
<file path=[Content_Types].xml><?xml version="1.0" encoding="utf-8"?>
<Types xmlns="http://schemas.openxmlformats.org/package/2006/content-types">
  <Default Extension="bin" ContentType="application/vnd.openxmlformats-officedocument.oleObject"/>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16F6736" w14:textId="4927752E" w:rsidR="008A5A7C" w:rsidRPr="00E051B3" w:rsidRDefault="008A5A7C" w:rsidP="008A5A7C">
      <w:pPr>
        <w:rPr>
          <w:rFonts w:ascii="Arial Regular" w:hAnsi="Arial Regular" w:cs="Arial Regular" w:hint="eastAsia"/>
          <w:b/>
          <w:bCs/>
          <w:color w:val="000000" w:themeColor="text1"/>
          <w:sz w:val="28"/>
          <w:szCs w:val="36"/>
        </w:rPr>
      </w:pPr>
      <w:proofErr w:type="spellStart"/>
      <w:r w:rsidRPr="00E051B3">
        <w:rPr>
          <w:rFonts w:ascii="Arial Regular" w:hAnsi="Arial Regular" w:cs="Arial Regular"/>
          <w:b/>
          <w:bCs/>
          <w:color w:val="000000" w:themeColor="text1"/>
          <w:sz w:val="28"/>
          <w:szCs w:val="36"/>
        </w:rPr>
        <w:t>DeepKla</w:t>
      </w:r>
      <w:proofErr w:type="spellEnd"/>
      <w:r w:rsidRPr="00E051B3">
        <w:rPr>
          <w:rFonts w:ascii="Arial Regular" w:hAnsi="Arial Regular" w:cs="Arial Regular"/>
          <w:b/>
          <w:bCs/>
          <w:color w:val="000000" w:themeColor="text1"/>
          <w:sz w:val="28"/>
          <w:szCs w:val="36"/>
        </w:rPr>
        <w:t xml:space="preserve">: an attention mechanism-based deep neural network for protein lysine </w:t>
      </w:r>
      <w:proofErr w:type="spellStart"/>
      <w:r w:rsidRPr="00E051B3">
        <w:rPr>
          <w:rFonts w:ascii="Arial Regular" w:hAnsi="Arial Regular" w:cs="Arial Regular"/>
          <w:b/>
          <w:bCs/>
          <w:color w:val="000000" w:themeColor="text1"/>
          <w:sz w:val="28"/>
          <w:szCs w:val="36"/>
        </w:rPr>
        <w:t>lactylation</w:t>
      </w:r>
      <w:proofErr w:type="spellEnd"/>
      <w:r w:rsidRPr="00E051B3">
        <w:rPr>
          <w:rFonts w:ascii="Arial Regular" w:hAnsi="Arial Regular" w:cs="Arial Regular"/>
          <w:b/>
          <w:bCs/>
          <w:color w:val="000000" w:themeColor="text1"/>
          <w:sz w:val="28"/>
          <w:szCs w:val="36"/>
        </w:rPr>
        <w:t xml:space="preserve"> site prediction</w:t>
      </w:r>
    </w:p>
    <w:p w14:paraId="09D76620" w14:textId="77777777" w:rsidR="008A5A7C" w:rsidRPr="00E051B3" w:rsidRDefault="008A5A7C" w:rsidP="008A5A7C">
      <w:pPr>
        <w:rPr>
          <w:rFonts w:ascii="Arial" w:eastAsia="宋体" w:hAnsi="Arial" w:cs="Arial"/>
          <w:color w:val="000000" w:themeColor="text1"/>
          <w:sz w:val="20"/>
          <w:szCs w:val="20"/>
          <w:lang w:val="en-GB"/>
        </w:rPr>
      </w:pPr>
      <w:proofErr w:type="spellStart"/>
      <w:r w:rsidRPr="00E051B3">
        <w:rPr>
          <w:rFonts w:ascii="Arial" w:eastAsia="宋体" w:hAnsi="Arial" w:cs="Arial" w:hint="eastAsia"/>
          <w:color w:val="000000" w:themeColor="text1"/>
          <w:sz w:val="20"/>
          <w:szCs w:val="20"/>
          <w:lang w:val="en-GB"/>
        </w:rPr>
        <w:t>Hao</w:t>
      </w:r>
      <w:proofErr w:type="spellEnd"/>
      <w:r w:rsidRPr="00E051B3">
        <w:rPr>
          <w:rFonts w:ascii="Arial" w:eastAsia="宋体" w:hAnsi="Arial" w:cs="Arial" w:hint="eastAsia"/>
          <w:color w:val="000000" w:themeColor="text1"/>
          <w:sz w:val="20"/>
          <w:szCs w:val="20"/>
          <w:lang w:val="en-GB"/>
        </w:rPr>
        <w:t xml:space="preserve"> </w:t>
      </w:r>
      <w:proofErr w:type="spellStart"/>
      <w:r w:rsidRPr="00E051B3">
        <w:rPr>
          <w:rFonts w:ascii="Arial" w:eastAsia="宋体" w:hAnsi="Arial" w:cs="Arial" w:hint="eastAsia"/>
          <w:color w:val="000000" w:themeColor="text1"/>
          <w:sz w:val="20"/>
          <w:szCs w:val="20"/>
          <w:lang w:val="en-GB"/>
        </w:rPr>
        <w:t>Lv</w:t>
      </w:r>
      <w:proofErr w:type="spellEnd"/>
      <w:r w:rsidRPr="00E051B3">
        <w:rPr>
          <w:rStyle w:val="af0"/>
          <w:color w:val="000000" w:themeColor="text1"/>
        </w:rPr>
        <w:t>1</w:t>
      </w:r>
      <w:r w:rsidRPr="00E051B3">
        <w:rPr>
          <w:color w:val="000000" w:themeColor="text1"/>
          <w:vertAlign w:val="superscript"/>
        </w:rPr>
        <w:t>,2</w:t>
      </w:r>
      <w:r w:rsidRPr="00E051B3">
        <w:rPr>
          <w:rFonts w:ascii="Arial" w:eastAsia="Arial Unicode MS" w:hAnsi="Arial" w:cs="Arial"/>
          <w:color w:val="000000" w:themeColor="text1"/>
        </w:rPr>
        <w:t>,</w:t>
      </w:r>
      <w:r w:rsidRPr="00E051B3">
        <w:rPr>
          <w:rFonts w:ascii="Arial" w:eastAsia="宋体" w:hAnsi="Arial" w:cs="Arial"/>
          <w:color w:val="000000" w:themeColor="text1"/>
          <w:sz w:val="20"/>
          <w:szCs w:val="20"/>
          <w:lang w:val="en-GB"/>
        </w:rPr>
        <w:t xml:space="preserve"> </w:t>
      </w:r>
      <w:r w:rsidRPr="00E051B3">
        <w:rPr>
          <w:rFonts w:ascii="Arial" w:eastAsia="宋体" w:hAnsi="Arial" w:cs="Arial" w:hint="eastAsia"/>
          <w:color w:val="000000" w:themeColor="text1"/>
          <w:sz w:val="20"/>
          <w:szCs w:val="20"/>
          <w:lang w:val="en-GB"/>
        </w:rPr>
        <w:t>Fu-Ying Dao</w:t>
      </w:r>
      <w:r w:rsidRPr="00E051B3">
        <w:rPr>
          <w:rStyle w:val="af0"/>
          <w:rFonts w:hint="eastAsia"/>
          <w:color w:val="000000" w:themeColor="text1"/>
        </w:rPr>
        <w:t>1</w:t>
      </w:r>
      <w:r w:rsidRPr="00E051B3">
        <w:rPr>
          <w:color w:val="000000" w:themeColor="text1"/>
          <w:vertAlign w:val="superscript"/>
        </w:rPr>
        <w:t>,3</w:t>
      </w:r>
      <w:r w:rsidRPr="00E051B3">
        <w:rPr>
          <w:rFonts w:ascii="Arial" w:eastAsia="宋体" w:hAnsi="Arial" w:cs="Arial" w:hint="eastAsia"/>
          <w:color w:val="000000" w:themeColor="text1"/>
          <w:sz w:val="20"/>
          <w:szCs w:val="20"/>
          <w:lang w:val="en-GB"/>
        </w:rPr>
        <w:t>,</w:t>
      </w:r>
      <w:r w:rsidRPr="00E051B3">
        <w:rPr>
          <w:rFonts w:ascii="Arial" w:eastAsia="宋体" w:hAnsi="Arial" w:cs="Arial"/>
          <w:color w:val="000000" w:themeColor="text1"/>
          <w:sz w:val="20"/>
          <w:szCs w:val="20"/>
          <w:lang w:val="en-GB"/>
        </w:rPr>
        <w:t xml:space="preserve"> </w:t>
      </w:r>
      <w:proofErr w:type="spellStart"/>
      <w:r w:rsidRPr="00E051B3">
        <w:rPr>
          <w:rFonts w:ascii="Arial" w:eastAsia="宋体" w:hAnsi="Arial" w:cs="Arial" w:hint="eastAsia"/>
          <w:color w:val="000000" w:themeColor="text1"/>
          <w:sz w:val="20"/>
          <w:szCs w:val="20"/>
          <w:lang w:val="en-GB"/>
        </w:rPr>
        <w:t>Hao</w:t>
      </w:r>
      <w:proofErr w:type="spellEnd"/>
      <w:r w:rsidRPr="00E051B3">
        <w:rPr>
          <w:rFonts w:ascii="Arial" w:eastAsia="宋体" w:hAnsi="Arial" w:cs="Arial" w:hint="eastAsia"/>
          <w:color w:val="000000" w:themeColor="text1"/>
          <w:sz w:val="20"/>
          <w:szCs w:val="20"/>
          <w:lang w:val="en-GB"/>
        </w:rPr>
        <w:t xml:space="preserve"> Lin</w:t>
      </w:r>
      <w:r w:rsidRPr="00E051B3">
        <w:rPr>
          <w:rFonts w:ascii="Arial" w:eastAsia="宋体" w:hAnsi="Arial" w:cs="Arial" w:hint="eastAsia"/>
          <w:color w:val="000000" w:themeColor="text1"/>
          <w:sz w:val="20"/>
          <w:szCs w:val="20"/>
          <w:vertAlign w:val="superscript"/>
          <w:lang w:val="en-GB"/>
        </w:rPr>
        <w:t>1</w:t>
      </w:r>
      <w:r w:rsidRPr="00E051B3">
        <w:rPr>
          <w:rFonts w:ascii="Arial" w:eastAsia="宋体" w:hAnsi="Arial" w:cs="Arial" w:hint="eastAsia"/>
          <w:color w:val="000000" w:themeColor="text1"/>
          <w:sz w:val="20"/>
          <w:szCs w:val="20"/>
          <w:lang w:val="en-GB"/>
        </w:rPr>
        <w:t>*</w:t>
      </w:r>
    </w:p>
    <w:p w14:paraId="2775957F" w14:textId="77777777" w:rsidR="008A5A7C" w:rsidRPr="00E051B3" w:rsidRDefault="008A5A7C" w:rsidP="008A5A7C">
      <w:pPr>
        <w:rPr>
          <w:rFonts w:ascii="Arial" w:eastAsia="宋体" w:hAnsi="Arial" w:cs="Arial"/>
          <w:color w:val="000000" w:themeColor="text1"/>
          <w:sz w:val="20"/>
          <w:szCs w:val="20"/>
          <w:lang w:val="en-GB"/>
        </w:rPr>
      </w:pPr>
    </w:p>
    <w:p w14:paraId="64F4E1A1" w14:textId="77777777" w:rsidR="008A5A7C" w:rsidRPr="00E051B3" w:rsidRDefault="008A5A7C" w:rsidP="008A5A7C">
      <w:pPr>
        <w:jc w:val="both"/>
        <w:rPr>
          <w:rFonts w:ascii="Arial" w:eastAsia="宋体" w:hAnsi="Arial" w:cs="Arial"/>
          <w:color w:val="000000" w:themeColor="text1"/>
          <w:sz w:val="20"/>
          <w:szCs w:val="20"/>
          <w:lang w:val="en-GB"/>
        </w:rPr>
      </w:pPr>
      <w:r w:rsidRPr="00E051B3">
        <w:rPr>
          <w:rFonts w:ascii="Arial" w:eastAsia="宋体" w:hAnsi="Arial" w:cs="Arial"/>
          <w:color w:val="000000" w:themeColor="text1"/>
          <w:sz w:val="20"/>
          <w:szCs w:val="20"/>
          <w:vertAlign w:val="superscript"/>
          <w:lang w:val="en-GB"/>
        </w:rPr>
        <w:t>1</w:t>
      </w:r>
      <w:r w:rsidRPr="00E051B3">
        <w:rPr>
          <w:rFonts w:ascii="Arial" w:eastAsia="宋体" w:hAnsi="Arial" w:cs="Arial"/>
          <w:color w:val="000000" w:themeColor="text1"/>
          <w:sz w:val="20"/>
          <w:szCs w:val="20"/>
          <w:lang w:val="en-GB"/>
        </w:rPr>
        <w:t xml:space="preserve">School of Life Science and Technology, </w:t>
      </w:r>
      <w:proofErr w:type="spellStart"/>
      <w:r w:rsidRPr="00E051B3">
        <w:rPr>
          <w:rFonts w:ascii="Arial" w:eastAsia="宋体" w:hAnsi="Arial" w:cs="Arial"/>
          <w:color w:val="000000" w:themeColor="text1"/>
          <w:sz w:val="20"/>
          <w:szCs w:val="20"/>
          <w:lang w:val="en-GB"/>
        </w:rPr>
        <w:t>Center</w:t>
      </w:r>
      <w:proofErr w:type="spellEnd"/>
      <w:r w:rsidRPr="00E051B3">
        <w:rPr>
          <w:rFonts w:ascii="Arial" w:eastAsia="宋体" w:hAnsi="Arial" w:cs="Arial"/>
          <w:color w:val="000000" w:themeColor="text1"/>
          <w:sz w:val="20"/>
          <w:szCs w:val="20"/>
          <w:lang w:val="en-GB"/>
        </w:rPr>
        <w:t xml:space="preserve"> for Informational Biology, University of Electronic Science and Technology of China, Chengdu 610054, China.</w:t>
      </w:r>
    </w:p>
    <w:p w14:paraId="2180DC0B" w14:textId="77777777" w:rsidR="008A5A7C" w:rsidRPr="00E051B3" w:rsidRDefault="008A5A7C" w:rsidP="008A5A7C">
      <w:pPr>
        <w:jc w:val="both"/>
        <w:rPr>
          <w:rFonts w:ascii="Arial" w:eastAsia="宋体" w:hAnsi="Arial" w:cs="Arial"/>
          <w:color w:val="000000" w:themeColor="text1"/>
          <w:sz w:val="20"/>
          <w:szCs w:val="20"/>
        </w:rPr>
      </w:pPr>
      <w:r w:rsidRPr="00E051B3">
        <w:rPr>
          <w:rFonts w:ascii="Arial" w:eastAsia="宋体" w:hAnsi="Arial" w:cs="Arial"/>
          <w:color w:val="000000" w:themeColor="text1"/>
          <w:sz w:val="20"/>
          <w:szCs w:val="20"/>
          <w:vertAlign w:val="superscript"/>
        </w:rPr>
        <w:t>2</w:t>
      </w:r>
      <w:r w:rsidRPr="00E051B3">
        <w:rPr>
          <w:rFonts w:ascii="Arial" w:eastAsia="宋体" w:hAnsi="Arial" w:cs="Arial"/>
          <w:color w:val="000000" w:themeColor="text1"/>
          <w:sz w:val="20"/>
          <w:szCs w:val="20"/>
          <w:lang w:val="en-GB"/>
        </w:rPr>
        <w:t>Department of Molecular Life Sciences, University of Zurich,</w:t>
      </w:r>
      <w:r w:rsidRPr="00E051B3">
        <w:rPr>
          <w:rFonts w:ascii="Arial" w:eastAsia="宋体" w:hAnsi="Arial" w:cs="Arial"/>
          <w:color w:val="000000" w:themeColor="text1"/>
          <w:sz w:val="20"/>
          <w:szCs w:val="20"/>
        </w:rPr>
        <w:t xml:space="preserve"> </w:t>
      </w:r>
      <w:proofErr w:type="spellStart"/>
      <w:r w:rsidRPr="00E051B3">
        <w:rPr>
          <w:rFonts w:ascii="Arial" w:eastAsia="宋体" w:hAnsi="Arial" w:cs="Arial"/>
          <w:color w:val="000000" w:themeColor="text1"/>
          <w:sz w:val="20"/>
          <w:szCs w:val="20"/>
          <w:lang w:val="en-GB"/>
        </w:rPr>
        <w:t>Winterthurerstrasse</w:t>
      </w:r>
      <w:proofErr w:type="spellEnd"/>
      <w:r w:rsidRPr="00E051B3">
        <w:rPr>
          <w:rFonts w:ascii="Arial" w:eastAsia="宋体" w:hAnsi="Arial" w:cs="Arial"/>
          <w:color w:val="000000" w:themeColor="text1"/>
          <w:sz w:val="20"/>
          <w:szCs w:val="20"/>
          <w:lang w:val="en-GB"/>
        </w:rPr>
        <w:t xml:space="preserve"> 190, 8057 Zurich, Switzerland</w:t>
      </w:r>
      <w:r w:rsidRPr="00E051B3">
        <w:rPr>
          <w:rFonts w:ascii="Arial" w:eastAsia="宋体" w:hAnsi="Arial" w:cs="Arial"/>
          <w:color w:val="000000" w:themeColor="text1"/>
          <w:sz w:val="20"/>
          <w:szCs w:val="20"/>
        </w:rPr>
        <w:t>.</w:t>
      </w:r>
    </w:p>
    <w:p w14:paraId="678663D1" w14:textId="36FD475F" w:rsidR="008A5A7C" w:rsidRPr="00E051B3" w:rsidRDefault="008A5A7C" w:rsidP="008A5A7C">
      <w:pPr>
        <w:jc w:val="both"/>
        <w:rPr>
          <w:rFonts w:ascii="Arial" w:eastAsia="宋体" w:hAnsi="Arial" w:cs="Arial"/>
          <w:color w:val="000000" w:themeColor="text1"/>
          <w:sz w:val="20"/>
          <w:szCs w:val="20"/>
        </w:rPr>
      </w:pPr>
      <w:r w:rsidRPr="00E051B3">
        <w:rPr>
          <w:rFonts w:ascii="Arial" w:eastAsia="宋体" w:hAnsi="Arial" w:cs="Arial"/>
          <w:color w:val="000000" w:themeColor="text1"/>
          <w:sz w:val="20"/>
          <w:szCs w:val="20"/>
          <w:vertAlign w:val="superscript"/>
        </w:rPr>
        <w:t>3</w:t>
      </w:r>
      <w:bookmarkStart w:id="0" w:name="_GoBack"/>
      <w:bookmarkEnd w:id="0"/>
      <w:r w:rsidR="00D821C9" w:rsidRPr="00D821C9">
        <w:rPr>
          <w:rFonts w:ascii="Arial" w:eastAsia="宋体" w:hAnsi="Arial" w:cs="Arial"/>
          <w:color w:val="000000" w:themeColor="text1"/>
          <w:sz w:val="20"/>
          <w:szCs w:val="20"/>
        </w:rPr>
        <w:t>School of Biological Sciences, Nanyang Technological University, Singapore 639798, Singapore</w:t>
      </w:r>
    </w:p>
    <w:p w14:paraId="29B03041" w14:textId="77777777" w:rsidR="008A5A7C" w:rsidRPr="00E051B3" w:rsidRDefault="008A5A7C" w:rsidP="008A5A7C">
      <w:pPr>
        <w:rPr>
          <w:rFonts w:ascii="Arial" w:eastAsia="宋体" w:hAnsi="Arial" w:cs="Arial"/>
          <w:color w:val="000000" w:themeColor="text1"/>
          <w:sz w:val="20"/>
          <w:szCs w:val="20"/>
        </w:rPr>
      </w:pPr>
    </w:p>
    <w:p w14:paraId="6737F398" w14:textId="77777777" w:rsidR="008A5A7C" w:rsidRPr="00E051B3" w:rsidRDefault="008A5A7C" w:rsidP="008A5A7C">
      <w:pPr>
        <w:rPr>
          <w:rFonts w:ascii="Arial" w:eastAsia="宋体" w:hAnsi="Arial" w:cs="Arial"/>
          <w:color w:val="000000" w:themeColor="text1"/>
          <w:sz w:val="20"/>
          <w:szCs w:val="20"/>
        </w:rPr>
      </w:pPr>
      <w:r w:rsidRPr="00E051B3">
        <w:rPr>
          <w:rFonts w:ascii="Arial" w:eastAsia="宋体" w:hAnsi="Arial" w:cs="Arial"/>
          <w:b/>
          <w:color w:val="000000" w:themeColor="text1"/>
          <w:sz w:val="20"/>
          <w:szCs w:val="20"/>
        </w:rPr>
        <w:t>*</w:t>
      </w:r>
      <w:r w:rsidRPr="00E051B3">
        <w:rPr>
          <w:rFonts w:ascii="Arial" w:eastAsia="宋体" w:hAnsi="Arial" w:cs="Arial" w:hint="eastAsia"/>
          <w:b/>
          <w:color w:val="000000" w:themeColor="text1"/>
          <w:sz w:val="20"/>
          <w:szCs w:val="20"/>
        </w:rPr>
        <w:t>CORRESPONDENCE</w:t>
      </w:r>
      <w:r w:rsidRPr="00E051B3">
        <w:rPr>
          <w:rFonts w:ascii="Arial" w:eastAsia="宋体" w:hAnsi="Arial" w:cs="Arial"/>
          <w:b/>
          <w:color w:val="000000" w:themeColor="text1"/>
          <w:sz w:val="20"/>
          <w:szCs w:val="20"/>
        </w:rPr>
        <w:t>:</w:t>
      </w:r>
    </w:p>
    <w:p w14:paraId="6640C157" w14:textId="68890115" w:rsidR="00103C56" w:rsidRPr="00E051B3" w:rsidRDefault="008A5A7C" w:rsidP="008A5A7C">
      <w:pPr>
        <w:rPr>
          <w:rFonts w:ascii="Arial" w:hAnsi="Arial"/>
          <w:color w:val="000000" w:themeColor="text1"/>
          <w:sz w:val="18"/>
          <w:szCs w:val="18"/>
        </w:rPr>
      </w:pPr>
      <w:proofErr w:type="spellStart"/>
      <w:r w:rsidRPr="00E051B3">
        <w:rPr>
          <w:rFonts w:ascii="Arial" w:eastAsia="宋体" w:hAnsi="Arial" w:cs="Arial"/>
          <w:color w:val="000000" w:themeColor="text1"/>
          <w:sz w:val="20"/>
          <w:szCs w:val="20"/>
        </w:rPr>
        <w:t>Hao</w:t>
      </w:r>
      <w:proofErr w:type="spellEnd"/>
      <w:r w:rsidRPr="00E051B3">
        <w:rPr>
          <w:rFonts w:ascii="Arial" w:eastAsia="宋体" w:hAnsi="Arial" w:cs="Arial"/>
          <w:color w:val="000000" w:themeColor="text1"/>
          <w:sz w:val="20"/>
          <w:szCs w:val="20"/>
        </w:rPr>
        <w:t xml:space="preserve"> Lin: </w:t>
      </w:r>
      <w:hyperlink r:id="rId8" w:history="1">
        <w:r w:rsidRPr="00E051B3">
          <w:rPr>
            <w:rStyle w:val="af2"/>
            <w:rFonts w:ascii="Arial" w:eastAsia="宋体" w:hAnsi="Arial" w:cs="Arial"/>
            <w:color w:val="000000" w:themeColor="text1"/>
            <w:sz w:val="20"/>
            <w:szCs w:val="20"/>
          </w:rPr>
          <w:t>hlin@uestc.edu.cn</w:t>
        </w:r>
        <w:r w:rsidRPr="00E051B3">
          <w:rPr>
            <w:rStyle w:val="af2"/>
            <w:rFonts w:ascii="Arial" w:eastAsia="宋体" w:hAnsi="Arial" w:cs="Arial"/>
            <w:color w:val="000000" w:themeColor="text1"/>
            <w:sz w:val="20"/>
            <w:szCs w:val="20"/>
          </w:rPr>
          <w:br w:type="page"/>
        </w:r>
      </w:hyperlink>
    </w:p>
    <w:p w14:paraId="016D4A3A" w14:textId="02A4C1A2" w:rsidR="00CA3B48" w:rsidRPr="00E051B3" w:rsidRDefault="008A5A7C">
      <w:pPr>
        <w:spacing w:line="360" w:lineRule="auto"/>
        <w:rPr>
          <w:rFonts w:ascii="Arial" w:hAnsi="Arial" w:cs="Arial"/>
          <w:b/>
          <w:color w:val="000000" w:themeColor="text1"/>
          <w:sz w:val="20"/>
          <w:szCs w:val="20"/>
          <w:lang w:eastAsia="zh-CN"/>
        </w:rPr>
      </w:pPr>
      <w:r w:rsidRPr="00E051B3">
        <w:rPr>
          <w:rFonts w:ascii="Arial" w:hAnsi="Arial" w:cs="Arial"/>
          <w:b/>
          <w:color w:val="000000" w:themeColor="text1"/>
          <w:sz w:val="20"/>
          <w:szCs w:val="20"/>
          <w:lang w:eastAsia="zh-CN"/>
        </w:rPr>
        <w:lastRenderedPageBreak/>
        <w:t xml:space="preserve">1. </w:t>
      </w:r>
      <w:r w:rsidR="00295493" w:rsidRPr="00E051B3">
        <w:rPr>
          <w:rFonts w:ascii="Arial" w:hAnsi="Arial" w:cs="Arial"/>
          <w:b/>
          <w:color w:val="000000" w:themeColor="text1"/>
          <w:sz w:val="20"/>
          <w:szCs w:val="20"/>
          <w:lang w:eastAsia="zh-CN"/>
        </w:rPr>
        <w:t>Sequence representation</w:t>
      </w:r>
    </w:p>
    <w:p w14:paraId="58C5498B" w14:textId="4B4006CF" w:rsidR="00A57AB5" w:rsidRPr="00E051B3" w:rsidRDefault="002B1CC7">
      <w:pPr>
        <w:spacing w:line="360" w:lineRule="auto"/>
        <w:jc w:val="both"/>
        <w:rPr>
          <w:rFonts w:ascii="Arial" w:hAnsi="Arial" w:cs="Arial"/>
          <w:color w:val="000000" w:themeColor="text1"/>
          <w:sz w:val="20"/>
          <w:szCs w:val="20"/>
          <w:lang w:eastAsia="zh-CN"/>
        </w:rPr>
      </w:pPr>
      <w:r w:rsidRPr="00E051B3">
        <w:rPr>
          <w:rFonts w:ascii="Arial" w:hAnsi="Arial" w:cs="Arial"/>
          <w:color w:val="000000" w:themeColor="text1"/>
          <w:sz w:val="20"/>
          <w:szCs w:val="20"/>
          <w:lang w:eastAsia="zh-CN"/>
        </w:rPr>
        <w:t xml:space="preserve">  </w:t>
      </w:r>
      <w:r w:rsidR="005B757D" w:rsidRPr="00E051B3">
        <w:rPr>
          <w:rFonts w:ascii="Arial" w:hAnsi="Arial" w:cs="Arial"/>
          <w:color w:val="000000" w:themeColor="text1"/>
          <w:sz w:val="20"/>
          <w:szCs w:val="20"/>
          <w:lang w:eastAsia="zh-CN"/>
        </w:rPr>
        <w:t>The essence of e</w:t>
      </w:r>
      <w:r w:rsidR="00CA3B48" w:rsidRPr="00E051B3">
        <w:rPr>
          <w:rFonts w:ascii="Arial" w:hAnsi="Arial" w:cs="Arial"/>
          <w:color w:val="000000" w:themeColor="text1"/>
          <w:sz w:val="20"/>
          <w:szCs w:val="20"/>
          <w:lang w:eastAsia="zh-CN"/>
        </w:rPr>
        <w:t>mbedding layer</w:t>
      </w:r>
      <w:r w:rsidR="005B757D" w:rsidRPr="00E051B3">
        <w:rPr>
          <w:rFonts w:ascii="Arial" w:hAnsi="Arial" w:cs="Arial"/>
          <w:color w:val="000000" w:themeColor="text1"/>
          <w:sz w:val="20"/>
          <w:szCs w:val="20"/>
          <w:lang w:eastAsia="zh-CN"/>
        </w:rPr>
        <w:t xml:space="preserve"> in </w:t>
      </w:r>
      <w:proofErr w:type="spellStart"/>
      <w:r w:rsidR="005B757D" w:rsidRPr="00E051B3">
        <w:rPr>
          <w:rFonts w:ascii="Arial" w:hAnsi="Arial" w:cs="Arial"/>
          <w:color w:val="000000" w:themeColor="text1"/>
          <w:sz w:val="20"/>
          <w:szCs w:val="20"/>
          <w:lang w:eastAsia="zh-CN"/>
        </w:rPr>
        <w:t>Keras</w:t>
      </w:r>
      <w:proofErr w:type="spellEnd"/>
      <w:r w:rsidR="005B757D" w:rsidRPr="00E051B3">
        <w:rPr>
          <w:rFonts w:ascii="Arial" w:hAnsi="Arial" w:cs="Arial"/>
          <w:color w:val="000000" w:themeColor="text1"/>
          <w:sz w:val="20"/>
          <w:szCs w:val="20"/>
          <w:lang w:eastAsia="zh-CN"/>
        </w:rPr>
        <w:t xml:space="preserve"> </w:t>
      </w:r>
      <w:r w:rsidR="00EF3E76">
        <w:rPr>
          <w:rFonts w:ascii="Arial" w:hAnsi="Arial" w:cs="Arial"/>
          <w:color w:val="000000" w:themeColor="text1"/>
          <w:sz w:val="20"/>
          <w:szCs w:val="20"/>
          <w:lang w:eastAsia="zh-CN"/>
        </w:rPr>
        <w:fldChar w:fldCharType="begin"/>
      </w:r>
      <w:r w:rsidR="00EF3E76">
        <w:rPr>
          <w:rFonts w:ascii="Arial" w:hAnsi="Arial" w:cs="Arial"/>
          <w:color w:val="000000" w:themeColor="text1"/>
          <w:sz w:val="20"/>
          <w:szCs w:val="20"/>
          <w:lang w:eastAsia="zh-CN"/>
        </w:rPr>
        <w:instrText xml:space="preserve"> ADDIN EN.CITE &lt;EndNote&gt;&lt;Cite&gt;&lt;Author&gt;Chollet&lt;/Author&gt;&lt;Year&gt;2018&lt;/Year&gt;&lt;RecNum&gt;1122&lt;/RecNum&gt;&lt;DisplayText&gt;&lt;style font="Times New Roman"&gt;[1]&lt;/style&gt;&lt;/DisplayText&gt;&lt;record&gt;&lt;rec-number&gt;1122&lt;/rec-number&gt;&lt;foreign-keys&gt;&lt;key app="EN" db-id="fv2f22x57s99v6eez9pxf9th9peaf2r22zer" timestamp="1645346880"&gt;1122&lt;/key&gt;&lt;/foreign-keys&gt;&lt;ref-type name="Journal Article"&gt;17&lt;/ref-type&gt;&lt;contributors&gt;&lt;authors&gt;&lt;author&gt;Chollet, François&lt;/author&gt;&lt;/authors&gt;&lt;/contributors&gt;&lt;titles&gt;&lt;title&gt;Keras: The python deep learning library&lt;/title&gt;&lt;secondary-title&gt;Astrophysics source code library&lt;/secondary-title&gt;&lt;/titles&gt;&lt;periodical&gt;&lt;full-title&gt;Astrophysics source code library&lt;/full-title&gt;&lt;/periodical&gt;&lt;pages&gt;ascl: 1806.022&lt;/pages&gt;&lt;dates&gt;&lt;year&gt;2018&lt;/year&gt;&lt;/dates&gt;&lt;urls&gt;&lt;/urls&gt;&lt;/record&gt;&lt;/Cite&gt;&lt;/EndNote&gt;</w:instrText>
      </w:r>
      <w:r w:rsidR="00EF3E76">
        <w:rPr>
          <w:rFonts w:ascii="Arial" w:hAnsi="Arial" w:cs="Arial"/>
          <w:color w:val="000000" w:themeColor="text1"/>
          <w:sz w:val="20"/>
          <w:szCs w:val="20"/>
          <w:lang w:eastAsia="zh-CN"/>
        </w:rPr>
        <w:fldChar w:fldCharType="separate"/>
      </w:r>
      <w:r w:rsidR="00EF3E76" w:rsidRPr="00EF3E76">
        <w:rPr>
          <w:rFonts w:ascii="Times New Roman" w:hAnsi="Times New Roman"/>
          <w:noProof/>
          <w:color w:val="000000" w:themeColor="text1"/>
          <w:sz w:val="20"/>
          <w:szCs w:val="20"/>
          <w:lang w:eastAsia="zh-CN"/>
        </w:rPr>
        <w:t>[1]</w:t>
      </w:r>
      <w:r w:rsidR="00EF3E76">
        <w:rPr>
          <w:rFonts w:ascii="Arial" w:hAnsi="Arial" w:cs="Arial"/>
          <w:color w:val="000000" w:themeColor="text1"/>
          <w:sz w:val="20"/>
          <w:szCs w:val="20"/>
          <w:lang w:eastAsia="zh-CN"/>
        </w:rPr>
        <w:fldChar w:fldCharType="end"/>
      </w:r>
      <w:r w:rsidR="00CA3B48" w:rsidRPr="00E051B3">
        <w:rPr>
          <w:rFonts w:ascii="Arial" w:hAnsi="Arial" w:cs="Arial"/>
          <w:color w:val="000000" w:themeColor="text1"/>
          <w:sz w:val="20"/>
          <w:szCs w:val="20"/>
          <w:lang w:eastAsia="zh-CN"/>
        </w:rPr>
        <w:t xml:space="preserve"> is</w:t>
      </w:r>
      <w:r w:rsidR="005B757D" w:rsidRPr="00E051B3">
        <w:rPr>
          <w:rFonts w:ascii="Arial" w:hAnsi="Arial" w:cs="Arial"/>
          <w:color w:val="000000" w:themeColor="text1"/>
          <w:sz w:val="20"/>
          <w:szCs w:val="20"/>
          <w:lang w:eastAsia="zh-CN"/>
        </w:rPr>
        <w:t xml:space="preserve"> a fully connected neural network, which </w:t>
      </w:r>
      <w:r w:rsidR="00CA3B48" w:rsidRPr="00E051B3">
        <w:rPr>
          <w:rFonts w:ascii="Arial" w:hAnsi="Arial" w:cs="Arial"/>
          <w:color w:val="000000" w:themeColor="text1"/>
          <w:sz w:val="20"/>
          <w:szCs w:val="20"/>
          <w:lang w:eastAsia="zh-CN"/>
        </w:rPr>
        <w:t xml:space="preserve">turn positive integers (indexes) into dense vectors of fixed size. </w:t>
      </w:r>
      <w:r w:rsidR="00EA15C3" w:rsidRPr="00E051B3">
        <w:rPr>
          <w:rFonts w:ascii="Arial" w:hAnsi="Arial" w:cs="Arial"/>
          <w:color w:val="000000" w:themeColor="text1"/>
          <w:sz w:val="20"/>
          <w:szCs w:val="20"/>
          <w:lang w:eastAsia="zh-CN"/>
        </w:rPr>
        <w:t xml:space="preserve">For a given </w:t>
      </w:r>
      <w:r w:rsidR="008557C0" w:rsidRPr="00E051B3">
        <w:rPr>
          <w:rFonts w:ascii="Arial" w:hAnsi="Arial" w:cs="Arial"/>
          <w:color w:val="000000" w:themeColor="text1"/>
          <w:sz w:val="20"/>
          <w:szCs w:val="20"/>
          <w:lang w:eastAsia="zh-CN"/>
        </w:rPr>
        <w:t xml:space="preserve">protein </w:t>
      </w:r>
      <w:r w:rsidR="00EA15C3" w:rsidRPr="00E051B3">
        <w:rPr>
          <w:rFonts w:ascii="Arial" w:hAnsi="Arial" w:cs="Arial"/>
          <w:color w:val="000000" w:themeColor="text1"/>
          <w:sz w:val="20"/>
          <w:szCs w:val="20"/>
          <w:lang w:eastAsia="zh-CN"/>
        </w:rPr>
        <w:t xml:space="preserve">sequence, a fixed-length digital vector was generated by replacing the amino acids with their corresponding encoders. If </w:t>
      </w:r>
      <w:r w:rsidR="00A57AB5" w:rsidRPr="00E051B3">
        <w:rPr>
          <w:rFonts w:ascii="Arial" w:hAnsi="Arial" w:cs="Arial"/>
          <w:color w:val="000000" w:themeColor="text1"/>
          <w:sz w:val="20"/>
          <w:szCs w:val="20"/>
          <w:lang w:eastAsia="zh-CN"/>
        </w:rPr>
        <w:t>the</w:t>
      </w:r>
      <w:r w:rsidR="00EA15C3" w:rsidRPr="00E051B3">
        <w:rPr>
          <w:rFonts w:ascii="Arial" w:hAnsi="Arial" w:cs="Arial"/>
          <w:color w:val="000000" w:themeColor="text1"/>
          <w:sz w:val="20"/>
          <w:szCs w:val="20"/>
          <w:lang w:eastAsia="zh-CN"/>
        </w:rPr>
        <w:t xml:space="preserve"> length is less than “</w:t>
      </w:r>
      <w:proofErr w:type="spellStart"/>
      <w:r w:rsidR="00EA15C3" w:rsidRPr="00E051B3">
        <w:rPr>
          <w:rFonts w:ascii="Arial" w:hAnsi="Arial" w:cs="Arial"/>
          <w:i/>
          <w:color w:val="000000" w:themeColor="text1"/>
          <w:sz w:val="20"/>
          <w:szCs w:val="20"/>
          <w:lang w:eastAsia="zh-CN"/>
        </w:rPr>
        <w:t>max_length</w:t>
      </w:r>
      <w:proofErr w:type="spellEnd"/>
      <w:r w:rsidR="00EA15C3" w:rsidRPr="00E051B3">
        <w:rPr>
          <w:rFonts w:ascii="Arial" w:hAnsi="Arial" w:cs="Arial"/>
          <w:color w:val="000000" w:themeColor="text1"/>
          <w:sz w:val="20"/>
          <w:szCs w:val="20"/>
          <w:lang w:eastAsia="zh-CN"/>
        </w:rPr>
        <w:t xml:space="preserve">”, we used function </w:t>
      </w:r>
      <w:r w:rsidR="004C4179" w:rsidRPr="00E051B3">
        <w:rPr>
          <w:rFonts w:ascii="Arial" w:hAnsi="Arial" w:cs="Arial"/>
          <w:color w:val="000000" w:themeColor="text1"/>
          <w:sz w:val="20"/>
          <w:szCs w:val="20"/>
          <w:lang w:eastAsia="zh-CN"/>
        </w:rPr>
        <w:t>“</w:t>
      </w:r>
      <w:proofErr w:type="spellStart"/>
      <w:r w:rsidR="00EA15C3" w:rsidRPr="00E051B3">
        <w:rPr>
          <w:rFonts w:ascii="Arial" w:hAnsi="Arial" w:cs="Arial"/>
          <w:i/>
          <w:color w:val="000000" w:themeColor="text1"/>
          <w:sz w:val="20"/>
          <w:szCs w:val="20"/>
          <w:lang w:eastAsia="zh-CN"/>
        </w:rPr>
        <w:t>pad_sequence</w:t>
      </w:r>
      <w:proofErr w:type="spellEnd"/>
      <w:r w:rsidR="004C4179" w:rsidRPr="00E051B3">
        <w:rPr>
          <w:rFonts w:ascii="Arial" w:hAnsi="Arial" w:cs="Arial"/>
          <w:color w:val="000000" w:themeColor="text1"/>
          <w:sz w:val="20"/>
          <w:szCs w:val="20"/>
          <w:lang w:eastAsia="zh-CN"/>
        </w:rPr>
        <w:t>”</w:t>
      </w:r>
      <w:r w:rsidR="00EA15C3" w:rsidRPr="00E051B3">
        <w:rPr>
          <w:rFonts w:ascii="Arial" w:hAnsi="Arial" w:cs="Arial"/>
          <w:color w:val="000000" w:themeColor="text1"/>
          <w:sz w:val="20"/>
          <w:szCs w:val="20"/>
          <w:lang w:eastAsia="zh-CN"/>
        </w:rPr>
        <w:t xml:space="preserve"> to amplify the length of protein sequence to 200 aa.</w:t>
      </w:r>
      <w:r w:rsidR="00A57AB5" w:rsidRPr="00E051B3">
        <w:rPr>
          <w:rFonts w:ascii="Arial" w:hAnsi="Arial" w:cs="Arial"/>
          <w:color w:val="000000" w:themeColor="text1"/>
          <w:sz w:val="20"/>
          <w:szCs w:val="20"/>
          <w:lang w:eastAsia="zh-CN"/>
        </w:rPr>
        <w:t xml:space="preserve"> By doing this, a protein sequence is converted to a sparse vector with many zeros. However, this ordinary encoding scheme cannot reflect the relationship between protein residues and their sequential and spatial neighbors. Thus, we used embedding layer to map amino acids to dense vectors by simulating protein sequences as doc</w:t>
      </w:r>
      <w:r w:rsidR="00BF1DE8" w:rsidRPr="00E051B3">
        <w:rPr>
          <w:rFonts w:ascii="Arial" w:hAnsi="Arial" w:cs="Arial"/>
          <w:color w:val="000000" w:themeColor="text1"/>
          <w:sz w:val="20"/>
          <w:szCs w:val="20"/>
          <w:lang w:eastAsia="zh-CN"/>
        </w:rPr>
        <w:t xml:space="preserve">uments and amino acids as words </w:t>
      </w:r>
      <w:r w:rsidR="00EF3E76">
        <w:rPr>
          <w:rFonts w:ascii="Arial" w:hAnsi="Arial" w:cs="Arial"/>
          <w:color w:val="000000" w:themeColor="text1"/>
          <w:sz w:val="20"/>
          <w:szCs w:val="20"/>
          <w:lang w:eastAsia="zh-CN"/>
        </w:rPr>
        <w:fldChar w:fldCharType="begin"/>
      </w:r>
      <w:r w:rsidR="00EF3E76">
        <w:rPr>
          <w:rFonts w:ascii="Arial" w:hAnsi="Arial" w:cs="Arial"/>
          <w:color w:val="000000" w:themeColor="text1"/>
          <w:sz w:val="20"/>
          <w:szCs w:val="20"/>
          <w:lang w:eastAsia="zh-CN"/>
        </w:rPr>
        <w:instrText xml:space="preserve"> ADDIN EN.CITE &lt;EndNote&gt;&lt;Cite&gt;&lt;Author&gt;Li&lt;/Author&gt;&lt;Year&gt;2018&lt;/Year&gt;&lt;RecNum&gt;1123&lt;/RecNum&gt;&lt;DisplayText&gt;&lt;style font="Times New Roman"&gt;[2]&lt;/style&gt;&lt;/DisplayText&gt;&lt;record&gt;&lt;rec-number&gt;1123&lt;/rec-number&gt;&lt;foreign-keys&gt;&lt;key app="EN" db-id="fv2f22x57s99v6eez9pxf9th9peaf2r22zer" timestamp="1645347043"&gt;1123&lt;/key&gt;&lt;/foreign-keys&gt;&lt;ref-type name="Journal Article"&gt;17&lt;/ref-type&gt;&lt;contributors&gt;&lt;authors&gt;&lt;author&gt;Li, Hang&lt;/author&gt;&lt;author&gt;Gong, Xiu-Jun&lt;/author&gt;&lt;author&gt;Yu, Hua&lt;/author&gt;&lt;author&gt;Zhou, Chang&lt;/author&gt;&lt;/authors&gt;&lt;/contributors&gt;&lt;titles&gt;&lt;title&gt;Deep neural network based predictions of protein interactions using primary sequences&lt;/title&gt;&lt;secondary-title&gt;Molecules&lt;/secondary-title&gt;&lt;/titles&gt;&lt;periodical&gt;&lt;full-title&gt;Molecules&lt;/full-title&gt;&lt;/periodical&gt;&lt;pages&gt;1923&lt;/pages&gt;&lt;volume&gt;23&lt;/volume&gt;&lt;number&gt;8&lt;/number&gt;&lt;dates&gt;&lt;year&gt;2018&lt;/year&gt;&lt;/dates&gt;&lt;urls&gt;&lt;/urls&gt;&lt;electronic-resource-num&gt;10.3390/molecules23081923&lt;/electronic-resource-num&gt;&lt;/record&gt;&lt;/Cite&gt;&lt;/EndNote&gt;</w:instrText>
      </w:r>
      <w:r w:rsidR="00EF3E76">
        <w:rPr>
          <w:rFonts w:ascii="Arial" w:hAnsi="Arial" w:cs="Arial"/>
          <w:color w:val="000000" w:themeColor="text1"/>
          <w:sz w:val="20"/>
          <w:szCs w:val="20"/>
          <w:lang w:eastAsia="zh-CN"/>
        </w:rPr>
        <w:fldChar w:fldCharType="separate"/>
      </w:r>
      <w:r w:rsidR="00EF3E76" w:rsidRPr="00EF3E76">
        <w:rPr>
          <w:rFonts w:ascii="Times New Roman" w:hAnsi="Times New Roman"/>
          <w:noProof/>
          <w:color w:val="000000" w:themeColor="text1"/>
          <w:sz w:val="20"/>
          <w:szCs w:val="20"/>
          <w:lang w:eastAsia="zh-CN"/>
        </w:rPr>
        <w:t>[2]</w:t>
      </w:r>
      <w:r w:rsidR="00EF3E76">
        <w:rPr>
          <w:rFonts w:ascii="Arial" w:hAnsi="Arial" w:cs="Arial"/>
          <w:color w:val="000000" w:themeColor="text1"/>
          <w:sz w:val="20"/>
          <w:szCs w:val="20"/>
          <w:lang w:eastAsia="zh-CN"/>
        </w:rPr>
        <w:fldChar w:fldCharType="end"/>
      </w:r>
      <w:r w:rsidR="00BF1DE8" w:rsidRPr="00E051B3">
        <w:rPr>
          <w:rFonts w:ascii="Arial" w:hAnsi="Arial" w:cs="Arial"/>
          <w:color w:val="000000" w:themeColor="text1"/>
          <w:sz w:val="20"/>
          <w:szCs w:val="20"/>
          <w:lang w:eastAsia="zh-CN"/>
        </w:rPr>
        <w:t xml:space="preserve">. </w:t>
      </w:r>
      <w:r w:rsidR="00A877D2" w:rsidRPr="00E051B3">
        <w:rPr>
          <w:rFonts w:ascii="Arial" w:hAnsi="Arial" w:cs="Arial"/>
          <w:color w:val="000000" w:themeColor="text1"/>
          <w:sz w:val="20"/>
          <w:szCs w:val="20"/>
          <w:lang w:eastAsia="zh-CN"/>
        </w:rPr>
        <w:t xml:space="preserve">The semantic similarity </w:t>
      </w:r>
      <w:r w:rsidR="004C4179" w:rsidRPr="00E051B3">
        <w:rPr>
          <w:rFonts w:ascii="Arial" w:hAnsi="Arial" w:cs="Arial"/>
          <w:color w:val="000000" w:themeColor="text1"/>
          <w:sz w:val="20"/>
          <w:szCs w:val="20"/>
          <w:lang w:eastAsia="zh-CN"/>
        </w:rPr>
        <w:t xml:space="preserve">between </w:t>
      </w:r>
      <w:r w:rsidR="000A1595" w:rsidRPr="00E051B3">
        <w:rPr>
          <w:rFonts w:ascii="Arial" w:hAnsi="Arial" w:cs="Arial"/>
          <w:color w:val="000000" w:themeColor="text1"/>
          <w:sz w:val="20"/>
          <w:szCs w:val="20"/>
          <w:lang w:eastAsia="zh-CN"/>
        </w:rPr>
        <w:t xml:space="preserve">two arbitrary </w:t>
      </w:r>
      <w:r w:rsidR="004C4179" w:rsidRPr="00E051B3">
        <w:rPr>
          <w:rFonts w:ascii="Arial" w:hAnsi="Arial" w:cs="Arial"/>
          <w:color w:val="000000" w:themeColor="text1"/>
          <w:sz w:val="20"/>
          <w:szCs w:val="20"/>
          <w:lang w:eastAsia="zh-CN"/>
        </w:rPr>
        <w:t xml:space="preserve">amino acids learned from large-scale sequences allows us to use the continuous metric notions of similarity to assess the semantic quality of individual amino acids. Embedding an amino acid can be done by multiplying the one-hot vector from the left with a weight matrix </w:t>
      </w:r>
      <m:oMath>
        <m:r>
          <w:rPr>
            <w:rFonts w:ascii="Cambria Math" w:hAnsi="Cambria Math" w:cs="Arial"/>
            <w:color w:val="000000" w:themeColor="text1"/>
            <w:sz w:val="20"/>
            <w:szCs w:val="20"/>
            <w:lang w:eastAsia="zh-CN"/>
          </w:rPr>
          <m:t>W</m:t>
        </m:r>
        <m:r>
          <m:rPr>
            <m:sty m:val="p"/>
          </m:rPr>
          <w:rPr>
            <w:rFonts w:ascii="Cambria Math" w:hAnsi="Cambria Math" w:cs="Arial"/>
            <w:color w:val="000000" w:themeColor="text1"/>
            <w:sz w:val="20"/>
            <w:szCs w:val="20"/>
            <w:lang w:eastAsia="zh-CN"/>
          </w:rPr>
          <m:t>∈</m:t>
        </m:r>
        <m:sSup>
          <m:sSupPr>
            <m:ctrlPr>
              <w:ins w:id="1" w:author="584544593@qq.com" w:date="2022-02-10T03:04:00Z">
                <w:rPr>
                  <w:rFonts w:ascii="Cambria Math" w:hAnsi="Cambria Math" w:cs="Arial"/>
                  <w:color w:val="000000" w:themeColor="text1"/>
                  <w:sz w:val="20"/>
                  <w:szCs w:val="20"/>
                  <w:lang w:eastAsia="zh-CN"/>
                </w:rPr>
              </w:ins>
            </m:ctrlPr>
          </m:sSupPr>
          <m:e>
            <m:r>
              <w:rPr>
                <w:rFonts w:ascii="Cambria Math" w:hAnsi="Cambria Math" w:cs="Arial"/>
                <w:color w:val="000000" w:themeColor="text1"/>
                <w:sz w:val="20"/>
                <w:szCs w:val="20"/>
                <w:lang w:eastAsia="zh-CN"/>
              </w:rPr>
              <m:t>R</m:t>
            </m:r>
          </m:e>
          <m:sup>
            <m:r>
              <w:rPr>
                <w:rFonts w:ascii="Cambria Math" w:hAnsi="Cambria Math" w:cs="Arial"/>
                <w:color w:val="000000" w:themeColor="text1"/>
                <w:sz w:val="20"/>
                <w:szCs w:val="20"/>
                <w:lang w:eastAsia="zh-CN"/>
              </w:rPr>
              <m:t>d×</m:t>
            </m:r>
            <m:d>
              <m:dPr>
                <m:begChr m:val="|"/>
                <m:endChr m:val="|"/>
                <m:ctrlPr>
                  <w:ins w:id="2" w:author="584544593@qq.com" w:date="2022-02-10T03:04:00Z">
                    <w:rPr>
                      <w:rFonts w:ascii="Cambria Math" w:hAnsi="Cambria Math" w:cs="Arial"/>
                      <w:i/>
                      <w:color w:val="000000" w:themeColor="text1"/>
                      <w:sz w:val="20"/>
                      <w:szCs w:val="20"/>
                      <w:lang w:eastAsia="zh-CN"/>
                    </w:rPr>
                  </w:ins>
                </m:ctrlPr>
              </m:dPr>
              <m:e>
                <m:r>
                  <w:rPr>
                    <w:rFonts w:ascii="Cambria Math" w:hAnsi="Cambria Math" w:cs="Arial"/>
                    <w:color w:val="000000" w:themeColor="text1"/>
                    <w:sz w:val="20"/>
                    <w:szCs w:val="20"/>
                    <w:lang w:eastAsia="zh-CN"/>
                  </w:rPr>
                  <m:t>V</m:t>
                </m:r>
              </m:e>
            </m:d>
          </m:sup>
        </m:sSup>
      </m:oMath>
      <w:r w:rsidR="004C4179" w:rsidRPr="00E051B3">
        <w:rPr>
          <w:rFonts w:ascii="Arial" w:hAnsi="Arial" w:cs="Arial" w:hint="eastAsia"/>
          <w:color w:val="000000" w:themeColor="text1"/>
          <w:sz w:val="20"/>
          <w:szCs w:val="20"/>
          <w:lang w:eastAsia="zh-CN"/>
        </w:rPr>
        <w:t>,</w:t>
      </w:r>
      <w:r w:rsidR="004C4179" w:rsidRPr="00E051B3">
        <w:rPr>
          <w:rFonts w:ascii="Arial" w:hAnsi="Arial" w:cs="Arial"/>
          <w:color w:val="000000" w:themeColor="text1"/>
          <w:sz w:val="20"/>
          <w:szCs w:val="20"/>
          <w:lang w:eastAsia="zh-CN"/>
        </w:rPr>
        <w:t xml:space="preserve"> where </w:t>
      </w:r>
      <m:oMath>
        <m:d>
          <m:dPr>
            <m:begChr m:val="|"/>
            <m:endChr m:val="|"/>
            <m:ctrlPr>
              <w:ins w:id="3" w:author="584544593@qq.com" w:date="2022-02-10T03:04:00Z">
                <w:rPr>
                  <w:rFonts w:ascii="Cambria Math" w:hAnsi="Cambria Math" w:cs="Arial"/>
                  <w:i/>
                  <w:color w:val="000000" w:themeColor="text1"/>
                  <w:sz w:val="20"/>
                  <w:szCs w:val="20"/>
                  <w:lang w:eastAsia="zh-CN"/>
                </w:rPr>
              </w:ins>
            </m:ctrlPr>
          </m:dPr>
          <m:e>
            <m:r>
              <w:rPr>
                <w:rFonts w:ascii="Cambria Math" w:hAnsi="Cambria Math" w:cs="Arial"/>
                <w:color w:val="000000" w:themeColor="text1"/>
                <w:sz w:val="20"/>
                <w:szCs w:val="20"/>
                <w:lang w:eastAsia="zh-CN"/>
              </w:rPr>
              <m:t>V</m:t>
            </m:r>
          </m:e>
        </m:d>
      </m:oMath>
      <w:r w:rsidR="004C4179" w:rsidRPr="00E051B3">
        <w:rPr>
          <w:rFonts w:ascii="Arial" w:hAnsi="Arial" w:cs="Arial" w:hint="eastAsia"/>
          <w:color w:val="000000" w:themeColor="text1"/>
          <w:sz w:val="20"/>
          <w:szCs w:val="20"/>
          <w:lang w:eastAsia="zh-CN"/>
        </w:rPr>
        <w:t xml:space="preserve"> </w:t>
      </w:r>
      <w:r w:rsidR="004C4179" w:rsidRPr="00E051B3">
        <w:rPr>
          <w:rFonts w:ascii="Arial" w:hAnsi="Arial" w:cs="Arial"/>
          <w:color w:val="000000" w:themeColor="text1"/>
          <w:sz w:val="20"/>
          <w:szCs w:val="20"/>
          <w:lang w:eastAsia="zh-CN"/>
        </w:rPr>
        <w:t xml:space="preserve">is the number of unique amino acids and </w:t>
      </w:r>
      <m:oMath>
        <m:r>
          <w:rPr>
            <w:rFonts w:ascii="Cambria Math" w:hAnsi="Cambria Math" w:cs="Arial"/>
            <w:color w:val="000000" w:themeColor="text1"/>
            <w:sz w:val="20"/>
            <w:szCs w:val="20"/>
            <w:lang w:eastAsia="zh-CN"/>
          </w:rPr>
          <m:t>d</m:t>
        </m:r>
      </m:oMath>
      <w:r w:rsidR="004C4179" w:rsidRPr="00E051B3">
        <w:rPr>
          <w:rFonts w:ascii="Arial" w:hAnsi="Arial" w:cs="Arial" w:hint="eastAsia"/>
          <w:color w:val="000000" w:themeColor="text1"/>
          <w:sz w:val="20"/>
          <w:szCs w:val="20"/>
          <w:lang w:eastAsia="zh-CN"/>
        </w:rPr>
        <w:t xml:space="preserve"> </w:t>
      </w:r>
      <w:r w:rsidR="004C4179" w:rsidRPr="00E051B3">
        <w:rPr>
          <w:rFonts w:ascii="Arial" w:hAnsi="Arial" w:cs="Arial"/>
          <w:color w:val="000000" w:themeColor="text1"/>
          <w:sz w:val="20"/>
          <w:szCs w:val="20"/>
          <w:lang w:eastAsia="zh-CN"/>
        </w:rPr>
        <w:t xml:space="preserve">is the embedding size. Supporting that </w:t>
      </w:r>
      <m:oMath>
        <m:sSub>
          <m:sSubPr>
            <m:ctrlPr>
              <w:ins w:id="4" w:author="584544593@qq.com" w:date="2022-02-10T03:04:00Z">
                <w:rPr>
                  <w:rFonts w:ascii="Cambria Math" w:hAnsi="Cambria Math" w:cs="Arial"/>
                  <w:color w:val="000000" w:themeColor="text1"/>
                  <w:sz w:val="20"/>
                  <w:szCs w:val="20"/>
                  <w:lang w:eastAsia="zh-CN"/>
                </w:rPr>
              </w:ins>
            </m:ctrlPr>
          </m:sSubPr>
          <m:e>
            <m:r>
              <w:rPr>
                <w:rFonts w:ascii="Cambria Math" w:hAnsi="Cambria Math" w:cs="Arial"/>
                <w:color w:val="000000" w:themeColor="text1"/>
                <w:sz w:val="20"/>
                <w:szCs w:val="20"/>
                <w:lang w:eastAsia="zh-CN"/>
              </w:rPr>
              <m:t>v</m:t>
            </m:r>
          </m:e>
          <m:sub>
            <m:r>
              <w:rPr>
                <w:rFonts w:ascii="Cambria Math" w:hAnsi="Cambria Math" w:cs="Arial"/>
                <w:color w:val="000000" w:themeColor="text1"/>
                <w:sz w:val="20"/>
                <w:szCs w:val="20"/>
                <w:lang w:eastAsia="zh-CN"/>
              </w:rPr>
              <m:t>i</m:t>
            </m:r>
          </m:sub>
        </m:sSub>
      </m:oMath>
      <w:r w:rsidR="004C4179" w:rsidRPr="00E051B3">
        <w:rPr>
          <w:rFonts w:ascii="Arial" w:hAnsi="Arial" w:cs="Arial" w:hint="eastAsia"/>
          <w:color w:val="000000" w:themeColor="text1"/>
          <w:sz w:val="20"/>
          <w:szCs w:val="20"/>
          <w:lang w:eastAsia="zh-CN"/>
        </w:rPr>
        <w:t xml:space="preserve"> </w:t>
      </w:r>
      <w:r w:rsidR="004C4179" w:rsidRPr="00E051B3">
        <w:rPr>
          <w:rFonts w:ascii="Arial" w:hAnsi="Arial" w:cs="Arial"/>
          <w:color w:val="000000" w:themeColor="text1"/>
          <w:sz w:val="20"/>
          <w:szCs w:val="20"/>
          <w:lang w:eastAsia="zh-CN"/>
        </w:rPr>
        <w:t xml:space="preserve">is the one-hot vector of an amino acid </w:t>
      </w:r>
      <m:oMath>
        <m:sSub>
          <m:sSubPr>
            <m:ctrlPr>
              <w:ins w:id="5" w:author="584544593@qq.com" w:date="2022-02-10T03:04:00Z">
                <w:rPr>
                  <w:rFonts w:ascii="Cambria Math" w:hAnsi="Cambria Math" w:cs="Arial"/>
                  <w:color w:val="000000" w:themeColor="text1"/>
                  <w:sz w:val="20"/>
                  <w:szCs w:val="20"/>
                  <w:lang w:eastAsia="zh-CN"/>
                </w:rPr>
              </w:ins>
            </m:ctrlPr>
          </m:sSubPr>
          <m:e>
            <m:r>
              <w:rPr>
                <w:rFonts w:ascii="Cambria Math" w:hAnsi="Cambria Math" w:cs="Arial"/>
                <w:color w:val="000000" w:themeColor="text1"/>
                <w:sz w:val="20"/>
                <w:szCs w:val="20"/>
                <w:lang w:eastAsia="zh-CN"/>
              </w:rPr>
              <m:t>x</m:t>
            </m:r>
          </m:e>
          <m:sub>
            <m:r>
              <w:rPr>
                <w:rFonts w:ascii="Cambria Math" w:hAnsi="Cambria Math" w:cs="Arial"/>
                <w:color w:val="000000" w:themeColor="text1"/>
                <w:sz w:val="20"/>
                <w:szCs w:val="20"/>
                <w:lang w:eastAsia="zh-CN"/>
              </w:rPr>
              <m:t>i</m:t>
            </m:r>
          </m:sub>
        </m:sSub>
      </m:oMath>
      <w:r w:rsidR="004C4179" w:rsidRPr="00E051B3">
        <w:rPr>
          <w:rFonts w:ascii="Arial" w:hAnsi="Arial" w:cs="Arial" w:hint="eastAsia"/>
          <w:color w:val="000000" w:themeColor="text1"/>
          <w:sz w:val="20"/>
          <w:szCs w:val="20"/>
          <w:lang w:eastAsia="zh-CN"/>
        </w:rPr>
        <w:t xml:space="preserve"> </w:t>
      </w:r>
      <w:r w:rsidR="004C4179" w:rsidRPr="00E051B3">
        <w:rPr>
          <w:rFonts w:ascii="Arial" w:hAnsi="Arial" w:cs="Arial"/>
          <w:color w:val="000000" w:themeColor="text1"/>
          <w:sz w:val="20"/>
          <w:szCs w:val="20"/>
          <w:lang w:eastAsia="zh-CN"/>
        </w:rPr>
        <w:t xml:space="preserve">in a given protein sequence </w:t>
      </w:r>
      <m:oMath>
        <m:r>
          <w:rPr>
            <w:rFonts w:ascii="Cambria Math" w:hAnsi="Cambria Math" w:cs="Arial"/>
            <w:color w:val="000000" w:themeColor="text1"/>
            <w:sz w:val="20"/>
            <w:szCs w:val="20"/>
            <w:lang w:eastAsia="zh-CN"/>
          </w:rPr>
          <m:t>x</m:t>
        </m:r>
        <m:r>
          <m:rPr>
            <m:sty m:val="p"/>
          </m:rPr>
          <w:rPr>
            <w:rFonts w:ascii="Cambria Math" w:hAnsi="Cambria Math" w:cs="Arial"/>
            <w:color w:val="000000" w:themeColor="text1"/>
            <w:sz w:val="20"/>
            <w:szCs w:val="20"/>
            <w:lang w:eastAsia="zh-CN"/>
          </w:rPr>
          <m:t>=</m:t>
        </m:r>
        <m:sSub>
          <m:sSubPr>
            <m:ctrlPr>
              <w:ins w:id="6" w:author="584544593@qq.com" w:date="2022-02-10T03:04:00Z">
                <w:rPr>
                  <w:rFonts w:ascii="Cambria Math" w:hAnsi="Cambria Math" w:cs="Arial"/>
                  <w:color w:val="000000" w:themeColor="text1"/>
                  <w:sz w:val="20"/>
                  <w:szCs w:val="20"/>
                  <w:lang w:eastAsia="zh-CN"/>
                </w:rPr>
              </w:ins>
            </m:ctrlPr>
          </m:sSubPr>
          <m:e>
            <m:r>
              <w:rPr>
                <w:rFonts w:ascii="Cambria Math" w:hAnsi="Cambria Math" w:cs="Arial"/>
                <w:color w:val="000000" w:themeColor="text1"/>
                <w:sz w:val="20"/>
                <w:szCs w:val="20"/>
                <w:lang w:eastAsia="zh-CN"/>
              </w:rPr>
              <m:t>x</m:t>
            </m:r>
          </m:e>
          <m:sub>
            <m:r>
              <w:rPr>
                <w:rFonts w:ascii="Cambria Math" w:hAnsi="Cambria Math" w:cs="Arial"/>
                <w:color w:val="000000" w:themeColor="text1"/>
                <w:sz w:val="20"/>
                <w:szCs w:val="20"/>
                <w:lang w:eastAsia="zh-CN"/>
              </w:rPr>
              <m:t>1</m:t>
            </m:r>
          </m:sub>
        </m:sSub>
        <m:sSub>
          <m:sSubPr>
            <m:ctrlPr>
              <w:ins w:id="7" w:author="584544593@qq.com" w:date="2022-02-10T03:04:00Z">
                <w:rPr>
                  <w:rFonts w:ascii="Cambria Math" w:hAnsi="Cambria Math" w:cs="Arial"/>
                  <w:color w:val="000000" w:themeColor="text1"/>
                  <w:sz w:val="20"/>
                  <w:szCs w:val="20"/>
                  <w:lang w:eastAsia="zh-CN"/>
                </w:rPr>
              </w:ins>
            </m:ctrlPr>
          </m:sSubPr>
          <m:e>
            <m:r>
              <w:rPr>
                <w:rFonts w:ascii="Cambria Math" w:hAnsi="Cambria Math" w:cs="Arial"/>
                <w:color w:val="000000" w:themeColor="text1"/>
                <w:sz w:val="20"/>
                <w:szCs w:val="20"/>
                <w:lang w:eastAsia="zh-CN"/>
              </w:rPr>
              <m:t>x</m:t>
            </m:r>
          </m:e>
          <m:sub>
            <m:r>
              <w:rPr>
                <w:rFonts w:ascii="Cambria Math" w:hAnsi="Cambria Math" w:cs="Arial"/>
                <w:color w:val="000000" w:themeColor="text1"/>
                <w:sz w:val="20"/>
                <w:szCs w:val="20"/>
                <w:lang w:eastAsia="zh-CN"/>
              </w:rPr>
              <m:t>2</m:t>
            </m:r>
          </m:sub>
        </m:sSub>
        <m:r>
          <w:rPr>
            <w:rFonts w:ascii="Cambria Math" w:hAnsi="Cambria Math" w:cs="Arial"/>
            <w:color w:val="000000" w:themeColor="text1"/>
            <w:sz w:val="20"/>
            <w:szCs w:val="20"/>
            <w:lang w:eastAsia="zh-CN"/>
          </w:rPr>
          <m:t>⋯</m:t>
        </m:r>
        <m:sSub>
          <m:sSubPr>
            <m:ctrlPr>
              <w:ins w:id="8" w:author="584544593@qq.com" w:date="2022-02-10T03:04:00Z">
                <w:rPr>
                  <w:rFonts w:ascii="Cambria Math" w:hAnsi="Cambria Math" w:cs="Arial"/>
                  <w:color w:val="000000" w:themeColor="text1"/>
                  <w:sz w:val="20"/>
                  <w:szCs w:val="20"/>
                  <w:lang w:eastAsia="zh-CN"/>
                </w:rPr>
              </w:ins>
            </m:ctrlPr>
          </m:sSubPr>
          <m:e>
            <m:r>
              <w:rPr>
                <w:rFonts w:ascii="Cambria Math" w:hAnsi="Cambria Math" w:cs="Arial"/>
                <w:color w:val="000000" w:themeColor="text1"/>
                <w:sz w:val="20"/>
                <w:szCs w:val="20"/>
                <w:lang w:eastAsia="zh-CN"/>
              </w:rPr>
              <m:t>x</m:t>
            </m:r>
          </m:e>
          <m:sub>
            <m:r>
              <w:rPr>
                <w:rFonts w:ascii="Cambria Math" w:hAnsi="Cambria Math" w:cs="Arial"/>
                <w:color w:val="000000" w:themeColor="text1"/>
                <w:sz w:val="20"/>
                <w:szCs w:val="20"/>
                <w:lang w:eastAsia="zh-CN"/>
              </w:rPr>
              <m:t>n</m:t>
            </m:r>
          </m:sub>
        </m:sSub>
      </m:oMath>
      <w:r w:rsidR="004C4179" w:rsidRPr="00E051B3">
        <w:rPr>
          <w:rFonts w:ascii="Arial" w:hAnsi="Arial" w:cs="Arial" w:hint="eastAsia"/>
          <w:color w:val="000000" w:themeColor="text1"/>
          <w:sz w:val="20"/>
          <w:szCs w:val="20"/>
          <w:lang w:eastAsia="zh-CN"/>
        </w:rPr>
        <w:t>,</w:t>
      </w:r>
      <w:r w:rsidR="004C4179" w:rsidRPr="00E051B3">
        <w:rPr>
          <w:rFonts w:ascii="Arial" w:hAnsi="Arial" w:cs="Arial"/>
          <w:color w:val="000000" w:themeColor="text1"/>
          <w:sz w:val="20"/>
          <w:szCs w:val="20"/>
          <w:lang w:eastAsia="zh-CN"/>
        </w:rPr>
        <w:t xml:space="preserve"> the embedding of </w:t>
      </w:r>
      <m:oMath>
        <m:sSub>
          <m:sSubPr>
            <m:ctrlPr>
              <w:ins w:id="9" w:author="584544593@qq.com" w:date="2022-02-10T03:04:00Z">
                <w:rPr>
                  <w:rFonts w:ascii="Cambria Math" w:hAnsi="Cambria Math" w:cs="Arial"/>
                  <w:color w:val="000000" w:themeColor="text1"/>
                  <w:sz w:val="20"/>
                  <w:szCs w:val="20"/>
                  <w:lang w:eastAsia="zh-CN"/>
                </w:rPr>
              </w:ins>
            </m:ctrlPr>
          </m:sSubPr>
          <m:e>
            <m:r>
              <w:rPr>
                <w:rFonts w:ascii="Cambria Math" w:hAnsi="Cambria Math" w:cs="Arial"/>
                <w:color w:val="000000" w:themeColor="text1"/>
                <w:sz w:val="20"/>
                <w:szCs w:val="20"/>
                <w:lang w:eastAsia="zh-CN"/>
              </w:rPr>
              <m:t>x</m:t>
            </m:r>
          </m:e>
          <m:sub>
            <m:r>
              <w:rPr>
                <w:rFonts w:ascii="Cambria Math" w:hAnsi="Cambria Math" w:cs="Arial"/>
                <w:color w:val="000000" w:themeColor="text1"/>
                <w:sz w:val="20"/>
                <w:szCs w:val="20"/>
                <w:lang w:eastAsia="zh-CN"/>
              </w:rPr>
              <m:t>i</m:t>
            </m:r>
          </m:sub>
        </m:sSub>
      </m:oMath>
      <w:r w:rsidR="004C4179" w:rsidRPr="00E051B3">
        <w:rPr>
          <w:rFonts w:ascii="Arial" w:hAnsi="Arial" w:cs="Arial" w:hint="eastAsia"/>
          <w:color w:val="000000" w:themeColor="text1"/>
          <w:sz w:val="20"/>
          <w:szCs w:val="20"/>
          <w:lang w:eastAsia="zh-CN"/>
        </w:rPr>
        <w:t xml:space="preserve"> </w:t>
      </w:r>
      <w:r w:rsidR="004C4179" w:rsidRPr="00E051B3">
        <w:rPr>
          <w:rFonts w:ascii="Arial" w:hAnsi="Arial" w:cs="Arial"/>
          <w:color w:val="000000" w:themeColor="text1"/>
          <w:sz w:val="20"/>
          <w:szCs w:val="20"/>
          <w:lang w:eastAsia="zh-CN"/>
        </w:rPr>
        <w:t>can be represented as follow</w:t>
      </w:r>
      <w:r w:rsidR="00146E77" w:rsidRPr="00E051B3">
        <w:rPr>
          <w:rFonts w:ascii="Arial" w:hAnsi="Arial" w:cs="Arial"/>
          <w:color w:val="000000" w:themeColor="text1"/>
          <w:sz w:val="20"/>
          <w:szCs w:val="20"/>
          <w:lang w:eastAsia="zh-CN"/>
        </w:rPr>
        <w:t>s</w:t>
      </w:r>
      <w:r w:rsidR="004C4179" w:rsidRPr="00E051B3">
        <w:rPr>
          <w:rFonts w:ascii="Arial" w:hAnsi="Arial" w:cs="Arial"/>
          <w:color w:val="000000" w:themeColor="text1"/>
          <w:sz w:val="20"/>
          <w:szCs w:val="20"/>
          <w:lang w:eastAsia="zh-CN"/>
        </w:rPr>
        <w:t>:</w:t>
      </w:r>
    </w:p>
    <w:p w14:paraId="23A3355D" w14:textId="77777777" w:rsidR="004C4179" w:rsidRPr="00E051B3" w:rsidRDefault="001856E0" w:rsidP="005D6E9A">
      <w:pPr>
        <w:wordWrap w:val="0"/>
        <w:spacing w:line="360" w:lineRule="auto"/>
        <w:jc w:val="right"/>
        <w:rPr>
          <w:rFonts w:ascii="Arial" w:hAnsi="Arial" w:cs="Arial"/>
          <w:color w:val="000000" w:themeColor="text1"/>
          <w:sz w:val="20"/>
          <w:szCs w:val="20"/>
          <w:lang w:eastAsia="zh-CN"/>
        </w:rPr>
      </w:pPr>
      <m:oMath>
        <m:sSub>
          <m:sSubPr>
            <m:ctrlPr>
              <w:ins w:id="10" w:author="584544593@qq.com" w:date="2022-02-10T03:04:00Z">
                <w:rPr>
                  <w:rFonts w:ascii="Cambria Math" w:hAnsi="Cambria Math" w:cs="Arial"/>
                  <w:color w:val="000000" w:themeColor="text1"/>
                  <w:sz w:val="20"/>
                  <w:szCs w:val="20"/>
                  <w:lang w:eastAsia="zh-CN"/>
                </w:rPr>
              </w:ins>
            </m:ctrlPr>
          </m:sSubPr>
          <m:e>
            <m:r>
              <w:rPr>
                <w:rFonts w:ascii="Cambria Math" w:hAnsi="Cambria Math" w:cs="Arial"/>
                <w:color w:val="000000" w:themeColor="text1"/>
                <w:sz w:val="20"/>
                <w:szCs w:val="20"/>
                <w:lang w:eastAsia="zh-CN"/>
              </w:rPr>
              <m:t>e</m:t>
            </m:r>
          </m:e>
          <m:sub>
            <m:r>
              <w:rPr>
                <w:rFonts w:ascii="Cambria Math" w:hAnsi="Cambria Math" w:cs="Arial"/>
                <w:color w:val="000000" w:themeColor="text1"/>
                <w:sz w:val="20"/>
                <w:szCs w:val="20"/>
                <w:lang w:eastAsia="zh-CN"/>
              </w:rPr>
              <m:t>i</m:t>
            </m:r>
          </m:sub>
        </m:sSub>
        <m:r>
          <w:rPr>
            <w:rFonts w:ascii="Cambria Math" w:hAnsi="Cambria Math" w:cs="Arial"/>
            <w:color w:val="000000" w:themeColor="text1"/>
            <w:sz w:val="20"/>
            <w:szCs w:val="20"/>
            <w:lang w:eastAsia="zh-CN"/>
          </w:rPr>
          <m:t>=W</m:t>
        </m:r>
        <m:sSub>
          <m:sSubPr>
            <m:ctrlPr>
              <w:ins w:id="11" w:author="584544593@qq.com" w:date="2022-02-10T03:04:00Z">
                <w:rPr>
                  <w:rFonts w:ascii="Cambria Math" w:hAnsi="Cambria Math" w:cs="Arial"/>
                  <w:color w:val="000000" w:themeColor="text1"/>
                  <w:sz w:val="20"/>
                  <w:szCs w:val="20"/>
                  <w:lang w:eastAsia="zh-CN"/>
                </w:rPr>
              </w:ins>
            </m:ctrlPr>
          </m:sSubPr>
          <m:e>
            <m:r>
              <w:rPr>
                <w:rFonts w:ascii="Cambria Math" w:hAnsi="Cambria Math" w:cs="Arial"/>
                <w:color w:val="000000" w:themeColor="text1"/>
                <w:sz w:val="20"/>
                <w:szCs w:val="20"/>
                <w:lang w:eastAsia="zh-CN"/>
              </w:rPr>
              <m:t>v</m:t>
            </m:r>
          </m:e>
          <m:sub>
            <m:r>
              <w:rPr>
                <w:rFonts w:ascii="Cambria Math" w:hAnsi="Cambria Math" w:cs="Arial"/>
                <w:color w:val="000000" w:themeColor="text1"/>
                <w:sz w:val="20"/>
                <w:szCs w:val="20"/>
                <w:lang w:eastAsia="zh-CN"/>
              </w:rPr>
              <m:t>i</m:t>
            </m:r>
          </m:sub>
        </m:sSub>
        <m:r>
          <w:rPr>
            <w:rFonts w:ascii="Cambria Math" w:hAnsi="Cambria Math" w:cs="Arial"/>
            <w:color w:val="000000" w:themeColor="text1"/>
            <w:sz w:val="20"/>
            <w:szCs w:val="20"/>
            <w:lang w:eastAsia="zh-CN"/>
          </w:rPr>
          <m:t>,</m:t>
        </m:r>
      </m:oMath>
      <w:r w:rsidR="004C4179" w:rsidRPr="00E051B3">
        <w:rPr>
          <w:rFonts w:ascii="Arial" w:hAnsi="Arial" w:cs="Arial" w:hint="eastAsia"/>
          <w:color w:val="000000" w:themeColor="text1"/>
          <w:sz w:val="20"/>
          <w:szCs w:val="20"/>
          <w:lang w:eastAsia="zh-CN"/>
        </w:rPr>
        <w:t xml:space="preserve"> </w:t>
      </w:r>
      <w:r w:rsidR="004C4179" w:rsidRPr="00E051B3">
        <w:rPr>
          <w:rFonts w:ascii="Arial" w:hAnsi="Arial" w:cs="Arial"/>
          <w:color w:val="000000" w:themeColor="text1"/>
          <w:sz w:val="20"/>
          <w:szCs w:val="20"/>
          <w:lang w:eastAsia="zh-CN"/>
        </w:rPr>
        <w:t xml:space="preserve">                                      (1)</w:t>
      </w:r>
    </w:p>
    <w:p w14:paraId="4742E3E3" w14:textId="1C064E96" w:rsidR="005D6E9A" w:rsidRPr="00E051B3" w:rsidRDefault="005D6E9A" w:rsidP="005D6E9A">
      <w:pPr>
        <w:spacing w:line="360" w:lineRule="auto"/>
        <w:ind w:firstLineChars="100" w:firstLine="200"/>
        <w:jc w:val="both"/>
        <w:rPr>
          <w:rFonts w:ascii="Arial" w:hAnsi="Arial" w:cs="Arial"/>
          <w:color w:val="000000" w:themeColor="text1"/>
          <w:sz w:val="20"/>
          <w:szCs w:val="20"/>
          <w:lang w:eastAsia="zh-CN"/>
        </w:rPr>
      </w:pPr>
      <w:r w:rsidRPr="00E051B3">
        <w:rPr>
          <w:rFonts w:ascii="Arial" w:hAnsi="Arial" w:cs="Arial"/>
          <w:color w:val="000000" w:themeColor="text1"/>
          <w:sz w:val="20"/>
          <w:szCs w:val="20"/>
          <w:lang w:eastAsia="zh-CN"/>
        </w:rPr>
        <w:t xml:space="preserve">The weight matrix is randomly initialized and updated in a back-propagation fashion. After the embedding layer, an input sequence can be presented by a dense matrix </w:t>
      </w:r>
      <m:oMath>
        <m:sSub>
          <m:sSubPr>
            <m:ctrlPr>
              <w:ins w:id="12" w:author="584544593@qq.com" w:date="2022-02-10T03:04:00Z">
                <w:rPr>
                  <w:rFonts w:ascii="Cambria Math" w:hAnsi="Cambria Math" w:cs="Arial"/>
                  <w:color w:val="000000" w:themeColor="text1"/>
                  <w:sz w:val="20"/>
                  <w:szCs w:val="20"/>
                  <w:lang w:eastAsia="zh-CN"/>
                </w:rPr>
              </w:ins>
            </m:ctrlPr>
          </m:sSubPr>
          <m:e>
            <m:r>
              <w:rPr>
                <w:rFonts w:ascii="Cambria Math" w:hAnsi="Cambria Math" w:cs="Arial"/>
                <w:color w:val="000000" w:themeColor="text1"/>
                <w:sz w:val="20"/>
                <w:szCs w:val="20"/>
                <w:lang w:eastAsia="zh-CN"/>
              </w:rPr>
              <m:t>E</m:t>
            </m:r>
          </m:e>
          <m:sub>
            <m:r>
              <w:rPr>
                <w:rFonts w:ascii="Cambria Math" w:hAnsi="Cambria Math" w:cs="Arial"/>
                <w:color w:val="000000" w:themeColor="text1"/>
                <w:sz w:val="20"/>
                <w:szCs w:val="20"/>
                <w:lang w:eastAsia="zh-CN"/>
              </w:rPr>
              <m:t>d</m:t>
            </m:r>
            <m:r>
              <m:rPr>
                <m:sty m:val="p"/>
              </m:rPr>
              <w:rPr>
                <w:rFonts w:ascii="Cambria Math" w:hAnsi="Cambria Math" w:cs="Arial"/>
                <w:color w:val="000000" w:themeColor="text1"/>
                <w:sz w:val="20"/>
                <w:szCs w:val="20"/>
                <w:lang w:eastAsia="zh-CN"/>
              </w:rPr>
              <m:t>×</m:t>
            </m:r>
            <m:r>
              <w:rPr>
                <w:rFonts w:ascii="Cambria Math" w:hAnsi="Cambria Math" w:cs="Arial"/>
                <w:color w:val="000000" w:themeColor="text1"/>
                <w:sz w:val="20"/>
                <w:szCs w:val="20"/>
                <w:lang w:eastAsia="zh-CN"/>
              </w:rPr>
              <m:t>n</m:t>
            </m:r>
          </m:sub>
        </m:sSub>
        <m:r>
          <m:rPr>
            <m:sty m:val="p"/>
          </m:rPr>
          <w:rPr>
            <w:rFonts w:ascii="Cambria Math" w:hAnsi="Cambria Math" w:cs="Arial"/>
            <w:color w:val="000000" w:themeColor="text1"/>
            <w:sz w:val="20"/>
            <w:szCs w:val="20"/>
            <w:lang w:eastAsia="zh-CN"/>
          </w:rPr>
          <m:t>=</m:t>
        </m:r>
        <m:d>
          <m:dPr>
            <m:ctrlPr>
              <w:ins w:id="13" w:author="584544593@qq.com" w:date="2022-02-10T03:04:00Z">
                <w:rPr>
                  <w:rFonts w:ascii="Cambria Math" w:hAnsi="Cambria Math" w:cs="Arial"/>
                  <w:color w:val="000000" w:themeColor="text1"/>
                  <w:sz w:val="20"/>
                  <w:szCs w:val="20"/>
                  <w:lang w:eastAsia="zh-CN"/>
                </w:rPr>
              </w:ins>
            </m:ctrlPr>
          </m:dPr>
          <m:e>
            <m:sSub>
              <m:sSubPr>
                <m:ctrlPr>
                  <w:ins w:id="14" w:author="584544593@qq.com" w:date="2022-02-10T03:04:00Z">
                    <w:rPr>
                      <w:rFonts w:ascii="Cambria Math" w:hAnsi="Cambria Math" w:cs="Arial"/>
                      <w:color w:val="000000" w:themeColor="text1"/>
                      <w:sz w:val="20"/>
                      <w:szCs w:val="20"/>
                      <w:lang w:eastAsia="zh-CN"/>
                    </w:rPr>
                  </w:ins>
                </m:ctrlPr>
              </m:sSubPr>
              <m:e>
                <m:r>
                  <w:rPr>
                    <w:rFonts w:ascii="Cambria Math" w:hAnsi="Cambria Math" w:cs="Arial"/>
                    <w:color w:val="000000" w:themeColor="text1"/>
                    <w:sz w:val="20"/>
                    <w:szCs w:val="20"/>
                    <w:lang w:eastAsia="zh-CN"/>
                  </w:rPr>
                  <m:t>e</m:t>
                </m:r>
              </m:e>
              <m:sub>
                <m:r>
                  <m:rPr>
                    <m:sty m:val="p"/>
                  </m:rPr>
                  <w:rPr>
                    <w:rFonts w:ascii="Cambria Math" w:hAnsi="Cambria Math" w:cs="Arial"/>
                    <w:color w:val="000000" w:themeColor="text1"/>
                    <w:sz w:val="20"/>
                    <w:szCs w:val="20"/>
                    <w:lang w:eastAsia="zh-CN"/>
                  </w:rPr>
                  <m:t>1</m:t>
                </m:r>
              </m:sub>
            </m:sSub>
            <m:r>
              <m:rPr>
                <m:sty m:val="p"/>
              </m:rPr>
              <w:rPr>
                <w:rFonts w:ascii="Cambria Math" w:hAnsi="Cambria Math" w:cs="Arial"/>
                <w:color w:val="000000" w:themeColor="text1"/>
                <w:sz w:val="20"/>
                <w:szCs w:val="20"/>
                <w:lang w:eastAsia="zh-CN"/>
              </w:rPr>
              <m:t>,</m:t>
            </m:r>
            <m:sSub>
              <m:sSubPr>
                <m:ctrlPr>
                  <w:ins w:id="15" w:author="584544593@qq.com" w:date="2022-02-10T03:04:00Z">
                    <w:rPr>
                      <w:rFonts w:ascii="Cambria Math" w:hAnsi="Cambria Math" w:cs="Arial"/>
                      <w:color w:val="000000" w:themeColor="text1"/>
                      <w:sz w:val="20"/>
                      <w:szCs w:val="20"/>
                      <w:lang w:eastAsia="zh-CN"/>
                    </w:rPr>
                  </w:ins>
                </m:ctrlPr>
              </m:sSubPr>
              <m:e>
                <m:r>
                  <w:rPr>
                    <w:rFonts w:ascii="Cambria Math" w:hAnsi="Cambria Math" w:cs="Arial"/>
                    <w:color w:val="000000" w:themeColor="text1"/>
                    <w:sz w:val="20"/>
                    <w:szCs w:val="20"/>
                    <w:lang w:eastAsia="zh-CN"/>
                  </w:rPr>
                  <m:t>e</m:t>
                </m:r>
              </m:e>
              <m:sub>
                <m:r>
                  <m:rPr>
                    <m:sty m:val="p"/>
                  </m:rPr>
                  <w:rPr>
                    <w:rFonts w:ascii="Cambria Math" w:hAnsi="Cambria Math" w:cs="Arial"/>
                    <w:color w:val="000000" w:themeColor="text1"/>
                    <w:sz w:val="20"/>
                    <w:szCs w:val="20"/>
                    <w:lang w:eastAsia="zh-CN"/>
                  </w:rPr>
                  <m:t>2</m:t>
                </m:r>
              </m:sub>
            </m:sSub>
            <m:r>
              <m:rPr>
                <m:sty m:val="p"/>
              </m:rPr>
              <w:rPr>
                <w:rFonts w:ascii="Cambria Math" w:hAnsi="Cambria Math" w:cs="Arial"/>
                <w:color w:val="000000" w:themeColor="text1"/>
                <w:sz w:val="20"/>
                <w:szCs w:val="20"/>
                <w:lang w:eastAsia="zh-CN"/>
              </w:rPr>
              <m:t>⋯,</m:t>
            </m:r>
            <m:sSub>
              <m:sSubPr>
                <m:ctrlPr>
                  <w:ins w:id="16" w:author="584544593@qq.com" w:date="2022-02-10T03:04:00Z">
                    <w:rPr>
                      <w:rFonts w:ascii="Cambria Math" w:hAnsi="Cambria Math" w:cs="Arial"/>
                      <w:color w:val="000000" w:themeColor="text1"/>
                      <w:sz w:val="20"/>
                      <w:szCs w:val="20"/>
                      <w:lang w:eastAsia="zh-CN"/>
                    </w:rPr>
                  </w:ins>
                </m:ctrlPr>
              </m:sSubPr>
              <m:e>
                <m:r>
                  <w:rPr>
                    <w:rFonts w:ascii="Cambria Math" w:hAnsi="Cambria Math" w:cs="Arial"/>
                    <w:color w:val="000000" w:themeColor="text1"/>
                    <w:sz w:val="20"/>
                    <w:szCs w:val="20"/>
                    <w:lang w:eastAsia="zh-CN"/>
                  </w:rPr>
                  <m:t>e</m:t>
                </m:r>
              </m:e>
              <m:sub>
                <m:r>
                  <w:rPr>
                    <w:rFonts w:ascii="Cambria Math" w:hAnsi="Cambria Math" w:cs="Arial"/>
                    <w:color w:val="000000" w:themeColor="text1"/>
                    <w:sz w:val="20"/>
                    <w:szCs w:val="20"/>
                    <w:lang w:eastAsia="zh-CN"/>
                  </w:rPr>
                  <m:t>n</m:t>
                </m:r>
              </m:sub>
            </m:sSub>
          </m:e>
        </m:d>
      </m:oMath>
      <w:r w:rsidRPr="00E051B3">
        <w:rPr>
          <w:rFonts w:ascii="Arial" w:hAnsi="Arial" w:cs="Arial" w:hint="eastAsia"/>
          <w:color w:val="000000" w:themeColor="text1"/>
          <w:sz w:val="20"/>
          <w:szCs w:val="20"/>
          <w:lang w:eastAsia="zh-CN"/>
        </w:rPr>
        <w:t>.</w:t>
      </w:r>
    </w:p>
    <w:p w14:paraId="39017EE0" w14:textId="3DC44F60" w:rsidR="00C07C0F" w:rsidRPr="00E051B3" w:rsidRDefault="00C07C0F" w:rsidP="00C07C0F">
      <w:pPr>
        <w:spacing w:line="360" w:lineRule="auto"/>
        <w:jc w:val="both"/>
        <w:rPr>
          <w:rFonts w:ascii="Arial" w:hAnsi="Arial" w:cs="Arial"/>
          <w:b/>
          <w:color w:val="000000" w:themeColor="text1"/>
          <w:sz w:val="20"/>
          <w:szCs w:val="20"/>
          <w:lang w:eastAsia="zh-CN"/>
        </w:rPr>
      </w:pPr>
      <w:r w:rsidRPr="00E051B3">
        <w:rPr>
          <w:rFonts w:ascii="Arial" w:hAnsi="Arial" w:cs="Arial"/>
          <w:b/>
          <w:color w:val="000000" w:themeColor="text1"/>
          <w:sz w:val="20"/>
          <w:szCs w:val="20"/>
          <w:lang w:eastAsia="zh-CN"/>
        </w:rPr>
        <w:t>2. Algorithm architecture</w:t>
      </w:r>
      <w:r w:rsidR="00FD2883" w:rsidRPr="00E051B3">
        <w:rPr>
          <w:rFonts w:ascii="Arial" w:hAnsi="Arial" w:cs="Arial"/>
          <w:b/>
          <w:color w:val="000000" w:themeColor="text1"/>
          <w:sz w:val="20"/>
          <w:szCs w:val="20"/>
          <w:lang w:eastAsia="zh-CN"/>
        </w:rPr>
        <w:t xml:space="preserve"> design</w:t>
      </w:r>
    </w:p>
    <w:p w14:paraId="09A94E0D" w14:textId="401DF673" w:rsidR="00FD2883" w:rsidRPr="00E051B3" w:rsidRDefault="00FD2883" w:rsidP="00852F44">
      <w:pPr>
        <w:spacing w:line="360" w:lineRule="auto"/>
        <w:ind w:firstLineChars="100" w:firstLine="200"/>
        <w:jc w:val="both"/>
        <w:rPr>
          <w:rFonts w:ascii="Arial" w:hAnsi="Arial"/>
          <w:color w:val="000000" w:themeColor="text1"/>
          <w:sz w:val="20"/>
          <w:szCs w:val="20"/>
          <w:lang w:eastAsia="zh-CN"/>
        </w:rPr>
      </w:pPr>
      <w:r w:rsidRPr="00E051B3">
        <w:rPr>
          <w:rFonts w:ascii="Arial" w:hAnsi="Arial"/>
          <w:color w:val="000000" w:themeColor="text1"/>
          <w:sz w:val="20"/>
          <w:szCs w:val="20"/>
          <w:lang w:eastAsia="zh-CN"/>
        </w:rPr>
        <w:t>Here, we presented a hybrid deep-learning architecture consisted of CNNs</w:t>
      </w:r>
      <w:r w:rsidR="00DE6419" w:rsidRPr="00E051B3">
        <w:rPr>
          <w:rFonts w:ascii="Arial" w:hAnsi="Arial"/>
          <w:color w:val="000000" w:themeColor="text1"/>
          <w:sz w:val="20"/>
          <w:szCs w:val="20"/>
          <w:lang w:eastAsia="zh-CN"/>
        </w:rPr>
        <w:t xml:space="preserve">, </w:t>
      </w:r>
      <w:proofErr w:type="spellStart"/>
      <w:r w:rsidR="00DE6419" w:rsidRPr="00E051B3">
        <w:rPr>
          <w:rFonts w:ascii="Arial" w:hAnsi="Arial"/>
          <w:color w:val="000000" w:themeColor="text1"/>
          <w:sz w:val="20"/>
          <w:szCs w:val="20"/>
          <w:lang w:eastAsia="zh-CN"/>
        </w:rPr>
        <w:t>BiGRU</w:t>
      </w:r>
      <w:proofErr w:type="spellEnd"/>
      <w:r w:rsidR="00DE6419" w:rsidRPr="00E051B3">
        <w:rPr>
          <w:rFonts w:ascii="Arial" w:hAnsi="Arial"/>
          <w:color w:val="000000" w:themeColor="text1"/>
          <w:sz w:val="20"/>
          <w:szCs w:val="20"/>
          <w:lang w:eastAsia="zh-CN"/>
        </w:rPr>
        <w:t>, and attention mechanism layers</w:t>
      </w:r>
      <w:r w:rsidRPr="00E051B3">
        <w:rPr>
          <w:rFonts w:ascii="Arial" w:hAnsi="Arial"/>
          <w:color w:val="000000" w:themeColor="text1"/>
          <w:sz w:val="20"/>
          <w:szCs w:val="20"/>
          <w:lang w:eastAsia="zh-CN"/>
        </w:rPr>
        <w:t>, where CNNs were used to extra</w:t>
      </w:r>
      <w:r w:rsidR="00DE6419" w:rsidRPr="00E051B3">
        <w:rPr>
          <w:rFonts w:ascii="Arial" w:hAnsi="Arial"/>
          <w:color w:val="000000" w:themeColor="text1"/>
          <w:sz w:val="20"/>
          <w:szCs w:val="20"/>
          <w:lang w:eastAsia="zh-CN"/>
        </w:rPr>
        <w:t xml:space="preserve">ct high-level motif features, </w:t>
      </w:r>
      <w:proofErr w:type="spellStart"/>
      <w:r w:rsidR="00DE6419" w:rsidRPr="00E051B3">
        <w:rPr>
          <w:rFonts w:ascii="Arial" w:hAnsi="Arial"/>
          <w:color w:val="000000" w:themeColor="text1"/>
          <w:sz w:val="20"/>
          <w:szCs w:val="20"/>
          <w:lang w:eastAsia="zh-CN"/>
        </w:rPr>
        <w:t>BiGRU</w:t>
      </w:r>
      <w:proofErr w:type="spellEnd"/>
      <w:r w:rsidR="00DE6419" w:rsidRPr="00E051B3">
        <w:rPr>
          <w:rFonts w:ascii="Arial" w:hAnsi="Arial"/>
          <w:color w:val="000000" w:themeColor="text1"/>
          <w:sz w:val="20"/>
          <w:szCs w:val="20"/>
          <w:lang w:eastAsia="zh-CN"/>
        </w:rPr>
        <w:t xml:space="preserve"> and the attention mechanism were used to capture long-range and key position information from protein sequences, respectively.</w:t>
      </w:r>
      <w:r w:rsidRPr="00E051B3">
        <w:rPr>
          <w:rFonts w:ascii="Arial" w:hAnsi="Arial"/>
          <w:color w:val="000000" w:themeColor="text1"/>
          <w:sz w:val="20"/>
          <w:szCs w:val="20"/>
          <w:lang w:eastAsia="zh-CN"/>
        </w:rPr>
        <w:t xml:space="preserve"> The details of the architecture are as follows:</w:t>
      </w:r>
    </w:p>
    <w:p w14:paraId="3F23F575" w14:textId="4D5280E3" w:rsidR="00FD2883" w:rsidRPr="00E051B3" w:rsidRDefault="00FD2883" w:rsidP="00FD2883">
      <w:pPr>
        <w:spacing w:line="360" w:lineRule="auto"/>
        <w:jc w:val="both"/>
        <w:rPr>
          <w:rFonts w:ascii="Arial" w:hAnsi="Arial"/>
          <w:color w:val="000000" w:themeColor="text1"/>
          <w:sz w:val="20"/>
          <w:szCs w:val="20"/>
          <w:lang w:eastAsia="zh-CN"/>
        </w:rPr>
      </w:pPr>
      <w:r w:rsidRPr="00E051B3">
        <w:rPr>
          <w:rFonts w:ascii="Arial" w:hAnsi="Arial" w:hint="eastAsia"/>
          <w:color w:val="000000" w:themeColor="text1"/>
          <w:sz w:val="20"/>
          <w:szCs w:val="20"/>
          <w:lang w:eastAsia="zh-CN"/>
        </w:rPr>
        <w:lastRenderedPageBreak/>
        <w:t>(</w:t>
      </w:r>
      <w:r w:rsidRPr="00E051B3">
        <w:rPr>
          <w:rFonts w:ascii="Arial" w:hAnsi="Arial"/>
          <w:color w:val="000000" w:themeColor="text1"/>
          <w:sz w:val="20"/>
          <w:szCs w:val="20"/>
          <w:lang w:eastAsia="zh-CN"/>
        </w:rPr>
        <w:t xml:space="preserve">1) Convolutional layer: The convolutional layer is a major building block of CNN, which contains a set of learnable filters where each filter is convolved with the input of the layer to encode the local knowledge of the small receptive field. This process helps conserve the dimensional relationship between numeric values in the vectors </w:t>
      </w:r>
      <w:r w:rsidR="00EF3E76">
        <w:rPr>
          <w:rFonts w:ascii="Arial" w:hAnsi="Arial"/>
          <w:color w:val="000000" w:themeColor="text1"/>
          <w:sz w:val="20"/>
          <w:szCs w:val="20"/>
          <w:lang w:eastAsia="zh-CN"/>
        </w:rPr>
        <w:fldChar w:fldCharType="begin"/>
      </w:r>
      <w:r w:rsidR="00EF3E76">
        <w:rPr>
          <w:rFonts w:ascii="Arial" w:hAnsi="Arial"/>
          <w:color w:val="000000" w:themeColor="text1"/>
          <w:sz w:val="20"/>
          <w:szCs w:val="20"/>
          <w:lang w:eastAsia="zh-CN"/>
        </w:rPr>
        <w:instrText xml:space="preserve"> ADDIN EN.CITE &lt;EndNote&gt;&lt;Cite&gt;&lt;Author&gt;Abbasi&lt;/Author&gt;&lt;Year&gt;2020&lt;/Year&gt;&lt;RecNum&gt;1124&lt;/RecNum&gt;&lt;DisplayText&gt;&lt;style font="Times New Roman"&gt;[3]&lt;/style&gt;&lt;/DisplayText&gt;&lt;record&gt;&lt;rec-number&gt;1124&lt;/rec-number&gt;&lt;foreign-keys&gt;&lt;key app="EN" db-id="fv2f22x57s99v6eez9pxf9th9peaf2r22zer" timestamp="1645347149"&gt;1124&lt;/key&gt;&lt;/foreign-keys&gt;&lt;ref-type name="Journal Article"&gt;17&lt;/ref-type&gt;&lt;contributors&gt;&lt;authors&gt;&lt;author&gt;Abbasi, Karim&lt;/author&gt;&lt;author&gt;Razzaghi, Parvin&lt;/author&gt;&lt;author&gt;Poso, Antti&lt;/author&gt;&lt;author&gt;Amanlou, Massoud&lt;/author&gt;&lt;author&gt;Ghasemi, Jahan B&lt;/author&gt;&lt;author&gt;Masoudi-Nejad, Ali&lt;/author&gt;&lt;/authors&gt;&lt;/contributors&gt;&lt;titles&gt;&lt;title&gt;DeepCDA: deep cross-domain compound–protein affinity prediction through LSTM and convolutional neural networks&lt;/title&gt;&lt;secondary-title&gt;Bioinformatics&lt;/secondary-title&gt;&lt;/titles&gt;&lt;periodical&gt;&lt;full-title&gt;Bioinformatics&lt;/full-title&gt;&lt;/periodical&gt;&lt;pages&gt;4633-4642&lt;/pages&gt;&lt;volume&gt;36&lt;/volume&gt;&lt;number&gt;17&lt;/number&gt;&lt;dates&gt;&lt;year&gt;2020&lt;/year&gt;&lt;/dates&gt;&lt;isbn&gt;1367-4803&lt;/isbn&gt;&lt;urls&gt;&lt;/urls&gt;&lt;electronic-resource-num&gt;10.1093/bioinformatics/btaa544&lt;/electronic-resource-num&gt;&lt;/record&gt;&lt;/Cite&gt;&lt;/EndNote&gt;</w:instrText>
      </w:r>
      <w:r w:rsidR="00EF3E76">
        <w:rPr>
          <w:rFonts w:ascii="Arial" w:hAnsi="Arial"/>
          <w:color w:val="000000" w:themeColor="text1"/>
          <w:sz w:val="20"/>
          <w:szCs w:val="20"/>
          <w:lang w:eastAsia="zh-CN"/>
        </w:rPr>
        <w:fldChar w:fldCharType="separate"/>
      </w:r>
      <w:r w:rsidR="00EF3E76" w:rsidRPr="00EF3E76">
        <w:rPr>
          <w:rFonts w:ascii="Times New Roman" w:hAnsi="Times New Roman"/>
          <w:noProof/>
          <w:color w:val="000000" w:themeColor="text1"/>
          <w:sz w:val="20"/>
          <w:szCs w:val="20"/>
          <w:lang w:eastAsia="zh-CN"/>
        </w:rPr>
        <w:t>[3]</w:t>
      </w:r>
      <w:r w:rsidR="00EF3E76">
        <w:rPr>
          <w:rFonts w:ascii="Arial" w:hAnsi="Arial"/>
          <w:color w:val="000000" w:themeColor="text1"/>
          <w:sz w:val="20"/>
          <w:szCs w:val="20"/>
          <w:lang w:eastAsia="zh-CN"/>
        </w:rPr>
        <w:fldChar w:fldCharType="end"/>
      </w:r>
      <w:r w:rsidRPr="00E051B3">
        <w:rPr>
          <w:rFonts w:ascii="Arial" w:hAnsi="Arial"/>
          <w:color w:val="000000" w:themeColor="text1"/>
          <w:sz w:val="20"/>
          <w:szCs w:val="20"/>
          <w:lang w:eastAsia="zh-CN"/>
        </w:rPr>
        <w:t xml:space="preserve">. Thus, a 1D convolutional layer was used to construct a convolution kernel and then derive features encoded in the embedding layer </w:t>
      </w:r>
      <w:r w:rsidR="00EF3E76">
        <w:rPr>
          <w:rFonts w:ascii="Arial" w:hAnsi="Arial"/>
          <w:color w:val="000000" w:themeColor="text1"/>
          <w:sz w:val="20"/>
          <w:szCs w:val="20"/>
          <w:lang w:eastAsia="zh-CN"/>
        </w:rPr>
        <w:fldChar w:fldCharType="begin"/>
      </w:r>
      <w:r w:rsidR="00EF3E76">
        <w:rPr>
          <w:rFonts w:ascii="Arial" w:hAnsi="Arial"/>
          <w:color w:val="000000" w:themeColor="text1"/>
          <w:sz w:val="20"/>
          <w:szCs w:val="20"/>
          <w:lang w:eastAsia="zh-CN"/>
        </w:rPr>
        <w:instrText xml:space="preserve"> ADDIN EN.CITE &lt;EndNote&gt;&lt;Cite&gt;&lt;Author&gt;Le&lt;/Author&gt;&lt;Year&gt;2019&lt;/Year&gt;&lt;RecNum&gt;1125&lt;/RecNum&gt;&lt;DisplayText&gt;&lt;style font="Times New Roman"&gt;[4]&lt;/style&gt;&lt;/DisplayText&gt;&lt;record&gt;&lt;rec-number&gt;1125&lt;/rec-number&gt;&lt;foreign-keys&gt;&lt;key app="EN" db-id="fv2f22x57s99v6eez9pxf9th9peaf2r22zer" timestamp="1645347245"&gt;1125&lt;/key&gt;&lt;/foreign-keys&gt;&lt;ref-type name="Journal Article"&gt;17&lt;/ref-type&gt;&lt;contributors&gt;&lt;authors&gt;&lt;author&gt;Le, Nguyen Quoc Khanh&lt;/author&gt;&lt;author&gt;Yapp, Edward Kien Yee&lt;/author&gt;&lt;author&gt;Nagasundaram, N&lt;/author&gt;&lt;author&gt;Yeh, Hui-Yuan&lt;/author&gt;&lt;/authors&gt;&lt;/contributors&gt;&lt;titles&gt;&lt;title&gt;Classifying promoters by interpreting the hidden information of DNA sequences via deep learning and combination of continuous FastText N-grams&lt;/title&gt;&lt;secondary-title&gt;Frontiers in Bioengineering Biotechnology&lt;/secondary-title&gt;&lt;/titles&gt;&lt;periodical&gt;&lt;full-title&gt;Frontiers in Bioengineering Biotechnology&lt;/full-title&gt;&lt;/periodical&gt;&lt;pages&gt;305&lt;/pages&gt;&lt;dates&gt;&lt;year&gt;2019&lt;/year&gt;&lt;/dates&gt;&lt;isbn&gt;2296-4185&lt;/isbn&gt;&lt;urls&gt;&lt;/urls&gt;&lt;electronic-resource-num&gt;10.3389/fbioe.2019.00305&lt;/electronic-resource-num&gt;&lt;/record&gt;&lt;/Cite&gt;&lt;/EndNote&gt;</w:instrText>
      </w:r>
      <w:r w:rsidR="00EF3E76">
        <w:rPr>
          <w:rFonts w:ascii="Arial" w:hAnsi="Arial"/>
          <w:color w:val="000000" w:themeColor="text1"/>
          <w:sz w:val="20"/>
          <w:szCs w:val="20"/>
          <w:lang w:eastAsia="zh-CN"/>
        </w:rPr>
        <w:fldChar w:fldCharType="separate"/>
      </w:r>
      <w:r w:rsidR="00EF3E76" w:rsidRPr="00EF3E76">
        <w:rPr>
          <w:rFonts w:ascii="Times New Roman" w:hAnsi="Times New Roman"/>
          <w:noProof/>
          <w:color w:val="000000" w:themeColor="text1"/>
          <w:sz w:val="20"/>
          <w:szCs w:val="20"/>
          <w:lang w:eastAsia="zh-CN"/>
        </w:rPr>
        <w:t>[4]</w:t>
      </w:r>
      <w:r w:rsidR="00EF3E76">
        <w:rPr>
          <w:rFonts w:ascii="Arial" w:hAnsi="Arial"/>
          <w:color w:val="000000" w:themeColor="text1"/>
          <w:sz w:val="20"/>
          <w:szCs w:val="20"/>
          <w:lang w:eastAsia="zh-CN"/>
        </w:rPr>
        <w:fldChar w:fldCharType="end"/>
      </w:r>
      <w:r w:rsidRPr="00E051B3">
        <w:rPr>
          <w:rFonts w:ascii="Arial" w:hAnsi="Arial"/>
          <w:color w:val="000000" w:themeColor="text1"/>
          <w:sz w:val="20"/>
          <w:szCs w:val="20"/>
          <w:lang w:eastAsia="zh-CN"/>
        </w:rPr>
        <w:t xml:space="preserve">. </w:t>
      </w:r>
    </w:p>
    <w:p w14:paraId="618C4DD6" w14:textId="77777777" w:rsidR="00FD2883" w:rsidRPr="00E051B3" w:rsidRDefault="00FD2883" w:rsidP="00FD2883">
      <w:pPr>
        <w:spacing w:line="360" w:lineRule="auto"/>
        <w:jc w:val="both"/>
        <w:rPr>
          <w:rFonts w:ascii="Arial" w:hAnsi="Arial"/>
          <w:color w:val="000000" w:themeColor="text1"/>
          <w:sz w:val="20"/>
          <w:szCs w:val="20"/>
          <w:lang w:eastAsia="zh-CN"/>
        </w:rPr>
      </w:pPr>
      <w:r w:rsidRPr="00E051B3">
        <w:rPr>
          <w:rFonts w:ascii="Arial" w:hAnsi="Arial" w:hint="eastAsia"/>
          <w:color w:val="000000" w:themeColor="text1"/>
          <w:sz w:val="20"/>
          <w:szCs w:val="20"/>
          <w:lang w:eastAsia="zh-CN"/>
        </w:rPr>
        <w:t>(</w:t>
      </w:r>
      <w:r w:rsidRPr="00E051B3">
        <w:rPr>
          <w:rFonts w:ascii="Arial" w:hAnsi="Arial"/>
          <w:color w:val="000000" w:themeColor="text1"/>
          <w:sz w:val="20"/>
          <w:szCs w:val="20"/>
          <w:lang w:eastAsia="zh-CN"/>
        </w:rPr>
        <w:t>2) Rectified Linear Unit (</w:t>
      </w:r>
      <w:proofErr w:type="spellStart"/>
      <w:r w:rsidRPr="00E051B3">
        <w:rPr>
          <w:rFonts w:ascii="Arial" w:hAnsi="Arial"/>
          <w:color w:val="000000" w:themeColor="text1"/>
          <w:sz w:val="20"/>
          <w:szCs w:val="20"/>
          <w:lang w:eastAsia="zh-CN"/>
        </w:rPr>
        <w:t>ReLU</w:t>
      </w:r>
      <w:proofErr w:type="spellEnd"/>
      <w:r w:rsidRPr="00E051B3">
        <w:rPr>
          <w:rFonts w:ascii="Arial" w:hAnsi="Arial"/>
          <w:color w:val="000000" w:themeColor="text1"/>
          <w:sz w:val="20"/>
          <w:szCs w:val="20"/>
          <w:lang w:eastAsia="zh-CN"/>
        </w:rPr>
        <w:t xml:space="preserve">): An additional non-linear operation was presented after every convolution operation. It aims to introduce the property of non-linearity into the model and produce a more desirable output. The output function of </w:t>
      </w:r>
      <w:proofErr w:type="spellStart"/>
      <w:r w:rsidRPr="00E051B3">
        <w:rPr>
          <w:rFonts w:ascii="Arial" w:hAnsi="Arial"/>
          <w:color w:val="000000" w:themeColor="text1"/>
          <w:sz w:val="20"/>
          <w:szCs w:val="20"/>
          <w:lang w:eastAsia="zh-CN"/>
        </w:rPr>
        <w:t>ReLU</w:t>
      </w:r>
      <w:proofErr w:type="spellEnd"/>
      <w:r w:rsidRPr="00E051B3">
        <w:rPr>
          <w:rFonts w:ascii="Arial" w:hAnsi="Arial"/>
          <w:color w:val="000000" w:themeColor="text1"/>
          <w:sz w:val="20"/>
          <w:szCs w:val="20"/>
          <w:lang w:eastAsia="zh-CN"/>
        </w:rPr>
        <w:t xml:space="preserve"> is as follows:</w:t>
      </w:r>
    </w:p>
    <w:p w14:paraId="5E92FDC1" w14:textId="77777777" w:rsidR="00FD2883" w:rsidRPr="00E051B3" w:rsidRDefault="00FD2883" w:rsidP="00FD2883">
      <w:pPr>
        <w:wordWrap w:val="0"/>
        <w:spacing w:line="360" w:lineRule="auto"/>
        <w:jc w:val="right"/>
        <w:rPr>
          <w:rFonts w:ascii="Arial" w:hAnsi="Arial"/>
          <w:color w:val="000000" w:themeColor="text1"/>
          <w:sz w:val="20"/>
          <w:szCs w:val="20"/>
          <w:lang w:eastAsia="zh-CN"/>
        </w:rPr>
      </w:pPr>
      <m:oMath>
        <m:r>
          <w:rPr>
            <w:rFonts w:ascii="Cambria Math" w:hAnsi="Cambria Math" w:cs="Arial"/>
            <w:color w:val="000000" w:themeColor="text1"/>
            <w:sz w:val="20"/>
            <w:szCs w:val="20"/>
            <w:lang w:eastAsia="zh-CN"/>
          </w:rPr>
          <m:t>f</m:t>
        </m:r>
        <m:d>
          <m:dPr>
            <m:ctrlPr>
              <w:ins w:id="17" w:author="584544593@qq.com" w:date="2022-02-10T03:04:00Z">
                <w:rPr>
                  <w:rFonts w:ascii="Cambria Math" w:hAnsi="Cambria Math"/>
                  <w:color w:val="000000" w:themeColor="text1"/>
                  <w:sz w:val="20"/>
                  <w:szCs w:val="20"/>
                  <w:lang w:eastAsia="zh-CN"/>
                </w:rPr>
              </w:ins>
            </m:ctrlPr>
          </m:dPr>
          <m:e>
            <m:r>
              <m:rPr>
                <m:sty m:val="p"/>
              </m:rPr>
              <w:rPr>
                <w:rFonts w:ascii="Cambria Math" w:hAnsi="Cambria Math"/>
                <w:color w:val="000000" w:themeColor="text1"/>
                <w:sz w:val="20"/>
                <w:szCs w:val="20"/>
                <w:lang w:eastAsia="zh-CN"/>
              </w:rPr>
              <m:t>x</m:t>
            </m:r>
          </m:e>
        </m:d>
        <m:r>
          <m:rPr>
            <m:sty m:val="p"/>
          </m:rPr>
          <w:rPr>
            <w:rFonts w:ascii="Cambria Math" w:hAnsi="Cambria Math"/>
            <w:color w:val="000000" w:themeColor="text1"/>
            <w:sz w:val="20"/>
            <w:szCs w:val="20"/>
            <w:lang w:eastAsia="zh-CN"/>
          </w:rPr>
          <m:t>=</m:t>
        </m:r>
        <m:func>
          <m:funcPr>
            <m:ctrlPr>
              <w:ins w:id="18" w:author="584544593@qq.com" w:date="2022-02-10T03:04:00Z">
                <w:rPr>
                  <w:rFonts w:ascii="Cambria Math" w:hAnsi="Cambria Math"/>
                  <w:color w:val="000000" w:themeColor="text1"/>
                  <w:sz w:val="20"/>
                  <w:szCs w:val="20"/>
                  <w:lang w:eastAsia="zh-CN"/>
                </w:rPr>
              </w:ins>
            </m:ctrlPr>
          </m:funcPr>
          <m:fName>
            <m:r>
              <m:rPr>
                <m:sty m:val="p"/>
              </m:rPr>
              <w:rPr>
                <w:rFonts w:ascii="Cambria Math" w:hAnsi="Cambria Math"/>
                <w:color w:val="000000" w:themeColor="text1"/>
                <w:sz w:val="20"/>
                <w:szCs w:val="20"/>
                <w:lang w:eastAsia="zh-CN"/>
              </w:rPr>
              <m:t>max</m:t>
            </m:r>
          </m:fName>
          <m:e>
            <m:d>
              <m:dPr>
                <m:ctrlPr>
                  <w:ins w:id="19" w:author="584544593@qq.com" w:date="2022-02-10T03:04:00Z">
                    <w:rPr>
                      <w:rFonts w:ascii="Cambria Math" w:hAnsi="Cambria Math"/>
                      <w:color w:val="000000" w:themeColor="text1"/>
                      <w:sz w:val="20"/>
                      <w:szCs w:val="20"/>
                      <w:lang w:eastAsia="zh-CN"/>
                    </w:rPr>
                  </w:ins>
                </m:ctrlPr>
              </m:dPr>
              <m:e>
                <m:r>
                  <m:rPr>
                    <m:sty m:val="p"/>
                  </m:rPr>
                  <w:rPr>
                    <w:rFonts w:ascii="Cambria Math" w:hAnsi="Cambria Math"/>
                    <w:color w:val="000000" w:themeColor="text1"/>
                    <w:sz w:val="20"/>
                    <w:szCs w:val="20"/>
                    <w:lang w:eastAsia="zh-CN"/>
                  </w:rPr>
                  <m:t>0,x</m:t>
                </m:r>
              </m:e>
            </m:d>
          </m:e>
        </m:func>
        <m:r>
          <m:rPr>
            <m:sty m:val="p"/>
          </m:rPr>
          <w:rPr>
            <w:rFonts w:ascii="Cambria Math" w:hAnsi="Cambria Math"/>
            <w:color w:val="000000" w:themeColor="text1"/>
            <w:sz w:val="20"/>
            <w:szCs w:val="20"/>
            <w:lang w:eastAsia="zh-CN"/>
          </w:rPr>
          <m:t>,</m:t>
        </m:r>
      </m:oMath>
      <w:r w:rsidRPr="00596377">
        <w:rPr>
          <w:rFonts w:ascii="Arial" w:hAnsi="Arial" w:hint="eastAsia"/>
          <w:color w:val="000000" w:themeColor="text1"/>
          <w:sz w:val="20"/>
          <w:szCs w:val="20"/>
          <w:lang w:eastAsia="zh-CN"/>
        </w:rPr>
        <w:t xml:space="preserve"> </w:t>
      </w:r>
      <w:r w:rsidRPr="00E051B3">
        <w:rPr>
          <w:rFonts w:ascii="Arial" w:hAnsi="Arial"/>
          <w:color w:val="000000" w:themeColor="text1"/>
          <w:sz w:val="20"/>
          <w:szCs w:val="20"/>
          <w:lang w:eastAsia="zh-CN"/>
        </w:rPr>
        <w:t xml:space="preserve">                                    (6)</w:t>
      </w:r>
    </w:p>
    <w:p w14:paraId="481DCE59" w14:textId="77777777" w:rsidR="00FD2883" w:rsidRPr="00E051B3" w:rsidRDefault="00FD2883" w:rsidP="00FD2883">
      <w:pPr>
        <w:spacing w:line="360" w:lineRule="auto"/>
        <w:jc w:val="both"/>
        <w:rPr>
          <w:rFonts w:ascii="Arial" w:hAnsi="Arial"/>
          <w:color w:val="000000" w:themeColor="text1"/>
          <w:sz w:val="20"/>
          <w:szCs w:val="20"/>
          <w:lang w:eastAsia="zh-CN"/>
        </w:rPr>
      </w:pPr>
      <w:r w:rsidRPr="00E051B3">
        <w:rPr>
          <w:rFonts w:ascii="Arial" w:hAnsi="Arial"/>
          <w:color w:val="000000" w:themeColor="text1"/>
          <w:sz w:val="20"/>
          <w:szCs w:val="20"/>
          <w:lang w:eastAsia="zh-CN"/>
        </w:rPr>
        <w:t xml:space="preserve">where </w:t>
      </w:r>
      <m:oMath>
        <m:r>
          <m:rPr>
            <m:sty m:val="p"/>
          </m:rPr>
          <w:rPr>
            <w:rFonts w:ascii="Cambria Math" w:hAnsi="Cambria Math"/>
            <w:color w:val="000000" w:themeColor="text1"/>
            <w:sz w:val="20"/>
            <w:szCs w:val="20"/>
            <w:lang w:eastAsia="zh-CN"/>
          </w:rPr>
          <m:t>x</m:t>
        </m:r>
      </m:oMath>
      <w:r w:rsidRPr="00E051B3">
        <w:rPr>
          <w:rFonts w:ascii="Arial" w:hAnsi="Arial" w:hint="eastAsia"/>
          <w:color w:val="000000" w:themeColor="text1"/>
          <w:sz w:val="20"/>
          <w:szCs w:val="20"/>
          <w:lang w:eastAsia="zh-CN"/>
        </w:rPr>
        <w:t xml:space="preserve"> </w:t>
      </w:r>
      <w:r w:rsidRPr="00E051B3">
        <w:rPr>
          <w:rFonts w:ascii="Arial" w:hAnsi="Arial"/>
          <w:color w:val="000000" w:themeColor="text1"/>
          <w:sz w:val="20"/>
          <w:szCs w:val="20"/>
          <w:lang w:eastAsia="zh-CN"/>
        </w:rPr>
        <w:t>is the number of inputs in a neural network.</w:t>
      </w:r>
    </w:p>
    <w:p w14:paraId="3A820220" w14:textId="77777777" w:rsidR="00FD2883" w:rsidRPr="00E051B3" w:rsidRDefault="00FD2883" w:rsidP="00FD2883">
      <w:pPr>
        <w:spacing w:line="360" w:lineRule="auto"/>
        <w:jc w:val="both"/>
        <w:rPr>
          <w:rFonts w:ascii="Arial" w:hAnsi="Arial"/>
          <w:color w:val="000000" w:themeColor="text1"/>
          <w:sz w:val="20"/>
          <w:szCs w:val="20"/>
          <w:lang w:eastAsia="zh-CN"/>
        </w:rPr>
      </w:pPr>
      <w:r w:rsidRPr="00E051B3">
        <w:rPr>
          <w:rFonts w:ascii="Arial" w:hAnsi="Arial"/>
          <w:color w:val="000000" w:themeColor="text1"/>
          <w:sz w:val="20"/>
          <w:szCs w:val="20"/>
          <w:lang w:eastAsia="zh-CN"/>
        </w:rPr>
        <w:t xml:space="preserve">(3) Pooling layer: Max pooling is a sample-based discretization process. </w:t>
      </w:r>
      <w:r w:rsidRPr="00E051B3">
        <w:rPr>
          <w:rFonts w:ascii="Arial" w:hAnsi="Arial"/>
          <w:bCs/>
          <w:color w:val="000000" w:themeColor="text1"/>
          <w:sz w:val="20"/>
          <w:szCs w:val="20"/>
          <w:lang w:eastAsia="zh-CN"/>
        </w:rPr>
        <w:t>It was used</w:t>
      </w:r>
      <w:r w:rsidRPr="00E051B3">
        <w:rPr>
          <w:rFonts w:ascii="Arial" w:hAnsi="Arial"/>
          <w:color w:val="000000" w:themeColor="text1"/>
          <w:sz w:val="20"/>
          <w:szCs w:val="20"/>
          <w:lang w:eastAsia="zh-CN"/>
        </w:rPr>
        <w:t xml:space="preserve"> to down-sample the hidden-layer output matrix, reducing its dimensionality and allowing for assumptions to be made about features contained in the sub-regions binned. In this step, we set Max pooling stride equal to 2.</w:t>
      </w:r>
    </w:p>
    <w:p w14:paraId="28985EA4" w14:textId="58845DBC" w:rsidR="00FD2883" w:rsidRPr="00E051B3" w:rsidRDefault="00FD2883" w:rsidP="00FD2883">
      <w:pPr>
        <w:spacing w:line="360" w:lineRule="auto"/>
        <w:jc w:val="both"/>
        <w:rPr>
          <w:rFonts w:ascii="Arial" w:hAnsi="Arial"/>
          <w:color w:val="000000" w:themeColor="text1"/>
          <w:sz w:val="20"/>
          <w:szCs w:val="20"/>
          <w:lang w:eastAsia="zh-CN"/>
        </w:rPr>
      </w:pPr>
      <w:r w:rsidRPr="00E051B3">
        <w:rPr>
          <w:rFonts w:ascii="Arial" w:hAnsi="Arial"/>
          <w:color w:val="000000" w:themeColor="text1"/>
          <w:sz w:val="20"/>
          <w:szCs w:val="20"/>
          <w:lang w:eastAsia="zh-CN"/>
        </w:rPr>
        <w:t>(4) Dropout layer: A technique which probabilistically dropping out nodes in the network for reducing overfitting and improving the generalization of deep neural networks. In this step, we set the dropout size equal to 0.</w:t>
      </w:r>
      <w:r w:rsidR="00DE6419" w:rsidRPr="00E051B3">
        <w:rPr>
          <w:rFonts w:ascii="Arial" w:hAnsi="Arial"/>
          <w:color w:val="000000" w:themeColor="text1"/>
          <w:sz w:val="20"/>
          <w:szCs w:val="20"/>
          <w:lang w:eastAsia="zh-CN"/>
        </w:rPr>
        <w:t>2</w:t>
      </w:r>
      <w:r w:rsidRPr="00E051B3">
        <w:rPr>
          <w:rFonts w:ascii="Arial" w:hAnsi="Arial"/>
          <w:color w:val="000000" w:themeColor="text1"/>
          <w:sz w:val="20"/>
          <w:szCs w:val="20"/>
          <w:lang w:eastAsia="zh-CN"/>
        </w:rPr>
        <w:t>5.</w:t>
      </w:r>
    </w:p>
    <w:p w14:paraId="3E7C502E" w14:textId="14E7F449" w:rsidR="005547C0" w:rsidRPr="00E051B3" w:rsidRDefault="00FD2883" w:rsidP="00FD2883">
      <w:pPr>
        <w:spacing w:line="360" w:lineRule="auto"/>
        <w:jc w:val="both"/>
        <w:rPr>
          <w:rFonts w:ascii="Arial" w:hAnsi="Arial"/>
          <w:color w:val="000000" w:themeColor="text1"/>
          <w:sz w:val="20"/>
          <w:szCs w:val="20"/>
          <w:lang w:eastAsia="zh-CN"/>
        </w:rPr>
      </w:pPr>
      <w:r w:rsidRPr="00E051B3">
        <w:rPr>
          <w:rFonts w:ascii="Arial" w:hAnsi="Arial"/>
          <w:color w:val="000000" w:themeColor="text1"/>
          <w:sz w:val="20"/>
          <w:szCs w:val="20"/>
          <w:lang w:eastAsia="zh-CN"/>
        </w:rPr>
        <w:t xml:space="preserve">(5) </w:t>
      </w:r>
      <w:proofErr w:type="spellStart"/>
      <w:r w:rsidR="005547C0" w:rsidRPr="00E051B3">
        <w:rPr>
          <w:rFonts w:ascii="Arial" w:hAnsi="Arial"/>
          <w:color w:val="000000" w:themeColor="text1"/>
          <w:sz w:val="20"/>
          <w:szCs w:val="20"/>
          <w:lang w:eastAsia="zh-CN"/>
        </w:rPr>
        <w:t>BiGRU</w:t>
      </w:r>
      <w:proofErr w:type="spellEnd"/>
      <w:r w:rsidRPr="00E051B3">
        <w:rPr>
          <w:rFonts w:ascii="Arial" w:hAnsi="Arial"/>
          <w:color w:val="000000" w:themeColor="text1"/>
          <w:sz w:val="20"/>
          <w:szCs w:val="20"/>
          <w:lang w:eastAsia="zh-CN"/>
        </w:rPr>
        <w:t xml:space="preserve"> layer: </w:t>
      </w:r>
      <w:r w:rsidR="005464D7" w:rsidRPr="00E051B3">
        <w:rPr>
          <w:rFonts w:ascii="Arial" w:hAnsi="Arial"/>
          <w:color w:val="000000" w:themeColor="text1"/>
          <w:sz w:val="20"/>
          <w:szCs w:val="20"/>
          <w:lang w:eastAsia="zh-CN"/>
        </w:rPr>
        <w:t>GRU is a variant of LSTM and consists of a forget gate and an input gate. Compared with LSTM, GRU has simpler structure, fewer parameters, and better model convergence</w:t>
      </w:r>
      <w:r w:rsidR="005547C0" w:rsidRPr="00E051B3">
        <w:rPr>
          <w:rFonts w:ascii="Arial" w:hAnsi="Arial"/>
          <w:color w:val="000000" w:themeColor="text1"/>
          <w:sz w:val="20"/>
          <w:szCs w:val="20"/>
          <w:lang w:eastAsia="zh-CN"/>
        </w:rPr>
        <w:t xml:space="preserve"> </w:t>
      </w:r>
      <w:r w:rsidR="00EF3E76">
        <w:rPr>
          <w:rFonts w:ascii="Arial" w:hAnsi="Arial"/>
          <w:color w:val="000000" w:themeColor="text1"/>
          <w:sz w:val="20"/>
          <w:szCs w:val="20"/>
          <w:lang w:eastAsia="zh-CN"/>
        </w:rPr>
        <w:fldChar w:fldCharType="begin"/>
      </w:r>
      <w:r w:rsidR="00EF3E76">
        <w:rPr>
          <w:rFonts w:ascii="Arial" w:hAnsi="Arial"/>
          <w:color w:val="000000" w:themeColor="text1"/>
          <w:sz w:val="20"/>
          <w:szCs w:val="20"/>
          <w:lang w:eastAsia="zh-CN"/>
        </w:rPr>
        <w:instrText xml:space="preserve"> ADDIN EN.CITE &lt;EndNote&gt;&lt;Cite&gt;&lt;Author&gt;Cho&lt;/Author&gt;&lt;Year&gt;2014&lt;/Year&gt;&lt;RecNum&gt;1126&lt;/RecNum&gt;&lt;DisplayText&gt;&lt;style font="Times New Roman"&gt;[5]&lt;/style&gt;&lt;/DisplayText&gt;&lt;record&gt;&lt;rec-number&gt;1126&lt;/rec-number&gt;&lt;foreign-keys&gt;&lt;key app="EN" db-id="fv2f22x57s99v6eez9pxf9th9peaf2r22zer" timestamp="1645347415"&gt;1126&lt;/key&gt;&lt;/foreign-keys&gt;&lt;ref-type name="Journal Article"&gt;17&lt;/ref-type&gt;&lt;contributors&gt;&lt;authors&gt;&lt;author&gt;Cho, Kyunghyun&lt;/author&gt;&lt;author&gt;Van Merriënboer, Bart&lt;/author&gt;&lt;author&gt;Gulcehre, Caglar&lt;/author&gt;&lt;author&gt;Bahdanau, Dzmitry&lt;/author&gt;&lt;author&gt;Bougares, Fethi&lt;/author&gt;&lt;author&gt;Schwenk, Holger&lt;/author&gt;&lt;author&gt;Bengio, Yoshua&lt;/author&gt;&lt;/authors&gt;&lt;/contributors&gt;&lt;titles&gt;&lt;title&gt;Learning phrase representations using RNN encoder-decoder for statistical machine translation&lt;/title&gt;&lt;secondary-title&gt;arXiv&lt;/secondary-title&gt;&lt;/titles&gt;&lt;periodical&gt;&lt;full-title&gt;arXiv&lt;/full-title&gt;&lt;/periodical&gt;&lt;dates&gt;&lt;year&gt;2014&lt;/year&gt;&lt;/dates&gt;&lt;urls&gt;&lt;/urls&gt;&lt;electronic-resource-num&gt;arXiv:1406.1078&lt;/electronic-resource-num&gt;&lt;/record&gt;&lt;/Cite&gt;&lt;/EndNote&gt;</w:instrText>
      </w:r>
      <w:r w:rsidR="00EF3E76">
        <w:rPr>
          <w:rFonts w:ascii="Arial" w:hAnsi="Arial"/>
          <w:color w:val="000000" w:themeColor="text1"/>
          <w:sz w:val="20"/>
          <w:szCs w:val="20"/>
          <w:lang w:eastAsia="zh-CN"/>
        </w:rPr>
        <w:fldChar w:fldCharType="separate"/>
      </w:r>
      <w:r w:rsidR="00EF3E76" w:rsidRPr="00EF3E76">
        <w:rPr>
          <w:rFonts w:ascii="Times New Roman" w:hAnsi="Times New Roman"/>
          <w:noProof/>
          <w:color w:val="000000" w:themeColor="text1"/>
          <w:sz w:val="20"/>
          <w:szCs w:val="20"/>
          <w:lang w:eastAsia="zh-CN"/>
        </w:rPr>
        <w:t>[5]</w:t>
      </w:r>
      <w:r w:rsidR="00EF3E76">
        <w:rPr>
          <w:rFonts w:ascii="Arial" w:hAnsi="Arial"/>
          <w:color w:val="000000" w:themeColor="text1"/>
          <w:sz w:val="20"/>
          <w:szCs w:val="20"/>
          <w:lang w:eastAsia="zh-CN"/>
        </w:rPr>
        <w:fldChar w:fldCharType="end"/>
      </w:r>
      <w:r w:rsidR="005547C0" w:rsidRPr="00E051B3">
        <w:rPr>
          <w:rFonts w:ascii="Arial" w:hAnsi="Arial"/>
          <w:color w:val="000000" w:themeColor="text1"/>
          <w:sz w:val="20"/>
          <w:szCs w:val="20"/>
          <w:lang w:eastAsia="zh-CN"/>
        </w:rPr>
        <w:t xml:space="preserve">. Suppose the input sequence is </w:t>
      </w:r>
      <m:oMath>
        <m:d>
          <m:dPr>
            <m:begChr m:val="{"/>
            <m:endChr m:val="}"/>
            <m:ctrlPr>
              <w:ins w:id="20" w:author="584544593@qq.com" w:date="2022-02-10T03:04:00Z">
                <w:rPr>
                  <w:rFonts w:ascii="Cambria Math" w:hAnsi="Cambria Math"/>
                  <w:color w:val="000000" w:themeColor="text1"/>
                  <w:sz w:val="20"/>
                  <w:szCs w:val="20"/>
                  <w:lang w:eastAsia="zh-CN"/>
                </w:rPr>
              </w:ins>
            </m:ctrlPr>
          </m:dPr>
          <m:e>
            <m:r>
              <w:rPr>
                <w:rFonts w:ascii="Cambria Math" w:hAnsi="Cambria Math"/>
                <w:color w:val="000000" w:themeColor="text1"/>
                <w:sz w:val="20"/>
                <w:szCs w:val="20"/>
                <w:lang w:eastAsia="zh-CN"/>
              </w:rPr>
              <m:t>x1,x2,⋯xn</m:t>
            </m:r>
          </m:e>
        </m:d>
      </m:oMath>
      <w:r w:rsidR="005547C0" w:rsidRPr="00E051B3">
        <w:rPr>
          <w:rFonts w:ascii="Arial" w:hAnsi="Arial" w:hint="eastAsia"/>
          <w:color w:val="000000" w:themeColor="text1"/>
          <w:sz w:val="20"/>
          <w:szCs w:val="20"/>
          <w:lang w:eastAsia="zh-CN"/>
        </w:rPr>
        <w:t>,</w:t>
      </w:r>
      <w:r w:rsidR="005547C0" w:rsidRPr="00E051B3">
        <w:rPr>
          <w:rFonts w:ascii="Arial" w:hAnsi="Arial"/>
          <w:color w:val="000000" w:themeColor="text1"/>
          <w:sz w:val="20"/>
          <w:szCs w:val="20"/>
          <w:lang w:eastAsia="zh-CN"/>
        </w:rPr>
        <w:t xml:space="preserve"> using GRU, we have </w:t>
      </w:r>
      <m:oMath>
        <m:sSubSup>
          <m:sSubSupPr>
            <m:ctrlPr>
              <w:ins w:id="21" w:author="584544593@qq.com" w:date="2022-02-10T03:04:00Z">
                <w:rPr>
                  <w:rFonts w:ascii="Cambria Math" w:hAnsi="Cambria Math"/>
                  <w:color w:val="000000" w:themeColor="text1"/>
                  <w:sz w:val="20"/>
                  <w:szCs w:val="20"/>
                  <w:lang w:eastAsia="zh-CN"/>
                </w:rPr>
              </w:ins>
            </m:ctrlPr>
          </m:sSubSupPr>
          <m:e>
            <m:r>
              <w:rPr>
                <w:rFonts w:ascii="Cambria Math" w:hAnsi="Cambria Math"/>
                <w:color w:val="000000" w:themeColor="text1"/>
                <w:sz w:val="20"/>
                <w:szCs w:val="20"/>
                <w:lang w:eastAsia="zh-CN"/>
              </w:rPr>
              <m:t>h</m:t>
            </m:r>
          </m:e>
          <m:sub>
            <m:r>
              <w:rPr>
                <w:rFonts w:ascii="Cambria Math" w:hAnsi="Cambria Math"/>
                <w:color w:val="000000" w:themeColor="text1"/>
                <w:sz w:val="20"/>
                <w:szCs w:val="20"/>
                <w:lang w:eastAsia="zh-CN"/>
              </w:rPr>
              <m:t>t</m:t>
            </m:r>
          </m:sub>
          <m:sup>
            <m:r>
              <w:rPr>
                <w:rFonts w:ascii="Cambria Math" w:hAnsi="Cambria Math"/>
                <w:color w:val="000000" w:themeColor="text1"/>
                <w:sz w:val="20"/>
                <w:szCs w:val="20"/>
                <w:lang w:eastAsia="zh-CN"/>
              </w:rPr>
              <m:t>1</m:t>
            </m:r>
          </m:sup>
        </m:sSubSup>
        <m:r>
          <w:rPr>
            <w:rFonts w:ascii="Cambria Math" w:hAnsi="Cambria Math"/>
            <w:color w:val="000000" w:themeColor="text1"/>
            <w:sz w:val="20"/>
            <w:szCs w:val="20"/>
            <w:lang w:eastAsia="zh-CN"/>
          </w:rPr>
          <m:t>=</m:t>
        </m:r>
        <m:sSup>
          <m:sSupPr>
            <m:ctrlPr>
              <w:ins w:id="22" w:author="584544593@qq.com" w:date="2022-02-10T03:04:00Z">
                <w:rPr>
                  <w:rFonts w:ascii="Cambria Math" w:hAnsi="Cambria Math"/>
                  <w:i/>
                  <w:color w:val="000000" w:themeColor="text1"/>
                  <w:sz w:val="20"/>
                  <w:szCs w:val="20"/>
                  <w:lang w:eastAsia="zh-CN"/>
                </w:rPr>
              </w:ins>
            </m:ctrlPr>
          </m:sSupPr>
          <m:e>
            <m:r>
              <w:rPr>
                <w:rFonts w:ascii="Cambria Math" w:hAnsi="Cambria Math"/>
                <w:color w:val="000000" w:themeColor="text1"/>
                <w:sz w:val="20"/>
                <w:szCs w:val="20"/>
                <w:lang w:eastAsia="zh-CN"/>
              </w:rPr>
              <m:t>GRU</m:t>
            </m:r>
          </m:e>
          <m:sup>
            <m:r>
              <w:rPr>
                <w:rFonts w:ascii="Cambria Math" w:hAnsi="Cambria Math"/>
                <w:color w:val="000000" w:themeColor="text1"/>
                <w:sz w:val="20"/>
                <w:szCs w:val="20"/>
                <w:lang w:eastAsia="zh-CN"/>
              </w:rPr>
              <m:t>1</m:t>
            </m:r>
          </m:sup>
        </m:sSup>
        <m:d>
          <m:dPr>
            <m:ctrlPr>
              <w:ins w:id="23" w:author="584544593@qq.com" w:date="2022-02-10T03:04:00Z">
                <w:rPr>
                  <w:rFonts w:ascii="Cambria Math" w:hAnsi="Cambria Math"/>
                  <w:i/>
                  <w:color w:val="000000" w:themeColor="text1"/>
                  <w:sz w:val="20"/>
                  <w:szCs w:val="20"/>
                  <w:lang w:eastAsia="zh-CN"/>
                </w:rPr>
              </w:ins>
            </m:ctrlPr>
          </m:dPr>
          <m:e>
            <m:r>
              <w:rPr>
                <w:rFonts w:ascii="Cambria Math" w:hAnsi="Cambria Math"/>
                <w:color w:val="000000" w:themeColor="text1"/>
                <w:sz w:val="20"/>
                <w:szCs w:val="20"/>
                <w:lang w:eastAsia="zh-CN"/>
              </w:rPr>
              <m:t>x1,</m:t>
            </m:r>
            <m:sSubSup>
              <m:sSubSupPr>
                <m:ctrlPr>
                  <w:ins w:id="24" w:author="584544593@qq.com" w:date="2022-02-10T03:04:00Z">
                    <w:rPr>
                      <w:rFonts w:ascii="Cambria Math" w:hAnsi="Cambria Math"/>
                      <w:i/>
                      <w:color w:val="000000" w:themeColor="text1"/>
                      <w:sz w:val="20"/>
                      <w:szCs w:val="20"/>
                      <w:lang w:eastAsia="zh-CN"/>
                    </w:rPr>
                  </w:ins>
                </m:ctrlPr>
              </m:sSubSupPr>
              <m:e>
                <m:r>
                  <w:rPr>
                    <w:rFonts w:ascii="Cambria Math" w:hAnsi="Cambria Math"/>
                    <w:color w:val="000000" w:themeColor="text1"/>
                    <w:sz w:val="20"/>
                    <w:szCs w:val="20"/>
                    <w:lang w:eastAsia="zh-CN"/>
                  </w:rPr>
                  <m:t>h</m:t>
                </m:r>
              </m:e>
              <m:sub>
                <m:r>
                  <w:rPr>
                    <w:rFonts w:ascii="Cambria Math" w:hAnsi="Cambria Math"/>
                    <w:color w:val="000000" w:themeColor="text1"/>
                    <w:sz w:val="20"/>
                    <w:szCs w:val="20"/>
                    <w:lang w:eastAsia="zh-CN"/>
                  </w:rPr>
                  <m:t>t-1</m:t>
                </m:r>
              </m:sub>
              <m:sup>
                <m:r>
                  <w:rPr>
                    <w:rFonts w:ascii="Cambria Math" w:hAnsi="Cambria Math"/>
                    <w:color w:val="000000" w:themeColor="text1"/>
                    <w:sz w:val="20"/>
                    <w:szCs w:val="20"/>
                    <w:lang w:eastAsia="zh-CN"/>
                  </w:rPr>
                  <m:t>1</m:t>
                </m:r>
              </m:sup>
            </m:sSubSup>
          </m:e>
        </m:d>
      </m:oMath>
      <w:r w:rsidR="005547C0" w:rsidRPr="00E051B3">
        <w:rPr>
          <w:rFonts w:ascii="Arial" w:hAnsi="Arial" w:hint="eastAsia"/>
          <w:color w:val="000000" w:themeColor="text1"/>
          <w:sz w:val="20"/>
          <w:szCs w:val="20"/>
          <w:lang w:eastAsia="zh-CN"/>
        </w:rPr>
        <w:t>.</w:t>
      </w:r>
      <w:r w:rsidR="005547C0" w:rsidRPr="00E051B3">
        <w:rPr>
          <w:rFonts w:ascii="Arial" w:hAnsi="Arial"/>
          <w:color w:val="000000" w:themeColor="text1"/>
          <w:sz w:val="20"/>
          <w:szCs w:val="20"/>
          <w:lang w:eastAsia="zh-CN"/>
        </w:rPr>
        <w:t xml:space="preserve"> GRU is defined as follows:</w:t>
      </w:r>
      <w:r w:rsidR="005464D7" w:rsidRPr="00E051B3">
        <w:rPr>
          <w:noProof/>
          <w:color w:val="000000" w:themeColor="text1"/>
          <w:lang w:eastAsia="zh-CN"/>
        </w:rPr>
        <w:t xml:space="preserve"> </w:t>
      </w:r>
    </w:p>
    <w:p w14:paraId="712A1852" w14:textId="79CB9061" w:rsidR="005547C0" w:rsidRPr="00E051B3" w:rsidRDefault="001856E0" w:rsidP="00FD2883">
      <w:pPr>
        <w:spacing w:line="360" w:lineRule="auto"/>
        <w:jc w:val="both"/>
        <w:rPr>
          <w:rFonts w:ascii="Arial" w:hAnsi="Arial"/>
          <w:color w:val="000000" w:themeColor="text1"/>
          <w:sz w:val="20"/>
          <w:szCs w:val="20"/>
          <w:lang w:eastAsia="zh-CN"/>
        </w:rPr>
      </w:pPr>
      <m:oMathPara>
        <m:oMath>
          <m:d>
            <m:dPr>
              <m:begChr m:val="{"/>
              <m:endChr m:val=""/>
              <m:ctrlPr>
                <w:ins w:id="25" w:author="584544593@qq.com" w:date="2022-02-10T03:04:00Z">
                  <w:rPr>
                    <w:rFonts w:ascii="Cambria Math" w:hAnsi="Cambria Math"/>
                    <w:color w:val="000000" w:themeColor="text1"/>
                    <w:sz w:val="20"/>
                    <w:szCs w:val="20"/>
                    <w:lang w:eastAsia="zh-CN"/>
                  </w:rPr>
                </w:ins>
              </m:ctrlPr>
            </m:dPr>
            <m:e>
              <m:eqArr>
                <m:eqArrPr>
                  <m:ctrlPr>
                    <w:ins w:id="26" w:author="584544593@qq.com" w:date="2022-02-10T03:04:00Z">
                      <w:rPr>
                        <w:rFonts w:ascii="Cambria Math" w:hAnsi="Cambria Math"/>
                        <w:color w:val="000000" w:themeColor="text1"/>
                        <w:sz w:val="20"/>
                        <w:szCs w:val="20"/>
                        <w:lang w:eastAsia="zh-CN"/>
                      </w:rPr>
                    </w:ins>
                  </m:ctrlPr>
                </m:eqArrPr>
                <m:e>
                  <m:sSub>
                    <m:sSubPr>
                      <m:ctrlPr>
                        <w:ins w:id="27" w:author="584544593@qq.com" w:date="2022-02-10T03:04:00Z">
                          <w:rPr>
                            <w:rFonts w:ascii="Cambria Math" w:hAnsi="Cambria Math"/>
                            <w:i/>
                            <w:color w:val="000000" w:themeColor="text1"/>
                            <w:sz w:val="20"/>
                            <w:szCs w:val="20"/>
                            <w:lang w:eastAsia="zh-CN"/>
                          </w:rPr>
                        </w:ins>
                      </m:ctrlPr>
                    </m:sSubPr>
                    <m:e>
                      <m:r>
                        <w:rPr>
                          <w:rFonts w:ascii="Cambria Math" w:hAnsi="Cambria Math"/>
                          <w:color w:val="000000" w:themeColor="text1"/>
                          <w:sz w:val="20"/>
                          <w:szCs w:val="20"/>
                          <w:lang w:eastAsia="zh-CN"/>
                        </w:rPr>
                        <m:t>z</m:t>
                      </m:r>
                    </m:e>
                    <m:sub>
                      <m:r>
                        <w:rPr>
                          <w:rFonts w:ascii="Cambria Math" w:hAnsi="Cambria Math"/>
                          <w:color w:val="000000" w:themeColor="text1"/>
                          <w:sz w:val="20"/>
                          <w:szCs w:val="20"/>
                          <w:lang w:eastAsia="zh-CN"/>
                        </w:rPr>
                        <m:t>t</m:t>
                      </m:r>
                    </m:sub>
                  </m:sSub>
                  <m:r>
                    <w:rPr>
                      <w:rFonts w:ascii="Cambria Math" w:hAnsi="Cambria Math"/>
                      <w:color w:val="000000" w:themeColor="text1"/>
                      <w:sz w:val="20"/>
                      <w:szCs w:val="20"/>
                      <w:lang w:eastAsia="zh-CN"/>
                    </w:rPr>
                    <m:t>=σ</m:t>
                  </m:r>
                  <m:d>
                    <m:dPr>
                      <m:ctrlPr>
                        <w:ins w:id="28" w:author="584544593@qq.com" w:date="2022-02-10T03:04:00Z">
                          <w:rPr>
                            <w:rFonts w:ascii="Cambria Math" w:hAnsi="Cambria Math"/>
                            <w:i/>
                            <w:color w:val="000000" w:themeColor="text1"/>
                            <w:sz w:val="20"/>
                            <w:szCs w:val="20"/>
                            <w:lang w:eastAsia="zh-CN"/>
                          </w:rPr>
                        </w:ins>
                      </m:ctrlPr>
                    </m:dPr>
                    <m:e>
                      <m:sSub>
                        <m:sSubPr>
                          <m:ctrlPr>
                            <w:ins w:id="29" w:author="584544593@qq.com" w:date="2022-02-10T03:04:00Z">
                              <w:rPr>
                                <w:rFonts w:ascii="Cambria Math" w:hAnsi="Cambria Math"/>
                                <w:i/>
                                <w:color w:val="000000" w:themeColor="text1"/>
                                <w:sz w:val="20"/>
                                <w:szCs w:val="20"/>
                                <w:lang w:eastAsia="zh-CN"/>
                              </w:rPr>
                            </w:ins>
                          </m:ctrlPr>
                        </m:sSubPr>
                        <m:e>
                          <m:r>
                            <w:rPr>
                              <w:rFonts w:ascii="Cambria Math" w:hAnsi="Cambria Math"/>
                              <w:color w:val="000000" w:themeColor="text1"/>
                              <w:sz w:val="20"/>
                              <w:szCs w:val="20"/>
                              <w:lang w:eastAsia="zh-CN"/>
                            </w:rPr>
                            <m:t>W</m:t>
                          </m:r>
                        </m:e>
                        <m:sub>
                          <m:r>
                            <w:rPr>
                              <w:rFonts w:ascii="Cambria Math" w:hAnsi="Cambria Math"/>
                              <w:color w:val="000000" w:themeColor="text1"/>
                              <w:sz w:val="20"/>
                              <w:szCs w:val="20"/>
                              <w:lang w:eastAsia="zh-CN"/>
                            </w:rPr>
                            <m:t>z</m:t>
                          </m:r>
                        </m:sub>
                      </m:sSub>
                      <m:d>
                        <m:dPr>
                          <m:begChr m:val="["/>
                          <m:endChr m:val="]"/>
                          <m:ctrlPr>
                            <w:ins w:id="30" w:author="584544593@qq.com" w:date="2022-02-10T03:04:00Z">
                              <w:rPr>
                                <w:rFonts w:ascii="Cambria Math" w:hAnsi="Cambria Math"/>
                                <w:i/>
                                <w:color w:val="000000" w:themeColor="text1"/>
                                <w:sz w:val="20"/>
                                <w:szCs w:val="20"/>
                                <w:lang w:eastAsia="zh-CN"/>
                              </w:rPr>
                            </w:ins>
                          </m:ctrlPr>
                        </m:dPr>
                        <m:e>
                          <m:sSub>
                            <m:sSubPr>
                              <m:ctrlPr>
                                <w:ins w:id="31" w:author="584544593@qq.com" w:date="2022-02-10T03:04:00Z">
                                  <w:rPr>
                                    <w:rFonts w:ascii="Cambria Math" w:hAnsi="Cambria Math"/>
                                    <w:i/>
                                    <w:color w:val="000000" w:themeColor="text1"/>
                                    <w:sz w:val="20"/>
                                    <w:szCs w:val="20"/>
                                    <w:lang w:eastAsia="zh-CN"/>
                                  </w:rPr>
                                </w:ins>
                              </m:ctrlPr>
                            </m:sSubPr>
                            <m:e>
                              <m:r>
                                <w:rPr>
                                  <w:rFonts w:ascii="Cambria Math" w:hAnsi="Cambria Math"/>
                                  <w:color w:val="000000" w:themeColor="text1"/>
                                  <w:sz w:val="20"/>
                                  <w:szCs w:val="20"/>
                                  <w:lang w:eastAsia="zh-CN"/>
                                </w:rPr>
                                <m:t>x</m:t>
                              </m:r>
                            </m:e>
                            <m:sub>
                              <m:r>
                                <w:rPr>
                                  <w:rFonts w:ascii="Cambria Math" w:hAnsi="Cambria Math"/>
                                  <w:color w:val="000000" w:themeColor="text1"/>
                                  <w:sz w:val="20"/>
                                  <w:szCs w:val="20"/>
                                  <w:lang w:eastAsia="zh-CN"/>
                                </w:rPr>
                                <m:t>t</m:t>
                              </m:r>
                            </m:sub>
                          </m:sSub>
                          <m:r>
                            <w:rPr>
                              <w:rFonts w:ascii="Cambria Math" w:hAnsi="Cambria Math"/>
                              <w:color w:val="000000" w:themeColor="text1"/>
                              <w:sz w:val="20"/>
                              <w:szCs w:val="20"/>
                              <w:lang w:eastAsia="zh-CN"/>
                            </w:rPr>
                            <m:t>,</m:t>
                          </m:r>
                          <m:sSubSup>
                            <m:sSubSupPr>
                              <m:ctrlPr>
                                <w:ins w:id="32" w:author="584544593@qq.com" w:date="2022-02-10T03:04:00Z">
                                  <w:rPr>
                                    <w:rFonts w:ascii="Cambria Math" w:hAnsi="Cambria Math"/>
                                    <w:i/>
                                    <w:color w:val="000000" w:themeColor="text1"/>
                                    <w:sz w:val="20"/>
                                    <w:szCs w:val="20"/>
                                    <w:lang w:eastAsia="zh-CN"/>
                                  </w:rPr>
                                </w:ins>
                              </m:ctrlPr>
                            </m:sSubSupPr>
                            <m:e>
                              <m:r>
                                <w:rPr>
                                  <w:rFonts w:ascii="Cambria Math" w:hAnsi="Cambria Math"/>
                                  <w:color w:val="000000" w:themeColor="text1"/>
                                  <w:sz w:val="20"/>
                                  <w:szCs w:val="20"/>
                                  <w:lang w:eastAsia="zh-CN"/>
                                </w:rPr>
                                <m:t>h</m:t>
                              </m:r>
                            </m:e>
                            <m:sub>
                              <m:r>
                                <w:rPr>
                                  <w:rFonts w:ascii="Cambria Math" w:hAnsi="Cambria Math"/>
                                  <w:color w:val="000000" w:themeColor="text1"/>
                                  <w:sz w:val="20"/>
                                  <w:szCs w:val="20"/>
                                  <w:lang w:eastAsia="zh-CN"/>
                                </w:rPr>
                                <m:t>t-1</m:t>
                              </m:r>
                            </m:sub>
                            <m:sup>
                              <m:r>
                                <w:rPr>
                                  <w:rFonts w:ascii="Cambria Math" w:hAnsi="Cambria Math"/>
                                  <w:color w:val="000000" w:themeColor="text1"/>
                                  <w:sz w:val="20"/>
                                  <w:szCs w:val="20"/>
                                  <w:lang w:eastAsia="zh-CN"/>
                                </w:rPr>
                                <m:t>1</m:t>
                              </m:r>
                            </m:sup>
                          </m:sSubSup>
                        </m:e>
                      </m:d>
                    </m:e>
                  </m:d>
                </m:e>
                <m:e>
                  <m:sSub>
                    <m:sSubPr>
                      <m:ctrlPr>
                        <w:ins w:id="33" w:author="584544593@qq.com" w:date="2022-02-10T03:04:00Z">
                          <w:rPr>
                            <w:rFonts w:ascii="Cambria Math" w:hAnsi="Cambria Math"/>
                            <w:i/>
                            <w:color w:val="000000" w:themeColor="text1"/>
                            <w:sz w:val="20"/>
                            <w:szCs w:val="20"/>
                            <w:lang w:eastAsia="zh-CN"/>
                          </w:rPr>
                        </w:ins>
                      </m:ctrlPr>
                    </m:sSubPr>
                    <m:e>
                      <m:r>
                        <w:rPr>
                          <w:rFonts w:ascii="Cambria Math" w:hAnsi="Cambria Math"/>
                          <w:color w:val="000000" w:themeColor="text1"/>
                          <w:sz w:val="20"/>
                          <w:szCs w:val="20"/>
                          <w:lang w:eastAsia="zh-CN"/>
                        </w:rPr>
                        <m:t>r</m:t>
                      </m:r>
                    </m:e>
                    <m:sub>
                      <m:r>
                        <w:rPr>
                          <w:rFonts w:ascii="Cambria Math" w:hAnsi="Cambria Math"/>
                          <w:color w:val="000000" w:themeColor="text1"/>
                          <w:sz w:val="20"/>
                          <w:szCs w:val="20"/>
                          <w:lang w:eastAsia="zh-CN"/>
                        </w:rPr>
                        <m:t>i</m:t>
                      </m:r>
                    </m:sub>
                  </m:sSub>
                  <m:r>
                    <w:rPr>
                      <w:rFonts w:ascii="Cambria Math" w:hAnsi="Cambria Math"/>
                      <w:color w:val="000000" w:themeColor="text1"/>
                      <w:sz w:val="20"/>
                      <w:szCs w:val="20"/>
                      <w:lang w:eastAsia="zh-CN"/>
                    </w:rPr>
                    <m:t>=σ(</m:t>
                  </m:r>
                  <m:sSub>
                    <m:sSubPr>
                      <m:ctrlPr>
                        <w:ins w:id="34" w:author="584544593@qq.com" w:date="2022-02-10T03:04:00Z">
                          <w:rPr>
                            <w:rFonts w:ascii="Cambria Math" w:hAnsi="Cambria Math"/>
                            <w:i/>
                            <w:color w:val="000000" w:themeColor="text1"/>
                            <w:sz w:val="20"/>
                            <w:szCs w:val="20"/>
                            <w:lang w:eastAsia="zh-CN"/>
                          </w:rPr>
                        </w:ins>
                      </m:ctrlPr>
                    </m:sSubPr>
                    <m:e>
                      <m:r>
                        <w:rPr>
                          <w:rFonts w:ascii="Cambria Math" w:hAnsi="Cambria Math"/>
                          <w:color w:val="000000" w:themeColor="text1"/>
                          <w:sz w:val="20"/>
                          <w:szCs w:val="20"/>
                          <w:lang w:eastAsia="zh-CN"/>
                        </w:rPr>
                        <m:t>W</m:t>
                      </m:r>
                    </m:e>
                    <m:sub>
                      <m:r>
                        <w:rPr>
                          <w:rFonts w:ascii="Cambria Math" w:hAnsi="Cambria Math"/>
                          <w:color w:val="000000" w:themeColor="text1"/>
                          <w:sz w:val="20"/>
                          <w:szCs w:val="20"/>
                          <w:lang w:eastAsia="zh-CN"/>
                        </w:rPr>
                        <m:t>r</m:t>
                      </m:r>
                    </m:sub>
                  </m:sSub>
                  <m:r>
                    <w:rPr>
                      <w:rFonts w:ascii="Cambria Math" w:hAnsi="Cambria Math"/>
                      <w:color w:val="000000" w:themeColor="text1"/>
                      <w:sz w:val="20"/>
                      <w:szCs w:val="20"/>
                      <w:lang w:eastAsia="zh-CN"/>
                    </w:rPr>
                    <m:t>[</m:t>
                  </m:r>
                  <m:sSub>
                    <m:sSubPr>
                      <m:ctrlPr>
                        <w:ins w:id="35" w:author="584544593@qq.com" w:date="2022-02-10T03:04:00Z">
                          <w:rPr>
                            <w:rFonts w:ascii="Cambria Math" w:hAnsi="Cambria Math"/>
                            <w:i/>
                            <w:color w:val="000000" w:themeColor="text1"/>
                            <w:sz w:val="20"/>
                            <w:szCs w:val="20"/>
                            <w:lang w:eastAsia="zh-CN"/>
                          </w:rPr>
                        </w:ins>
                      </m:ctrlPr>
                    </m:sSubPr>
                    <m:e>
                      <m:r>
                        <w:rPr>
                          <w:rFonts w:ascii="Cambria Math" w:hAnsi="Cambria Math"/>
                          <w:color w:val="000000" w:themeColor="text1"/>
                          <w:sz w:val="20"/>
                          <w:szCs w:val="20"/>
                          <w:lang w:eastAsia="zh-CN"/>
                        </w:rPr>
                        <m:t>x</m:t>
                      </m:r>
                    </m:e>
                    <m:sub>
                      <m:r>
                        <w:rPr>
                          <w:rFonts w:ascii="Cambria Math" w:hAnsi="Cambria Math"/>
                          <w:color w:val="000000" w:themeColor="text1"/>
                          <w:sz w:val="20"/>
                          <w:szCs w:val="20"/>
                          <w:lang w:eastAsia="zh-CN"/>
                        </w:rPr>
                        <m:t>t</m:t>
                      </m:r>
                    </m:sub>
                  </m:sSub>
                  <m:r>
                    <w:rPr>
                      <w:rFonts w:ascii="Cambria Math" w:hAnsi="Cambria Math"/>
                      <w:color w:val="000000" w:themeColor="text1"/>
                      <w:sz w:val="20"/>
                      <w:szCs w:val="20"/>
                      <w:lang w:eastAsia="zh-CN"/>
                    </w:rPr>
                    <m:t>,</m:t>
                  </m:r>
                  <m:sSubSup>
                    <m:sSubSupPr>
                      <m:ctrlPr>
                        <w:ins w:id="36" w:author="584544593@qq.com" w:date="2022-02-10T03:04:00Z">
                          <w:rPr>
                            <w:rFonts w:ascii="Cambria Math" w:hAnsi="Cambria Math"/>
                            <w:i/>
                            <w:color w:val="000000" w:themeColor="text1"/>
                            <w:sz w:val="20"/>
                            <w:szCs w:val="20"/>
                            <w:lang w:eastAsia="zh-CN"/>
                          </w:rPr>
                        </w:ins>
                      </m:ctrlPr>
                    </m:sSubSupPr>
                    <m:e>
                      <m:r>
                        <w:rPr>
                          <w:rFonts w:ascii="Cambria Math" w:hAnsi="Cambria Math"/>
                          <w:color w:val="000000" w:themeColor="text1"/>
                          <w:sz w:val="20"/>
                          <w:szCs w:val="20"/>
                          <w:lang w:eastAsia="zh-CN"/>
                        </w:rPr>
                        <m:t>h</m:t>
                      </m:r>
                    </m:e>
                    <m:sub>
                      <m:r>
                        <w:rPr>
                          <w:rFonts w:ascii="Cambria Math" w:hAnsi="Cambria Math"/>
                          <w:color w:val="000000" w:themeColor="text1"/>
                          <w:sz w:val="20"/>
                          <w:szCs w:val="20"/>
                          <w:lang w:eastAsia="zh-CN"/>
                        </w:rPr>
                        <m:t>t-1</m:t>
                      </m:r>
                    </m:sub>
                    <m:sup>
                      <m:r>
                        <w:rPr>
                          <w:rFonts w:ascii="Cambria Math" w:hAnsi="Cambria Math"/>
                          <w:color w:val="000000" w:themeColor="text1"/>
                          <w:sz w:val="20"/>
                          <w:szCs w:val="20"/>
                          <w:lang w:eastAsia="zh-CN"/>
                        </w:rPr>
                        <m:t>1</m:t>
                      </m:r>
                    </m:sup>
                  </m:sSubSup>
                  <m:r>
                    <w:rPr>
                      <w:rFonts w:ascii="Cambria Math" w:hAnsi="Cambria Math"/>
                      <w:color w:val="000000" w:themeColor="text1"/>
                      <w:sz w:val="20"/>
                      <w:szCs w:val="20"/>
                      <w:lang w:eastAsia="zh-CN"/>
                    </w:rPr>
                    <m:t>])</m:t>
                  </m:r>
                </m:e>
                <m:e>
                  <m:sSubSup>
                    <m:sSubSupPr>
                      <m:ctrlPr>
                        <w:ins w:id="37" w:author="584544593@qq.com" w:date="2022-02-10T03:04:00Z">
                          <w:rPr>
                            <w:rFonts w:ascii="Cambria Math" w:hAnsi="Cambria Math"/>
                            <w:i/>
                            <w:color w:val="000000" w:themeColor="text1"/>
                            <w:sz w:val="20"/>
                            <w:szCs w:val="20"/>
                            <w:lang w:eastAsia="zh-CN"/>
                          </w:rPr>
                        </w:ins>
                      </m:ctrlPr>
                    </m:sSubSupPr>
                    <m:e>
                      <m:acc>
                        <m:accPr>
                          <m:chr m:val="̃"/>
                          <m:ctrlPr>
                            <w:ins w:id="38" w:author="584544593@qq.com" w:date="2022-02-10T03:04:00Z">
                              <w:rPr>
                                <w:rFonts w:ascii="Cambria Math" w:hAnsi="Cambria Math"/>
                                <w:i/>
                                <w:color w:val="000000" w:themeColor="text1"/>
                                <w:sz w:val="20"/>
                                <w:szCs w:val="20"/>
                                <w:lang w:eastAsia="zh-CN"/>
                              </w:rPr>
                            </w:ins>
                          </m:ctrlPr>
                        </m:accPr>
                        <m:e>
                          <m:r>
                            <w:rPr>
                              <w:rFonts w:ascii="Cambria Math" w:hAnsi="Cambria Math"/>
                              <w:color w:val="000000" w:themeColor="text1"/>
                              <w:sz w:val="20"/>
                              <w:szCs w:val="20"/>
                              <w:lang w:eastAsia="zh-CN"/>
                            </w:rPr>
                            <m:t>h</m:t>
                          </m:r>
                        </m:e>
                      </m:acc>
                    </m:e>
                    <m:sub>
                      <m:r>
                        <w:rPr>
                          <w:rFonts w:ascii="Cambria Math" w:hAnsi="Cambria Math"/>
                          <w:color w:val="000000" w:themeColor="text1"/>
                          <w:sz w:val="20"/>
                          <w:szCs w:val="20"/>
                          <w:lang w:eastAsia="zh-CN"/>
                        </w:rPr>
                        <m:t>t</m:t>
                      </m:r>
                    </m:sub>
                    <m:sup>
                      <m:r>
                        <w:rPr>
                          <w:rFonts w:ascii="Cambria Math" w:hAnsi="Cambria Math"/>
                          <w:color w:val="000000" w:themeColor="text1"/>
                          <w:sz w:val="20"/>
                          <w:szCs w:val="20"/>
                          <w:lang w:eastAsia="zh-CN"/>
                        </w:rPr>
                        <m:t>1</m:t>
                      </m:r>
                    </m:sup>
                  </m:sSubSup>
                  <m:r>
                    <w:rPr>
                      <w:rFonts w:ascii="Cambria Math" w:hAnsi="Cambria Math"/>
                      <w:color w:val="000000" w:themeColor="text1"/>
                      <w:sz w:val="20"/>
                      <w:szCs w:val="20"/>
                      <w:lang w:eastAsia="zh-CN"/>
                    </w:rPr>
                    <m:t>=</m:t>
                  </m:r>
                  <m:func>
                    <m:funcPr>
                      <m:ctrlPr>
                        <w:ins w:id="39" w:author="584544593@qq.com" w:date="2022-02-10T03:04:00Z">
                          <w:rPr>
                            <w:rFonts w:ascii="Cambria Math" w:hAnsi="Cambria Math"/>
                            <w:i/>
                            <w:color w:val="000000" w:themeColor="text1"/>
                            <w:sz w:val="20"/>
                            <w:szCs w:val="20"/>
                            <w:lang w:eastAsia="zh-CN"/>
                          </w:rPr>
                        </w:ins>
                      </m:ctrlPr>
                    </m:funcPr>
                    <m:fName>
                      <m:r>
                        <m:rPr>
                          <m:sty m:val="p"/>
                        </m:rPr>
                        <w:rPr>
                          <w:rFonts w:ascii="Cambria Math" w:hAnsi="Cambria Math"/>
                          <w:color w:val="000000" w:themeColor="text1"/>
                          <w:sz w:val="20"/>
                          <w:szCs w:val="20"/>
                        </w:rPr>
                        <m:t>tanh</m:t>
                      </m:r>
                    </m:fName>
                    <m:e>
                      <m:r>
                        <w:rPr>
                          <w:rFonts w:ascii="Cambria Math" w:hAnsi="Cambria Math"/>
                          <w:color w:val="000000" w:themeColor="text1"/>
                          <w:sz w:val="20"/>
                          <w:szCs w:val="20"/>
                          <w:lang w:eastAsia="zh-CN"/>
                        </w:rPr>
                        <m:t>(</m:t>
                      </m:r>
                      <m:sSub>
                        <m:sSubPr>
                          <m:ctrlPr>
                            <w:ins w:id="40" w:author="584544593@qq.com" w:date="2022-02-10T03:04:00Z">
                              <w:rPr>
                                <w:rFonts w:ascii="Cambria Math" w:hAnsi="Cambria Math"/>
                                <w:i/>
                                <w:color w:val="000000" w:themeColor="text1"/>
                                <w:sz w:val="20"/>
                                <w:szCs w:val="20"/>
                                <w:lang w:eastAsia="zh-CN"/>
                              </w:rPr>
                            </w:ins>
                          </m:ctrlPr>
                        </m:sSubPr>
                        <m:e>
                          <m:r>
                            <w:rPr>
                              <w:rFonts w:ascii="Cambria Math" w:hAnsi="Cambria Math"/>
                              <w:color w:val="000000" w:themeColor="text1"/>
                              <w:sz w:val="20"/>
                              <w:szCs w:val="20"/>
                              <w:lang w:eastAsia="zh-CN"/>
                            </w:rPr>
                            <m:t>W</m:t>
                          </m:r>
                        </m:e>
                        <m:sub>
                          <m:r>
                            <w:rPr>
                              <w:rFonts w:ascii="Cambria Math" w:hAnsi="Cambria Math"/>
                              <w:color w:val="000000" w:themeColor="text1"/>
                              <w:sz w:val="20"/>
                              <w:szCs w:val="20"/>
                              <w:lang w:eastAsia="zh-CN"/>
                            </w:rPr>
                            <m:t>h</m:t>
                          </m:r>
                        </m:sub>
                      </m:sSub>
                      <m:r>
                        <w:rPr>
                          <w:rFonts w:ascii="Cambria Math" w:hAnsi="Cambria Math"/>
                          <w:color w:val="000000" w:themeColor="text1"/>
                          <w:sz w:val="20"/>
                          <w:szCs w:val="20"/>
                          <w:lang w:eastAsia="zh-CN"/>
                        </w:rPr>
                        <m:t>[</m:t>
                      </m:r>
                      <m:sSub>
                        <m:sSubPr>
                          <m:ctrlPr>
                            <w:ins w:id="41" w:author="584544593@qq.com" w:date="2022-02-10T03:04:00Z">
                              <w:rPr>
                                <w:rFonts w:ascii="Cambria Math" w:hAnsi="Cambria Math"/>
                                <w:i/>
                                <w:color w:val="000000" w:themeColor="text1"/>
                                <w:sz w:val="20"/>
                                <w:szCs w:val="20"/>
                                <w:lang w:eastAsia="zh-CN"/>
                              </w:rPr>
                            </w:ins>
                          </m:ctrlPr>
                        </m:sSubPr>
                        <m:e>
                          <m:r>
                            <w:rPr>
                              <w:rFonts w:ascii="Cambria Math" w:hAnsi="Cambria Math"/>
                              <w:color w:val="000000" w:themeColor="text1"/>
                              <w:sz w:val="20"/>
                              <w:szCs w:val="20"/>
                              <w:lang w:eastAsia="zh-CN"/>
                            </w:rPr>
                            <m:t>x</m:t>
                          </m:r>
                        </m:e>
                        <m:sub>
                          <m:r>
                            <w:rPr>
                              <w:rFonts w:ascii="Cambria Math" w:hAnsi="Cambria Math"/>
                              <w:color w:val="000000" w:themeColor="text1"/>
                              <w:sz w:val="20"/>
                              <w:szCs w:val="20"/>
                              <w:lang w:eastAsia="zh-CN"/>
                            </w:rPr>
                            <m:t>t</m:t>
                          </m:r>
                        </m:sub>
                      </m:sSub>
                      <m:r>
                        <w:rPr>
                          <w:rFonts w:ascii="Cambria Math" w:hAnsi="Cambria Math"/>
                          <w:color w:val="000000" w:themeColor="text1"/>
                          <w:sz w:val="20"/>
                          <w:szCs w:val="20"/>
                          <w:lang w:eastAsia="zh-CN"/>
                        </w:rPr>
                        <m:t>,</m:t>
                      </m:r>
                      <m:sSub>
                        <m:sSubPr>
                          <m:ctrlPr>
                            <w:ins w:id="42" w:author="584544593@qq.com" w:date="2022-02-10T03:04:00Z">
                              <w:rPr>
                                <w:rFonts w:ascii="Cambria Math" w:hAnsi="Cambria Math"/>
                                <w:i/>
                                <w:color w:val="000000" w:themeColor="text1"/>
                                <w:sz w:val="20"/>
                                <w:szCs w:val="20"/>
                                <w:lang w:eastAsia="zh-CN"/>
                              </w:rPr>
                            </w:ins>
                          </m:ctrlPr>
                        </m:sSubPr>
                        <m:e>
                          <m:r>
                            <w:rPr>
                              <w:rFonts w:ascii="Cambria Math" w:hAnsi="Cambria Math"/>
                              <w:color w:val="000000" w:themeColor="text1"/>
                              <w:sz w:val="20"/>
                              <w:szCs w:val="20"/>
                              <w:lang w:eastAsia="zh-CN"/>
                            </w:rPr>
                            <m:t>r</m:t>
                          </m:r>
                        </m:e>
                        <m:sub>
                          <m:r>
                            <w:rPr>
                              <w:rFonts w:ascii="Cambria Math" w:hAnsi="Cambria Math"/>
                              <w:color w:val="000000" w:themeColor="text1"/>
                              <w:sz w:val="20"/>
                              <w:szCs w:val="20"/>
                              <w:lang w:eastAsia="zh-CN"/>
                            </w:rPr>
                            <m:t>t</m:t>
                          </m:r>
                        </m:sub>
                      </m:sSub>
                      <m:r>
                        <w:rPr>
                          <w:rFonts w:ascii="Cambria Math" w:hAnsi="Cambria Math"/>
                          <w:color w:val="000000" w:themeColor="text1"/>
                          <w:sz w:val="20"/>
                          <w:szCs w:val="20"/>
                          <w:lang w:eastAsia="zh-CN"/>
                        </w:rPr>
                        <m:t>×</m:t>
                      </m:r>
                      <m:sSubSup>
                        <m:sSubSupPr>
                          <m:ctrlPr>
                            <w:ins w:id="43" w:author="584544593@qq.com" w:date="2022-02-10T03:04:00Z">
                              <w:rPr>
                                <w:rFonts w:ascii="Cambria Math" w:hAnsi="Cambria Math"/>
                                <w:i/>
                                <w:color w:val="000000" w:themeColor="text1"/>
                                <w:sz w:val="20"/>
                                <w:szCs w:val="20"/>
                                <w:lang w:eastAsia="zh-CN"/>
                              </w:rPr>
                            </w:ins>
                          </m:ctrlPr>
                        </m:sSubSupPr>
                        <m:e>
                          <m:r>
                            <w:rPr>
                              <w:rFonts w:ascii="Cambria Math" w:hAnsi="Cambria Math"/>
                              <w:color w:val="000000" w:themeColor="text1"/>
                              <w:sz w:val="20"/>
                              <w:szCs w:val="20"/>
                              <w:lang w:eastAsia="zh-CN"/>
                            </w:rPr>
                            <m:t>h</m:t>
                          </m:r>
                        </m:e>
                        <m:sub>
                          <m:r>
                            <w:rPr>
                              <w:rFonts w:ascii="Cambria Math" w:hAnsi="Cambria Math"/>
                              <w:color w:val="000000" w:themeColor="text1"/>
                              <w:sz w:val="20"/>
                              <w:szCs w:val="20"/>
                              <w:lang w:eastAsia="zh-CN"/>
                            </w:rPr>
                            <m:t>t-1</m:t>
                          </m:r>
                        </m:sub>
                        <m:sup>
                          <m:r>
                            <w:rPr>
                              <w:rFonts w:ascii="Cambria Math" w:hAnsi="Cambria Math"/>
                              <w:color w:val="000000" w:themeColor="text1"/>
                              <w:sz w:val="20"/>
                              <w:szCs w:val="20"/>
                              <w:lang w:eastAsia="zh-CN"/>
                            </w:rPr>
                            <m:t>1</m:t>
                          </m:r>
                        </m:sup>
                      </m:sSubSup>
                      <m:r>
                        <w:rPr>
                          <w:rFonts w:ascii="Cambria Math" w:hAnsi="Cambria Math"/>
                          <w:color w:val="000000" w:themeColor="text1"/>
                          <w:sz w:val="20"/>
                          <w:szCs w:val="20"/>
                          <w:lang w:eastAsia="zh-CN"/>
                        </w:rPr>
                        <m:t>])</m:t>
                      </m:r>
                    </m:e>
                  </m:func>
                  <m:ctrlPr>
                    <w:ins w:id="44" w:author="584544593@qq.com" w:date="2022-02-10T03:04:00Z">
                      <w:rPr>
                        <w:rFonts w:ascii="Cambria Math" w:eastAsia="Cambria Math" w:hAnsi="Cambria Math" w:cs="Cambria Math"/>
                        <w:i/>
                        <w:color w:val="000000" w:themeColor="text1"/>
                        <w:sz w:val="20"/>
                        <w:szCs w:val="20"/>
                      </w:rPr>
                    </w:ins>
                  </m:ctrlPr>
                </m:e>
                <m:e>
                  <m:sSubSup>
                    <m:sSubSupPr>
                      <m:ctrlPr>
                        <w:ins w:id="45" w:author="584544593@qq.com" w:date="2022-02-10T03:04:00Z">
                          <w:rPr>
                            <w:rFonts w:ascii="Cambria Math" w:eastAsia="Cambria Math" w:hAnsi="Cambria Math" w:cs="Cambria Math"/>
                            <w:i/>
                            <w:color w:val="000000" w:themeColor="text1"/>
                            <w:sz w:val="20"/>
                            <w:szCs w:val="20"/>
                          </w:rPr>
                        </w:ins>
                      </m:ctrlPr>
                    </m:sSubSupPr>
                    <m:e>
                      <m:r>
                        <w:rPr>
                          <w:rFonts w:ascii="Cambria Math" w:eastAsia="Cambria Math" w:hAnsi="Cambria Math" w:cs="Cambria Math"/>
                          <w:color w:val="000000" w:themeColor="text1"/>
                          <w:sz w:val="20"/>
                          <w:szCs w:val="20"/>
                        </w:rPr>
                        <m:t>h</m:t>
                      </m:r>
                    </m:e>
                    <m:sub>
                      <m:r>
                        <w:rPr>
                          <w:rFonts w:ascii="Cambria Math" w:eastAsia="Cambria Math" w:hAnsi="Cambria Math" w:cs="Cambria Math"/>
                          <w:color w:val="000000" w:themeColor="text1"/>
                          <w:sz w:val="20"/>
                          <w:szCs w:val="20"/>
                        </w:rPr>
                        <m:t>t</m:t>
                      </m:r>
                    </m:sub>
                    <m:sup>
                      <m:r>
                        <w:rPr>
                          <w:rFonts w:ascii="Cambria Math" w:eastAsia="Cambria Math" w:hAnsi="Cambria Math" w:cs="Cambria Math"/>
                          <w:color w:val="000000" w:themeColor="text1"/>
                          <w:sz w:val="20"/>
                          <w:szCs w:val="20"/>
                        </w:rPr>
                        <m:t>1</m:t>
                      </m:r>
                    </m:sup>
                  </m:sSubSup>
                  <m:r>
                    <w:rPr>
                      <w:rFonts w:ascii="Cambria Math" w:eastAsia="Cambria Math" w:hAnsi="Cambria Math" w:cs="Cambria Math"/>
                      <w:color w:val="000000" w:themeColor="text1"/>
                      <w:sz w:val="20"/>
                      <w:szCs w:val="20"/>
                    </w:rPr>
                    <m:t>=</m:t>
                  </m:r>
                  <m:d>
                    <m:dPr>
                      <m:ctrlPr>
                        <w:ins w:id="46" w:author="584544593@qq.com" w:date="2022-02-10T03:04:00Z">
                          <w:rPr>
                            <w:rFonts w:ascii="Cambria Math" w:eastAsia="Cambria Math" w:hAnsi="Cambria Math" w:cs="Cambria Math"/>
                            <w:i/>
                            <w:color w:val="000000" w:themeColor="text1"/>
                            <w:sz w:val="20"/>
                            <w:szCs w:val="20"/>
                          </w:rPr>
                        </w:ins>
                      </m:ctrlPr>
                    </m:dPr>
                    <m:e>
                      <m:r>
                        <w:rPr>
                          <w:rFonts w:ascii="Cambria Math" w:eastAsia="Cambria Math" w:hAnsi="Cambria Math" w:cs="Cambria Math"/>
                          <w:color w:val="000000" w:themeColor="text1"/>
                          <w:sz w:val="20"/>
                          <w:szCs w:val="20"/>
                        </w:rPr>
                        <m:t>1-</m:t>
                      </m:r>
                      <m:sSub>
                        <m:sSubPr>
                          <m:ctrlPr>
                            <w:ins w:id="47" w:author="584544593@qq.com" w:date="2022-02-10T03:04:00Z">
                              <w:rPr>
                                <w:rFonts w:ascii="Cambria Math" w:eastAsia="Cambria Math" w:hAnsi="Cambria Math" w:cs="Cambria Math"/>
                                <w:i/>
                                <w:color w:val="000000" w:themeColor="text1"/>
                                <w:sz w:val="20"/>
                                <w:szCs w:val="20"/>
                              </w:rPr>
                            </w:ins>
                          </m:ctrlPr>
                        </m:sSubPr>
                        <m:e>
                          <m:r>
                            <w:rPr>
                              <w:rFonts w:ascii="Cambria Math" w:eastAsia="Cambria Math" w:hAnsi="Cambria Math" w:cs="Cambria Math"/>
                              <w:color w:val="000000" w:themeColor="text1"/>
                              <w:sz w:val="20"/>
                              <w:szCs w:val="20"/>
                            </w:rPr>
                            <m:t>z</m:t>
                          </m:r>
                        </m:e>
                        <m:sub>
                          <m:r>
                            <w:rPr>
                              <w:rFonts w:ascii="Cambria Math" w:eastAsia="Cambria Math" w:hAnsi="Cambria Math" w:cs="Cambria Math"/>
                              <w:color w:val="000000" w:themeColor="text1"/>
                              <w:sz w:val="20"/>
                              <w:szCs w:val="20"/>
                            </w:rPr>
                            <m:t>t</m:t>
                          </m:r>
                        </m:sub>
                      </m:sSub>
                    </m:e>
                  </m:d>
                  <m:r>
                    <w:rPr>
                      <w:rFonts w:ascii="Cambria Math" w:eastAsia="Cambria Math" w:hAnsi="Cambria Math" w:cs="Cambria Math"/>
                      <w:color w:val="000000" w:themeColor="text1"/>
                      <w:sz w:val="20"/>
                      <w:szCs w:val="20"/>
                    </w:rPr>
                    <m:t>×</m:t>
                  </m:r>
                  <m:sSubSup>
                    <m:sSubSupPr>
                      <m:ctrlPr>
                        <w:ins w:id="48" w:author="584544593@qq.com" w:date="2022-02-10T03:04:00Z">
                          <w:rPr>
                            <w:rFonts w:ascii="Cambria Math" w:hAnsi="Cambria Math"/>
                            <w:i/>
                            <w:color w:val="000000" w:themeColor="text1"/>
                            <w:sz w:val="20"/>
                            <w:szCs w:val="20"/>
                            <w:lang w:eastAsia="zh-CN"/>
                          </w:rPr>
                        </w:ins>
                      </m:ctrlPr>
                    </m:sSubSupPr>
                    <m:e>
                      <m:r>
                        <w:rPr>
                          <w:rFonts w:ascii="Cambria Math" w:hAnsi="Cambria Math"/>
                          <w:color w:val="000000" w:themeColor="text1"/>
                          <w:sz w:val="20"/>
                          <w:szCs w:val="20"/>
                          <w:lang w:eastAsia="zh-CN"/>
                        </w:rPr>
                        <m:t>h</m:t>
                      </m:r>
                    </m:e>
                    <m:sub>
                      <m:r>
                        <w:rPr>
                          <w:rFonts w:ascii="Cambria Math" w:hAnsi="Cambria Math"/>
                          <w:color w:val="000000" w:themeColor="text1"/>
                          <w:sz w:val="20"/>
                          <w:szCs w:val="20"/>
                          <w:lang w:eastAsia="zh-CN"/>
                        </w:rPr>
                        <m:t>t-1</m:t>
                      </m:r>
                    </m:sub>
                    <m:sup>
                      <m:r>
                        <w:rPr>
                          <w:rFonts w:ascii="Cambria Math" w:hAnsi="Cambria Math"/>
                          <w:color w:val="000000" w:themeColor="text1"/>
                          <w:sz w:val="20"/>
                          <w:szCs w:val="20"/>
                          <w:lang w:eastAsia="zh-CN"/>
                        </w:rPr>
                        <m:t>1</m:t>
                      </m:r>
                    </m:sup>
                  </m:sSubSup>
                  <m:r>
                    <w:rPr>
                      <w:rFonts w:ascii="Cambria Math" w:hAnsi="Cambria Math"/>
                      <w:color w:val="000000" w:themeColor="text1"/>
                      <w:sz w:val="20"/>
                      <w:szCs w:val="20"/>
                      <w:lang w:eastAsia="zh-CN"/>
                    </w:rPr>
                    <m:t>+</m:t>
                  </m:r>
                  <m:sSub>
                    <m:sSubPr>
                      <m:ctrlPr>
                        <w:ins w:id="49" w:author="584544593@qq.com" w:date="2022-02-10T03:04:00Z">
                          <w:rPr>
                            <w:rFonts w:ascii="Cambria Math" w:eastAsia="Cambria Math" w:hAnsi="Cambria Math" w:cs="Cambria Math"/>
                            <w:i/>
                            <w:color w:val="000000" w:themeColor="text1"/>
                            <w:sz w:val="20"/>
                            <w:szCs w:val="20"/>
                          </w:rPr>
                        </w:ins>
                      </m:ctrlPr>
                    </m:sSubPr>
                    <m:e>
                      <m:r>
                        <w:rPr>
                          <w:rFonts w:ascii="Cambria Math" w:eastAsia="Cambria Math" w:hAnsi="Cambria Math" w:cs="Cambria Math"/>
                          <w:color w:val="000000" w:themeColor="text1"/>
                          <w:sz w:val="20"/>
                          <w:szCs w:val="20"/>
                        </w:rPr>
                        <m:t>z</m:t>
                      </m:r>
                    </m:e>
                    <m:sub>
                      <m:r>
                        <w:rPr>
                          <w:rFonts w:ascii="Cambria Math" w:eastAsia="Cambria Math" w:hAnsi="Cambria Math" w:cs="Cambria Math"/>
                          <w:color w:val="000000" w:themeColor="text1"/>
                          <w:sz w:val="20"/>
                          <w:szCs w:val="20"/>
                        </w:rPr>
                        <m:t>t</m:t>
                      </m:r>
                    </m:sub>
                  </m:sSub>
                  <m:r>
                    <w:rPr>
                      <w:rFonts w:ascii="Cambria Math" w:eastAsia="Cambria Math" w:hAnsi="Cambria Math" w:cs="Cambria Math"/>
                      <w:color w:val="000000" w:themeColor="text1"/>
                      <w:sz w:val="20"/>
                      <w:szCs w:val="20"/>
                    </w:rPr>
                    <m:t>×</m:t>
                  </m:r>
                  <m:sSubSup>
                    <m:sSubSupPr>
                      <m:ctrlPr>
                        <w:ins w:id="50" w:author="584544593@qq.com" w:date="2022-02-10T03:04:00Z">
                          <w:rPr>
                            <w:rFonts w:ascii="Cambria Math" w:hAnsi="Cambria Math"/>
                            <w:i/>
                            <w:color w:val="000000" w:themeColor="text1"/>
                            <w:sz w:val="20"/>
                            <w:szCs w:val="20"/>
                            <w:lang w:eastAsia="zh-CN"/>
                          </w:rPr>
                        </w:ins>
                      </m:ctrlPr>
                    </m:sSubSupPr>
                    <m:e>
                      <m:acc>
                        <m:accPr>
                          <m:chr m:val="̃"/>
                          <m:ctrlPr>
                            <w:ins w:id="51" w:author="584544593@qq.com" w:date="2022-02-10T03:04:00Z">
                              <w:rPr>
                                <w:rFonts w:ascii="Cambria Math" w:hAnsi="Cambria Math"/>
                                <w:i/>
                                <w:color w:val="000000" w:themeColor="text1"/>
                                <w:sz w:val="20"/>
                                <w:szCs w:val="20"/>
                                <w:lang w:eastAsia="zh-CN"/>
                              </w:rPr>
                            </w:ins>
                          </m:ctrlPr>
                        </m:accPr>
                        <m:e>
                          <m:r>
                            <w:rPr>
                              <w:rFonts w:ascii="Cambria Math" w:hAnsi="Cambria Math"/>
                              <w:color w:val="000000" w:themeColor="text1"/>
                              <w:sz w:val="20"/>
                              <w:szCs w:val="20"/>
                              <w:lang w:eastAsia="zh-CN"/>
                            </w:rPr>
                            <m:t>h</m:t>
                          </m:r>
                        </m:e>
                      </m:acc>
                    </m:e>
                    <m:sub>
                      <m:r>
                        <w:rPr>
                          <w:rFonts w:ascii="Cambria Math" w:hAnsi="Cambria Math"/>
                          <w:color w:val="000000" w:themeColor="text1"/>
                          <w:sz w:val="20"/>
                          <w:szCs w:val="20"/>
                          <w:lang w:eastAsia="zh-CN"/>
                        </w:rPr>
                        <m:t>t</m:t>
                      </m:r>
                    </m:sub>
                    <m:sup>
                      <m:r>
                        <w:rPr>
                          <w:rFonts w:ascii="Cambria Math" w:hAnsi="Cambria Math"/>
                          <w:color w:val="000000" w:themeColor="text1"/>
                          <w:sz w:val="20"/>
                          <w:szCs w:val="20"/>
                          <w:lang w:eastAsia="zh-CN"/>
                        </w:rPr>
                        <m:t>1</m:t>
                      </m:r>
                    </m:sup>
                  </m:sSubSup>
                </m:e>
              </m:eqArr>
            </m:e>
          </m:d>
        </m:oMath>
      </m:oMathPara>
    </w:p>
    <w:p w14:paraId="238EFFFD" w14:textId="583C2E39" w:rsidR="00765F09" w:rsidRPr="00E051B3" w:rsidRDefault="006868F5" w:rsidP="00FD2883">
      <w:pPr>
        <w:spacing w:line="360" w:lineRule="auto"/>
        <w:jc w:val="both"/>
        <w:rPr>
          <w:noProof/>
          <w:color w:val="000000" w:themeColor="text1"/>
          <w:lang w:eastAsia="zh-CN"/>
        </w:rPr>
      </w:pPr>
      <w:proofErr w:type="spellStart"/>
      <w:r w:rsidRPr="00E051B3">
        <w:rPr>
          <w:rFonts w:ascii="Arial" w:hAnsi="Arial"/>
          <w:color w:val="000000" w:themeColor="text1"/>
          <w:sz w:val="20"/>
          <w:szCs w:val="20"/>
          <w:lang w:eastAsia="zh-CN"/>
        </w:rPr>
        <w:lastRenderedPageBreak/>
        <w:t>BiGRU</w:t>
      </w:r>
      <w:proofErr w:type="spellEnd"/>
      <w:r w:rsidRPr="00E051B3">
        <w:rPr>
          <w:rFonts w:ascii="Arial" w:hAnsi="Arial"/>
          <w:color w:val="000000" w:themeColor="text1"/>
          <w:sz w:val="20"/>
          <w:szCs w:val="20"/>
          <w:lang w:eastAsia="zh-CN"/>
        </w:rPr>
        <w:t xml:space="preserve"> </w:t>
      </w:r>
      <w:r w:rsidR="00434D35">
        <w:rPr>
          <w:rFonts w:ascii="Arial" w:hAnsi="Arial"/>
          <w:color w:val="000000" w:themeColor="text1"/>
          <w:sz w:val="20"/>
          <w:szCs w:val="20"/>
          <w:lang w:eastAsia="zh-CN"/>
        </w:rPr>
        <w:fldChar w:fldCharType="begin"/>
      </w:r>
      <w:r w:rsidR="00434D35">
        <w:rPr>
          <w:rFonts w:ascii="Arial" w:hAnsi="Arial"/>
          <w:color w:val="000000" w:themeColor="text1"/>
          <w:sz w:val="20"/>
          <w:szCs w:val="20"/>
          <w:lang w:eastAsia="zh-CN"/>
        </w:rPr>
        <w:instrText xml:space="preserve"> ADDIN EN.CITE &lt;EndNote&gt;&lt;Cite&gt;&lt;Author&gt;Xiong&lt;/Author&gt;&lt;Year&gt;2016&lt;/Year&gt;&lt;RecNum&gt;1127&lt;/RecNum&gt;&lt;DisplayText&gt;&lt;style font="Times New Roman"&gt;[6]&lt;/style&gt;&lt;/DisplayText&gt;&lt;record&gt;&lt;rec-number&gt;1127&lt;/rec-number&gt;&lt;foreign-keys&gt;&lt;key app="EN" db-id="fv2f22x57s99v6eez9pxf9th9peaf2r22zer" timestamp="1645347520"&gt;1127&lt;/key&gt;&lt;/foreign-keys&gt;&lt;ref-type name="Conference Proceedings"&gt;10&lt;/ref-type&gt;&lt;contributors&gt;&lt;authors&gt;&lt;author&gt;Xiong, Caiming&lt;/author&gt;&lt;author&gt;Merity, Stephen&lt;/author&gt;&lt;author&gt;Socher, Richard&lt;/author&gt;&lt;/authors&gt;&lt;/contributors&gt;&lt;titles&gt;&lt;title&gt;Dynamic memory networks for visual and textual question answering&lt;/title&gt;&lt;secondary-title&gt;International conference on machine learning&lt;/secondary-title&gt;&lt;/titles&gt;&lt;pages&gt;2397-2406&lt;/pages&gt;&lt;dates&gt;&lt;year&gt;2016&lt;/year&gt;&lt;/dates&gt;&lt;publisher&gt;PMLR&lt;/publisher&gt;&lt;urls&gt;&lt;/urls&gt;&lt;/record&gt;&lt;/Cite&gt;&lt;/EndNote&gt;</w:instrText>
      </w:r>
      <w:r w:rsidR="00434D35">
        <w:rPr>
          <w:rFonts w:ascii="Arial" w:hAnsi="Arial"/>
          <w:color w:val="000000" w:themeColor="text1"/>
          <w:sz w:val="20"/>
          <w:szCs w:val="20"/>
          <w:lang w:eastAsia="zh-CN"/>
        </w:rPr>
        <w:fldChar w:fldCharType="separate"/>
      </w:r>
      <w:r w:rsidR="00434D35" w:rsidRPr="00434D35">
        <w:rPr>
          <w:rFonts w:ascii="Times New Roman" w:hAnsi="Times New Roman"/>
          <w:noProof/>
          <w:color w:val="000000" w:themeColor="text1"/>
          <w:sz w:val="20"/>
          <w:szCs w:val="20"/>
          <w:lang w:eastAsia="zh-CN"/>
        </w:rPr>
        <w:t>[6]</w:t>
      </w:r>
      <w:r w:rsidR="00434D35">
        <w:rPr>
          <w:rFonts w:ascii="Arial" w:hAnsi="Arial"/>
          <w:color w:val="000000" w:themeColor="text1"/>
          <w:sz w:val="20"/>
          <w:szCs w:val="20"/>
          <w:lang w:eastAsia="zh-CN"/>
        </w:rPr>
        <w:fldChar w:fldCharType="end"/>
      </w:r>
      <w:r w:rsidRPr="00E051B3">
        <w:rPr>
          <w:rFonts w:ascii="Arial" w:hAnsi="Arial"/>
          <w:color w:val="000000" w:themeColor="text1"/>
          <w:sz w:val="20"/>
          <w:szCs w:val="20"/>
          <w:lang w:eastAsia="zh-CN"/>
        </w:rPr>
        <w:t xml:space="preserve"> consists of a forward GRU and a backward GRU, which can obtain sequential information of text from two perspectives.</w:t>
      </w:r>
    </w:p>
    <w:p w14:paraId="0F67C678" w14:textId="004098BE" w:rsidR="006F0B8E" w:rsidRPr="00E051B3" w:rsidRDefault="006F0B8E" w:rsidP="00FD2883">
      <w:pPr>
        <w:spacing w:line="360" w:lineRule="auto"/>
        <w:jc w:val="both"/>
        <w:rPr>
          <w:rFonts w:ascii="Arial" w:hAnsi="Arial"/>
          <w:color w:val="000000" w:themeColor="text1"/>
          <w:sz w:val="20"/>
          <w:szCs w:val="20"/>
          <w:lang w:eastAsia="zh-CN"/>
        </w:rPr>
      </w:pPr>
      <w:r w:rsidRPr="00E051B3">
        <w:rPr>
          <w:rFonts w:ascii="Arial" w:hAnsi="Arial" w:hint="eastAsia"/>
          <w:color w:val="000000" w:themeColor="text1"/>
          <w:sz w:val="20"/>
          <w:szCs w:val="20"/>
          <w:lang w:eastAsia="zh-CN"/>
        </w:rPr>
        <w:t>(</w:t>
      </w:r>
      <w:r w:rsidRPr="00E051B3">
        <w:rPr>
          <w:rFonts w:ascii="Arial" w:hAnsi="Arial"/>
          <w:color w:val="000000" w:themeColor="text1"/>
          <w:sz w:val="20"/>
          <w:szCs w:val="20"/>
          <w:lang w:eastAsia="zh-CN"/>
        </w:rPr>
        <w:t>6) Attention mechanism layer</w:t>
      </w:r>
      <w:r w:rsidRPr="00E051B3">
        <w:rPr>
          <w:rFonts w:ascii="Arial" w:hAnsi="Arial" w:hint="eastAsia"/>
          <w:color w:val="000000" w:themeColor="text1"/>
          <w:sz w:val="20"/>
          <w:szCs w:val="20"/>
          <w:lang w:eastAsia="zh-CN"/>
        </w:rPr>
        <w:t>：</w:t>
      </w:r>
      <w:r w:rsidRPr="00E051B3">
        <w:rPr>
          <w:rFonts w:ascii="Arial" w:hAnsi="Arial" w:hint="eastAsia"/>
          <w:color w:val="000000" w:themeColor="text1"/>
          <w:sz w:val="20"/>
          <w:szCs w:val="20"/>
          <w:lang w:eastAsia="zh-CN"/>
        </w:rPr>
        <w:t xml:space="preserve"> </w:t>
      </w:r>
      <w:r w:rsidRPr="00E051B3">
        <w:rPr>
          <w:rFonts w:ascii="Arial" w:hAnsi="Arial"/>
          <w:color w:val="000000" w:themeColor="text1"/>
          <w:sz w:val="20"/>
          <w:szCs w:val="20"/>
          <w:lang w:eastAsia="zh-CN"/>
        </w:rPr>
        <w:t xml:space="preserve">The core of the attention mechanism is to calculate dynamic adaptive weights based on probability distribution. </w:t>
      </w:r>
      <w:r w:rsidRPr="00E051B3">
        <w:rPr>
          <w:rFonts w:ascii="Arial" w:hAnsi="Arial" w:hint="eastAsia"/>
          <w:color w:val="000000" w:themeColor="text1"/>
          <w:sz w:val="20"/>
          <w:szCs w:val="20"/>
          <w:lang w:eastAsia="zh-CN"/>
        </w:rPr>
        <w:t>Th</w:t>
      </w:r>
      <w:r w:rsidRPr="00E051B3">
        <w:rPr>
          <w:rFonts w:ascii="Arial" w:hAnsi="Arial"/>
          <w:color w:val="000000" w:themeColor="text1"/>
          <w:sz w:val="20"/>
          <w:szCs w:val="20"/>
          <w:lang w:eastAsia="zh-CN"/>
        </w:rPr>
        <w:t>e wei</w:t>
      </w:r>
      <w:r w:rsidR="00640999" w:rsidRPr="00E051B3">
        <w:rPr>
          <w:rFonts w:ascii="Arial" w:hAnsi="Arial"/>
          <w:color w:val="000000" w:themeColor="text1"/>
          <w:sz w:val="20"/>
          <w:szCs w:val="20"/>
          <w:lang w:eastAsia="zh-CN"/>
        </w:rPr>
        <w:t>ght score can be calculated by follows:</w:t>
      </w:r>
    </w:p>
    <w:p w14:paraId="17436C47" w14:textId="5F5111C1" w:rsidR="00640999" w:rsidRPr="00E051B3" w:rsidRDefault="001856E0" w:rsidP="00FD2883">
      <w:pPr>
        <w:spacing w:line="360" w:lineRule="auto"/>
        <w:jc w:val="both"/>
        <w:rPr>
          <w:rFonts w:ascii="Arial" w:hAnsi="Arial"/>
          <w:color w:val="000000" w:themeColor="text1"/>
          <w:sz w:val="20"/>
          <w:szCs w:val="20"/>
          <w:lang w:eastAsia="zh-CN"/>
        </w:rPr>
      </w:pPr>
      <m:oMathPara>
        <m:oMath>
          <m:sSub>
            <m:sSubPr>
              <m:ctrlPr>
                <w:ins w:id="52" w:author="584544593@qq.com" w:date="2022-02-10T03:04:00Z">
                  <w:rPr>
                    <w:rFonts w:ascii="Cambria Math" w:hAnsi="Cambria Math"/>
                    <w:color w:val="000000" w:themeColor="text1"/>
                    <w:sz w:val="20"/>
                    <w:szCs w:val="20"/>
                    <w:lang w:eastAsia="zh-CN"/>
                  </w:rPr>
                </w:ins>
              </m:ctrlPr>
            </m:sSubPr>
            <m:e>
              <m:r>
                <w:rPr>
                  <w:rFonts w:ascii="Cambria Math" w:hAnsi="Cambria Math"/>
                  <w:color w:val="000000" w:themeColor="text1"/>
                  <w:sz w:val="20"/>
                  <w:szCs w:val="20"/>
                  <w:lang w:eastAsia="zh-CN"/>
                </w:rPr>
                <m:t>e</m:t>
              </m:r>
            </m:e>
            <m:sub>
              <m:r>
                <w:rPr>
                  <w:rFonts w:ascii="Cambria Math" w:hAnsi="Cambria Math"/>
                  <w:color w:val="000000" w:themeColor="text1"/>
                  <w:sz w:val="20"/>
                  <w:szCs w:val="20"/>
                  <w:lang w:eastAsia="zh-CN"/>
                </w:rPr>
                <m:t>i</m:t>
              </m:r>
            </m:sub>
          </m:sSub>
          <m:r>
            <w:rPr>
              <w:rFonts w:ascii="Cambria Math" w:hAnsi="Cambria Math"/>
              <w:color w:val="000000" w:themeColor="text1"/>
              <w:sz w:val="20"/>
              <w:szCs w:val="20"/>
              <w:lang w:eastAsia="zh-CN"/>
            </w:rPr>
            <m:t>=</m:t>
          </m:r>
          <m:sSubSup>
            <m:sSubSupPr>
              <m:ctrlPr>
                <w:ins w:id="53" w:author="584544593@qq.com" w:date="2022-02-10T03:04:00Z">
                  <w:rPr>
                    <w:rFonts w:ascii="Cambria Math" w:hAnsi="Cambria Math"/>
                    <w:i/>
                    <w:color w:val="000000" w:themeColor="text1"/>
                    <w:sz w:val="20"/>
                    <w:szCs w:val="20"/>
                    <w:lang w:eastAsia="zh-CN"/>
                  </w:rPr>
                </w:ins>
              </m:ctrlPr>
            </m:sSubSupPr>
            <m:e>
              <m:r>
                <w:rPr>
                  <w:rFonts w:ascii="Cambria Math" w:hAnsi="Cambria Math"/>
                  <w:color w:val="000000" w:themeColor="text1"/>
                  <w:sz w:val="20"/>
                  <w:szCs w:val="20"/>
                  <w:lang w:eastAsia="zh-CN"/>
                </w:rPr>
                <m:t>x</m:t>
              </m:r>
            </m:e>
            <m:sub>
              <m:r>
                <w:rPr>
                  <w:rFonts w:ascii="Cambria Math" w:hAnsi="Cambria Math"/>
                  <w:color w:val="000000" w:themeColor="text1"/>
                  <w:sz w:val="20"/>
                  <w:szCs w:val="20"/>
                  <w:lang w:eastAsia="zh-CN"/>
                </w:rPr>
                <m:t>a</m:t>
              </m:r>
            </m:sub>
            <m:sup>
              <m:r>
                <w:rPr>
                  <w:rFonts w:ascii="Cambria Math" w:hAnsi="Cambria Math"/>
                  <w:color w:val="000000" w:themeColor="text1"/>
                  <w:sz w:val="20"/>
                  <w:szCs w:val="20"/>
                  <w:lang w:eastAsia="zh-CN"/>
                </w:rPr>
                <m:t>T</m:t>
              </m:r>
            </m:sup>
          </m:sSubSup>
          <m:func>
            <m:funcPr>
              <m:ctrlPr>
                <w:ins w:id="54" w:author="584544593@qq.com" w:date="2022-02-10T03:04:00Z">
                  <w:rPr>
                    <w:rFonts w:ascii="Cambria Math" w:hAnsi="Cambria Math"/>
                    <w:i/>
                    <w:color w:val="000000" w:themeColor="text1"/>
                    <w:sz w:val="20"/>
                    <w:szCs w:val="20"/>
                    <w:lang w:eastAsia="zh-CN"/>
                  </w:rPr>
                </w:ins>
              </m:ctrlPr>
            </m:funcPr>
            <m:fName>
              <m:r>
                <m:rPr>
                  <m:sty m:val="p"/>
                </m:rPr>
                <w:rPr>
                  <w:rFonts w:ascii="Cambria Math" w:hAnsi="Cambria Math"/>
                  <w:color w:val="000000" w:themeColor="text1"/>
                  <w:sz w:val="20"/>
                  <w:szCs w:val="20"/>
                </w:rPr>
                <m:t>tanh</m:t>
              </m:r>
            </m:fName>
            <m:e>
              <m:r>
                <w:rPr>
                  <w:rFonts w:ascii="Cambria Math" w:hAnsi="Cambria Math"/>
                  <w:color w:val="000000" w:themeColor="text1"/>
                  <w:sz w:val="20"/>
                  <w:szCs w:val="20"/>
                  <w:lang w:eastAsia="zh-CN"/>
                </w:rPr>
                <m:t>(</m:t>
              </m:r>
              <m:sSub>
                <m:sSubPr>
                  <m:ctrlPr>
                    <w:ins w:id="55" w:author="584544593@qq.com" w:date="2022-02-10T03:04:00Z">
                      <w:rPr>
                        <w:rFonts w:ascii="Cambria Math" w:hAnsi="Cambria Math"/>
                        <w:i/>
                        <w:color w:val="000000" w:themeColor="text1"/>
                        <w:sz w:val="20"/>
                        <w:szCs w:val="20"/>
                        <w:lang w:eastAsia="zh-CN"/>
                      </w:rPr>
                    </w:ins>
                  </m:ctrlPr>
                </m:sSubPr>
                <m:e>
                  <m:r>
                    <w:rPr>
                      <w:rFonts w:ascii="Cambria Math" w:hAnsi="Cambria Math"/>
                      <w:color w:val="000000" w:themeColor="text1"/>
                      <w:sz w:val="20"/>
                      <w:szCs w:val="20"/>
                      <w:lang w:eastAsia="zh-CN"/>
                    </w:rPr>
                    <m:t>w</m:t>
                  </m:r>
                </m:e>
                <m:sub>
                  <m:r>
                    <w:rPr>
                      <w:rFonts w:ascii="Cambria Math" w:hAnsi="Cambria Math"/>
                      <w:color w:val="000000" w:themeColor="text1"/>
                      <w:sz w:val="20"/>
                      <w:szCs w:val="20"/>
                      <w:lang w:eastAsia="zh-CN"/>
                    </w:rPr>
                    <m:t>a</m:t>
                  </m:r>
                </m:sub>
              </m:sSub>
              <m:sSub>
                <m:sSubPr>
                  <m:ctrlPr>
                    <w:ins w:id="56" w:author="584544593@qq.com" w:date="2022-02-10T03:04:00Z">
                      <w:rPr>
                        <w:rFonts w:ascii="Cambria Math" w:hAnsi="Cambria Math"/>
                        <w:i/>
                        <w:color w:val="000000" w:themeColor="text1"/>
                        <w:sz w:val="20"/>
                        <w:szCs w:val="20"/>
                        <w:lang w:eastAsia="zh-CN"/>
                      </w:rPr>
                    </w:ins>
                  </m:ctrlPr>
                </m:sSubPr>
                <m:e>
                  <m:r>
                    <w:rPr>
                      <w:rFonts w:ascii="Cambria Math" w:hAnsi="Cambria Math"/>
                      <w:color w:val="000000" w:themeColor="text1"/>
                      <w:sz w:val="20"/>
                      <w:szCs w:val="20"/>
                      <w:lang w:eastAsia="zh-CN"/>
                    </w:rPr>
                    <m:t>h</m:t>
                  </m:r>
                </m:e>
                <m:sub>
                  <m:r>
                    <w:rPr>
                      <w:rFonts w:ascii="Cambria Math" w:hAnsi="Cambria Math"/>
                      <w:color w:val="000000" w:themeColor="text1"/>
                      <w:sz w:val="20"/>
                      <w:szCs w:val="20"/>
                      <w:lang w:eastAsia="zh-CN"/>
                    </w:rPr>
                    <m:t>i</m:t>
                  </m:r>
                </m:sub>
              </m:sSub>
              <m:r>
                <w:rPr>
                  <w:rFonts w:ascii="Cambria Math" w:hAnsi="Cambria Math"/>
                  <w:color w:val="000000" w:themeColor="text1"/>
                  <w:sz w:val="20"/>
                  <w:szCs w:val="20"/>
                  <w:lang w:eastAsia="zh-CN"/>
                </w:rPr>
                <m:t>+b)</m:t>
              </m:r>
            </m:e>
          </m:func>
        </m:oMath>
      </m:oMathPara>
    </w:p>
    <w:p w14:paraId="4877DE4C" w14:textId="3A0E82FA" w:rsidR="00C700AE" w:rsidRPr="00E051B3" w:rsidRDefault="00640999" w:rsidP="00FD2883">
      <w:pPr>
        <w:spacing w:line="360" w:lineRule="auto"/>
        <w:jc w:val="both"/>
        <w:rPr>
          <w:rFonts w:ascii="Arial" w:hAnsi="Arial"/>
          <w:color w:val="000000" w:themeColor="text1"/>
          <w:sz w:val="20"/>
          <w:szCs w:val="20"/>
          <w:lang w:eastAsia="zh-CN"/>
        </w:rPr>
      </w:pPr>
      <w:r w:rsidRPr="00E051B3">
        <w:rPr>
          <w:rFonts w:ascii="Arial" w:hAnsi="Arial"/>
          <w:color w:val="000000" w:themeColor="text1"/>
          <w:sz w:val="20"/>
          <w:szCs w:val="20"/>
          <w:lang w:eastAsia="zh-CN"/>
        </w:rPr>
        <w:t xml:space="preserve">Where </w:t>
      </w:r>
      <m:oMath>
        <m:sSub>
          <m:sSubPr>
            <m:ctrlPr>
              <w:ins w:id="57" w:author="584544593@qq.com" w:date="2022-02-10T03:04:00Z">
                <w:rPr>
                  <w:rFonts w:ascii="Cambria Math" w:hAnsi="Cambria Math"/>
                  <w:color w:val="000000" w:themeColor="text1"/>
                  <w:sz w:val="20"/>
                  <w:szCs w:val="20"/>
                  <w:lang w:eastAsia="zh-CN"/>
                </w:rPr>
              </w:ins>
            </m:ctrlPr>
          </m:sSubPr>
          <m:e>
            <m:r>
              <w:rPr>
                <w:rFonts w:ascii="Cambria Math" w:hAnsi="Cambria Math"/>
                <w:color w:val="000000" w:themeColor="text1"/>
                <w:sz w:val="20"/>
                <w:szCs w:val="20"/>
                <w:lang w:eastAsia="zh-CN"/>
              </w:rPr>
              <m:t>h</m:t>
            </m:r>
          </m:e>
          <m:sub>
            <m:r>
              <w:rPr>
                <w:rFonts w:ascii="Cambria Math" w:hAnsi="Cambria Math"/>
                <w:color w:val="000000" w:themeColor="text1"/>
                <w:sz w:val="20"/>
                <w:szCs w:val="20"/>
                <w:lang w:eastAsia="zh-CN"/>
              </w:rPr>
              <m:t>i</m:t>
            </m:r>
          </m:sub>
        </m:sSub>
      </m:oMath>
      <w:r w:rsidRPr="00E051B3">
        <w:rPr>
          <w:rFonts w:ascii="Arial" w:hAnsi="Arial" w:hint="eastAsia"/>
          <w:color w:val="000000" w:themeColor="text1"/>
          <w:sz w:val="20"/>
          <w:szCs w:val="20"/>
          <w:lang w:eastAsia="zh-CN"/>
        </w:rPr>
        <w:t xml:space="preserve"> </w:t>
      </w:r>
      <w:r w:rsidRPr="00E051B3">
        <w:rPr>
          <w:rFonts w:ascii="Arial" w:hAnsi="Arial"/>
          <w:color w:val="000000" w:themeColor="text1"/>
          <w:sz w:val="20"/>
          <w:szCs w:val="20"/>
          <w:lang w:eastAsia="zh-CN"/>
        </w:rPr>
        <w:t xml:space="preserve">is the hidden layer output, </w:t>
      </w:r>
      <m:oMath>
        <m:sSub>
          <m:sSubPr>
            <m:ctrlPr>
              <w:ins w:id="58" w:author="584544593@qq.com" w:date="2022-02-10T03:04:00Z">
                <w:rPr>
                  <w:rFonts w:ascii="Cambria Math" w:hAnsi="Cambria Math"/>
                  <w:i/>
                  <w:color w:val="000000" w:themeColor="text1"/>
                  <w:sz w:val="20"/>
                  <w:szCs w:val="20"/>
                  <w:lang w:eastAsia="zh-CN"/>
                </w:rPr>
              </w:ins>
            </m:ctrlPr>
          </m:sSubPr>
          <m:e>
            <m:r>
              <w:rPr>
                <w:rFonts w:ascii="Cambria Math" w:hAnsi="Cambria Math"/>
                <w:color w:val="000000" w:themeColor="text1"/>
                <w:sz w:val="20"/>
                <w:szCs w:val="20"/>
                <w:lang w:eastAsia="zh-CN"/>
              </w:rPr>
              <m:t>w</m:t>
            </m:r>
          </m:e>
          <m:sub>
            <m:r>
              <w:rPr>
                <w:rFonts w:ascii="Cambria Math" w:hAnsi="Cambria Math"/>
                <w:color w:val="000000" w:themeColor="text1"/>
                <w:sz w:val="20"/>
                <w:szCs w:val="20"/>
                <w:lang w:eastAsia="zh-CN"/>
              </w:rPr>
              <m:t>a</m:t>
            </m:r>
          </m:sub>
        </m:sSub>
      </m:oMath>
      <w:r w:rsidRPr="00E051B3">
        <w:rPr>
          <w:rFonts w:ascii="Arial" w:hAnsi="Arial" w:hint="eastAsia"/>
          <w:color w:val="000000" w:themeColor="text1"/>
          <w:sz w:val="20"/>
          <w:szCs w:val="20"/>
          <w:lang w:eastAsia="zh-CN"/>
        </w:rPr>
        <w:t xml:space="preserve"> </w:t>
      </w:r>
      <w:r w:rsidRPr="00E051B3">
        <w:rPr>
          <w:rFonts w:ascii="Arial" w:hAnsi="Arial"/>
          <w:color w:val="000000" w:themeColor="text1"/>
          <w:sz w:val="20"/>
          <w:szCs w:val="20"/>
          <w:lang w:eastAsia="zh-CN"/>
        </w:rPr>
        <w:t xml:space="preserve">is the random initialization weight matrix, </w:t>
      </w:r>
      <m:oMath>
        <m:sSub>
          <m:sSubPr>
            <m:ctrlPr>
              <w:ins w:id="59" w:author="584544593@qq.com" w:date="2022-02-10T03:04:00Z">
                <w:rPr>
                  <w:rFonts w:ascii="Cambria Math" w:hAnsi="Cambria Math"/>
                  <w:color w:val="000000" w:themeColor="text1"/>
                  <w:sz w:val="20"/>
                  <w:szCs w:val="20"/>
                  <w:lang w:eastAsia="zh-CN"/>
                </w:rPr>
              </w:ins>
            </m:ctrlPr>
          </m:sSubPr>
          <m:e>
            <m:r>
              <w:rPr>
                <w:rFonts w:ascii="Cambria Math" w:hAnsi="Cambria Math"/>
                <w:color w:val="000000" w:themeColor="text1"/>
                <w:sz w:val="20"/>
                <w:szCs w:val="20"/>
                <w:lang w:eastAsia="zh-CN"/>
              </w:rPr>
              <m:t>x</m:t>
            </m:r>
          </m:e>
          <m:sub>
            <m:r>
              <w:rPr>
                <w:rFonts w:ascii="Cambria Math" w:hAnsi="Cambria Math"/>
                <w:color w:val="000000" w:themeColor="text1"/>
                <w:sz w:val="20"/>
                <w:szCs w:val="20"/>
                <w:lang w:eastAsia="zh-CN"/>
              </w:rPr>
              <m:t>a</m:t>
            </m:r>
          </m:sub>
        </m:sSub>
      </m:oMath>
      <w:r w:rsidRPr="00E051B3">
        <w:rPr>
          <w:rFonts w:ascii="Arial" w:hAnsi="Arial" w:hint="eastAsia"/>
          <w:color w:val="000000" w:themeColor="text1"/>
          <w:sz w:val="20"/>
          <w:szCs w:val="20"/>
          <w:lang w:eastAsia="zh-CN"/>
        </w:rPr>
        <w:t xml:space="preserve"> </w:t>
      </w:r>
      <w:r w:rsidRPr="00E051B3">
        <w:rPr>
          <w:rFonts w:ascii="Arial" w:hAnsi="Arial"/>
          <w:color w:val="000000" w:themeColor="text1"/>
          <w:sz w:val="20"/>
          <w:szCs w:val="20"/>
          <w:lang w:eastAsia="zh-CN"/>
        </w:rPr>
        <w:t xml:space="preserve">is the random initialization vector, and </w:t>
      </w:r>
      <m:oMath>
        <m:r>
          <m:rPr>
            <m:sty m:val="p"/>
          </m:rPr>
          <w:rPr>
            <w:rFonts w:ascii="Cambria Math" w:hAnsi="Cambria Math"/>
            <w:color w:val="000000" w:themeColor="text1"/>
            <w:sz w:val="20"/>
            <w:szCs w:val="20"/>
            <w:lang w:eastAsia="zh-CN"/>
          </w:rPr>
          <m:t>b</m:t>
        </m:r>
      </m:oMath>
      <w:r w:rsidRPr="00E051B3">
        <w:rPr>
          <w:rFonts w:ascii="Arial" w:hAnsi="Arial" w:hint="eastAsia"/>
          <w:color w:val="000000" w:themeColor="text1"/>
          <w:sz w:val="20"/>
          <w:szCs w:val="20"/>
          <w:lang w:eastAsia="zh-CN"/>
        </w:rPr>
        <w:t xml:space="preserve"> </w:t>
      </w:r>
      <w:r w:rsidRPr="00E051B3">
        <w:rPr>
          <w:rFonts w:ascii="Arial" w:hAnsi="Arial"/>
          <w:color w:val="000000" w:themeColor="text1"/>
          <w:sz w:val="20"/>
          <w:szCs w:val="20"/>
          <w:lang w:eastAsia="zh-CN"/>
        </w:rPr>
        <w:t>is the offset vector.</w:t>
      </w:r>
      <w:r w:rsidR="00C700AE" w:rsidRPr="00E051B3">
        <w:rPr>
          <w:rFonts w:ascii="Arial" w:hAnsi="Arial"/>
          <w:color w:val="000000" w:themeColor="text1"/>
          <w:sz w:val="20"/>
          <w:szCs w:val="20"/>
          <w:lang w:eastAsia="zh-CN"/>
        </w:rPr>
        <w:t xml:space="preserve"> Next, the weight score can be represented by:</w:t>
      </w:r>
    </w:p>
    <w:p w14:paraId="2FFC5733" w14:textId="6F81E574" w:rsidR="00C700AE" w:rsidRPr="00E051B3" w:rsidRDefault="00C700AE" w:rsidP="00FD2883">
      <w:pPr>
        <w:spacing w:line="360" w:lineRule="auto"/>
        <w:jc w:val="both"/>
        <w:rPr>
          <w:rFonts w:ascii="Arial" w:hAnsi="Arial"/>
          <w:color w:val="000000" w:themeColor="text1"/>
          <w:sz w:val="20"/>
          <w:szCs w:val="20"/>
          <w:lang w:eastAsia="zh-CN"/>
        </w:rPr>
      </w:pPr>
      <m:oMathPara>
        <m:oMath>
          <m:r>
            <m:rPr>
              <m:sty m:val="p"/>
            </m:rPr>
            <w:rPr>
              <w:rFonts w:ascii="Cambria Math" w:hAnsi="Cambria Math"/>
              <w:color w:val="000000" w:themeColor="text1"/>
              <w:sz w:val="20"/>
              <w:szCs w:val="20"/>
              <w:lang w:eastAsia="zh-CN"/>
            </w:rPr>
            <m:t>ϑ=</m:t>
          </m:r>
          <m:f>
            <m:fPr>
              <m:ctrlPr>
                <w:ins w:id="60" w:author="584544593@qq.com" w:date="2022-02-10T03:04:00Z">
                  <w:rPr>
                    <w:rFonts w:ascii="Cambria Math" w:hAnsi="Cambria Math"/>
                    <w:color w:val="000000" w:themeColor="text1"/>
                    <w:sz w:val="20"/>
                    <w:szCs w:val="20"/>
                    <w:lang w:eastAsia="zh-CN"/>
                  </w:rPr>
                </w:ins>
              </m:ctrlPr>
            </m:fPr>
            <m:num>
              <m:r>
                <m:rPr>
                  <m:sty m:val="p"/>
                </m:rPr>
                <w:rPr>
                  <w:rFonts w:ascii="Cambria Math" w:hAnsi="Cambria Math"/>
                  <w:color w:val="000000" w:themeColor="text1"/>
                  <w:sz w:val="20"/>
                  <w:szCs w:val="20"/>
                  <w:lang w:eastAsia="zh-CN"/>
                </w:rPr>
                <m:t>exp⁡</m:t>
              </m:r>
              <m:r>
                <w:rPr>
                  <w:rFonts w:ascii="Cambria Math" w:hAnsi="Cambria Math"/>
                  <w:color w:val="000000" w:themeColor="text1"/>
                  <w:sz w:val="20"/>
                  <w:szCs w:val="20"/>
                  <w:lang w:eastAsia="zh-CN"/>
                </w:rPr>
                <m:t>(</m:t>
              </m:r>
              <m:sSub>
                <m:sSubPr>
                  <m:ctrlPr>
                    <w:ins w:id="61" w:author="584544593@qq.com" w:date="2022-02-10T03:04:00Z">
                      <w:rPr>
                        <w:rFonts w:ascii="Cambria Math" w:hAnsi="Cambria Math"/>
                        <w:i/>
                        <w:color w:val="000000" w:themeColor="text1"/>
                        <w:sz w:val="20"/>
                        <w:szCs w:val="20"/>
                        <w:lang w:eastAsia="zh-CN"/>
                      </w:rPr>
                    </w:ins>
                  </m:ctrlPr>
                </m:sSubPr>
                <m:e>
                  <m:r>
                    <w:rPr>
                      <w:rFonts w:ascii="Cambria Math" w:hAnsi="Cambria Math"/>
                      <w:color w:val="000000" w:themeColor="text1"/>
                      <w:sz w:val="20"/>
                      <w:szCs w:val="20"/>
                      <w:lang w:eastAsia="zh-CN"/>
                    </w:rPr>
                    <m:t>e</m:t>
                  </m:r>
                </m:e>
                <m:sub>
                  <m:r>
                    <w:rPr>
                      <w:rFonts w:ascii="Cambria Math" w:hAnsi="Cambria Math"/>
                      <w:color w:val="000000" w:themeColor="text1"/>
                      <w:sz w:val="20"/>
                      <w:szCs w:val="20"/>
                      <w:lang w:eastAsia="zh-CN"/>
                    </w:rPr>
                    <m:t>i</m:t>
                  </m:r>
                </m:sub>
              </m:sSub>
              <m:r>
                <w:rPr>
                  <w:rFonts w:ascii="Cambria Math" w:hAnsi="Cambria Math"/>
                  <w:color w:val="000000" w:themeColor="text1"/>
                  <w:sz w:val="20"/>
                  <w:szCs w:val="20"/>
                  <w:lang w:eastAsia="zh-CN"/>
                </w:rPr>
                <m:t>)</m:t>
              </m:r>
            </m:num>
            <m:den>
              <m:nary>
                <m:naryPr>
                  <m:chr m:val="∑"/>
                  <m:limLoc m:val="subSup"/>
                  <m:ctrlPr>
                    <w:ins w:id="62" w:author="584544593@qq.com" w:date="2022-02-10T03:04:00Z">
                      <w:rPr>
                        <w:rFonts w:ascii="Cambria Math" w:hAnsi="Cambria Math"/>
                        <w:i/>
                        <w:color w:val="000000" w:themeColor="text1"/>
                        <w:sz w:val="20"/>
                        <w:szCs w:val="20"/>
                        <w:lang w:eastAsia="zh-CN"/>
                      </w:rPr>
                    </w:ins>
                  </m:ctrlPr>
                </m:naryPr>
                <m:sub>
                  <m:r>
                    <w:rPr>
                      <w:rFonts w:ascii="Cambria Math" w:hAnsi="Cambria Math"/>
                      <w:color w:val="000000" w:themeColor="text1"/>
                      <w:sz w:val="20"/>
                      <w:szCs w:val="20"/>
                      <w:lang w:eastAsia="zh-CN"/>
                    </w:rPr>
                    <m:t>k=1</m:t>
                  </m:r>
                </m:sub>
                <m:sup>
                  <m:r>
                    <w:rPr>
                      <w:rFonts w:ascii="Cambria Math" w:hAnsi="Cambria Math"/>
                      <w:color w:val="000000" w:themeColor="text1"/>
                      <w:sz w:val="20"/>
                      <w:szCs w:val="20"/>
                      <w:lang w:eastAsia="zh-CN"/>
                    </w:rPr>
                    <m:t>L</m:t>
                  </m:r>
                </m:sup>
                <m:e>
                  <m:r>
                    <m:rPr>
                      <m:sty m:val="p"/>
                    </m:rPr>
                    <w:rPr>
                      <w:rFonts w:ascii="Cambria Math" w:hAnsi="Cambria Math"/>
                      <w:color w:val="000000" w:themeColor="text1"/>
                      <w:sz w:val="20"/>
                      <w:szCs w:val="20"/>
                      <w:lang w:eastAsia="zh-CN"/>
                    </w:rPr>
                    <m:t>exp⁡</m:t>
                  </m:r>
                  <m:r>
                    <w:rPr>
                      <w:rFonts w:ascii="Cambria Math" w:hAnsi="Cambria Math"/>
                      <w:color w:val="000000" w:themeColor="text1"/>
                      <w:sz w:val="20"/>
                      <w:szCs w:val="20"/>
                      <w:lang w:eastAsia="zh-CN"/>
                    </w:rPr>
                    <m:t>(</m:t>
                  </m:r>
                  <m:sSub>
                    <m:sSubPr>
                      <m:ctrlPr>
                        <w:ins w:id="63" w:author="584544593@qq.com" w:date="2022-02-10T03:04:00Z">
                          <w:rPr>
                            <w:rFonts w:ascii="Cambria Math" w:hAnsi="Cambria Math"/>
                            <w:i/>
                            <w:color w:val="000000" w:themeColor="text1"/>
                            <w:sz w:val="20"/>
                            <w:szCs w:val="20"/>
                            <w:lang w:eastAsia="zh-CN"/>
                          </w:rPr>
                        </w:ins>
                      </m:ctrlPr>
                    </m:sSubPr>
                    <m:e>
                      <m:r>
                        <w:rPr>
                          <w:rFonts w:ascii="Cambria Math" w:hAnsi="Cambria Math"/>
                          <w:color w:val="000000" w:themeColor="text1"/>
                          <w:sz w:val="20"/>
                          <w:szCs w:val="20"/>
                          <w:lang w:eastAsia="zh-CN"/>
                        </w:rPr>
                        <m:t>e</m:t>
                      </m:r>
                    </m:e>
                    <m:sub>
                      <m:r>
                        <w:rPr>
                          <w:rFonts w:ascii="Cambria Math" w:hAnsi="Cambria Math"/>
                          <w:color w:val="000000" w:themeColor="text1"/>
                          <w:sz w:val="20"/>
                          <w:szCs w:val="20"/>
                          <w:lang w:eastAsia="zh-CN"/>
                        </w:rPr>
                        <m:t>i</m:t>
                      </m:r>
                    </m:sub>
                  </m:sSub>
                  <m:r>
                    <w:rPr>
                      <w:rFonts w:ascii="Cambria Math" w:hAnsi="Cambria Math"/>
                      <w:color w:val="000000" w:themeColor="text1"/>
                      <w:sz w:val="20"/>
                      <w:szCs w:val="20"/>
                      <w:lang w:eastAsia="zh-CN"/>
                    </w:rPr>
                    <m:t>k)</m:t>
                  </m:r>
                </m:e>
              </m:nary>
            </m:den>
          </m:f>
        </m:oMath>
      </m:oMathPara>
    </w:p>
    <w:p w14:paraId="263E84E8" w14:textId="7A9DF517" w:rsidR="001A5A46" w:rsidRPr="00E051B3" w:rsidRDefault="001A5A46" w:rsidP="00FD2883">
      <w:pPr>
        <w:spacing w:line="360" w:lineRule="auto"/>
        <w:jc w:val="both"/>
        <w:rPr>
          <w:rFonts w:ascii="Arial" w:hAnsi="Arial"/>
          <w:color w:val="000000" w:themeColor="text1"/>
          <w:sz w:val="20"/>
          <w:szCs w:val="20"/>
          <w:lang w:eastAsia="zh-CN"/>
        </w:rPr>
      </w:pPr>
      <w:r w:rsidRPr="00E051B3">
        <w:rPr>
          <w:rFonts w:ascii="Arial" w:hAnsi="Arial"/>
          <w:color w:val="000000" w:themeColor="text1"/>
          <w:sz w:val="20"/>
          <w:szCs w:val="20"/>
          <w:lang w:eastAsia="zh-CN"/>
        </w:rPr>
        <w:t xml:space="preserve">and the output vector </w:t>
      </w:r>
      <m:oMath>
        <m:sSub>
          <m:sSubPr>
            <m:ctrlPr>
              <w:ins w:id="64" w:author="584544593@qq.com" w:date="2022-02-10T03:04:00Z">
                <w:rPr>
                  <w:rFonts w:ascii="Cambria Math" w:hAnsi="Cambria Math"/>
                  <w:color w:val="000000" w:themeColor="text1"/>
                  <w:sz w:val="20"/>
                  <w:szCs w:val="20"/>
                  <w:lang w:eastAsia="zh-CN"/>
                </w:rPr>
              </w:ins>
            </m:ctrlPr>
          </m:sSubPr>
          <m:e>
            <m:r>
              <w:rPr>
                <w:rFonts w:ascii="Cambria Math" w:hAnsi="Cambria Math"/>
                <w:color w:val="000000" w:themeColor="text1"/>
                <w:sz w:val="20"/>
                <w:szCs w:val="20"/>
                <w:lang w:eastAsia="zh-CN"/>
              </w:rPr>
              <m:t>c</m:t>
            </m:r>
          </m:e>
          <m:sub>
            <m:r>
              <w:rPr>
                <w:rFonts w:ascii="Cambria Math" w:hAnsi="Cambria Math"/>
                <w:color w:val="000000" w:themeColor="text1"/>
                <w:sz w:val="20"/>
                <w:szCs w:val="20"/>
                <w:lang w:eastAsia="zh-CN"/>
              </w:rPr>
              <m:t>i</m:t>
            </m:r>
          </m:sub>
        </m:sSub>
      </m:oMath>
      <w:r w:rsidRPr="00E051B3">
        <w:rPr>
          <w:rFonts w:ascii="Arial" w:hAnsi="Arial"/>
          <w:color w:val="000000" w:themeColor="text1"/>
          <w:sz w:val="20"/>
          <w:szCs w:val="20"/>
          <w:lang w:eastAsia="zh-CN"/>
        </w:rPr>
        <w:t xml:space="preserve"> weighted by the dynamic adaptive weight is:</w:t>
      </w:r>
    </w:p>
    <w:p w14:paraId="071ABF5E" w14:textId="13315303" w:rsidR="001A5A46" w:rsidRPr="00E051B3" w:rsidRDefault="001856E0" w:rsidP="00FD2883">
      <w:pPr>
        <w:spacing w:line="360" w:lineRule="auto"/>
        <w:jc w:val="both"/>
        <w:rPr>
          <w:rFonts w:ascii="Arial" w:hAnsi="Arial"/>
          <w:color w:val="000000" w:themeColor="text1"/>
          <w:sz w:val="20"/>
          <w:szCs w:val="20"/>
          <w:lang w:eastAsia="zh-CN"/>
        </w:rPr>
      </w:pPr>
      <m:oMathPara>
        <m:oMath>
          <m:sSub>
            <m:sSubPr>
              <m:ctrlPr>
                <w:ins w:id="65" w:author="584544593@qq.com" w:date="2022-02-10T03:04:00Z">
                  <w:rPr>
                    <w:rFonts w:ascii="Cambria Math" w:hAnsi="Cambria Math"/>
                    <w:color w:val="000000" w:themeColor="text1"/>
                    <w:sz w:val="20"/>
                    <w:szCs w:val="20"/>
                    <w:lang w:eastAsia="zh-CN"/>
                  </w:rPr>
                </w:ins>
              </m:ctrlPr>
            </m:sSubPr>
            <m:e>
              <m:r>
                <w:rPr>
                  <w:rFonts w:ascii="Cambria Math" w:hAnsi="Cambria Math"/>
                  <w:color w:val="000000" w:themeColor="text1"/>
                  <w:sz w:val="20"/>
                  <w:szCs w:val="20"/>
                  <w:lang w:eastAsia="zh-CN"/>
                </w:rPr>
                <m:t>c</m:t>
              </m:r>
            </m:e>
            <m:sub>
              <m:r>
                <w:rPr>
                  <w:rFonts w:ascii="Cambria Math" w:hAnsi="Cambria Math"/>
                  <w:color w:val="000000" w:themeColor="text1"/>
                  <w:sz w:val="20"/>
                  <w:szCs w:val="20"/>
                  <w:lang w:eastAsia="zh-CN"/>
                </w:rPr>
                <m:t>i</m:t>
              </m:r>
            </m:sub>
          </m:sSub>
          <m:r>
            <w:rPr>
              <w:rFonts w:ascii="Cambria Math" w:hAnsi="Cambria Math"/>
              <w:color w:val="000000" w:themeColor="text1"/>
              <w:sz w:val="20"/>
              <w:szCs w:val="20"/>
              <w:lang w:eastAsia="zh-CN"/>
            </w:rPr>
            <m:t>=</m:t>
          </m:r>
          <m:nary>
            <m:naryPr>
              <m:chr m:val="∑"/>
              <m:limLoc m:val="undOvr"/>
              <m:ctrlPr>
                <w:ins w:id="66" w:author="584544593@qq.com" w:date="2022-02-10T03:04:00Z">
                  <w:rPr>
                    <w:rFonts w:ascii="Cambria Math" w:hAnsi="Cambria Math"/>
                    <w:i/>
                    <w:color w:val="000000" w:themeColor="text1"/>
                    <w:sz w:val="20"/>
                    <w:szCs w:val="20"/>
                    <w:lang w:eastAsia="zh-CN"/>
                  </w:rPr>
                </w:ins>
              </m:ctrlPr>
            </m:naryPr>
            <m:sub>
              <m:r>
                <w:rPr>
                  <w:rFonts w:ascii="Cambria Math" w:hAnsi="Cambria Math"/>
                  <w:color w:val="000000" w:themeColor="text1"/>
                  <w:sz w:val="20"/>
                  <w:szCs w:val="20"/>
                  <w:lang w:eastAsia="zh-CN"/>
                </w:rPr>
                <m:t>j=1</m:t>
              </m:r>
            </m:sub>
            <m:sup>
              <m:r>
                <w:rPr>
                  <w:rFonts w:ascii="Cambria Math" w:hAnsi="Cambria Math"/>
                  <w:color w:val="000000" w:themeColor="text1"/>
                  <w:sz w:val="20"/>
                  <w:szCs w:val="20"/>
                  <w:lang w:eastAsia="zh-CN"/>
                </w:rPr>
                <m:t>L</m:t>
              </m:r>
            </m:sup>
            <m:e>
              <m:r>
                <w:rPr>
                  <w:rFonts w:ascii="Cambria Math" w:hAnsi="Cambria Math"/>
                  <w:color w:val="000000" w:themeColor="text1"/>
                  <w:sz w:val="20"/>
                  <w:szCs w:val="20"/>
                  <w:lang w:eastAsia="zh-CN"/>
                </w:rPr>
                <m:t>ϑ∙</m:t>
              </m:r>
              <m:sSub>
                <m:sSubPr>
                  <m:ctrlPr>
                    <w:ins w:id="67" w:author="584544593@qq.com" w:date="2022-02-10T03:04:00Z">
                      <w:rPr>
                        <w:rFonts w:ascii="Cambria Math" w:hAnsi="Cambria Math"/>
                        <w:i/>
                        <w:color w:val="000000" w:themeColor="text1"/>
                        <w:sz w:val="20"/>
                        <w:szCs w:val="20"/>
                        <w:lang w:eastAsia="zh-CN"/>
                      </w:rPr>
                    </w:ins>
                  </m:ctrlPr>
                </m:sSubPr>
                <m:e>
                  <m:r>
                    <w:rPr>
                      <w:rFonts w:ascii="Cambria Math" w:hAnsi="Cambria Math"/>
                      <w:color w:val="000000" w:themeColor="text1"/>
                      <w:sz w:val="20"/>
                      <w:szCs w:val="20"/>
                      <w:lang w:eastAsia="zh-CN"/>
                    </w:rPr>
                    <m:t>h</m:t>
                  </m:r>
                </m:e>
                <m:sub>
                  <m:r>
                    <w:rPr>
                      <w:rFonts w:ascii="Cambria Math" w:hAnsi="Cambria Math"/>
                      <w:color w:val="000000" w:themeColor="text1"/>
                      <w:sz w:val="20"/>
                      <w:szCs w:val="20"/>
                      <w:lang w:eastAsia="zh-CN"/>
                    </w:rPr>
                    <m:t>j</m:t>
                  </m:r>
                </m:sub>
              </m:sSub>
            </m:e>
          </m:nary>
        </m:oMath>
      </m:oMathPara>
    </w:p>
    <w:p w14:paraId="03B4CF84" w14:textId="5AAFCBFC" w:rsidR="00FD2883" w:rsidRPr="00E051B3" w:rsidRDefault="001A5A46" w:rsidP="00FD2883">
      <w:pPr>
        <w:spacing w:line="360" w:lineRule="auto"/>
        <w:jc w:val="both"/>
        <w:rPr>
          <w:rFonts w:ascii="Arial" w:hAnsi="Arial"/>
          <w:color w:val="000000" w:themeColor="text1"/>
          <w:sz w:val="20"/>
          <w:szCs w:val="20"/>
          <w:lang w:eastAsia="zh-CN"/>
        </w:rPr>
      </w:pPr>
      <w:r w:rsidRPr="00E051B3">
        <w:rPr>
          <w:rFonts w:ascii="Arial" w:hAnsi="Arial"/>
          <w:color w:val="000000" w:themeColor="text1"/>
          <w:sz w:val="20"/>
          <w:szCs w:val="20"/>
          <w:lang w:eastAsia="zh-CN"/>
        </w:rPr>
        <w:t>(7</w:t>
      </w:r>
      <w:r w:rsidR="00FD2883" w:rsidRPr="00E051B3">
        <w:rPr>
          <w:rFonts w:ascii="Arial" w:hAnsi="Arial"/>
          <w:color w:val="000000" w:themeColor="text1"/>
          <w:sz w:val="20"/>
          <w:szCs w:val="20"/>
          <w:lang w:eastAsia="zh-CN"/>
        </w:rPr>
        <w:t>) Dense layer: A neural network</w:t>
      </w:r>
      <w:r w:rsidR="00FD2883" w:rsidRPr="00E051B3">
        <w:rPr>
          <w:rFonts w:ascii="Arial" w:hAnsi="Arial"/>
          <w:bCs/>
          <w:color w:val="000000" w:themeColor="text1"/>
          <w:sz w:val="20"/>
          <w:szCs w:val="20"/>
          <w:lang w:eastAsia="zh-CN"/>
        </w:rPr>
        <w:t xml:space="preserve"> layer</w:t>
      </w:r>
      <w:r w:rsidR="00FD2883" w:rsidRPr="00E051B3">
        <w:rPr>
          <w:rFonts w:ascii="Arial" w:hAnsi="Arial"/>
          <w:color w:val="000000" w:themeColor="text1"/>
          <w:sz w:val="20"/>
          <w:szCs w:val="20"/>
          <w:lang w:eastAsia="zh-CN"/>
        </w:rPr>
        <w:t xml:space="preserve"> that is connected deeply, which means each neuron in the</w:t>
      </w:r>
      <w:r w:rsidR="00FD2883" w:rsidRPr="00E051B3">
        <w:rPr>
          <w:rFonts w:ascii="Arial" w:hAnsi="Arial"/>
          <w:bCs/>
          <w:color w:val="000000" w:themeColor="text1"/>
          <w:sz w:val="20"/>
          <w:szCs w:val="20"/>
          <w:lang w:eastAsia="zh-CN"/>
        </w:rPr>
        <w:t xml:space="preserve"> dense layer</w:t>
      </w:r>
      <w:r w:rsidR="00FD2883" w:rsidRPr="00E051B3">
        <w:rPr>
          <w:rFonts w:ascii="Arial" w:hAnsi="Arial"/>
          <w:color w:val="000000" w:themeColor="text1"/>
          <w:sz w:val="20"/>
          <w:szCs w:val="20"/>
          <w:lang w:eastAsia="zh-CN"/>
        </w:rPr>
        <w:t xml:space="preserve"> receives input from all neurons of its previous</w:t>
      </w:r>
      <w:r w:rsidR="00FD2883" w:rsidRPr="00E051B3">
        <w:rPr>
          <w:rFonts w:ascii="Arial" w:hAnsi="Arial"/>
          <w:bCs/>
          <w:color w:val="000000" w:themeColor="text1"/>
          <w:sz w:val="20"/>
          <w:szCs w:val="20"/>
          <w:lang w:eastAsia="zh-CN"/>
        </w:rPr>
        <w:t xml:space="preserve"> layer. Our task is to train a binary classification model to distinguish phosphorylation sites and non-phosphorylation sites. Therefore, in this step, we set the number of nodes equal to 2.</w:t>
      </w:r>
    </w:p>
    <w:p w14:paraId="6DB87D4F" w14:textId="77777777" w:rsidR="00C07C0F" w:rsidRPr="00E051B3" w:rsidRDefault="00C07C0F" w:rsidP="00C07C0F">
      <w:pPr>
        <w:spacing w:line="360" w:lineRule="auto"/>
        <w:jc w:val="both"/>
        <w:rPr>
          <w:rFonts w:ascii="Arial" w:hAnsi="Arial" w:cs="Arial"/>
          <w:color w:val="000000" w:themeColor="text1"/>
          <w:sz w:val="20"/>
          <w:szCs w:val="20"/>
          <w:lang w:eastAsia="zh-CN"/>
        </w:rPr>
      </w:pPr>
    </w:p>
    <w:p w14:paraId="2466482B" w14:textId="77777777" w:rsidR="008309AE" w:rsidRPr="00E051B3" w:rsidRDefault="002B1CC7">
      <w:pPr>
        <w:outlineLvl w:val="0"/>
        <w:rPr>
          <w:rFonts w:ascii="Arial" w:hAnsi="Arial"/>
          <w:b/>
          <w:bCs/>
          <w:color w:val="000000" w:themeColor="text1"/>
        </w:rPr>
      </w:pPr>
      <w:r w:rsidRPr="00E051B3">
        <w:rPr>
          <w:rFonts w:ascii="Arial" w:hAnsi="Arial"/>
          <w:b/>
          <w:bCs/>
          <w:color w:val="000000" w:themeColor="text1"/>
        </w:rPr>
        <w:t>REFERENCES</w:t>
      </w:r>
    </w:p>
    <w:p w14:paraId="2100AD01" w14:textId="77777777" w:rsidR="00434D35" w:rsidRPr="00434D35" w:rsidRDefault="002B1CC7" w:rsidP="00434D35">
      <w:pPr>
        <w:pStyle w:val="EndNoteBibliography"/>
        <w:spacing w:after="0"/>
        <w:rPr>
          <w:noProof/>
        </w:rPr>
      </w:pPr>
      <w:r w:rsidRPr="00E051B3">
        <w:rPr>
          <w:rFonts w:ascii="Arial" w:hAnsi="Arial" w:cs="Arial"/>
          <w:color w:val="000000" w:themeColor="text1"/>
          <w:sz w:val="20"/>
          <w:szCs w:val="20"/>
        </w:rPr>
        <w:fldChar w:fldCharType="begin"/>
      </w:r>
      <w:r w:rsidRPr="00E051B3">
        <w:rPr>
          <w:rFonts w:ascii="Arial" w:hAnsi="Arial" w:cs="Arial"/>
          <w:color w:val="000000" w:themeColor="text1"/>
          <w:sz w:val="20"/>
          <w:szCs w:val="20"/>
        </w:rPr>
        <w:instrText xml:space="preserve"> ADDIN EN.REFLIST </w:instrText>
      </w:r>
      <w:r w:rsidRPr="00E051B3">
        <w:rPr>
          <w:rFonts w:ascii="Arial" w:hAnsi="Arial" w:cs="Arial"/>
          <w:color w:val="000000" w:themeColor="text1"/>
          <w:sz w:val="20"/>
          <w:szCs w:val="20"/>
        </w:rPr>
        <w:fldChar w:fldCharType="separate"/>
      </w:r>
      <w:r w:rsidR="00434D35" w:rsidRPr="00434D35">
        <w:rPr>
          <w:rFonts w:ascii="Times New Roman" w:hAnsi="Times New Roman" w:cs="Times New Roman"/>
          <w:noProof/>
        </w:rPr>
        <w:t>[</w:t>
      </w:r>
      <w:r w:rsidR="00434D35" w:rsidRPr="00434D35">
        <w:rPr>
          <w:noProof/>
        </w:rPr>
        <w:t>1</w:t>
      </w:r>
      <w:r w:rsidR="00434D35" w:rsidRPr="00434D35">
        <w:rPr>
          <w:rFonts w:ascii="Times New Roman" w:hAnsi="Times New Roman" w:cs="Times New Roman"/>
          <w:noProof/>
        </w:rPr>
        <w:t xml:space="preserve">] François Chollet. 2018. Keras: The python deep learning library. </w:t>
      </w:r>
      <w:r w:rsidR="00434D35" w:rsidRPr="00434D35">
        <w:rPr>
          <w:rFonts w:ascii="Times New Roman" w:hAnsi="Times New Roman" w:cs="Times New Roman"/>
          <w:b/>
          <w:i/>
          <w:noProof/>
        </w:rPr>
        <w:t>Astrophysics source code library</w:t>
      </w:r>
      <w:r w:rsidR="00434D35" w:rsidRPr="00434D35">
        <w:rPr>
          <w:rFonts w:ascii="Times New Roman" w:hAnsi="Times New Roman" w:cs="Times New Roman"/>
          <w:noProof/>
        </w:rPr>
        <w:t xml:space="preserve"> ascl: 1806.1022.</w:t>
      </w:r>
      <w:r w:rsidR="00434D35" w:rsidRPr="00434D35">
        <w:rPr>
          <w:noProof/>
        </w:rPr>
        <w:t xml:space="preserve"> </w:t>
      </w:r>
    </w:p>
    <w:p w14:paraId="6F9532A7" w14:textId="7626FD0B" w:rsidR="00434D35" w:rsidRPr="00434D35" w:rsidRDefault="00434D35" w:rsidP="00434D35">
      <w:pPr>
        <w:pStyle w:val="EndNoteBibliography"/>
        <w:spacing w:after="0"/>
        <w:rPr>
          <w:rFonts w:ascii="Times New Roman" w:hAnsi="Times New Roman" w:cs="Times New Roman"/>
          <w:noProof/>
        </w:rPr>
      </w:pPr>
      <w:r w:rsidRPr="00434D35">
        <w:rPr>
          <w:rFonts w:ascii="Times New Roman" w:hAnsi="Times New Roman" w:cs="Times New Roman"/>
          <w:noProof/>
        </w:rPr>
        <w:t>[</w:t>
      </w:r>
      <w:r w:rsidRPr="00434D35">
        <w:rPr>
          <w:noProof/>
        </w:rPr>
        <w:t>2</w:t>
      </w:r>
      <w:r w:rsidRPr="00434D35">
        <w:rPr>
          <w:rFonts w:ascii="Times New Roman" w:hAnsi="Times New Roman" w:cs="Times New Roman"/>
          <w:noProof/>
        </w:rPr>
        <w:t xml:space="preserve">] Hang Li, Xiu-Jun Gong, Hua Yu, Chang Zhou. 2018. Deep neural network based predictions of protein interactions using primary sequences. </w:t>
      </w:r>
      <w:r w:rsidRPr="00434D35">
        <w:rPr>
          <w:rFonts w:ascii="Times New Roman" w:hAnsi="Times New Roman" w:cs="Times New Roman"/>
          <w:b/>
          <w:i/>
          <w:noProof/>
        </w:rPr>
        <w:t>Molecules</w:t>
      </w:r>
      <w:r w:rsidRPr="00434D35">
        <w:rPr>
          <w:rFonts w:ascii="Times New Roman" w:hAnsi="Times New Roman" w:cs="Times New Roman"/>
          <w:noProof/>
        </w:rPr>
        <w:t xml:space="preserve"> 23: 1923. </w:t>
      </w:r>
      <w:hyperlink r:id="rId9" w:history="1">
        <w:r w:rsidRPr="00434D35">
          <w:rPr>
            <w:rStyle w:val="af2"/>
            <w:rFonts w:ascii="Times New Roman" w:hAnsi="Times New Roman" w:cs="Times New Roman"/>
            <w:noProof/>
          </w:rPr>
          <w:t>https://doi.org/10.3390/molecules23081923</w:t>
        </w:r>
      </w:hyperlink>
    </w:p>
    <w:p w14:paraId="41F4E97F" w14:textId="044A2FF0" w:rsidR="00434D35" w:rsidRPr="00434D35" w:rsidRDefault="00434D35" w:rsidP="00434D35">
      <w:pPr>
        <w:pStyle w:val="EndNoteBibliography"/>
        <w:spacing w:after="0"/>
        <w:rPr>
          <w:rFonts w:ascii="Times New Roman" w:hAnsi="Times New Roman" w:cs="Times New Roman"/>
          <w:noProof/>
        </w:rPr>
      </w:pPr>
      <w:r w:rsidRPr="00434D35">
        <w:rPr>
          <w:rFonts w:ascii="Times New Roman" w:hAnsi="Times New Roman" w:cs="Times New Roman"/>
          <w:noProof/>
        </w:rPr>
        <w:t>[</w:t>
      </w:r>
      <w:r w:rsidRPr="00434D35">
        <w:rPr>
          <w:noProof/>
        </w:rPr>
        <w:t>3</w:t>
      </w:r>
      <w:r w:rsidRPr="00434D35">
        <w:rPr>
          <w:rFonts w:ascii="Times New Roman" w:hAnsi="Times New Roman" w:cs="Times New Roman"/>
          <w:noProof/>
        </w:rPr>
        <w:t xml:space="preserve">] Karim Abbasi, Parvin Razzaghi, Antti Poso, Massoud Amanlou, Jahan B Ghasemi, Ali Masoudi-Nejad. 2020. DeepCDA: deep cross-domain compound–protein affinity prediction through LSTM and convolutional neural networks. </w:t>
      </w:r>
      <w:r w:rsidRPr="00434D35">
        <w:rPr>
          <w:rFonts w:ascii="Times New Roman" w:hAnsi="Times New Roman" w:cs="Times New Roman"/>
          <w:b/>
          <w:i/>
          <w:noProof/>
        </w:rPr>
        <w:t>Bioinformatics</w:t>
      </w:r>
      <w:r w:rsidRPr="00434D35">
        <w:rPr>
          <w:rFonts w:ascii="Times New Roman" w:hAnsi="Times New Roman" w:cs="Times New Roman"/>
          <w:noProof/>
        </w:rPr>
        <w:t xml:space="preserve"> 36: 4633-4642. </w:t>
      </w:r>
      <w:hyperlink r:id="rId10" w:history="1">
        <w:r w:rsidRPr="00434D35">
          <w:rPr>
            <w:rStyle w:val="af2"/>
            <w:rFonts w:ascii="Times New Roman" w:hAnsi="Times New Roman" w:cs="Times New Roman"/>
            <w:noProof/>
          </w:rPr>
          <w:t>https://doi.org/10.1093/bioinformatics/btaa544</w:t>
        </w:r>
      </w:hyperlink>
    </w:p>
    <w:p w14:paraId="45E51223" w14:textId="6FABFE84" w:rsidR="00434D35" w:rsidRPr="00434D35" w:rsidRDefault="00434D35" w:rsidP="00434D35">
      <w:pPr>
        <w:pStyle w:val="EndNoteBibliography"/>
        <w:spacing w:after="0"/>
        <w:rPr>
          <w:rFonts w:ascii="Times New Roman" w:hAnsi="Times New Roman" w:cs="Times New Roman"/>
          <w:noProof/>
        </w:rPr>
      </w:pPr>
      <w:r w:rsidRPr="00434D35">
        <w:rPr>
          <w:rFonts w:ascii="Times New Roman" w:hAnsi="Times New Roman" w:cs="Times New Roman"/>
          <w:noProof/>
        </w:rPr>
        <w:lastRenderedPageBreak/>
        <w:t>[</w:t>
      </w:r>
      <w:r w:rsidRPr="00434D35">
        <w:rPr>
          <w:noProof/>
        </w:rPr>
        <w:t>4</w:t>
      </w:r>
      <w:r w:rsidRPr="00434D35">
        <w:rPr>
          <w:rFonts w:ascii="Times New Roman" w:hAnsi="Times New Roman" w:cs="Times New Roman"/>
          <w:noProof/>
        </w:rPr>
        <w:t xml:space="preserve">] Nguyen Quoc Khanh Le, Edward Kien Yee Yapp, N Nagasundaram, Hui-Yuan Yeh. 2019. Classifying promoters by interpreting the hidden information of DNA sequences via deep learning and combination of continuous FastText N-grams. </w:t>
      </w:r>
      <w:r w:rsidRPr="00434D35">
        <w:rPr>
          <w:rFonts w:ascii="Times New Roman" w:hAnsi="Times New Roman" w:cs="Times New Roman"/>
          <w:b/>
          <w:i/>
          <w:noProof/>
        </w:rPr>
        <w:t>Frontiers in Bioengineering Biotechnology</w:t>
      </w:r>
      <w:r w:rsidRPr="00434D35">
        <w:rPr>
          <w:rFonts w:ascii="Times New Roman" w:hAnsi="Times New Roman" w:cs="Times New Roman"/>
          <w:noProof/>
        </w:rPr>
        <w:t xml:space="preserve"> 305. </w:t>
      </w:r>
      <w:hyperlink r:id="rId11" w:history="1">
        <w:r w:rsidRPr="00434D35">
          <w:rPr>
            <w:rStyle w:val="af2"/>
            <w:rFonts w:ascii="Times New Roman" w:hAnsi="Times New Roman" w:cs="Times New Roman"/>
            <w:noProof/>
          </w:rPr>
          <w:t>https://doi.org/10.3389/fbioe.2019.00305</w:t>
        </w:r>
      </w:hyperlink>
    </w:p>
    <w:p w14:paraId="267BFC3F" w14:textId="3D52809B" w:rsidR="00434D35" w:rsidRPr="00434D35" w:rsidRDefault="00434D35" w:rsidP="00434D35">
      <w:pPr>
        <w:pStyle w:val="EndNoteBibliography"/>
        <w:spacing w:after="0"/>
        <w:rPr>
          <w:rFonts w:ascii="Times New Roman" w:hAnsi="Times New Roman" w:cs="Times New Roman"/>
          <w:noProof/>
        </w:rPr>
      </w:pPr>
      <w:r w:rsidRPr="00434D35">
        <w:rPr>
          <w:rFonts w:ascii="Times New Roman" w:hAnsi="Times New Roman" w:cs="Times New Roman"/>
          <w:noProof/>
        </w:rPr>
        <w:t>[</w:t>
      </w:r>
      <w:r w:rsidRPr="00434D35">
        <w:rPr>
          <w:noProof/>
        </w:rPr>
        <w:t>5</w:t>
      </w:r>
      <w:r w:rsidRPr="00434D35">
        <w:rPr>
          <w:rFonts w:ascii="Times New Roman" w:hAnsi="Times New Roman" w:cs="Times New Roman"/>
          <w:noProof/>
        </w:rPr>
        <w:t>] Kyunghyun Cho, Bart Van Merriënboer, Caglar Gulcehre, Dzmitry Bahdanau, Fethi Bougares, Holger Schwenk</w:t>
      </w:r>
      <w:r w:rsidRPr="00434D35">
        <w:rPr>
          <w:rFonts w:ascii="Times New Roman" w:hAnsi="Times New Roman" w:cs="Times New Roman"/>
          <w:i/>
          <w:noProof/>
        </w:rPr>
        <w:t>, et al.</w:t>
      </w:r>
      <w:r w:rsidRPr="00434D35">
        <w:rPr>
          <w:rFonts w:ascii="Times New Roman" w:hAnsi="Times New Roman" w:cs="Times New Roman"/>
          <w:noProof/>
        </w:rPr>
        <w:t xml:space="preserve"> 2014. Learning phrase representations using RNN encoder-decoder for statistical machine translation. </w:t>
      </w:r>
      <w:r w:rsidRPr="00434D35">
        <w:rPr>
          <w:rFonts w:ascii="Times New Roman" w:hAnsi="Times New Roman" w:cs="Times New Roman"/>
          <w:b/>
          <w:i/>
          <w:noProof/>
        </w:rPr>
        <w:t>arXiv</w:t>
      </w:r>
      <w:r w:rsidRPr="00434D35">
        <w:rPr>
          <w:rFonts w:ascii="Times New Roman" w:hAnsi="Times New Roman" w:cs="Times New Roman"/>
          <w:noProof/>
        </w:rPr>
        <w:t xml:space="preserve"> </w:t>
      </w:r>
      <w:hyperlink r:id="rId12" w:history="1">
        <w:r w:rsidRPr="00434D35">
          <w:rPr>
            <w:rStyle w:val="af2"/>
            <w:rFonts w:ascii="Times New Roman" w:hAnsi="Times New Roman" w:cs="Times New Roman"/>
            <w:noProof/>
          </w:rPr>
          <w:t>https://doi.org/arXiv:1406.1078</w:t>
        </w:r>
      </w:hyperlink>
    </w:p>
    <w:p w14:paraId="2E0B18C1" w14:textId="77777777" w:rsidR="00434D35" w:rsidRPr="00434D35" w:rsidRDefault="00434D35" w:rsidP="00434D35">
      <w:pPr>
        <w:pStyle w:val="EndNoteBibliography"/>
        <w:rPr>
          <w:rFonts w:ascii="Times New Roman" w:hAnsi="Times New Roman" w:cs="Times New Roman"/>
          <w:noProof/>
        </w:rPr>
      </w:pPr>
      <w:r w:rsidRPr="00434D35">
        <w:rPr>
          <w:rFonts w:ascii="Times New Roman" w:hAnsi="Times New Roman" w:cs="Times New Roman"/>
          <w:noProof/>
        </w:rPr>
        <w:t>[</w:t>
      </w:r>
      <w:r w:rsidRPr="00434D35">
        <w:rPr>
          <w:noProof/>
        </w:rPr>
        <w:t>6</w:t>
      </w:r>
      <w:r w:rsidRPr="00434D35">
        <w:rPr>
          <w:rFonts w:ascii="Times New Roman" w:hAnsi="Times New Roman" w:cs="Times New Roman"/>
          <w:noProof/>
        </w:rPr>
        <w:t xml:space="preserve">] Caiming Xiong, Stephen Merity, Richard Socher.2016. Dynamic memory networks for visual and textual question answering. </w:t>
      </w:r>
      <w:r w:rsidRPr="00434D35">
        <w:rPr>
          <w:rFonts w:ascii="Times New Roman" w:hAnsi="Times New Roman" w:cs="Times New Roman"/>
          <w:b/>
          <w:i/>
          <w:noProof/>
        </w:rPr>
        <w:t>International conference on machine learning</w:t>
      </w:r>
      <w:r w:rsidRPr="00434D35">
        <w:rPr>
          <w:rFonts w:ascii="Times New Roman" w:hAnsi="Times New Roman" w:cs="Times New Roman"/>
          <w:noProof/>
        </w:rPr>
        <w:t>:2397-2406.</w:t>
      </w:r>
    </w:p>
    <w:p w14:paraId="6DC1C5B9" w14:textId="04D6586E" w:rsidR="004A1F27" w:rsidRPr="00E051B3" w:rsidRDefault="002B1CC7" w:rsidP="00286819">
      <w:pPr>
        <w:pStyle w:val="EndNoteBibliography"/>
        <w:jc w:val="both"/>
        <w:rPr>
          <w:rFonts w:ascii="Arial" w:hAnsi="Arial" w:cs="Arial"/>
          <w:b/>
          <w:color w:val="000000" w:themeColor="text1"/>
          <w:sz w:val="20"/>
          <w:szCs w:val="20"/>
          <w:lang w:eastAsia="zh-CN"/>
        </w:rPr>
      </w:pPr>
      <w:r w:rsidRPr="00E051B3">
        <w:rPr>
          <w:rFonts w:ascii="Arial" w:hAnsi="Arial" w:cs="Arial"/>
          <w:color w:val="000000" w:themeColor="text1"/>
          <w:sz w:val="20"/>
          <w:szCs w:val="20"/>
        </w:rPr>
        <w:fldChar w:fldCharType="end"/>
      </w:r>
    </w:p>
    <w:sectPr w:rsidR="004A1F27" w:rsidRPr="00E051B3" w:rsidSect="000E2784">
      <w:headerReference w:type="even" r:id="rId13"/>
      <w:footerReference w:type="even" r:id="rId14"/>
      <w:footerReference w:type="default" r:id="rId15"/>
      <w:pgSz w:w="11906" w:h="16838"/>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800E682" w14:textId="77777777" w:rsidR="001856E0" w:rsidRDefault="001856E0">
      <w:pPr>
        <w:spacing w:after="0" w:line="240" w:lineRule="auto"/>
      </w:pPr>
      <w:r>
        <w:separator/>
      </w:r>
    </w:p>
  </w:endnote>
  <w:endnote w:type="continuationSeparator" w:id="0">
    <w:p w14:paraId="0E4DDC18" w14:textId="77777777" w:rsidR="001856E0" w:rsidRDefault="001856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Yu Gothic UI"/>
    <w:panose1 w:val="02020609040205080304"/>
    <w:charset w:val="80"/>
    <w:family w:val="modern"/>
    <w:pitch w:val="fixed"/>
    <w:sig w:usb0="E00002FF" w:usb1="6AC7FDFB" w:usb2="08000012" w:usb3="00000000" w:csb0="0002009F" w:csb1="00000000"/>
  </w:font>
  <w:font w:name="Cordia New">
    <w:panose1 w:val="020B0304020202020204"/>
    <w:charset w:val="DE"/>
    <w:family w:val="swiss"/>
    <w:pitch w:val="variable"/>
    <w:sig w:usb0="81000003" w:usb1="00000000" w:usb2="00000000" w:usb3="00000000" w:csb0="00010001" w:csb1="00000000"/>
  </w:font>
  <w:font w:name="Arial Regular">
    <w:altName w:val="Times New Roman"/>
    <w:charset w:val="00"/>
    <w:family w:val="auto"/>
    <w:pitch w:val="default"/>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6"/>
    <w:family w:val="swiss"/>
    <w:pitch w:val="variable"/>
    <w:sig w:usb0="F7FFAFFF" w:usb1="E9DFFFFF" w:usb2="0000003F" w:usb3="00000000" w:csb0="003F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C81900A" w14:textId="77777777" w:rsidR="00CC12B0" w:rsidRDefault="00CC12B0">
    <w:pPr>
      <w:pStyle w:val="a9"/>
      <w:rPr>
        <w:sz w:val="18"/>
        <w:szCs w:val="18"/>
      </w:rPr>
    </w:pPr>
    <w:r>
      <w:rPr>
        <w:noProof/>
      </w:rPr>
      <w:object w:dxaOrig="14040" w:dyaOrig="15" w14:anchorId="76EA14C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702.35pt;height:.7pt;mso-width-percent:0;mso-height-percent:0;mso-width-percent:0;mso-height-percent:0">
          <v:imagedata r:id="rId1" o:title=""/>
        </v:shape>
        <o:OLEObject Type="Embed" ProgID="Photoshop.Image.9" ShapeID="_x0000_i1025" DrawAspect="Content" ObjectID="_1706881634" r:id="rId2"/>
      </w:object>
    </w:r>
    <w:r>
      <w:rPr>
        <w:noProof/>
      </w:rPr>
      <w:object w:dxaOrig="14040" w:dyaOrig="15" w14:anchorId="0D2D534C">
        <v:shape id="_x0000_i1026" type="#_x0000_t75" alt="" style="width:702.35pt;height:.7pt;mso-width-percent:0;mso-height-percent:0;mso-width-percent:0;mso-height-percent:0">
          <v:imagedata r:id="rId1" o:title=""/>
        </v:shape>
        <o:OLEObject Type="Embed" ProgID="Photoshop.Image.9" ShapeID="_x0000_i1026" DrawAspect="Content" ObjectID="_1706881635" r:id="rId3"/>
      </w:object>
    </w:r>
    <w:r>
      <w:rPr>
        <w:sz w:val="18"/>
        <w:szCs w:val="18"/>
      </w:rPr>
      <w:fldChar w:fldCharType="begin"/>
    </w:r>
    <w:r>
      <w:rPr>
        <w:sz w:val="18"/>
        <w:szCs w:val="18"/>
      </w:rPr>
      <w:instrText xml:space="preserve"> PAGE   \* MERGEFORMAT </w:instrText>
    </w:r>
    <w:r>
      <w:rPr>
        <w:sz w:val="18"/>
        <w:szCs w:val="18"/>
      </w:rPr>
      <w:fldChar w:fldCharType="separate"/>
    </w:r>
    <w:r>
      <w:rPr>
        <w:sz w:val="18"/>
        <w:szCs w:val="18"/>
      </w:rPr>
      <w:t>2</w:t>
    </w:r>
    <w:r>
      <w:rPr>
        <w:sz w:val="18"/>
        <w:szCs w:val="18"/>
      </w:rPr>
      <w:fldChar w:fldCharType="end"/>
    </w:r>
    <w:r>
      <w:t xml:space="preserve"> </w:t>
    </w:r>
    <w:r>
      <w:rPr>
        <w:noProof/>
      </w:rPr>
      <w:object w:dxaOrig="14040" w:dyaOrig="15" w14:anchorId="1EE13519">
        <v:shape id="_x0000_i1027" type="#_x0000_t75" alt="" style="width:702.35pt;height:.7pt;mso-width-percent:0;mso-height-percent:0;mso-width-percent:0;mso-height-percent:0">
          <v:imagedata r:id="rId1" o:title=""/>
        </v:shape>
        <o:OLEObject Type="Embed" ProgID="Photoshop.Image.9" ShapeID="_x0000_i1027" DrawAspect="Content" ObjectID="_1706881636" r:id="rId4"/>
      </w:object>
    </w:r>
    <w:r>
      <w:rPr>
        <w:rFonts w:ascii="Times New Roman" w:eastAsia="Times New Roman" w:hAnsi="Times New Roman"/>
        <w:snapToGrid w:val="0"/>
        <w:color w:val="000000"/>
        <w:w w:val="0"/>
        <w:sz w:val="0"/>
        <w:szCs w:val="0"/>
        <w:u w:color="000000"/>
        <w:shd w:val="clear" w:color="000000" w:fill="000000"/>
        <w:lang w:val="zh-CN" w:eastAsia="zh-CN" w:bidi="zh-CN"/>
      </w:rPr>
      <w:t xml:space="preserve"> </w:t>
    </w:r>
    <w:r>
      <w:rPr>
        <w:noProof/>
        <w:lang w:eastAsia="zh-CN"/>
      </w:rPr>
      <w:drawing>
        <wp:anchor distT="0" distB="0" distL="114300" distR="114300" simplePos="0" relativeHeight="251658240" behindDoc="0" locked="0" layoutInCell="1" allowOverlap="1" wp14:anchorId="40BEB32F" wp14:editId="6EECE744">
          <wp:simplePos x="0" y="0"/>
          <wp:positionH relativeFrom="column">
            <wp:posOffset>0</wp:posOffset>
          </wp:positionH>
          <wp:positionV relativeFrom="paragraph">
            <wp:posOffset>-15240</wp:posOffset>
          </wp:positionV>
          <wp:extent cx="5943600" cy="320675"/>
          <wp:effectExtent l="0" t="0" r="0" b="3175"/>
          <wp:wrapNone/>
          <wp:docPr id="20" name="图片 20" descr="C:\Users\kbuckingha\Documents\JCC Production\Submission Templates\JCC footer even.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图片 20" descr="C:\Users\kbuckingha\Documents\JCC Production\Submission Templates\JCC footer even.jp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a:xfrm>
                    <a:off x="0" y="0"/>
                    <a:ext cx="5943600" cy="320675"/>
                  </a:xfrm>
                  <a:prstGeom prst="rect">
                    <a:avLst/>
                  </a:prstGeom>
                  <a:noFill/>
                  <a:ln>
                    <a:noFill/>
                  </a:ln>
                </pic:spPr>
              </pic:pic>
            </a:graphicData>
          </a:graphic>
        </wp:anchor>
      </w:drawing>
    </w: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60BE15D" w14:textId="77777777" w:rsidR="00CC12B0" w:rsidRDefault="00CC12B0">
    <w:pPr>
      <w:pStyle w:val="a9"/>
      <w:jc w:val="right"/>
      <w:rPr>
        <w:sz w:val="24"/>
        <w:szCs w:val="24"/>
        <w:vertAlign w:val="subscript"/>
      </w:rP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EE32027" w14:textId="77777777" w:rsidR="001856E0" w:rsidRDefault="001856E0">
      <w:pPr>
        <w:spacing w:after="0" w:line="240" w:lineRule="auto"/>
      </w:pPr>
      <w:r>
        <w:separator/>
      </w:r>
    </w:p>
  </w:footnote>
  <w:footnote w:type="continuationSeparator" w:id="0">
    <w:p w14:paraId="71D3FAF6" w14:textId="77777777" w:rsidR="001856E0" w:rsidRDefault="001856E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0BCCCF5" w14:textId="77777777" w:rsidR="00CC12B0" w:rsidRDefault="00CC12B0">
    <w:pPr>
      <w:pStyle w:val="ab"/>
    </w:pPr>
    <w:r>
      <w:rPr>
        <w:noProof/>
        <w:lang w:eastAsia="zh-CN"/>
      </w:rPr>
      <w:drawing>
        <wp:inline distT="0" distB="0" distL="0" distR="0" wp14:anchorId="327A17FE" wp14:editId="10F73648">
          <wp:extent cx="5947410" cy="374015"/>
          <wp:effectExtent l="0" t="0" r="0" b="6985"/>
          <wp:docPr id="14"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5947410" cy="374015"/>
                  </a:xfrm>
                  <a:prstGeom prst="rect">
                    <a:avLst/>
                  </a:prstGeom>
                  <a:noFill/>
                  <a:ln>
                    <a:noFill/>
                  </a:ln>
                </pic:spPr>
              </pic:pic>
            </a:graphicData>
          </a:graphic>
        </wp:inline>
      </w:drawing>
    </w:r>
  </w:p>
</w:hdr>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584544593@qq.com">
    <w15:presenceInfo w15:providerId="Windows Live" w15:userId="dfbfb1e916a233d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fillcolor="white">
      <v:fill color="white"/>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iMet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v2f22x57s99v6eez9pxf9th9peaf2r22zer&quot;&gt;My EndNote Library&lt;record-ids&gt;&lt;item&gt;1122&lt;/item&gt;&lt;item&gt;1123&lt;/item&gt;&lt;item&gt;1124&lt;/item&gt;&lt;item&gt;1125&lt;/item&gt;&lt;item&gt;1126&lt;/item&gt;&lt;item&gt;1127&lt;/item&gt;&lt;/record-ids&gt;&lt;/item&gt;&lt;/Libraries&gt;"/>
  </w:docVars>
  <w:rsids>
    <w:rsidRoot w:val="00A84558"/>
    <w:rsid w:val="000005CF"/>
    <w:rsid w:val="00000A5A"/>
    <w:rsid w:val="00000AE2"/>
    <w:rsid w:val="00001053"/>
    <w:rsid w:val="00001C31"/>
    <w:rsid w:val="00003821"/>
    <w:rsid w:val="00003DDC"/>
    <w:rsid w:val="0000417F"/>
    <w:rsid w:val="0000547A"/>
    <w:rsid w:val="000078EE"/>
    <w:rsid w:val="00007F22"/>
    <w:rsid w:val="0001009F"/>
    <w:rsid w:val="00010260"/>
    <w:rsid w:val="0001170C"/>
    <w:rsid w:val="00011B15"/>
    <w:rsid w:val="00011B51"/>
    <w:rsid w:val="00011B99"/>
    <w:rsid w:val="000130EA"/>
    <w:rsid w:val="00013FC6"/>
    <w:rsid w:val="000148AC"/>
    <w:rsid w:val="00014D57"/>
    <w:rsid w:val="000152B3"/>
    <w:rsid w:val="00015A9E"/>
    <w:rsid w:val="00015C74"/>
    <w:rsid w:val="000161CA"/>
    <w:rsid w:val="00016201"/>
    <w:rsid w:val="00020C99"/>
    <w:rsid w:val="00021797"/>
    <w:rsid w:val="000220A7"/>
    <w:rsid w:val="0002246E"/>
    <w:rsid w:val="000227D7"/>
    <w:rsid w:val="00023E1E"/>
    <w:rsid w:val="000240F1"/>
    <w:rsid w:val="0002444B"/>
    <w:rsid w:val="0002599B"/>
    <w:rsid w:val="00025C87"/>
    <w:rsid w:val="000264D4"/>
    <w:rsid w:val="00026D93"/>
    <w:rsid w:val="0002721C"/>
    <w:rsid w:val="00030CBB"/>
    <w:rsid w:val="000316CE"/>
    <w:rsid w:val="00031A9D"/>
    <w:rsid w:val="00031D12"/>
    <w:rsid w:val="0003235F"/>
    <w:rsid w:val="00033F2C"/>
    <w:rsid w:val="000345DD"/>
    <w:rsid w:val="00034D32"/>
    <w:rsid w:val="00034DBF"/>
    <w:rsid w:val="0003520C"/>
    <w:rsid w:val="00035383"/>
    <w:rsid w:val="000362E2"/>
    <w:rsid w:val="0003636B"/>
    <w:rsid w:val="00036CB6"/>
    <w:rsid w:val="00037491"/>
    <w:rsid w:val="00037634"/>
    <w:rsid w:val="00037FFD"/>
    <w:rsid w:val="00041617"/>
    <w:rsid w:val="000431A1"/>
    <w:rsid w:val="00043743"/>
    <w:rsid w:val="00043FA0"/>
    <w:rsid w:val="000458FD"/>
    <w:rsid w:val="0004684E"/>
    <w:rsid w:val="00046B03"/>
    <w:rsid w:val="00047B5E"/>
    <w:rsid w:val="0005035A"/>
    <w:rsid w:val="00050FA3"/>
    <w:rsid w:val="00051627"/>
    <w:rsid w:val="00052305"/>
    <w:rsid w:val="00052414"/>
    <w:rsid w:val="00052593"/>
    <w:rsid w:val="00052C20"/>
    <w:rsid w:val="00053462"/>
    <w:rsid w:val="0005469C"/>
    <w:rsid w:val="00055EE4"/>
    <w:rsid w:val="0005632C"/>
    <w:rsid w:val="00056B7B"/>
    <w:rsid w:val="0005729C"/>
    <w:rsid w:val="00057C8E"/>
    <w:rsid w:val="00061C25"/>
    <w:rsid w:val="000621EE"/>
    <w:rsid w:val="0006515E"/>
    <w:rsid w:val="0006592A"/>
    <w:rsid w:val="00066160"/>
    <w:rsid w:val="00066421"/>
    <w:rsid w:val="00066978"/>
    <w:rsid w:val="000678C8"/>
    <w:rsid w:val="00067A03"/>
    <w:rsid w:val="000712F2"/>
    <w:rsid w:val="0007161B"/>
    <w:rsid w:val="00072121"/>
    <w:rsid w:val="00073866"/>
    <w:rsid w:val="000739A9"/>
    <w:rsid w:val="00075B40"/>
    <w:rsid w:val="00075FD5"/>
    <w:rsid w:val="000760A0"/>
    <w:rsid w:val="00076F3A"/>
    <w:rsid w:val="00077EF8"/>
    <w:rsid w:val="00081177"/>
    <w:rsid w:val="00081C91"/>
    <w:rsid w:val="00081D27"/>
    <w:rsid w:val="000825B0"/>
    <w:rsid w:val="00082EFD"/>
    <w:rsid w:val="00083463"/>
    <w:rsid w:val="00085387"/>
    <w:rsid w:val="00085640"/>
    <w:rsid w:val="0008572B"/>
    <w:rsid w:val="0008694A"/>
    <w:rsid w:val="000925C7"/>
    <w:rsid w:val="00092E45"/>
    <w:rsid w:val="00092F40"/>
    <w:rsid w:val="000935BB"/>
    <w:rsid w:val="0009388F"/>
    <w:rsid w:val="00093E1D"/>
    <w:rsid w:val="00093E9D"/>
    <w:rsid w:val="00095105"/>
    <w:rsid w:val="00095BFE"/>
    <w:rsid w:val="0009627F"/>
    <w:rsid w:val="000A0A99"/>
    <w:rsid w:val="000A1595"/>
    <w:rsid w:val="000A193F"/>
    <w:rsid w:val="000A1A71"/>
    <w:rsid w:val="000A2135"/>
    <w:rsid w:val="000A2B97"/>
    <w:rsid w:val="000A465A"/>
    <w:rsid w:val="000A5084"/>
    <w:rsid w:val="000A5BE0"/>
    <w:rsid w:val="000A6794"/>
    <w:rsid w:val="000A6D3D"/>
    <w:rsid w:val="000A6D72"/>
    <w:rsid w:val="000A74A5"/>
    <w:rsid w:val="000A7ECA"/>
    <w:rsid w:val="000B094E"/>
    <w:rsid w:val="000B0E1F"/>
    <w:rsid w:val="000B150F"/>
    <w:rsid w:val="000B1884"/>
    <w:rsid w:val="000B1912"/>
    <w:rsid w:val="000B1ADA"/>
    <w:rsid w:val="000B2164"/>
    <w:rsid w:val="000B2871"/>
    <w:rsid w:val="000B2E4B"/>
    <w:rsid w:val="000B36C5"/>
    <w:rsid w:val="000B3A76"/>
    <w:rsid w:val="000B3C65"/>
    <w:rsid w:val="000B3E41"/>
    <w:rsid w:val="000B433D"/>
    <w:rsid w:val="000B4C25"/>
    <w:rsid w:val="000B4D31"/>
    <w:rsid w:val="000B5034"/>
    <w:rsid w:val="000B56CE"/>
    <w:rsid w:val="000B5713"/>
    <w:rsid w:val="000B6CFF"/>
    <w:rsid w:val="000B6D87"/>
    <w:rsid w:val="000B7170"/>
    <w:rsid w:val="000B73C6"/>
    <w:rsid w:val="000C11CE"/>
    <w:rsid w:val="000C1491"/>
    <w:rsid w:val="000C1848"/>
    <w:rsid w:val="000C2463"/>
    <w:rsid w:val="000C29CA"/>
    <w:rsid w:val="000C316C"/>
    <w:rsid w:val="000C34C8"/>
    <w:rsid w:val="000C35A9"/>
    <w:rsid w:val="000C38DE"/>
    <w:rsid w:val="000C4B16"/>
    <w:rsid w:val="000C55DD"/>
    <w:rsid w:val="000C5AD3"/>
    <w:rsid w:val="000C62F1"/>
    <w:rsid w:val="000C6552"/>
    <w:rsid w:val="000D0E67"/>
    <w:rsid w:val="000D189D"/>
    <w:rsid w:val="000D1CF1"/>
    <w:rsid w:val="000D2E5F"/>
    <w:rsid w:val="000D315E"/>
    <w:rsid w:val="000D34BF"/>
    <w:rsid w:val="000D37EF"/>
    <w:rsid w:val="000D42A4"/>
    <w:rsid w:val="000D4718"/>
    <w:rsid w:val="000D5295"/>
    <w:rsid w:val="000D5E68"/>
    <w:rsid w:val="000D5ED2"/>
    <w:rsid w:val="000D63A7"/>
    <w:rsid w:val="000E0257"/>
    <w:rsid w:val="000E2784"/>
    <w:rsid w:val="000E2BF2"/>
    <w:rsid w:val="000E3B6F"/>
    <w:rsid w:val="000E45DC"/>
    <w:rsid w:val="000E46E7"/>
    <w:rsid w:val="000E4BAD"/>
    <w:rsid w:val="000E5207"/>
    <w:rsid w:val="000E57A1"/>
    <w:rsid w:val="000E59BA"/>
    <w:rsid w:val="000E7812"/>
    <w:rsid w:val="000E7A61"/>
    <w:rsid w:val="000F0E40"/>
    <w:rsid w:val="000F2681"/>
    <w:rsid w:val="000F2887"/>
    <w:rsid w:val="000F2D50"/>
    <w:rsid w:val="000F2E17"/>
    <w:rsid w:val="000F366F"/>
    <w:rsid w:val="000F468A"/>
    <w:rsid w:val="000F509B"/>
    <w:rsid w:val="000F62CB"/>
    <w:rsid w:val="000F7671"/>
    <w:rsid w:val="0010249C"/>
    <w:rsid w:val="00102509"/>
    <w:rsid w:val="00102966"/>
    <w:rsid w:val="00103C56"/>
    <w:rsid w:val="0010425E"/>
    <w:rsid w:val="00104EF1"/>
    <w:rsid w:val="00105773"/>
    <w:rsid w:val="001065D8"/>
    <w:rsid w:val="001065EC"/>
    <w:rsid w:val="00107783"/>
    <w:rsid w:val="0010785B"/>
    <w:rsid w:val="00111720"/>
    <w:rsid w:val="00111C0F"/>
    <w:rsid w:val="001126EE"/>
    <w:rsid w:val="00112A29"/>
    <w:rsid w:val="001135A5"/>
    <w:rsid w:val="00114DA1"/>
    <w:rsid w:val="00115048"/>
    <w:rsid w:val="001150F2"/>
    <w:rsid w:val="00115973"/>
    <w:rsid w:val="001159E6"/>
    <w:rsid w:val="00115F98"/>
    <w:rsid w:val="00115FD2"/>
    <w:rsid w:val="00115FF8"/>
    <w:rsid w:val="001164BB"/>
    <w:rsid w:val="001172A8"/>
    <w:rsid w:val="00117BF2"/>
    <w:rsid w:val="001206CB"/>
    <w:rsid w:val="00121005"/>
    <w:rsid w:val="00122313"/>
    <w:rsid w:val="00124945"/>
    <w:rsid w:val="00125BF2"/>
    <w:rsid w:val="00126334"/>
    <w:rsid w:val="001266D8"/>
    <w:rsid w:val="00126F85"/>
    <w:rsid w:val="00130FA8"/>
    <w:rsid w:val="00131A10"/>
    <w:rsid w:val="00131A3B"/>
    <w:rsid w:val="00131BFE"/>
    <w:rsid w:val="00132080"/>
    <w:rsid w:val="001321A9"/>
    <w:rsid w:val="001330BD"/>
    <w:rsid w:val="0013357A"/>
    <w:rsid w:val="001343A5"/>
    <w:rsid w:val="00134E87"/>
    <w:rsid w:val="00134FA9"/>
    <w:rsid w:val="00136143"/>
    <w:rsid w:val="00137745"/>
    <w:rsid w:val="001412DD"/>
    <w:rsid w:val="00142404"/>
    <w:rsid w:val="0014324E"/>
    <w:rsid w:val="0014484C"/>
    <w:rsid w:val="00144D49"/>
    <w:rsid w:val="00145383"/>
    <w:rsid w:val="00145DA6"/>
    <w:rsid w:val="00146E77"/>
    <w:rsid w:val="001473F4"/>
    <w:rsid w:val="00147ADE"/>
    <w:rsid w:val="00150AB7"/>
    <w:rsid w:val="00150F86"/>
    <w:rsid w:val="0015109D"/>
    <w:rsid w:val="00151890"/>
    <w:rsid w:val="001528FA"/>
    <w:rsid w:val="0015293A"/>
    <w:rsid w:val="00154B90"/>
    <w:rsid w:val="00154F8C"/>
    <w:rsid w:val="00154FF3"/>
    <w:rsid w:val="00155287"/>
    <w:rsid w:val="001571E9"/>
    <w:rsid w:val="0016040C"/>
    <w:rsid w:val="00160C38"/>
    <w:rsid w:val="00160F6D"/>
    <w:rsid w:val="00161474"/>
    <w:rsid w:val="00161E61"/>
    <w:rsid w:val="00161EC8"/>
    <w:rsid w:val="0016243F"/>
    <w:rsid w:val="00162DEF"/>
    <w:rsid w:val="00163517"/>
    <w:rsid w:val="001638F7"/>
    <w:rsid w:val="001647AE"/>
    <w:rsid w:val="00165366"/>
    <w:rsid w:val="0016591F"/>
    <w:rsid w:val="00167452"/>
    <w:rsid w:val="00167F32"/>
    <w:rsid w:val="00170518"/>
    <w:rsid w:val="001707F4"/>
    <w:rsid w:val="001718A2"/>
    <w:rsid w:val="00171F1D"/>
    <w:rsid w:val="00173197"/>
    <w:rsid w:val="001732ED"/>
    <w:rsid w:val="0017336E"/>
    <w:rsid w:val="00174436"/>
    <w:rsid w:val="00175184"/>
    <w:rsid w:val="00175C4B"/>
    <w:rsid w:val="0017663B"/>
    <w:rsid w:val="00176FA8"/>
    <w:rsid w:val="00180111"/>
    <w:rsid w:val="001808B5"/>
    <w:rsid w:val="00180BA8"/>
    <w:rsid w:val="00180E39"/>
    <w:rsid w:val="00182411"/>
    <w:rsid w:val="00182A67"/>
    <w:rsid w:val="00183231"/>
    <w:rsid w:val="001850B2"/>
    <w:rsid w:val="001856E0"/>
    <w:rsid w:val="00186CBB"/>
    <w:rsid w:val="001872D7"/>
    <w:rsid w:val="001872EE"/>
    <w:rsid w:val="001876EE"/>
    <w:rsid w:val="00190D35"/>
    <w:rsid w:val="001918E2"/>
    <w:rsid w:val="00192A58"/>
    <w:rsid w:val="001939CC"/>
    <w:rsid w:val="001940DF"/>
    <w:rsid w:val="0019454F"/>
    <w:rsid w:val="0019463B"/>
    <w:rsid w:val="00194BAC"/>
    <w:rsid w:val="00195271"/>
    <w:rsid w:val="00196E32"/>
    <w:rsid w:val="001974BB"/>
    <w:rsid w:val="00197751"/>
    <w:rsid w:val="001977B2"/>
    <w:rsid w:val="001A0FA6"/>
    <w:rsid w:val="001A4131"/>
    <w:rsid w:val="001A488B"/>
    <w:rsid w:val="001A5A46"/>
    <w:rsid w:val="001A5A7B"/>
    <w:rsid w:val="001A77E5"/>
    <w:rsid w:val="001A7E8B"/>
    <w:rsid w:val="001B07DA"/>
    <w:rsid w:val="001B0820"/>
    <w:rsid w:val="001B0875"/>
    <w:rsid w:val="001B1876"/>
    <w:rsid w:val="001B1B21"/>
    <w:rsid w:val="001B1FB0"/>
    <w:rsid w:val="001B2EE5"/>
    <w:rsid w:val="001B3E5E"/>
    <w:rsid w:val="001B4266"/>
    <w:rsid w:val="001B4F19"/>
    <w:rsid w:val="001B5255"/>
    <w:rsid w:val="001B5F42"/>
    <w:rsid w:val="001B782D"/>
    <w:rsid w:val="001C19BE"/>
    <w:rsid w:val="001C19D1"/>
    <w:rsid w:val="001C1AE9"/>
    <w:rsid w:val="001C2135"/>
    <w:rsid w:val="001C270D"/>
    <w:rsid w:val="001C2804"/>
    <w:rsid w:val="001C396D"/>
    <w:rsid w:val="001C3B3A"/>
    <w:rsid w:val="001C47F1"/>
    <w:rsid w:val="001C4D07"/>
    <w:rsid w:val="001C52BA"/>
    <w:rsid w:val="001C71D1"/>
    <w:rsid w:val="001C79A9"/>
    <w:rsid w:val="001C7CB1"/>
    <w:rsid w:val="001C7D04"/>
    <w:rsid w:val="001D06F4"/>
    <w:rsid w:val="001D08C8"/>
    <w:rsid w:val="001D0DDB"/>
    <w:rsid w:val="001D2AFF"/>
    <w:rsid w:val="001D3454"/>
    <w:rsid w:val="001D3891"/>
    <w:rsid w:val="001D38C9"/>
    <w:rsid w:val="001D4BB9"/>
    <w:rsid w:val="001D4C5C"/>
    <w:rsid w:val="001D559A"/>
    <w:rsid w:val="001D599F"/>
    <w:rsid w:val="001D6243"/>
    <w:rsid w:val="001D64F5"/>
    <w:rsid w:val="001D6510"/>
    <w:rsid w:val="001D73C5"/>
    <w:rsid w:val="001E1342"/>
    <w:rsid w:val="001E2483"/>
    <w:rsid w:val="001E2535"/>
    <w:rsid w:val="001E2BA3"/>
    <w:rsid w:val="001E4A62"/>
    <w:rsid w:val="001E4E61"/>
    <w:rsid w:val="001E5F21"/>
    <w:rsid w:val="001E6435"/>
    <w:rsid w:val="001E6D4F"/>
    <w:rsid w:val="001E7AEC"/>
    <w:rsid w:val="001F049F"/>
    <w:rsid w:val="001F0535"/>
    <w:rsid w:val="001F110E"/>
    <w:rsid w:val="001F13E8"/>
    <w:rsid w:val="001F1594"/>
    <w:rsid w:val="001F163F"/>
    <w:rsid w:val="001F2F3F"/>
    <w:rsid w:val="001F4381"/>
    <w:rsid w:val="001F4BDD"/>
    <w:rsid w:val="001F53B6"/>
    <w:rsid w:val="001F60CA"/>
    <w:rsid w:val="001F723D"/>
    <w:rsid w:val="001F7F63"/>
    <w:rsid w:val="00201364"/>
    <w:rsid w:val="00202685"/>
    <w:rsid w:val="00202B84"/>
    <w:rsid w:val="002037DC"/>
    <w:rsid w:val="00203FB1"/>
    <w:rsid w:val="00204BFA"/>
    <w:rsid w:val="00206C1B"/>
    <w:rsid w:val="00211CC9"/>
    <w:rsid w:val="002126DB"/>
    <w:rsid w:val="002127D9"/>
    <w:rsid w:val="0021482E"/>
    <w:rsid w:val="00214E4F"/>
    <w:rsid w:val="00215A07"/>
    <w:rsid w:val="00216341"/>
    <w:rsid w:val="002166CE"/>
    <w:rsid w:val="00216915"/>
    <w:rsid w:val="00216B3D"/>
    <w:rsid w:val="00216B89"/>
    <w:rsid w:val="00216BEF"/>
    <w:rsid w:val="0021741A"/>
    <w:rsid w:val="00217840"/>
    <w:rsid w:val="00217EF8"/>
    <w:rsid w:val="002201DC"/>
    <w:rsid w:val="002205C8"/>
    <w:rsid w:val="00221717"/>
    <w:rsid w:val="00223985"/>
    <w:rsid w:val="00223EA7"/>
    <w:rsid w:val="00224549"/>
    <w:rsid w:val="0022574C"/>
    <w:rsid w:val="0022719B"/>
    <w:rsid w:val="00227355"/>
    <w:rsid w:val="002300C8"/>
    <w:rsid w:val="002310C1"/>
    <w:rsid w:val="00231D2E"/>
    <w:rsid w:val="00231DD3"/>
    <w:rsid w:val="00232D84"/>
    <w:rsid w:val="0023333B"/>
    <w:rsid w:val="002334B0"/>
    <w:rsid w:val="002351A4"/>
    <w:rsid w:val="002359FF"/>
    <w:rsid w:val="00236377"/>
    <w:rsid w:val="002367A8"/>
    <w:rsid w:val="002367D6"/>
    <w:rsid w:val="00237388"/>
    <w:rsid w:val="002402E4"/>
    <w:rsid w:val="00241104"/>
    <w:rsid w:val="0024188C"/>
    <w:rsid w:val="0024501C"/>
    <w:rsid w:val="002459AE"/>
    <w:rsid w:val="00247918"/>
    <w:rsid w:val="002503E6"/>
    <w:rsid w:val="00250406"/>
    <w:rsid w:val="002521E8"/>
    <w:rsid w:val="002522DB"/>
    <w:rsid w:val="002528AA"/>
    <w:rsid w:val="00252957"/>
    <w:rsid w:val="00252B16"/>
    <w:rsid w:val="00253FC6"/>
    <w:rsid w:val="002540AA"/>
    <w:rsid w:val="002544B0"/>
    <w:rsid w:val="00254886"/>
    <w:rsid w:val="00254E14"/>
    <w:rsid w:val="00255FDC"/>
    <w:rsid w:val="0025642F"/>
    <w:rsid w:val="00257308"/>
    <w:rsid w:val="002573FD"/>
    <w:rsid w:val="002574B6"/>
    <w:rsid w:val="00260394"/>
    <w:rsid w:val="00260E6A"/>
    <w:rsid w:val="002622FC"/>
    <w:rsid w:val="0026286C"/>
    <w:rsid w:val="00262D0A"/>
    <w:rsid w:val="002641E7"/>
    <w:rsid w:val="00264B01"/>
    <w:rsid w:val="00264B14"/>
    <w:rsid w:val="002650CF"/>
    <w:rsid w:val="0026692D"/>
    <w:rsid w:val="00266E1C"/>
    <w:rsid w:val="00270EC9"/>
    <w:rsid w:val="002711E3"/>
    <w:rsid w:val="00271236"/>
    <w:rsid w:val="002715AD"/>
    <w:rsid w:val="00271A6C"/>
    <w:rsid w:val="00271BFD"/>
    <w:rsid w:val="00271E22"/>
    <w:rsid w:val="00272960"/>
    <w:rsid w:val="00272ECC"/>
    <w:rsid w:val="00273B68"/>
    <w:rsid w:val="0027603C"/>
    <w:rsid w:val="00277A10"/>
    <w:rsid w:val="00277A2C"/>
    <w:rsid w:val="0028014E"/>
    <w:rsid w:val="00280A56"/>
    <w:rsid w:val="00281231"/>
    <w:rsid w:val="00281402"/>
    <w:rsid w:val="00281542"/>
    <w:rsid w:val="00283359"/>
    <w:rsid w:val="002839BC"/>
    <w:rsid w:val="0028455A"/>
    <w:rsid w:val="00284F9B"/>
    <w:rsid w:val="00284FDD"/>
    <w:rsid w:val="00286819"/>
    <w:rsid w:val="0028771B"/>
    <w:rsid w:val="00290399"/>
    <w:rsid w:val="002905A8"/>
    <w:rsid w:val="00290E58"/>
    <w:rsid w:val="00291131"/>
    <w:rsid w:val="00292394"/>
    <w:rsid w:val="00292A69"/>
    <w:rsid w:val="00292B75"/>
    <w:rsid w:val="002932B2"/>
    <w:rsid w:val="002934DB"/>
    <w:rsid w:val="00293743"/>
    <w:rsid w:val="00294A4B"/>
    <w:rsid w:val="00294D53"/>
    <w:rsid w:val="00295493"/>
    <w:rsid w:val="0029609E"/>
    <w:rsid w:val="00296FDA"/>
    <w:rsid w:val="002971BA"/>
    <w:rsid w:val="00297221"/>
    <w:rsid w:val="002973BD"/>
    <w:rsid w:val="002A0DA0"/>
    <w:rsid w:val="002A115E"/>
    <w:rsid w:val="002A383D"/>
    <w:rsid w:val="002A513F"/>
    <w:rsid w:val="002A5BE1"/>
    <w:rsid w:val="002A5FCD"/>
    <w:rsid w:val="002A695E"/>
    <w:rsid w:val="002B0325"/>
    <w:rsid w:val="002B0B99"/>
    <w:rsid w:val="002B1389"/>
    <w:rsid w:val="002B1612"/>
    <w:rsid w:val="002B1CC7"/>
    <w:rsid w:val="002B29D1"/>
    <w:rsid w:val="002B3556"/>
    <w:rsid w:val="002B43BB"/>
    <w:rsid w:val="002B52F0"/>
    <w:rsid w:val="002B5D78"/>
    <w:rsid w:val="002B6D83"/>
    <w:rsid w:val="002B7830"/>
    <w:rsid w:val="002C033E"/>
    <w:rsid w:val="002C0874"/>
    <w:rsid w:val="002C0D3A"/>
    <w:rsid w:val="002C1B18"/>
    <w:rsid w:val="002C1C0F"/>
    <w:rsid w:val="002C257C"/>
    <w:rsid w:val="002C3EBB"/>
    <w:rsid w:val="002C4280"/>
    <w:rsid w:val="002C511F"/>
    <w:rsid w:val="002C5324"/>
    <w:rsid w:val="002C5672"/>
    <w:rsid w:val="002C5778"/>
    <w:rsid w:val="002C5CF0"/>
    <w:rsid w:val="002C6971"/>
    <w:rsid w:val="002C6B2F"/>
    <w:rsid w:val="002C6D44"/>
    <w:rsid w:val="002C7170"/>
    <w:rsid w:val="002C7336"/>
    <w:rsid w:val="002C7845"/>
    <w:rsid w:val="002D051A"/>
    <w:rsid w:val="002D0A63"/>
    <w:rsid w:val="002D13AA"/>
    <w:rsid w:val="002D1D79"/>
    <w:rsid w:val="002D1F51"/>
    <w:rsid w:val="002D290E"/>
    <w:rsid w:val="002D36D2"/>
    <w:rsid w:val="002D466B"/>
    <w:rsid w:val="002D723B"/>
    <w:rsid w:val="002D7920"/>
    <w:rsid w:val="002E030D"/>
    <w:rsid w:val="002E04C8"/>
    <w:rsid w:val="002E0A9C"/>
    <w:rsid w:val="002E10A5"/>
    <w:rsid w:val="002E364B"/>
    <w:rsid w:val="002E3E50"/>
    <w:rsid w:val="002E3EF0"/>
    <w:rsid w:val="002E3F75"/>
    <w:rsid w:val="002E5AE0"/>
    <w:rsid w:val="002E654C"/>
    <w:rsid w:val="002E7CD2"/>
    <w:rsid w:val="002F027D"/>
    <w:rsid w:val="002F02B9"/>
    <w:rsid w:val="002F049D"/>
    <w:rsid w:val="002F15B7"/>
    <w:rsid w:val="002F3652"/>
    <w:rsid w:val="002F4DC2"/>
    <w:rsid w:val="002F6184"/>
    <w:rsid w:val="002F6718"/>
    <w:rsid w:val="002F6E21"/>
    <w:rsid w:val="003004F5"/>
    <w:rsid w:val="003008EB"/>
    <w:rsid w:val="00300BD8"/>
    <w:rsid w:val="00300C3F"/>
    <w:rsid w:val="0030205E"/>
    <w:rsid w:val="00302D4F"/>
    <w:rsid w:val="00303220"/>
    <w:rsid w:val="00303890"/>
    <w:rsid w:val="00303EC6"/>
    <w:rsid w:val="00304F2F"/>
    <w:rsid w:val="00305B88"/>
    <w:rsid w:val="003062F4"/>
    <w:rsid w:val="00306820"/>
    <w:rsid w:val="00307310"/>
    <w:rsid w:val="003101A1"/>
    <w:rsid w:val="003103A5"/>
    <w:rsid w:val="00310ADB"/>
    <w:rsid w:val="0031190A"/>
    <w:rsid w:val="00312836"/>
    <w:rsid w:val="003136CA"/>
    <w:rsid w:val="00313EF8"/>
    <w:rsid w:val="00315B4B"/>
    <w:rsid w:val="00315B57"/>
    <w:rsid w:val="00316DFD"/>
    <w:rsid w:val="00317B55"/>
    <w:rsid w:val="00317C3C"/>
    <w:rsid w:val="00317F94"/>
    <w:rsid w:val="0032034B"/>
    <w:rsid w:val="00320A08"/>
    <w:rsid w:val="0032168E"/>
    <w:rsid w:val="003229F7"/>
    <w:rsid w:val="00323AA9"/>
    <w:rsid w:val="00324E77"/>
    <w:rsid w:val="003256F2"/>
    <w:rsid w:val="00325A01"/>
    <w:rsid w:val="00327ED5"/>
    <w:rsid w:val="0033015B"/>
    <w:rsid w:val="00331756"/>
    <w:rsid w:val="0033183A"/>
    <w:rsid w:val="00333841"/>
    <w:rsid w:val="0033433A"/>
    <w:rsid w:val="00334DA3"/>
    <w:rsid w:val="0033533E"/>
    <w:rsid w:val="0033586C"/>
    <w:rsid w:val="00335D58"/>
    <w:rsid w:val="00335E79"/>
    <w:rsid w:val="00336878"/>
    <w:rsid w:val="003378A4"/>
    <w:rsid w:val="003415AB"/>
    <w:rsid w:val="00341682"/>
    <w:rsid w:val="00343586"/>
    <w:rsid w:val="00343647"/>
    <w:rsid w:val="00345109"/>
    <w:rsid w:val="003473CE"/>
    <w:rsid w:val="003474AD"/>
    <w:rsid w:val="003502C8"/>
    <w:rsid w:val="003513CD"/>
    <w:rsid w:val="0035193A"/>
    <w:rsid w:val="003522F2"/>
    <w:rsid w:val="003536A8"/>
    <w:rsid w:val="00353C1F"/>
    <w:rsid w:val="00353CC6"/>
    <w:rsid w:val="00353F0A"/>
    <w:rsid w:val="00354533"/>
    <w:rsid w:val="00354662"/>
    <w:rsid w:val="00355F2A"/>
    <w:rsid w:val="0035687D"/>
    <w:rsid w:val="00356AFC"/>
    <w:rsid w:val="00356CA4"/>
    <w:rsid w:val="00356CC9"/>
    <w:rsid w:val="00356EE7"/>
    <w:rsid w:val="00356FE5"/>
    <w:rsid w:val="00357B7D"/>
    <w:rsid w:val="00360804"/>
    <w:rsid w:val="00361B7A"/>
    <w:rsid w:val="00361E3A"/>
    <w:rsid w:val="00362B39"/>
    <w:rsid w:val="00363679"/>
    <w:rsid w:val="00363AA5"/>
    <w:rsid w:val="00363DBF"/>
    <w:rsid w:val="00364993"/>
    <w:rsid w:val="00364D4D"/>
    <w:rsid w:val="003669D3"/>
    <w:rsid w:val="003677EE"/>
    <w:rsid w:val="00367C15"/>
    <w:rsid w:val="00367DF5"/>
    <w:rsid w:val="00367FFA"/>
    <w:rsid w:val="00370024"/>
    <w:rsid w:val="00370798"/>
    <w:rsid w:val="00372A48"/>
    <w:rsid w:val="00373824"/>
    <w:rsid w:val="00374D8F"/>
    <w:rsid w:val="00376934"/>
    <w:rsid w:val="00376D70"/>
    <w:rsid w:val="0037714A"/>
    <w:rsid w:val="00377326"/>
    <w:rsid w:val="003779FA"/>
    <w:rsid w:val="003809B7"/>
    <w:rsid w:val="0038174E"/>
    <w:rsid w:val="003825A3"/>
    <w:rsid w:val="00383647"/>
    <w:rsid w:val="0038418A"/>
    <w:rsid w:val="003856EC"/>
    <w:rsid w:val="00386A6D"/>
    <w:rsid w:val="00386E69"/>
    <w:rsid w:val="0038763C"/>
    <w:rsid w:val="0039044D"/>
    <w:rsid w:val="00390459"/>
    <w:rsid w:val="00391424"/>
    <w:rsid w:val="0039314D"/>
    <w:rsid w:val="00394072"/>
    <w:rsid w:val="003945E2"/>
    <w:rsid w:val="00394640"/>
    <w:rsid w:val="0039517A"/>
    <w:rsid w:val="003959F3"/>
    <w:rsid w:val="00395B3F"/>
    <w:rsid w:val="00396A88"/>
    <w:rsid w:val="00397DB7"/>
    <w:rsid w:val="00397E77"/>
    <w:rsid w:val="003A06E7"/>
    <w:rsid w:val="003A0F80"/>
    <w:rsid w:val="003A1C92"/>
    <w:rsid w:val="003A29B9"/>
    <w:rsid w:val="003A2B88"/>
    <w:rsid w:val="003A30E2"/>
    <w:rsid w:val="003A3820"/>
    <w:rsid w:val="003A3B3E"/>
    <w:rsid w:val="003A46CA"/>
    <w:rsid w:val="003A49CF"/>
    <w:rsid w:val="003A66FA"/>
    <w:rsid w:val="003B15E4"/>
    <w:rsid w:val="003B203D"/>
    <w:rsid w:val="003B2522"/>
    <w:rsid w:val="003B2648"/>
    <w:rsid w:val="003B2E95"/>
    <w:rsid w:val="003B390A"/>
    <w:rsid w:val="003B5121"/>
    <w:rsid w:val="003B6E7B"/>
    <w:rsid w:val="003B780D"/>
    <w:rsid w:val="003B7B84"/>
    <w:rsid w:val="003C05E3"/>
    <w:rsid w:val="003C14A9"/>
    <w:rsid w:val="003C1D6C"/>
    <w:rsid w:val="003C2CE0"/>
    <w:rsid w:val="003C3823"/>
    <w:rsid w:val="003C3BC1"/>
    <w:rsid w:val="003D0008"/>
    <w:rsid w:val="003D010F"/>
    <w:rsid w:val="003D061B"/>
    <w:rsid w:val="003D1ED7"/>
    <w:rsid w:val="003D2AF3"/>
    <w:rsid w:val="003D2F6D"/>
    <w:rsid w:val="003D306D"/>
    <w:rsid w:val="003D31CD"/>
    <w:rsid w:val="003D3B6E"/>
    <w:rsid w:val="003D5125"/>
    <w:rsid w:val="003D5162"/>
    <w:rsid w:val="003D51B8"/>
    <w:rsid w:val="003D5406"/>
    <w:rsid w:val="003D663E"/>
    <w:rsid w:val="003E011F"/>
    <w:rsid w:val="003E175D"/>
    <w:rsid w:val="003E194C"/>
    <w:rsid w:val="003E1BD5"/>
    <w:rsid w:val="003E1BFF"/>
    <w:rsid w:val="003E2036"/>
    <w:rsid w:val="003E2531"/>
    <w:rsid w:val="003E3EC8"/>
    <w:rsid w:val="003E5B66"/>
    <w:rsid w:val="003E5CCA"/>
    <w:rsid w:val="003E6C22"/>
    <w:rsid w:val="003E7512"/>
    <w:rsid w:val="003E7A34"/>
    <w:rsid w:val="003F1424"/>
    <w:rsid w:val="003F18DD"/>
    <w:rsid w:val="003F3EC9"/>
    <w:rsid w:val="003F4793"/>
    <w:rsid w:val="003F4BC3"/>
    <w:rsid w:val="003F4CC7"/>
    <w:rsid w:val="003F528B"/>
    <w:rsid w:val="003F706F"/>
    <w:rsid w:val="003F749E"/>
    <w:rsid w:val="003F761B"/>
    <w:rsid w:val="003F7EE0"/>
    <w:rsid w:val="0040171F"/>
    <w:rsid w:val="00401CBF"/>
    <w:rsid w:val="00401F24"/>
    <w:rsid w:val="00402103"/>
    <w:rsid w:val="0040259F"/>
    <w:rsid w:val="004025C9"/>
    <w:rsid w:val="0040272F"/>
    <w:rsid w:val="0040338F"/>
    <w:rsid w:val="00404100"/>
    <w:rsid w:val="00404803"/>
    <w:rsid w:val="00407879"/>
    <w:rsid w:val="0041010E"/>
    <w:rsid w:val="004101FF"/>
    <w:rsid w:val="00410DE8"/>
    <w:rsid w:val="00411AF1"/>
    <w:rsid w:val="00411B12"/>
    <w:rsid w:val="00411DC0"/>
    <w:rsid w:val="00411FA4"/>
    <w:rsid w:val="00412BE1"/>
    <w:rsid w:val="00412E5C"/>
    <w:rsid w:val="00416102"/>
    <w:rsid w:val="004167D6"/>
    <w:rsid w:val="00416857"/>
    <w:rsid w:val="004171F4"/>
    <w:rsid w:val="00417CB2"/>
    <w:rsid w:val="004204C2"/>
    <w:rsid w:val="00421A25"/>
    <w:rsid w:val="0042204B"/>
    <w:rsid w:val="004227CA"/>
    <w:rsid w:val="00423E41"/>
    <w:rsid w:val="004279D7"/>
    <w:rsid w:val="00430B01"/>
    <w:rsid w:val="00431A47"/>
    <w:rsid w:val="00432389"/>
    <w:rsid w:val="004323D7"/>
    <w:rsid w:val="00433369"/>
    <w:rsid w:val="00434D35"/>
    <w:rsid w:val="004351E8"/>
    <w:rsid w:val="00435420"/>
    <w:rsid w:val="0043553C"/>
    <w:rsid w:val="00435E90"/>
    <w:rsid w:val="0043655B"/>
    <w:rsid w:val="004369A4"/>
    <w:rsid w:val="00437236"/>
    <w:rsid w:val="00437D64"/>
    <w:rsid w:val="00440FC5"/>
    <w:rsid w:val="004417C3"/>
    <w:rsid w:val="004422F9"/>
    <w:rsid w:val="004424D1"/>
    <w:rsid w:val="00442AD5"/>
    <w:rsid w:val="004439D0"/>
    <w:rsid w:val="004449F3"/>
    <w:rsid w:val="00444AF9"/>
    <w:rsid w:val="00444E59"/>
    <w:rsid w:val="00445C79"/>
    <w:rsid w:val="00445D16"/>
    <w:rsid w:val="0044722D"/>
    <w:rsid w:val="004506DA"/>
    <w:rsid w:val="00450C72"/>
    <w:rsid w:val="00451C94"/>
    <w:rsid w:val="00453152"/>
    <w:rsid w:val="00453B2E"/>
    <w:rsid w:val="004542A5"/>
    <w:rsid w:val="004546B5"/>
    <w:rsid w:val="00455F24"/>
    <w:rsid w:val="004570F1"/>
    <w:rsid w:val="004571FC"/>
    <w:rsid w:val="00457670"/>
    <w:rsid w:val="00457FD5"/>
    <w:rsid w:val="0046065F"/>
    <w:rsid w:val="00460776"/>
    <w:rsid w:val="00460A24"/>
    <w:rsid w:val="004610FD"/>
    <w:rsid w:val="00463B1A"/>
    <w:rsid w:val="00463BB6"/>
    <w:rsid w:val="00466290"/>
    <w:rsid w:val="00466E7C"/>
    <w:rsid w:val="00466FC8"/>
    <w:rsid w:val="0046799D"/>
    <w:rsid w:val="00467ADD"/>
    <w:rsid w:val="0047007F"/>
    <w:rsid w:val="00470743"/>
    <w:rsid w:val="0047138B"/>
    <w:rsid w:val="00471B74"/>
    <w:rsid w:val="00472BA2"/>
    <w:rsid w:val="00474D2F"/>
    <w:rsid w:val="00474FD8"/>
    <w:rsid w:val="004750E0"/>
    <w:rsid w:val="00475FD9"/>
    <w:rsid w:val="00476416"/>
    <w:rsid w:val="00480CDB"/>
    <w:rsid w:val="004810E2"/>
    <w:rsid w:val="00481902"/>
    <w:rsid w:val="00481EE8"/>
    <w:rsid w:val="00482279"/>
    <w:rsid w:val="004835E2"/>
    <w:rsid w:val="004844FF"/>
    <w:rsid w:val="004850E4"/>
    <w:rsid w:val="00485D89"/>
    <w:rsid w:val="00486B48"/>
    <w:rsid w:val="00486BA1"/>
    <w:rsid w:val="00486F75"/>
    <w:rsid w:val="004874ED"/>
    <w:rsid w:val="00487536"/>
    <w:rsid w:val="00487E35"/>
    <w:rsid w:val="00490A29"/>
    <w:rsid w:val="00494158"/>
    <w:rsid w:val="00494DA5"/>
    <w:rsid w:val="00495F07"/>
    <w:rsid w:val="004963D4"/>
    <w:rsid w:val="004971C3"/>
    <w:rsid w:val="0049789D"/>
    <w:rsid w:val="004A08C9"/>
    <w:rsid w:val="004A0DCA"/>
    <w:rsid w:val="004A1623"/>
    <w:rsid w:val="004A1E10"/>
    <w:rsid w:val="004A1F27"/>
    <w:rsid w:val="004A300C"/>
    <w:rsid w:val="004A3EC7"/>
    <w:rsid w:val="004A5DC9"/>
    <w:rsid w:val="004A7486"/>
    <w:rsid w:val="004A791A"/>
    <w:rsid w:val="004A7CDB"/>
    <w:rsid w:val="004B1723"/>
    <w:rsid w:val="004B2808"/>
    <w:rsid w:val="004B2CC2"/>
    <w:rsid w:val="004B2CFA"/>
    <w:rsid w:val="004B3AA4"/>
    <w:rsid w:val="004B458E"/>
    <w:rsid w:val="004B5F7F"/>
    <w:rsid w:val="004C040D"/>
    <w:rsid w:val="004C0A3B"/>
    <w:rsid w:val="004C0E71"/>
    <w:rsid w:val="004C16BC"/>
    <w:rsid w:val="004C2445"/>
    <w:rsid w:val="004C26DF"/>
    <w:rsid w:val="004C4136"/>
    <w:rsid w:val="004C4179"/>
    <w:rsid w:val="004C4A99"/>
    <w:rsid w:val="004C591E"/>
    <w:rsid w:val="004C5A12"/>
    <w:rsid w:val="004C5F91"/>
    <w:rsid w:val="004C60C9"/>
    <w:rsid w:val="004C6253"/>
    <w:rsid w:val="004C6528"/>
    <w:rsid w:val="004C71FB"/>
    <w:rsid w:val="004C77D8"/>
    <w:rsid w:val="004D07E2"/>
    <w:rsid w:val="004D0BB3"/>
    <w:rsid w:val="004D0BC7"/>
    <w:rsid w:val="004D1462"/>
    <w:rsid w:val="004D1A3F"/>
    <w:rsid w:val="004D57B1"/>
    <w:rsid w:val="004D710F"/>
    <w:rsid w:val="004D793B"/>
    <w:rsid w:val="004E0A41"/>
    <w:rsid w:val="004E40BB"/>
    <w:rsid w:val="004E41A7"/>
    <w:rsid w:val="004E440D"/>
    <w:rsid w:val="004E470A"/>
    <w:rsid w:val="004E57B6"/>
    <w:rsid w:val="004E5C27"/>
    <w:rsid w:val="004E5DFD"/>
    <w:rsid w:val="004E6948"/>
    <w:rsid w:val="004E6B19"/>
    <w:rsid w:val="004F47B6"/>
    <w:rsid w:val="004F508E"/>
    <w:rsid w:val="004F52F2"/>
    <w:rsid w:val="004F57CB"/>
    <w:rsid w:val="004F5EDE"/>
    <w:rsid w:val="004F6066"/>
    <w:rsid w:val="004F663C"/>
    <w:rsid w:val="004F67E0"/>
    <w:rsid w:val="004F763F"/>
    <w:rsid w:val="004F7C4E"/>
    <w:rsid w:val="0050033A"/>
    <w:rsid w:val="0050062F"/>
    <w:rsid w:val="0050185D"/>
    <w:rsid w:val="00502084"/>
    <w:rsid w:val="00502C8A"/>
    <w:rsid w:val="00502E47"/>
    <w:rsid w:val="00503546"/>
    <w:rsid w:val="00503D39"/>
    <w:rsid w:val="0050444C"/>
    <w:rsid w:val="00504B38"/>
    <w:rsid w:val="00505901"/>
    <w:rsid w:val="0050693E"/>
    <w:rsid w:val="005076C4"/>
    <w:rsid w:val="00507CEE"/>
    <w:rsid w:val="0051064E"/>
    <w:rsid w:val="00511493"/>
    <w:rsid w:val="00511EC0"/>
    <w:rsid w:val="00513F82"/>
    <w:rsid w:val="00513FC0"/>
    <w:rsid w:val="00514045"/>
    <w:rsid w:val="00514C12"/>
    <w:rsid w:val="00515567"/>
    <w:rsid w:val="005177D7"/>
    <w:rsid w:val="00517F4F"/>
    <w:rsid w:val="005204B8"/>
    <w:rsid w:val="00520A9A"/>
    <w:rsid w:val="00520C14"/>
    <w:rsid w:val="00521EE5"/>
    <w:rsid w:val="00522A82"/>
    <w:rsid w:val="00522EDE"/>
    <w:rsid w:val="00522F63"/>
    <w:rsid w:val="005236E6"/>
    <w:rsid w:val="005237F8"/>
    <w:rsid w:val="00523D68"/>
    <w:rsid w:val="0052593F"/>
    <w:rsid w:val="00525A1D"/>
    <w:rsid w:val="0052603E"/>
    <w:rsid w:val="0052652C"/>
    <w:rsid w:val="00526814"/>
    <w:rsid w:val="0052718B"/>
    <w:rsid w:val="005274FF"/>
    <w:rsid w:val="00527E68"/>
    <w:rsid w:val="005309AD"/>
    <w:rsid w:val="0053141D"/>
    <w:rsid w:val="005316A9"/>
    <w:rsid w:val="00531DA5"/>
    <w:rsid w:val="0053211C"/>
    <w:rsid w:val="00532B2D"/>
    <w:rsid w:val="00532D92"/>
    <w:rsid w:val="005336F6"/>
    <w:rsid w:val="005344D8"/>
    <w:rsid w:val="0053468C"/>
    <w:rsid w:val="00534DB0"/>
    <w:rsid w:val="0053570B"/>
    <w:rsid w:val="00536C63"/>
    <w:rsid w:val="00537057"/>
    <w:rsid w:val="005370E6"/>
    <w:rsid w:val="005405DB"/>
    <w:rsid w:val="00540F05"/>
    <w:rsid w:val="0054173D"/>
    <w:rsid w:val="0054470C"/>
    <w:rsid w:val="00544777"/>
    <w:rsid w:val="00544C87"/>
    <w:rsid w:val="00545680"/>
    <w:rsid w:val="00545BBE"/>
    <w:rsid w:val="0054615E"/>
    <w:rsid w:val="005464D7"/>
    <w:rsid w:val="00546784"/>
    <w:rsid w:val="005469A7"/>
    <w:rsid w:val="00546B07"/>
    <w:rsid w:val="00546F60"/>
    <w:rsid w:val="0054788C"/>
    <w:rsid w:val="00547EA2"/>
    <w:rsid w:val="00550316"/>
    <w:rsid w:val="0055142E"/>
    <w:rsid w:val="005531F0"/>
    <w:rsid w:val="005547C0"/>
    <w:rsid w:val="00555905"/>
    <w:rsid w:val="00557293"/>
    <w:rsid w:val="00560B6D"/>
    <w:rsid w:val="00561678"/>
    <w:rsid w:val="005626EF"/>
    <w:rsid w:val="00563EBE"/>
    <w:rsid w:val="005652FA"/>
    <w:rsid w:val="00565AB2"/>
    <w:rsid w:val="00565C78"/>
    <w:rsid w:val="00565C90"/>
    <w:rsid w:val="005665D1"/>
    <w:rsid w:val="0056675D"/>
    <w:rsid w:val="00570456"/>
    <w:rsid w:val="00570F0D"/>
    <w:rsid w:val="005719CF"/>
    <w:rsid w:val="00571C17"/>
    <w:rsid w:val="00571F3A"/>
    <w:rsid w:val="00572D78"/>
    <w:rsid w:val="00572DA2"/>
    <w:rsid w:val="00573E9B"/>
    <w:rsid w:val="005747B1"/>
    <w:rsid w:val="0057679F"/>
    <w:rsid w:val="005773AD"/>
    <w:rsid w:val="00577846"/>
    <w:rsid w:val="0058097D"/>
    <w:rsid w:val="00580A64"/>
    <w:rsid w:val="00580F0D"/>
    <w:rsid w:val="005824A2"/>
    <w:rsid w:val="00582720"/>
    <w:rsid w:val="00582839"/>
    <w:rsid w:val="00582962"/>
    <w:rsid w:val="00583E52"/>
    <w:rsid w:val="005845AB"/>
    <w:rsid w:val="00584AB2"/>
    <w:rsid w:val="00584CCC"/>
    <w:rsid w:val="00585CA7"/>
    <w:rsid w:val="00586473"/>
    <w:rsid w:val="005867B6"/>
    <w:rsid w:val="00586F20"/>
    <w:rsid w:val="00590486"/>
    <w:rsid w:val="00591B3B"/>
    <w:rsid w:val="00591C23"/>
    <w:rsid w:val="00591F08"/>
    <w:rsid w:val="00593F87"/>
    <w:rsid w:val="00594018"/>
    <w:rsid w:val="00594A90"/>
    <w:rsid w:val="00594D92"/>
    <w:rsid w:val="00594DB5"/>
    <w:rsid w:val="00595256"/>
    <w:rsid w:val="00596377"/>
    <w:rsid w:val="00597296"/>
    <w:rsid w:val="00597F3A"/>
    <w:rsid w:val="005A0280"/>
    <w:rsid w:val="005A0E77"/>
    <w:rsid w:val="005A0F8E"/>
    <w:rsid w:val="005A109B"/>
    <w:rsid w:val="005A10FD"/>
    <w:rsid w:val="005A2116"/>
    <w:rsid w:val="005A3228"/>
    <w:rsid w:val="005A36F4"/>
    <w:rsid w:val="005A42A0"/>
    <w:rsid w:val="005A51CE"/>
    <w:rsid w:val="005A555C"/>
    <w:rsid w:val="005A5827"/>
    <w:rsid w:val="005A5CE6"/>
    <w:rsid w:val="005A6403"/>
    <w:rsid w:val="005A6734"/>
    <w:rsid w:val="005A7663"/>
    <w:rsid w:val="005A792C"/>
    <w:rsid w:val="005A7E4D"/>
    <w:rsid w:val="005B0D35"/>
    <w:rsid w:val="005B2A30"/>
    <w:rsid w:val="005B2BAA"/>
    <w:rsid w:val="005B2D0D"/>
    <w:rsid w:val="005B300A"/>
    <w:rsid w:val="005B34F0"/>
    <w:rsid w:val="005B491D"/>
    <w:rsid w:val="005B5C94"/>
    <w:rsid w:val="005B5DE3"/>
    <w:rsid w:val="005B5E1F"/>
    <w:rsid w:val="005B5F7C"/>
    <w:rsid w:val="005B5FD8"/>
    <w:rsid w:val="005B6F55"/>
    <w:rsid w:val="005B757D"/>
    <w:rsid w:val="005B75F5"/>
    <w:rsid w:val="005B78E0"/>
    <w:rsid w:val="005C01C7"/>
    <w:rsid w:val="005C074E"/>
    <w:rsid w:val="005C0C68"/>
    <w:rsid w:val="005C114A"/>
    <w:rsid w:val="005C18F3"/>
    <w:rsid w:val="005C33AF"/>
    <w:rsid w:val="005C3AD4"/>
    <w:rsid w:val="005C49C2"/>
    <w:rsid w:val="005C52C4"/>
    <w:rsid w:val="005C52E9"/>
    <w:rsid w:val="005C6983"/>
    <w:rsid w:val="005C76A5"/>
    <w:rsid w:val="005C7C6A"/>
    <w:rsid w:val="005D07AF"/>
    <w:rsid w:val="005D0A2D"/>
    <w:rsid w:val="005D12E4"/>
    <w:rsid w:val="005D1713"/>
    <w:rsid w:val="005D1C16"/>
    <w:rsid w:val="005D1F58"/>
    <w:rsid w:val="005D21D1"/>
    <w:rsid w:val="005D25C4"/>
    <w:rsid w:val="005D2791"/>
    <w:rsid w:val="005D3FC7"/>
    <w:rsid w:val="005D456A"/>
    <w:rsid w:val="005D6669"/>
    <w:rsid w:val="005D6E9A"/>
    <w:rsid w:val="005D70E1"/>
    <w:rsid w:val="005D74A0"/>
    <w:rsid w:val="005E13AC"/>
    <w:rsid w:val="005E1C70"/>
    <w:rsid w:val="005E2740"/>
    <w:rsid w:val="005E2EAE"/>
    <w:rsid w:val="005E4605"/>
    <w:rsid w:val="005E4970"/>
    <w:rsid w:val="005E49B6"/>
    <w:rsid w:val="005E4A59"/>
    <w:rsid w:val="005E545E"/>
    <w:rsid w:val="005E5CDC"/>
    <w:rsid w:val="005E6096"/>
    <w:rsid w:val="005E6143"/>
    <w:rsid w:val="005E7761"/>
    <w:rsid w:val="005E7B30"/>
    <w:rsid w:val="005E7C49"/>
    <w:rsid w:val="005F06A0"/>
    <w:rsid w:val="005F081E"/>
    <w:rsid w:val="005F1F49"/>
    <w:rsid w:val="005F1FDA"/>
    <w:rsid w:val="005F2CAB"/>
    <w:rsid w:val="005F3E7B"/>
    <w:rsid w:val="005F3FF0"/>
    <w:rsid w:val="005F46D2"/>
    <w:rsid w:val="005F4F19"/>
    <w:rsid w:val="005F5CAE"/>
    <w:rsid w:val="005F7F04"/>
    <w:rsid w:val="006001FF"/>
    <w:rsid w:val="00600BF2"/>
    <w:rsid w:val="0060200E"/>
    <w:rsid w:val="006030F3"/>
    <w:rsid w:val="00604304"/>
    <w:rsid w:val="006043BB"/>
    <w:rsid w:val="00605F57"/>
    <w:rsid w:val="0060733C"/>
    <w:rsid w:val="00607849"/>
    <w:rsid w:val="00607C53"/>
    <w:rsid w:val="006120C0"/>
    <w:rsid w:val="0061267D"/>
    <w:rsid w:val="00612A4A"/>
    <w:rsid w:val="00612EBF"/>
    <w:rsid w:val="006133F7"/>
    <w:rsid w:val="006145DE"/>
    <w:rsid w:val="00616B6D"/>
    <w:rsid w:val="00620DF0"/>
    <w:rsid w:val="006210F0"/>
    <w:rsid w:val="00621DC1"/>
    <w:rsid w:val="00623459"/>
    <w:rsid w:val="006234BA"/>
    <w:rsid w:val="006235B6"/>
    <w:rsid w:val="00623D37"/>
    <w:rsid w:val="00624928"/>
    <w:rsid w:val="00626076"/>
    <w:rsid w:val="00632600"/>
    <w:rsid w:val="00632E18"/>
    <w:rsid w:val="00633E2B"/>
    <w:rsid w:val="006343F1"/>
    <w:rsid w:val="00634AC1"/>
    <w:rsid w:val="00634E61"/>
    <w:rsid w:val="006376C0"/>
    <w:rsid w:val="00640999"/>
    <w:rsid w:val="006409E4"/>
    <w:rsid w:val="00641013"/>
    <w:rsid w:val="00643098"/>
    <w:rsid w:val="00643850"/>
    <w:rsid w:val="00644095"/>
    <w:rsid w:val="00644124"/>
    <w:rsid w:val="0064414A"/>
    <w:rsid w:val="00645775"/>
    <w:rsid w:val="00645ADF"/>
    <w:rsid w:val="00646300"/>
    <w:rsid w:val="006467CE"/>
    <w:rsid w:val="00647927"/>
    <w:rsid w:val="00647D83"/>
    <w:rsid w:val="0065036F"/>
    <w:rsid w:val="006503CF"/>
    <w:rsid w:val="00650408"/>
    <w:rsid w:val="00652EC1"/>
    <w:rsid w:val="00653448"/>
    <w:rsid w:val="006542A7"/>
    <w:rsid w:val="00654603"/>
    <w:rsid w:val="0065483C"/>
    <w:rsid w:val="00656F7F"/>
    <w:rsid w:val="00657205"/>
    <w:rsid w:val="0065756C"/>
    <w:rsid w:val="00657A16"/>
    <w:rsid w:val="00657E7A"/>
    <w:rsid w:val="00660775"/>
    <w:rsid w:val="00661719"/>
    <w:rsid w:val="00661CC6"/>
    <w:rsid w:val="006643D8"/>
    <w:rsid w:val="00664E1E"/>
    <w:rsid w:val="0066523F"/>
    <w:rsid w:val="00665464"/>
    <w:rsid w:val="006657AE"/>
    <w:rsid w:val="00665ACF"/>
    <w:rsid w:val="0066660B"/>
    <w:rsid w:val="00667768"/>
    <w:rsid w:val="00667CB4"/>
    <w:rsid w:val="0067006C"/>
    <w:rsid w:val="00670B54"/>
    <w:rsid w:val="00670CC4"/>
    <w:rsid w:val="00671197"/>
    <w:rsid w:val="00671518"/>
    <w:rsid w:val="006719D4"/>
    <w:rsid w:val="006719FE"/>
    <w:rsid w:val="00672FEF"/>
    <w:rsid w:val="006731C0"/>
    <w:rsid w:val="006731C5"/>
    <w:rsid w:val="00674392"/>
    <w:rsid w:val="006749C9"/>
    <w:rsid w:val="00674ACC"/>
    <w:rsid w:val="00675E53"/>
    <w:rsid w:val="006807C5"/>
    <w:rsid w:val="00680BDE"/>
    <w:rsid w:val="00681426"/>
    <w:rsid w:val="00681638"/>
    <w:rsid w:val="00683C92"/>
    <w:rsid w:val="00685803"/>
    <w:rsid w:val="00686131"/>
    <w:rsid w:val="006868F5"/>
    <w:rsid w:val="00687B26"/>
    <w:rsid w:val="00687E81"/>
    <w:rsid w:val="0069198B"/>
    <w:rsid w:val="006928E8"/>
    <w:rsid w:val="00692FC3"/>
    <w:rsid w:val="0069308A"/>
    <w:rsid w:val="00693D0D"/>
    <w:rsid w:val="00693DD0"/>
    <w:rsid w:val="006955D8"/>
    <w:rsid w:val="00695826"/>
    <w:rsid w:val="00695AD2"/>
    <w:rsid w:val="00695B53"/>
    <w:rsid w:val="00695F36"/>
    <w:rsid w:val="00696665"/>
    <w:rsid w:val="00696B92"/>
    <w:rsid w:val="00697068"/>
    <w:rsid w:val="006A095E"/>
    <w:rsid w:val="006A2A57"/>
    <w:rsid w:val="006A5BC5"/>
    <w:rsid w:val="006A6073"/>
    <w:rsid w:val="006A71F0"/>
    <w:rsid w:val="006A7C37"/>
    <w:rsid w:val="006B0ADF"/>
    <w:rsid w:val="006B0E76"/>
    <w:rsid w:val="006B11EC"/>
    <w:rsid w:val="006B4F68"/>
    <w:rsid w:val="006B51E4"/>
    <w:rsid w:val="006B5D99"/>
    <w:rsid w:val="006C048A"/>
    <w:rsid w:val="006C07FE"/>
    <w:rsid w:val="006C09F9"/>
    <w:rsid w:val="006C2059"/>
    <w:rsid w:val="006C2600"/>
    <w:rsid w:val="006C3198"/>
    <w:rsid w:val="006C3E6C"/>
    <w:rsid w:val="006C3EDD"/>
    <w:rsid w:val="006C3FDC"/>
    <w:rsid w:val="006C5C3E"/>
    <w:rsid w:val="006C633F"/>
    <w:rsid w:val="006C708C"/>
    <w:rsid w:val="006D054C"/>
    <w:rsid w:val="006D0C08"/>
    <w:rsid w:val="006D0DCB"/>
    <w:rsid w:val="006D126F"/>
    <w:rsid w:val="006D1808"/>
    <w:rsid w:val="006D2E74"/>
    <w:rsid w:val="006D3BF2"/>
    <w:rsid w:val="006D444A"/>
    <w:rsid w:val="006D47D0"/>
    <w:rsid w:val="006D5410"/>
    <w:rsid w:val="006D5802"/>
    <w:rsid w:val="006D5BBD"/>
    <w:rsid w:val="006D6869"/>
    <w:rsid w:val="006D6A2D"/>
    <w:rsid w:val="006E176F"/>
    <w:rsid w:val="006E1BDD"/>
    <w:rsid w:val="006E1E13"/>
    <w:rsid w:val="006E1EED"/>
    <w:rsid w:val="006E2FC7"/>
    <w:rsid w:val="006E3493"/>
    <w:rsid w:val="006E3565"/>
    <w:rsid w:val="006E35DF"/>
    <w:rsid w:val="006E3739"/>
    <w:rsid w:val="006E51E4"/>
    <w:rsid w:val="006F05FE"/>
    <w:rsid w:val="006F0B8E"/>
    <w:rsid w:val="006F1027"/>
    <w:rsid w:val="006F28B0"/>
    <w:rsid w:val="006F2FDF"/>
    <w:rsid w:val="006F3D4A"/>
    <w:rsid w:val="006F6F39"/>
    <w:rsid w:val="006F767D"/>
    <w:rsid w:val="007014EA"/>
    <w:rsid w:val="00701812"/>
    <w:rsid w:val="00701D42"/>
    <w:rsid w:val="00702242"/>
    <w:rsid w:val="00702A11"/>
    <w:rsid w:val="007042EE"/>
    <w:rsid w:val="00704845"/>
    <w:rsid w:val="00704EC1"/>
    <w:rsid w:val="00705083"/>
    <w:rsid w:val="007055C1"/>
    <w:rsid w:val="00706799"/>
    <w:rsid w:val="00710280"/>
    <w:rsid w:val="0071067C"/>
    <w:rsid w:val="00710E28"/>
    <w:rsid w:val="00711486"/>
    <w:rsid w:val="0071199B"/>
    <w:rsid w:val="00712C91"/>
    <w:rsid w:val="0071409D"/>
    <w:rsid w:val="00714693"/>
    <w:rsid w:val="0071647F"/>
    <w:rsid w:val="0071690A"/>
    <w:rsid w:val="00717F93"/>
    <w:rsid w:val="00721542"/>
    <w:rsid w:val="00722BA4"/>
    <w:rsid w:val="00722BC3"/>
    <w:rsid w:val="00723CB1"/>
    <w:rsid w:val="0072423D"/>
    <w:rsid w:val="00724314"/>
    <w:rsid w:val="00724DD2"/>
    <w:rsid w:val="00726AEB"/>
    <w:rsid w:val="00731B51"/>
    <w:rsid w:val="00732D2A"/>
    <w:rsid w:val="0073380E"/>
    <w:rsid w:val="00733B47"/>
    <w:rsid w:val="00733FBF"/>
    <w:rsid w:val="00734313"/>
    <w:rsid w:val="00734B79"/>
    <w:rsid w:val="00734BC1"/>
    <w:rsid w:val="007361F9"/>
    <w:rsid w:val="00736299"/>
    <w:rsid w:val="00737C7D"/>
    <w:rsid w:val="00740111"/>
    <w:rsid w:val="00740172"/>
    <w:rsid w:val="007401D3"/>
    <w:rsid w:val="007429E1"/>
    <w:rsid w:val="00743A3A"/>
    <w:rsid w:val="00744268"/>
    <w:rsid w:val="00744E6D"/>
    <w:rsid w:val="00747FA1"/>
    <w:rsid w:val="00751967"/>
    <w:rsid w:val="00751F8D"/>
    <w:rsid w:val="007520B7"/>
    <w:rsid w:val="00752264"/>
    <w:rsid w:val="00752A71"/>
    <w:rsid w:val="00752FCD"/>
    <w:rsid w:val="0075379C"/>
    <w:rsid w:val="0075480C"/>
    <w:rsid w:val="00754A70"/>
    <w:rsid w:val="00756222"/>
    <w:rsid w:val="00756FCD"/>
    <w:rsid w:val="00757FFD"/>
    <w:rsid w:val="007611F6"/>
    <w:rsid w:val="00761381"/>
    <w:rsid w:val="007613CE"/>
    <w:rsid w:val="0076192F"/>
    <w:rsid w:val="0076564A"/>
    <w:rsid w:val="0076599C"/>
    <w:rsid w:val="007659FE"/>
    <w:rsid w:val="00765F09"/>
    <w:rsid w:val="007664E6"/>
    <w:rsid w:val="007674E6"/>
    <w:rsid w:val="0076775D"/>
    <w:rsid w:val="00767F5E"/>
    <w:rsid w:val="00770669"/>
    <w:rsid w:val="00770AE0"/>
    <w:rsid w:val="00770D43"/>
    <w:rsid w:val="00770F9A"/>
    <w:rsid w:val="007719DF"/>
    <w:rsid w:val="00772D13"/>
    <w:rsid w:val="0077373A"/>
    <w:rsid w:val="00774221"/>
    <w:rsid w:val="00775434"/>
    <w:rsid w:val="007755C1"/>
    <w:rsid w:val="00775A4C"/>
    <w:rsid w:val="007800D8"/>
    <w:rsid w:val="00780B66"/>
    <w:rsid w:val="007820ED"/>
    <w:rsid w:val="00782329"/>
    <w:rsid w:val="00782568"/>
    <w:rsid w:val="00783E59"/>
    <w:rsid w:val="00784CD5"/>
    <w:rsid w:val="00784F00"/>
    <w:rsid w:val="00786C24"/>
    <w:rsid w:val="00787099"/>
    <w:rsid w:val="00787D26"/>
    <w:rsid w:val="00790C8B"/>
    <w:rsid w:val="00790E35"/>
    <w:rsid w:val="0079124C"/>
    <w:rsid w:val="00791324"/>
    <w:rsid w:val="00794C3E"/>
    <w:rsid w:val="00795711"/>
    <w:rsid w:val="007963ED"/>
    <w:rsid w:val="00797CD5"/>
    <w:rsid w:val="007A1448"/>
    <w:rsid w:val="007A3297"/>
    <w:rsid w:val="007A3663"/>
    <w:rsid w:val="007A3831"/>
    <w:rsid w:val="007A3D73"/>
    <w:rsid w:val="007A40EE"/>
    <w:rsid w:val="007A46E4"/>
    <w:rsid w:val="007A47B5"/>
    <w:rsid w:val="007A492E"/>
    <w:rsid w:val="007A684C"/>
    <w:rsid w:val="007B0514"/>
    <w:rsid w:val="007B086A"/>
    <w:rsid w:val="007B1077"/>
    <w:rsid w:val="007B10CE"/>
    <w:rsid w:val="007B134D"/>
    <w:rsid w:val="007B161A"/>
    <w:rsid w:val="007B3890"/>
    <w:rsid w:val="007B39B2"/>
    <w:rsid w:val="007B51B3"/>
    <w:rsid w:val="007B5706"/>
    <w:rsid w:val="007B5888"/>
    <w:rsid w:val="007B589D"/>
    <w:rsid w:val="007B5B86"/>
    <w:rsid w:val="007B5D88"/>
    <w:rsid w:val="007C0C92"/>
    <w:rsid w:val="007C1A0E"/>
    <w:rsid w:val="007C1E55"/>
    <w:rsid w:val="007C379F"/>
    <w:rsid w:val="007C48B1"/>
    <w:rsid w:val="007C4AA4"/>
    <w:rsid w:val="007C5A95"/>
    <w:rsid w:val="007C7AC6"/>
    <w:rsid w:val="007C7B89"/>
    <w:rsid w:val="007D013E"/>
    <w:rsid w:val="007D03A0"/>
    <w:rsid w:val="007D0C80"/>
    <w:rsid w:val="007D2079"/>
    <w:rsid w:val="007D23AC"/>
    <w:rsid w:val="007D278C"/>
    <w:rsid w:val="007D2A13"/>
    <w:rsid w:val="007D321B"/>
    <w:rsid w:val="007D38EE"/>
    <w:rsid w:val="007D3B64"/>
    <w:rsid w:val="007D4596"/>
    <w:rsid w:val="007D4C8E"/>
    <w:rsid w:val="007D528B"/>
    <w:rsid w:val="007D564B"/>
    <w:rsid w:val="007D74FD"/>
    <w:rsid w:val="007D7F04"/>
    <w:rsid w:val="007D7FBE"/>
    <w:rsid w:val="007E0D49"/>
    <w:rsid w:val="007E2295"/>
    <w:rsid w:val="007E2C62"/>
    <w:rsid w:val="007E4508"/>
    <w:rsid w:val="007E54C9"/>
    <w:rsid w:val="007E65F1"/>
    <w:rsid w:val="007E6E2E"/>
    <w:rsid w:val="007E71EE"/>
    <w:rsid w:val="007E7A4C"/>
    <w:rsid w:val="007F1897"/>
    <w:rsid w:val="007F1997"/>
    <w:rsid w:val="007F1B8E"/>
    <w:rsid w:val="007F1CB9"/>
    <w:rsid w:val="007F2483"/>
    <w:rsid w:val="007F2EBF"/>
    <w:rsid w:val="007F2F3A"/>
    <w:rsid w:val="007F3850"/>
    <w:rsid w:val="007F38AC"/>
    <w:rsid w:val="007F3DA3"/>
    <w:rsid w:val="007F4A80"/>
    <w:rsid w:val="007F4AEC"/>
    <w:rsid w:val="007F4DF2"/>
    <w:rsid w:val="007F4FC1"/>
    <w:rsid w:val="007F56C8"/>
    <w:rsid w:val="007F6515"/>
    <w:rsid w:val="007F67AE"/>
    <w:rsid w:val="007F6806"/>
    <w:rsid w:val="008005B7"/>
    <w:rsid w:val="008009EB"/>
    <w:rsid w:val="00800BA6"/>
    <w:rsid w:val="00801A9F"/>
    <w:rsid w:val="00801E53"/>
    <w:rsid w:val="008027B0"/>
    <w:rsid w:val="00802A2B"/>
    <w:rsid w:val="00803869"/>
    <w:rsid w:val="00803B28"/>
    <w:rsid w:val="0080688F"/>
    <w:rsid w:val="008072A3"/>
    <w:rsid w:val="008101BF"/>
    <w:rsid w:val="00810386"/>
    <w:rsid w:val="008109D7"/>
    <w:rsid w:val="00810E27"/>
    <w:rsid w:val="008119FD"/>
    <w:rsid w:val="00811A76"/>
    <w:rsid w:val="00812578"/>
    <w:rsid w:val="008126CF"/>
    <w:rsid w:val="0081397E"/>
    <w:rsid w:val="00814A27"/>
    <w:rsid w:val="00815AF8"/>
    <w:rsid w:val="008166F2"/>
    <w:rsid w:val="008169DE"/>
    <w:rsid w:val="008177E8"/>
    <w:rsid w:val="00817F67"/>
    <w:rsid w:val="00817F97"/>
    <w:rsid w:val="00820091"/>
    <w:rsid w:val="00820163"/>
    <w:rsid w:val="0082199E"/>
    <w:rsid w:val="008225DE"/>
    <w:rsid w:val="00823725"/>
    <w:rsid w:val="008238BD"/>
    <w:rsid w:val="00823B3C"/>
    <w:rsid w:val="0082432E"/>
    <w:rsid w:val="00824587"/>
    <w:rsid w:val="00825E93"/>
    <w:rsid w:val="0082608C"/>
    <w:rsid w:val="00826414"/>
    <w:rsid w:val="00826F04"/>
    <w:rsid w:val="008300B2"/>
    <w:rsid w:val="008309AE"/>
    <w:rsid w:val="0083166C"/>
    <w:rsid w:val="00831A51"/>
    <w:rsid w:val="00832340"/>
    <w:rsid w:val="00832B01"/>
    <w:rsid w:val="0083307B"/>
    <w:rsid w:val="008347FD"/>
    <w:rsid w:val="0083668B"/>
    <w:rsid w:val="008378A3"/>
    <w:rsid w:val="00837F3A"/>
    <w:rsid w:val="00840637"/>
    <w:rsid w:val="00840680"/>
    <w:rsid w:val="00840AD1"/>
    <w:rsid w:val="00840E11"/>
    <w:rsid w:val="008410C0"/>
    <w:rsid w:val="008410C9"/>
    <w:rsid w:val="0084141B"/>
    <w:rsid w:val="00843781"/>
    <w:rsid w:val="00843CBB"/>
    <w:rsid w:val="00844218"/>
    <w:rsid w:val="008444F5"/>
    <w:rsid w:val="00845C96"/>
    <w:rsid w:val="00846B58"/>
    <w:rsid w:val="00847EB4"/>
    <w:rsid w:val="0085057C"/>
    <w:rsid w:val="00850AC4"/>
    <w:rsid w:val="00850B39"/>
    <w:rsid w:val="00850CF5"/>
    <w:rsid w:val="00850EC8"/>
    <w:rsid w:val="00851189"/>
    <w:rsid w:val="0085158C"/>
    <w:rsid w:val="008529B2"/>
    <w:rsid w:val="00852D09"/>
    <w:rsid w:val="00852F44"/>
    <w:rsid w:val="00852FBA"/>
    <w:rsid w:val="008530C9"/>
    <w:rsid w:val="008535BB"/>
    <w:rsid w:val="00854102"/>
    <w:rsid w:val="008557C0"/>
    <w:rsid w:val="00855FAF"/>
    <w:rsid w:val="0085680C"/>
    <w:rsid w:val="00856FB9"/>
    <w:rsid w:val="0086172F"/>
    <w:rsid w:val="008622DD"/>
    <w:rsid w:val="00863448"/>
    <w:rsid w:val="00863F20"/>
    <w:rsid w:val="008640EB"/>
    <w:rsid w:val="008643E5"/>
    <w:rsid w:val="0086490F"/>
    <w:rsid w:val="00864DF4"/>
    <w:rsid w:val="00865FC9"/>
    <w:rsid w:val="008673C4"/>
    <w:rsid w:val="00867E6C"/>
    <w:rsid w:val="00870095"/>
    <w:rsid w:val="00870C0D"/>
    <w:rsid w:val="00871296"/>
    <w:rsid w:val="00871415"/>
    <w:rsid w:val="00871722"/>
    <w:rsid w:val="00871E3F"/>
    <w:rsid w:val="008721A9"/>
    <w:rsid w:val="00873FB2"/>
    <w:rsid w:val="00874080"/>
    <w:rsid w:val="00874B3C"/>
    <w:rsid w:val="008752C2"/>
    <w:rsid w:val="00875B5E"/>
    <w:rsid w:val="00875FA6"/>
    <w:rsid w:val="0087615F"/>
    <w:rsid w:val="00876F75"/>
    <w:rsid w:val="008771AA"/>
    <w:rsid w:val="008772E3"/>
    <w:rsid w:val="00877904"/>
    <w:rsid w:val="00880E07"/>
    <w:rsid w:val="008810FC"/>
    <w:rsid w:val="0088188C"/>
    <w:rsid w:val="00881A03"/>
    <w:rsid w:val="00883190"/>
    <w:rsid w:val="00883345"/>
    <w:rsid w:val="008835BE"/>
    <w:rsid w:val="008841FC"/>
    <w:rsid w:val="00884E24"/>
    <w:rsid w:val="00885B8B"/>
    <w:rsid w:val="00885ED9"/>
    <w:rsid w:val="008863FF"/>
    <w:rsid w:val="008864E2"/>
    <w:rsid w:val="00886C7B"/>
    <w:rsid w:val="008913DF"/>
    <w:rsid w:val="00892DEE"/>
    <w:rsid w:val="008932C0"/>
    <w:rsid w:val="00893F87"/>
    <w:rsid w:val="008955F4"/>
    <w:rsid w:val="00897BF6"/>
    <w:rsid w:val="00897F94"/>
    <w:rsid w:val="008A06F4"/>
    <w:rsid w:val="008A0BE2"/>
    <w:rsid w:val="008A2514"/>
    <w:rsid w:val="008A271A"/>
    <w:rsid w:val="008A44F9"/>
    <w:rsid w:val="008A512C"/>
    <w:rsid w:val="008A5A7C"/>
    <w:rsid w:val="008A5EC4"/>
    <w:rsid w:val="008A6417"/>
    <w:rsid w:val="008A6B7B"/>
    <w:rsid w:val="008A70B0"/>
    <w:rsid w:val="008A79F0"/>
    <w:rsid w:val="008A7C38"/>
    <w:rsid w:val="008B2A6B"/>
    <w:rsid w:val="008B3565"/>
    <w:rsid w:val="008B451E"/>
    <w:rsid w:val="008B580E"/>
    <w:rsid w:val="008B5B3E"/>
    <w:rsid w:val="008B6864"/>
    <w:rsid w:val="008B68D5"/>
    <w:rsid w:val="008B6B0D"/>
    <w:rsid w:val="008B74EE"/>
    <w:rsid w:val="008B7833"/>
    <w:rsid w:val="008C14B2"/>
    <w:rsid w:val="008C2399"/>
    <w:rsid w:val="008C27BD"/>
    <w:rsid w:val="008C2B1E"/>
    <w:rsid w:val="008C360C"/>
    <w:rsid w:val="008C3709"/>
    <w:rsid w:val="008C3975"/>
    <w:rsid w:val="008C3AA0"/>
    <w:rsid w:val="008C3B42"/>
    <w:rsid w:val="008C41C2"/>
    <w:rsid w:val="008C4700"/>
    <w:rsid w:val="008C4997"/>
    <w:rsid w:val="008C4E63"/>
    <w:rsid w:val="008C5A11"/>
    <w:rsid w:val="008C605F"/>
    <w:rsid w:val="008C60D4"/>
    <w:rsid w:val="008C759D"/>
    <w:rsid w:val="008C78F9"/>
    <w:rsid w:val="008D085D"/>
    <w:rsid w:val="008D0D3E"/>
    <w:rsid w:val="008D1BE7"/>
    <w:rsid w:val="008D1FC9"/>
    <w:rsid w:val="008D2656"/>
    <w:rsid w:val="008D2864"/>
    <w:rsid w:val="008D3FCE"/>
    <w:rsid w:val="008D417D"/>
    <w:rsid w:val="008D4615"/>
    <w:rsid w:val="008D59B0"/>
    <w:rsid w:val="008D6374"/>
    <w:rsid w:val="008D664D"/>
    <w:rsid w:val="008D6E8A"/>
    <w:rsid w:val="008D7071"/>
    <w:rsid w:val="008E06F5"/>
    <w:rsid w:val="008E246C"/>
    <w:rsid w:val="008E269B"/>
    <w:rsid w:val="008E27BE"/>
    <w:rsid w:val="008E366A"/>
    <w:rsid w:val="008E3750"/>
    <w:rsid w:val="008E435E"/>
    <w:rsid w:val="008E4E89"/>
    <w:rsid w:val="008E6BF7"/>
    <w:rsid w:val="008F0715"/>
    <w:rsid w:val="008F0F38"/>
    <w:rsid w:val="008F281E"/>
    <w:rsid w:val="008F2BA6"/>
    <w:rsid w:val="008F3199"/>
    <w:rsid w:val="008F3CC6"/>
    <w:rsid w:val="008F40F8"/>
    <w:rsid w:val="008F5845"/>
    <w:rsid w:val="008F59CD"/>
    <w:rsid w:val="008F6690"/>
    <w:rsid w:val="008F7395"/>
    <w:rsid w:val="00900170"/>
    <w:rsid w:val="0090040E"/>
    <w:rsid w:val="00900646"/>
    <w:rsid w:val="00900850"/>
    <w:rsid w:val="00900B02"/>
    <w:rsid w:val="00901C40"/>
    <w:rsid w:val="0090219C"/>
    <w:rsid w:val="0090247A"/>
    <w:rsid w:val="009029FE"/>
    <w:rsid w:val="00903E06"/>
    <w:rsid w:val="00904288"/>
    <w:rsid w:val="00904772"/>
    <w:rsid w:val="00904850"/>
    <w:rsid w:val="009052AF"/>
    <w:rsid w:val="00905A81"/>
    <w:rsid w:val="0090629A"/>
    <w:rsid w:val="0090683D"/>
    <w:rsid w:val="00907170"/>
    <w:rsid w:val="0090753D"/>
    <w:rsid w:val="00907BDE"/>
    <w:rsid w:val="00910573"/>
    <w:rsid w:val="009105F7"/>
    <w:rsid w:val="00910647"/>
    <w:rsid w:val="009109BF"/>
    <w:rsid w:val="0091106B"/>
    <w:rsid w:val="0091225E"/>
    <w:rsid w:val="009127AF"/>
    <w:rsid w:val="00912EA7"/>
    <w:rsid w:val="00913D56"/>
    <w:rsid w:val="00914646"/>
    <w:rsid w:val="0091500B"/>
    <w:rsid w:val="009159BA"/>
    <w:rsid w:val="00915CAF"/>
    <w:rsid w:val="009167C5"/>
    <w:rsid w:val="00916808"/>
    <w:rsid w:val="009177C2"/>
    <w:rsid w:val="00920496"/>
    <w:rsid w:val="009204B3"/>
    <w:rsid w:val="0092060A"/>
    <w:rsid w:val="00920A1A"/>
    <w:rsid w:val="009217CC"/>
    <w:rsid w:val="0092241A"/>
    <w:rsid w:val="00922D50"/>
    <w:rsid w:val="00922EDA"/>
    <w:rsid w:val="00922F6A"/>
    <w:rsid w:val="009267E9"/>
    <w:rsid w:val="00926CC8"/>
    <w:rsid w:val="00932B71"/>
    <w:rsid w:val="00932BDB"/>
    <w:rsid w:val="00932C43"/>
    <w:rsid w:val="00932FA4"/>
    <w:rsid w:val="00932FB7"/>
    <w:rsid w:val="00933857"/>
    <w:rsid w:val="0093429C"/>
    <w:rsid w:val="0093476F"/>
    <w:rsid w:val="009355B1"/>
    <w:rsid w:val="0093567F"/>
    <w:rsid w:val="00935859"/>
    <w:rsid w:val="00935E50"/>
    <w:rsid w:val="00935EAB"/>
    <w:rsid w:val="00937249"/>
    <w:rsid w:val="00940395"/>
    <w:rsid w:val="00941229"/>
    <w:rsid w:val="00941CA5"/>
    <w:rsid w:val="00941F08"/>
    <w:rsid w:val="00942FAD"/>
    <w:rsid w:val="00944115"/>
    <w:rsid w:val="00944BDF"/>
    <w:rsid w:val="00945C5D"/>
    <w:rsid w:val="00946357"/>
    <w:rsid w:val="009470EF"/>
    <w:rsid w:val="0094753D"/>
    <w:rsid w:val="00947819"/>
    <w:rsid w:val="00947E53"/>
    <w:rsid w:val="0095007B"/>
    <w:rsid w:val="009518C4"/>
    <w:rsid w:val="00951B68"/>
    <w:rsid w:val="00951C37"/>
    <w:rsid w:val="00951ECE"/>
    <w:rsid w:val="00952A57"/>
    <w:rsid w:val="00953158"/>
    <w:rsid w:val="0095484B"/>
    <w:rsid w:val="00956515"/>
    <w:rsid w:val="0095677E"/>
    <w:rsid w:val="00956F11"/>
    <w:rsid w:val="009573FE"/>
    <w:rsid w:val="00960AD7"/>
    <w:rsid w:val="00961454"/>
    <w:rsid w:val="00961C54"/>
    <w:rsid w:val="00961F82"/>
    <w:rsid w:val="00962005"/>
    <w:rsid w:val="0096314E"/>
    <w:rsid w:val="00963772"/>
    <w:rsid w:val="00963D3C"/>
    <w:rsid w:val="00963E47"/>
    <w:rsid w:val="009641D8"/>
    <w:rsid w:val="00964A56"/>
    <w:rsid w:val="00964CF0"/>
    <w:rsid w:val="0096639A"/>
    <w:rsid w:val="00966986"/>
    <w:rsid w:val="00967365"/>
    <w:rsid w:val="00967F8E"/>
    <w:rsid w:val="00970CB0"/>
    <w:rsid w:val="00971048"/>
    <w:rsid w:val="00972303"/>
    <w:rsid w:val="00972BF7"/>
    <w:rsid w:val="009749AE"/>
    <w:rsid w:val="009755A7"/>
    <w:rsid w:val="00976B71"/>
    <w:rsid w:val="00980032"/>
    <w:rsid w:val="00980409"/>
    <w:rsid w:val="00980AF3"/>
    <w:rsid w:val="00982268"/>
    <w:rsid w:val="009830C5"/>
    <w:rsid w:val="009835D4"/>
    <w:rsid w:val="0098399E"/>
    <w:rsid w:val="009839C2"/>
    <w:rsid w:val="00983EF6"/>
    <w:rsid w:val="00984A1A"/>
    <w:rsid w:val="00984F56"/>
    <w:rsid w:val="009859C2"/>
    <w:rsid w:val="00986422"/>
    <w:rsid w:val="009868DC"/>
    <w:rsid w:val="00987750"/>
    <w:rsid w:val="00992449"/>
    <w:rsid w:val="00993AD6"/>
    <w:rsid w:val="00993E82"/>
    <w:rsid w:val="00994B77"/>
    <w:rsid w:val="00994BC4"/>
    <w:rsid w:val="00995234"/>
    <w:rsid w:val="0099560B"/>
    <w:rsid w:val="00995D49"/>
    <w:rsid w:val="00995DF4"/>
    <w:rsid w:val="009A02F6"/>
    <w:rsid w:val="009A035C"/>
    <w:rsid w:val="009A07D4"/>
    <w:rsid w:val="009A110B"/>
    <w:rsid w:val="009A138B"/>
    <w:rsid w:val="009A1585"/>
    <w:rsid w:val="009A2019"/>
    <w:rsid w:val="009A2186"/>
    <w:rsid w:val="009A22A5"/>
    <w:rsid w:val="009A2562"/>
    <w:rsid w:val="009A3292"/>
    <w:rsid w:val="009A34DD"/>
    <w:rsid w:val="009A3BAF"/>
    <w:rsid w:val="009A3EF6"/>
    <w:rsid w:val="009A493C"/>
    <w:rsid w:val="009A56D9"/>
    <w:rsid w:val="009A6128"/>
    <w:rsid w:val="009A6233"/>
    <w:rsid w:val="009A7865"/>
    <w:rsid w:val="009B0111"/>
    <w:rsid w:val="009B02F3"/>
    <w:rsid w:val="009B0311"/>
    <w:rsid w:val="009B1D42"/>
    <w:rsid w:val="009B20E7"/>
    <w:rsid w:val="009B2DC8"/>
    <w:rsid w:val="009B3382"/>
    <w:rsid w:val="009B356A"/>
    <w:rsid w:val="009B4BE8"/>
    <w:rsid w:val="009B4EC7"/>
    <w:rsid w:val="009B5030"/>
    <w:rsid w:val="009B5549"/>
    <w:rsid w:val="009B585B"/>
    <w:rsid w:val="009B5C1E"/>
    <w:rsid w:val="009B650B"/>
    <w:rsid w:val="009B691D"/>
    <w:rsid w:val="009B6BCA"/>
    <w:rsid w:val="009C237E"/>
    <w:rsid w:val="009C23D7"/>
    <w:rsid w:val="009C2532"/>
    <w:rsid w:val="009C31AB"/>
    <w:rsid w:val="009C4528"/>
    <w:rsid w:val="009C46AC"/>
    <w:rsid w:val="009C4B41"/>
    <w:rsid w:val="009C53A0"/>
    <w:rsid w:val="009C58E2"/>
    <w:rsid w:val="009C5A93"/>
    <w:rsid w:val="009C5F16"/>
    <w:rsid w:val="009C64C2"/>
    <w:rsid w:val="009C6B44"/>
    <w:rsid w:val="009C6EB8"/>
    <w:rsid w:val="009C7359"/>
    <w:rsid w:val="009C784E"/>
    <w:rsid w:val="009C789C"/>
    <w:rsid w:val="009D1A17"/>
    <w:rsid w:val="009D2A41"/>
    <w:rsid w:val="009D3234"/>
    <w:rsid w:val="009D3EEB"/>
    <w:rsid w:val="009D469E"/>
    <w:rsid w:val="009D558F"/>
    <w:rsid w:val="009D5DB4"/>
    <w:rsid w:val="009D6079"/>
    <w:rsid w:val="009D6296"/>
    <w:rsid w:val="009D66CA"/>
    <w:rsid w:val="009D6D98"/>
    <w:rsid w:val="009E057E"/>
    <w:rsid w:val="009E0A68"/>
    <w:rsid w:val="009E0D90"/>
    <w:rsid w:val="009E1E8B"/>
    <w:rsid w:val="009E21D6"/>
    <w:rsid w:val="009E2266"/>
    <w:rsid w:val="009E2EB1"/>
    <w:rsid w:val="009E2F54"/>
    <w:rsid w:val="009E3959"/>
    <w:rsid w:val="009E5C8E"/>
    <w:rsid w:val="009E6E29"/>
    <w:rsid w:val="009E6EA7"/>
    <w:rsid w:val="009F2474"/>
    <w:rsid w:val="009F2936"/>
    <w:rsid w:val="009F2BBC"/>
    <w:rsid w:val="009F310E"/>
    <w:rsid w:val="009F4712"/>
    <w:rsid w:val="009F50FB"/>
    <w:rsid w:val="009F534C"/>
    <w:rsid w:val="009F68A2"/>
    <w:rsid w:val="009F6B5B"/>
    <w:rsid w:val="009F789A"/>
    <w:rsid w:val="00A006B3"/>
    <w:rsid w:val="00A008F1"/>
    <w:rsid w:val="00A014DE"/>
    <w:rsid w:val="00A031C6"/>
    <w:rsid w:val="00A04631"/>
    <w:rsid w:val="00A10270"/>
    <w:rsid w:val="00A106D4"/>
    <w:rsid w:val="00A11331"/>
    <w:rsid w:val="00A11F46"/>
    <w:rsid w:val="00A12890"/>
    <w:rsid w:val="00A12F9A"/>
    <w:rsid w:val="00A13F87"/>
    <w:rsid w:val="00A148C4"/>
    <w:rsid w:val="00A15692"/>
    <w:rsid w:val="00A15750"/>
    <w:rsid w:val="00A1589B"/>
    <w:rsid w:val="00A15AE5"/>
    <w:rsid w:val="00A15C43"/>
    <w:rsid w:val="00A15EBF"/>
    <w:rsid w:val="00A16722"/>
    <w:rsid w:val="00A16CCA"/>
    <w:rsid w:val="00A1718F"/>
    <w:rsid w:val="00A21786"/>
    <w:rsid w:val="00A217C4"/>
    <w:rsid w:val="00A226EE"/>
    <w:rsid w:val="00A239B1"/>
    <w:rsid w:val="00A2474C"/>
    <w:rsid w:val="00A25F6E"/>
    <w:rsid w:val="00A26463"/>
    <w:rsid w:val="00A2772C"/>
    <w:rsid w:val="00A27976"/>
    <w:rsid w:val="00A27FAA"/>
    <w:rsid w:val="00A300DD"/>
    <w:rsid w:val="00A301FA"/>
    <w:rsid w:val="00A30D4D"/>
    <w:rsid w:val="00A30E7A"/>
    <w:rsid w:val="00A31B4E"/>
    <w:rsid w:val="00A31E7A"/>
    <w:rsid w:val="00A326F5"/>
    <w:rsid w:val="00A32864"/>
    <w:rsid w:val="00A3315F"/>
    <w:rsid w:val="00A34FA4"/>
    <w:rsid w:val="00A35B3F"/>
    <w:rsid w:val="00A35CC6"/>
    <w:rsid w:val="00A35E73"/>
    <w:rsid w:val="00A369A4"/>
    <w:rsid w:val="00A3712D"/>
    <w:rsid w:val="00A373E8"/>
    <w:rsid w:val="00A37464"/>
    <w:rsid w:val="00A37593"/>
    <w:rsid w:val="00A3765A"/>
    <w:rsid w:val="00A37D9B"/>
    <w:rsid w:val="00A408D3"/>
    <w:rsid w:val="00A422BE"/>
    <w:rsid w:val="00A425F6"/>
    <w:rsid w:val="00A42F7D"/>
    <w:rsid w:val="00A43718"/>
    <w:rsid w:val="00A443FA"/>
    <w:rsid w:val="00A45124"/>
    <w:rsid w:val="00A45C4F"/>
    <w:rsid w:val="00A468A2"/>
    <w:rsid w:val="00A520EA"/>
    <w:rsid w:val="00A5259F"/>
    <w:rsid w:val="00A53395"/>
    <w:rsid w:val="00A54686"/>
    <w:rsid w:val="00A54D79"/>
    <w:rsid w:val="00A557C0"/>
    <w:rsid w:val="00A56DAF"/>
    <w:rsid w:val="00A575DB"/>
    <w:rsid w:val="00A579A1"/>
    <w:rsid w:val="00A57AB5"/>
    <w:rsid w:val="00A604D9"/>
    <w:rsid w:val="00A61EA7"/>
    <w:rsid w:val="00A62AF5"/>
    <w:rsid w:val="00A63180"/>
    <w:rsid w:val="00A64D93"/>
    <w:rsid w:val="00A6657F"/>
    <w:rsid w:val="00A6664F"/>
    <w:rsid w:val="00A66965"/>
    <w:rsid w:val="00A66B4E"/>
    <w:rsid w:val="00A66BAE"/>
    <w:rsid w:val="00A6732C"/>
    <w:rsid w:val="00A67AA9"/>
    <w:rsid w:val="00A7202C"/>
    <w:rsid w:val="00A72A22"/>
    <w:rsid w:val="00A737E2"/>
    <w:rsid w:val="00A749FB"/>
    <w:rsid w:val="00A7571E"/>
    <w:rsid w:val="00A75886"/>
    <w:rsid w:val="00A758FC"/>
    <w:rsid w:val="00A759DB"/>
    <w:rsid w:val="00A7616E"/>
    <w:rsid w:val="00A80E0E"/>
    <w:rsid w:val="00A812B4"/>
    <w:rsid w:val="00A836CA"/>
    <w:rsid w:val="00A839CA"/>
    <w:rsid w:val="00A84558"/>
    <w:rsid w:val="00A85CE6"/>
    <w:rsid w:val="00A85E80"/>
    <w:rsid w:val="00A863BC"/>
    <w:rsid w:val="00A869FA"/>
    <w:rsid w:val="00A876AF"/>
    <w:rsid w:val="00A877D2"/>
    <w:rsid w:val="00A87B1C"/>
    <w:rsid w:val="00A9093A"/>
    <w:rsid w:val="00A90C56"/>
    <w:rsid w:val="00A90D44"/>
    <w:rsid w:val="00A91005"/>
    <w:rsid w:val="00A91731"/>
    <w:rsid w:val="00A91845"/>
    <w:rsid w:val="00A92C8D"/>
    <w:rsid w:val="00A92FD3"/>
    <w:rsid w:val="00A93CB4"/>
    <w:rsid w:val="00A93FBB"/>
    <w:rsid w:val="00A942BD"/>
    <w:rsid w:val="00A948F6"/>
    <w:rsid w:val="00A97BE1"/>
    <w:rsid w:val="00AA086C"/>
    <w:rsid w:val="00AA20C8"/>
    <w:rsid w:val="00AA2544"/>
    <w:rsid w:val="00AA2A7B"/>
    <w:rsid w:val="00AA3428"/>
    <w:rsid w:val="00AA46F5"/>
    <w:rsid w:val="00AA4885"/>
    <w:rsid w:val="00AA490B"/>
    <w:rsid w:val="00AA4D08"/>
    <w:rsid w:val="00AA614B"/>
    <w:rsid w:val="00AA6607"/>
    <w:rsid w:val="00AA6788"/>
    <w:rsid w:val="00AA7952"/>
    <w:rsid w:val="00AB1C35"/>
    <w:rsid w:val="00AB26CE"/>
    <w:rsid w:val="00AB38E4"/>
    <w:rsid w:val="00AB3CA0"/>
    <w:rsid w:val="00AB49DC"/>
    <w:rsid w:val="00AB4E08"/>
    <w:rsid w:val="00AB513E"/>
    <w:rsid w:val="00AB6491"/>
    <w:rsid w:val="00AB688E"/>
    <w:rsid w:val="00AB6E58"/>
    <w:rsid w:val="00AC1742"/>
    <w:rsid w:val="00AC32AB"/>
    <w:rsid w:val="00AC418B"/>
    <w:rsid w:val="00AC499A"/>
    <w:rsid w:val="00AC516B"/>
    <w:rsid w:val="00AC5B4E"/>
    <w:rsid w:val="00AC6B4D"/>
    <w:rsid w:val="00AC7184"/>
    <w:rsid w:val="00AD09AC"/>
    <w:rsid w:val="00AD0DF5"/>
    <w:rsid w:val="00AD0F64"/>
    <w:rsid w:val="00AD17B6"/>
    <w:rsid w:val="00AD1E94"/>
    <w:rsid w:val="00AD20ED"/>
    <w:rsid w:val="00AD2452"/>
    <w:rsid w:val="00AD2929"/>
    <w:rsid w:val="00AD36E8"/>
    <w:rsid w:val="00AD4BB1"/>
    <w:rsid w:val="00AD51CC"/>
    <w:rsid w:val="00AD55E2"/>
    <w:rsid w:val="00AD7083"/>
    <w:rsid w:val="00AD763B"/>
    <w:rsid w:val="00AE0B37"/>
    <w:rsid w:val="00AE19BE"/>
    <w:rsid w:val="00AE2796"/>
    <w:rsid w:val="00AE291D"/>
    <w:rsid w:val="00AE2EBC"/>
    <w:rsid w:val="00AE3373"/>
    <w:rsid w:val="00AE37FE"/>
    <w:rsid w:val="00AE3F9C"/>
    <w:rsid w:val="00AE4A34"/>
    <w:rsid w:val="00AE4F53"/>
    <w:rsid w:val="00AE50D9"/>
    <w:rsid w:val="00AE5266"/>
    <w:rsid w:val="00AE67DB"/>
    <w:rsid w:val="00AE6C01"/>
    <w:rsid w:val="00AE7005"/>
    <w:rsid w:val="00AE77AE"/>
    <w:rsid w:val="00AE78D8"/>
    <w:rsid w:val="00AE7C86"/>
    <w:rsid w:val="00AF007E"/>
    <w:rsid w:val="00AF063A"/>
    <w:rsid w:val="00AF06EC"/>
    <w:rsid w:val="00AF0CB3"/>
    <w:rsid w:val="00AF2DA1"/>
    <w:rsid w:val="00AF3050"/>
    <w:rsid w:val="00AF311F"/>
    <w:rsid w:val="00AF3A5D"/>
    <w:rsid w:val="00AF3F0B"/>
    <w:rsid w:val="00AF4CFE"/>
    <w:rsid w:val="00AF4F61"/>
    <w:rsid w:val="00AF53EB"/>
    <w:rsid w:val="00AF5918"/>
    <w:rsid w:val="00AF5E05"/>
    <w:rsid w:val="00AF6CBD"/>
    <w:rsid w:val="00AF7048"/>
    <w:rsid w:val="00B00B3C"/>
    <w:rsid w:val="00B0239B"/>
    <w:rsid w:val="00B0248D"/>
    <w:rsid w:val="00B02BBB"/>
    <w:rsid w:val="00B03232"/>
    <w:rsid w:val="00B0492B"/>
    <w:rsid w:val="00B04DCB"/>
    <w:rsid w:val="00B05A1E"/>
    <w:rsid w:val="00B072A8"/>
    <w:rsid w:val="00B077E7"/>
    <w:rsid w:val="00B07826"/>
    <w:rsid w:val="00B10360"/>
    <w:rsid w:val="00B1090F"/>
    <w:rsid w:val="00B1171B"/>
    <w:rsid w:val="00B11993"/>
    <w:rsid w:val="00B14067"/>
    <w:rsid w:val="00B159AD"/>
    <w:rsid w:val="00B15DB7"/>
    <w:rsid w:val="00B172FF"/>
    <w:rsid w:val="00B17639"/>
    <w:rsid w:val="00B20BB3"/>
    <w:rsid w:val="00B21577"/>
    <w:rsid w:val="00B2366A"/>
    <w:rsid w:val="00B24595"/>
    <w:rsid w:val="00B24950"/>
    <w:rsid w:val="00B24F7B"/>
    <w:rsid w:val="00B25AB5"/>
    <w:rsid w:val="00B25E28"/>
    <w:rsid w:val="00B25FC8"/>
    <w:rsid w:val="00B26108"/>
    <w:rsid w:val="00B265B4"/>
    <w:rsid w:val="00B26679"/>
    <w:rsid w:val="00B276CA"/>
    <w:rsid w:val="00B2796A"/>
    <w:rsid w:val="00B30110"/>
    <w:rsid w:val="00B30332"/>
    <w:rsid w:val="00B31E65"/>
    <w:rsid w:val="00B31FAA"/>
    <w:rsid w:val="00B321BE"/>
    <w:rsid w:val="00B32F47"/>
    <w:rsid w:val="00B33671"/>
    <w:rsid w:val="00B33E4A"/>
    <w:rsid w:val="00B33E53"/>
    <w:rsid w:val="00B34BB1"/>
    <w:rsid w:val="00B3573A"/>
    <w:rsid w:val="00B3691B"/>
    <w:rsid w:val="00B40296"/>
    <w:rsid w:val="00B41EDD"/>
    <w:rsid w:val="00B432ED"/>
    <w:rsid w:val="00B44A82"/>
    <w:rsid w:val="00B45181"/>
    <w:rsid w:val="00B470A7"/>
    <w:rsid w:val="00B47137"/>
    <w:rsid w:val="00B50A5E"/>
    <w:rsid w:val="00B51E74"/>
    <w:rsid w:val="00B52C54"/>
    <w:rsid w:val="00B5300D"/>
    <w:rsid w:val="00B53299"/>
    <w:rsid w:val="00B53310"/>
    <w:rsid w:val="00B54378"/>
    <w:rsid w:val="00B55993"/>
    <w:rsid w:val="00B5600B"/>
    <w:rsid w:val="00B570C8"/>
    <w:rsid w:val="00B5766C"/>
    <w:rsid w:val="00B578D2"/>
    <w:rsid w:val="00B603A6"/>
    <w:rsid w:val="00B60D88"/>
    <w:rsid w:val="00B618AC"/>
    <w:rsid w:val="00B618D0"/>
    <w:rsid w:val="00B61A20"/>
    <w:rsid w:val="00B621C6"/>
    <w:rsid w:val="00B62733"/>
    <w:rsid w:val="00B63653"/>
    <w:rsid w:val="00B64A61"/>
    <w:rsid w:val="00B64B3D"/>
    <w:rsid w:val="00B6536E"/>
    <w:rsid w:val="00B6567E"/>
    <w:rsid w:val="00B65F57"/>
    <w:rsid w:val="00B67624"/>
    <w:rsid w:val="00B677B8"/>
    <w:rsid w:val="00B701B8"/>
    <w:rsid w:val="00B709C4"/>
    <w:rsid w:val="00B718A3"/>
    <w:rsid w:val="00B724B0"/>
    <w:rsid w:val="00B72669"/>
    <w:rsid w:val="00B7409D"/>
    <w:rsid w:val="00B74334"/>
    <w:rsid w:val="00B74435"/>
    <w:rsid w:val="00B7494F"/>
    <w:rsid w:val="00B74E0F"/>
    <w:rsid w:val="00B74F94"/>
    <w:rsid w:val="00B76BF6"/>
    <w:rsid w:val="00B77899"/>
    <w:rsid w:val="00B80BCA"/>
    <w:rsid w:val="00B81A1F"/>
    <w:rsid w:val="00B83110"/>
    <w:rsid w:val="00B837DD"/>
    <w:rsid w:val="00B83A2C"/>
    <w:rsid w:val="00B8415E"/>
    <w:rsid w:val="00B85D45"/>
    <w:rsid w:val="00B865A1"/>
    <w:rsid w:val="00B86F70"/>
    <w:rsid w:val="00B87BC1"/>
    <w:rsid w:val="00B9067E"/>
    <w:rsid w:val="00B90D8B"/>
    <w:rsid w:val="00B9156E"/>
    <w:rsid w:val="00B91C33"/>
    <w:rsid w:val="00B9238C"/>
    <w:rsid w:val="00B93048"/>
    <w:rsid w:val="00B93195"/>
    <w:rsid w:val="00B935FB"/>
    <w:rsid w:val="00B947D1"/>
    <w:rsid w:val="00B95B76"/>
    <w:rsid w:val="00B96706"/>
    <w:rsid w:val="00B97838"/>
    <w:rsid w:val="00B97B08"/>
    <w:rsid w:val="00BA146F"/>
    <w:rsid w:val="00BA1643"/>
    <w:rsid w:val="00BA3330"/>
    <w:rsid w:val="00BA3D6E"/>
    <w:rsid w:val="00BA5368"/>
    <w:rsid w:val="00BA6227"/>
    <w:rsid w:val="00BA66EE"/>
    <w:rsid w:val="00BB0C18"/>
    <w:rsid w:val="00BB0FAB"/>
    <w:rsid w:val="00BB1225"/>
    <w:rsid w:val="00BB3714"/>
    <w:rsid w:val="00BB3C2A"/>
    <w:rsid w:val="00BB4465"/>
    <w:rsid w:val="00BB4FB6"/>
    <w:rsid w:val="00BB5D08"/>
    <w:rsid w:val="00BB6256"/>
    <w:rsid w:val="00BB6D6E"/>
    <w:rsid w:val="00BB7490"/>
    <w:rsid w:val="00BC098F"/>
    <w:rsid w:val="00BC09CD"/>
    <w:rsid w:val="00BC0B4F"/>
    <w:rsid w:val="00BC4C56"/>
    <w:rsid w:val="00BC4D5C"/>
    <w:rsid w:val="00BC4D9A"/>
    <w:rsid w:val="00BC69DC"/>
    <w:rsid w:val="00BC7F7D"/>
    <w:rsid w:val="00BD05AF"/>
    <w:rsid w:val="00BD060B"/>
    <w:rsid w:val="00BD0733"/>
    <w:rsid w:val="00BD1C1F"/>
    <w:rsid w:val="00BD1D4B"/>
    <w:rsid w:val="00BD2467"/>
    <w:rsid w:val="00BD3430"/>
    <w:rsid w:val="00BD36C8"/>
    <w:rsid w:val="00BD3E63"/>
    <w:rsid w:val="00BD3F00"/>
    <w:rsid w:val="00BD41C0"/>
    <w:rsid w:val="00BD5303"/>
    <w:rsid w:val="00BD569C"/>
    <w:rsid w:val="00BD5711"/>
    <w:rsid w:val="00BD58F6"/>
    <w:rsid w:val="00BD606F"/>
    <w:rsid w:val="00BD639B"/>
    <w:rsid w:val="00BD651B"/>
    <w:rsid w:val="00BE1A4A"/>
    <w:rsid w:val="00BE1B05"/>
    <w:rsid w:val="00BE1B58"/>
    <w:rsid w:val="00BE1BFD"/>
    <w:rsid w:val="00BE1EF6"/>
    <w:rsid w:val="00BE1FA7"/>
    <w:rsid w:val="00BE3254"/>
    <w:rsid w:val="00BE3ACB"/>
    <w:rsid w:val="00BE3CC8"/>
    <w:rsid w:val="00BE3D5E"/>
    <w:rsid w:val="00BE494A"/>
    <w:rsid w:val="00BE4EB5"/>
    <w:rsid w:val="00BE5420"/>
    <w:rsid w:val="00BE5575"/>
    <w:rsid w:val="00BE5BEE"/>
    <w:rsid w:val="00BE5C63"/>
    <w:rsid w:val="00BE6821"/>
    <w:rsid w:val="00BE69B4"/>
    <w:rsid w:val="00BE6BCA"/>
    <w:rsid w:val="00BF03EB"/>
    <w:rsid w:val="00BF0A29"/>
    <w:rsid w:val="00BF0B36"/>
    <w:rsid w:val="00BF18E6"/>
    <w:rsid w:val="00BF1A5D"/>
    <w:rsid w:val="00BF1DE8"/>
    <w:rsid w:val="00BF1E37"/>
    <w:rsid w:val="00BF2855"/>
    <w:rsid w:val="00BF38A0"/>
    <w:rsid w:val="00BF4ED0"/>
    <w:rsid w:val="00BF67BC"/>
    <w:rsid w:val="00BF6CD8"/>
    <w:rsid w:val="00BF6EC7"/>
    <w:rsid w:val="00BF7557"/>
    <w:rsid w:val="00C0031C"/>
    <w:rsid w:val="00C00448"/>
    <w:rsid w:val="00C01134"/>
    <w:rsid w:val="00C0180A"/>
    <w:rsid w:val="00C0318C"/>
    <w:rsid w:val="00C03410"/>
    <w:rsid w:val="00C03903"/>
    <w:rsid w:val="00C04A1E"/>
    <w:rsid w:val="00C06C62"/>
    <w:rsid w:val="00C06FA0"/>
    <w:rsid w:val="00C07161"/>
    <w:rsid w:val="00C0773A"/>
    <w:rsid w:val="00C07C0F"/>
    <w:rsid w:val="00C10159"/>
    <w:rsid w:val="00C1103A"/>
    <w:rsid w:val="00C11FFE"/>
    <w:rsid w:val="00C127EC"/>
    <w:rsid w:val="00C136B9"/>
    <w:rsid w:val="00C13A14"/>
    <w:rsid w:val="00C14FBA"/>
    <w:rsid w:val="00C16AF6"/>
    <w:rsid w:val="00C16D73"/>
    <w:rsid w:val="00C1729A"/>
    <w:rsid w:val="00C1736C"/>
    <w:rsid w:val="00C17EA2"/>
    <w:rsid w:val="00C207DF"/>
    <w:rsid w:val="00C20C6B"/>
    <w:rsid w:val="00C227FB"/>
    <w:rsid w:val="00C25266"/>
    <w:rsid w:val="00C25A8A"/>
    <w:rsid w:val="00C26864"/>
    <w:rsid w:val="00C273DE"/>
    <w:rsid w:val="00C27866"/>
    <w:rsid w:val="00C278F0"/>
    <w:rsid w:val="00C30B65"/>
    <w:rsid w:val="00C31224"/>
    <w:rsid w:val="00C312AA"/>
    <w:rsid w:val="00C3157A"/>
    <w:rsid w:val="00C336B0"/>
    <w:rsid w:val="00C33B21"/>
    <w:rsid w:val="00C35449"/>
    <w:rsid w:val="00C35D60"/>
    <w:rsid w:val="00C371AE"/>
    <w:rsid w:val="00C371E1"/>
    <w:rsid w:val="00C37B46"/>
    <w:rsid w:val="00C404E5"/>
    <w:rsid w:val="00C41B05"/>
    <w:rsid w:val="00C42931"/>
    <w:rsid w:val="00C42BDC"/>
    <w:rsid w:val="00C44399"/>
    <w:rsid w:val="00C448BF"/>
    <w:rsid w:val="00C45387"/>
    <w:rsid w:val="00C45B88"/>
    <w:rsid w:val="00C46AB6"/>
    <w:rsid w:val="00C46B52"/>
    <w:rsid w:val="00C47964"/>
    <w:rsid w:val="00C526A6"/>
    <w:rsid w:val="00C528ED"/>
    <w:rsid w:val="00C52AA0"/>
    <w:rsid w:val="00C52B94"/>
    <w:rsid w:val="00C541DA"/>
    <w:rsid w:val="00C542B0"/>
    <w:rsid w:val="00C54549"/>
    <w:rsid w:val="00C54A7D"/>
    <w:rsid w:val="00C54D94"/>
    <w:rsid w:val="00C550C6"/>
    <w:rsid w:val="00C55B14"/>
    <w:rsid w:val="00C57409"/>
    <w:rsid w:val="00C61034"/>
    <w:rsid w:val="00C61538"/>
    <w:rsid w:val="00C615FE"/>
    <w:rsid w:val="00C6165A"/>
    <w:rsid w:val="00C61768"/>
    <w:rsid w:val="00C6255D"/>
    <w:rsid w:val="00C627C3"/>
    <w:rsid w:val="00C62C1A"/>
    <w:rsid w:val="00C6334E"/>
    <w:rsid w:val="00C636B5"/>
    <w:rsid w:val="00C63A1F"/>
    <w:rsid w:val="00C63E29"/>
    <w:rsid w:val="00C65538"/>
    <w:rsid w:val="00C700AE"/>
    <w:rsid w:val="00C70CD5"/>
    <w:rsid w:val="00C71D02"/>
    <w:rsid w:val="00C723C5"/>
    <w:rsid w:val="00C72F5E"/>
    <w:rsid w:val="00C7331A"/>
    <w:rsid w:val="00C74D48"/>
    <w:rsid w:val="00C75B00"/>
    <w:rsid w:val="00C761B0"/>
    <w:rsid w:val="00C763D2"/>
    <w:rsid w:val="00C7683D"/>
    <w:rsid w:val="00C778E8"/>
    <w:rsid w:val="00C804F1"/>
    <w:rsid w:val="00C805B4"/>
    <w:rsid w:val="00C80A2A"/>
    <w:rsid w:val="00C816D7"/>
    <w:rsid w:val="00C81893"/>
    <w:rsid w:val="00C819C0"/>
    <w:rsid w:val="00C81A61"/>
    <w:rsid w:val="00C81FD3"/>
    <w:rsid w:val="00C82414"/>
    <w:rsid w:val="00C839F3"/>
    <w:rsid w:val="00C84521"/>
    <w:rsid w:val="00C8485E"/>
    <w:rsid w:val="00C84A8C"/>
    <w:rsid w:val="00C84B9F"/>
    <w:rsid w:val="00C84DE7"/>
    <w:rsid w:val="00C85B08"/>
    <w:rsid w:val="00C85E24"/>
    <w:rsid w:val="00C8616D"/>
    <w:rsid w:val="00C86647"/>
    <w:rsid w:val="00C90A97"/>
    <w:rsid w:val="00C92219"/>
    <w:rsid w:val="00C92980"/>
    <w:rsid w:val="00C92CDE"/>
    <w:rsid w:val="00C93318"/>
    <w:rsid w:val="00C93AAD"/>
    <w:rsid w:val="00C93B48"/>
    <w:rsid w:val="00C96341"/>
    <w:rsid w:val="00C97FF4"/>
    <w:rsid w:val="00CA0E30"/>
    <w:rsid w:val="00CA18A6"/>
    <w:rsid w:val="00CA25F0"/>
    <w:rsid w:val="00CA28F6"/>
    <w:rsid w:val="00CA2A67"/>
    <w:rsid w:val="00CA3B48"/>
    <w:rsid w:val="00CA56DD"/>
    <w:rsid w:val="00CA5A9E"/>
    <w:rsid w:val="00CA5AED"/>
    <w:rsid w:val="00CA6439"/>
    <w:rsid w:val="00CA7BFA"/>
    <w:rsid w:val="00CB238B"/>
    <w:rsid w:val="00CB2995"/>
    <w:rsid w:val="00CB3EF4"/>
    <w:rsid w:val="00CB4B13"/>
    <w:rsid w:val="00CB4F7A"/>
    <w:rsid w:val="00CB553A"/>
    <w:rsid w:val="00CB66DA"/>
    <w:rsid w:val="00CB6A3A"/>
    <w:rsid w:val="00CB6EC8"/>
    <w:rsid w:val="00CB777D"/>
    <w:rsid w:val="00CB7A33"/>
    <w:rsid w:val="00CB7AF8"/>
    <w:rsid w:val="00CB7E9C"/>
    <w:rsid w:val="00CB7F0D"/>
    <w:rsid w:val="00CC01ED"/>
    <w:rsid w:val="00CC08BA"/>
    <w:rsid w:val="00CC0B7C"/>
    <w:rsid w:val="00CC12B0"/>
    <w:rsid w:val="00CC13A6"/>
    <w:rsid w:val="00CC1FCC"/>
    <w:rsid w:val="00CC21A7"/>
    <w:rsid w:val="00CC3485"/>
    <w:rsid w:val="00CC37DD"/>
    <w:rsid w:val="00CC383B"/>
    <w:rsid w:val="00CC4DE9"/>
    <w:rsid w:val="00CC4FA0"/>
    <w:rsid w:val="00CC57C6"/>
    <w:rsid w:val="00CC58F8"/>
    <w:rsid w:val="00CC627A"/>
    <w:rsid w:val="00CC6AE0"/>
    <w:rsid w:val="00CC7099"/>
    <w:rsid w:val="00CC712F"/>
    <w:rsid w:val="00CC74F7"/>
    <w:rsid w:val="00CD02A2"/>
    <w:rsid w:val="00CD07C2"/>
    <w:rsid w:val="00CD10CD"/>
    <w:rsid w:val="00CD27DC"/>
    <w:rsid w:val="00CD3ED3"/>
    <w:rsid w:val="00CD4139"/>
    <w:rsid w:val="00CD563F"/>
    <w:rsid w:val="00CD567F"/>
    <w:rsid w:val="00CD5AC9"/>
    <w:rsid w:val="00CD61F0"/>
    <w:rsid w:val="00CD6F5B"/>
    <w:rsid w:val="00CD6FCE"/>
    <w:rsid w:val="00CD7321"/>
    <w:rsid w:val="00CD7652"/>
    <w:rsid w:val="00CD7B72"/>
    <w:rsid w:val="00CE0B9A"/>
    <w:rsid w:val="00CE0EAF"/>
    <w:rsid w:val="00CE41E6"/>
    <w:rsid w:val="00CE4557"/>
    <w:rsid w:val="00CE4BCA"/>
    <w:rsid w:val="00CE593A"/>
    <w:rsid w:val="00CE5CF2"/>
    <w:rsid w:val="00CE784E"/>
    <w:rsid w:val="00CE78C8"/>
    <w:rsid w:val="00CE7D4F"/>
    <w:rsid w:val="00CE7E4F"/>
    <w:rsid w:val="00CE7EE2"/>
    <w:rsid w:val="00CF07EB"/>
    <w:rsid w:val="00CF0EEE"/>
    <w:rsid w:val="00CF1273"/>
    <w:rsid w:val="00CF25B1"/>
    <w:rsid w:val="00CF2FAE"/>
    <w:rsid w:val="00CF3CAB"/>
    <w:rsid w:val="00CF5B54"/>
    <w:rsid w:val="00CF5DCD"/>
    <w:rsid w:val="00CF6B03"/>
    <w:rsid w:val="00CF74DE"/>
    <w:rsid w:val="00CF7B6E"/>
    <w:rsid w:val="00D00484"/>
    <w:rsid w:val="00D0268E"/>
    <w:rsid w:val="00D033F9"/>
    <w:rsid w:val="00D03F5C"/>
    <w:rsid w:val="00D03FD4"/>
    <w:rsid w:val="00D04447"/>
    <w:rsid w:val="00D044A2"/>
    <w:rsid w:val="00D059CB"/>
    <w:rsid w:val="00D068B4"/>
    <w:rsid w:val="00D07C75"/>
    <w:rsid w:val="00D103E6"/>
    <w:rsid w:val="00D10A2F"/>
    <w:rsid w:val="00D112B1"/>
    <w:rsid w:val="00D114CA"/>
    <w:rsid w:val="00D12232"/>
    <w:rsid w:val="00D1276D"/>
    <w:rsid w:val="00D12B88"/>
    <w:rsid w:val="00D12BDB"/>
    <w:rsid w:val="00D12CEA"/>
    <w:rsid w:val="00D1435A"/>
    <w:rsid w:val="00D14557"/>
    <w:rsid w:val="00D1531B"/>
    <w:rsid w:val="00D15F7C"/>
    <w:rsid w:val="00D167EE"/>
    <w:rsid w:val="00D1680E"/>
    <w:rsid w:val="00D16D3E"/>
    <w:rsid w:val="00D17288"/>
    <w:rsid w:val="00D1751B"/>
    <w:rsid w:val="00D209C4"/>
    <w:rsid w:val="00D212B5"/>
    <w:rsid w:val="00D2145B"/>
    <w:rsid w:val="00D22291"/>
    <w:rsid w:val="00D22A7B"/>
    <w:rsid w:val="00D22BAB"/>
    <w:rsid w:val="00D22E5E"/>
    <w:rsid w:val="00D23C21"/>
    <w:rsid w:val="00D23D2F"/>
    <w:rsid w:val="00D2438B"/>
    <w:rsid w:val="00D24B20"/>
    <w:rsid w:val="00D258E4"/>
    <w:rsid w:val="00D25AEB"/>
    <w:rsid w:val="00D272FF"/>
    <w:rsid w:val="00D27F84"/>
    <w:rsid w:val="00D30196"/>
    <w:rsid w:val="00D311F7"/>
    <w:rsid w:val="00D314BD"/>
    <w:rsid w:val="00D317A9"/>
    <w:rsid w:val="00D31BEA"/>
    <w:rsid w:val="00D32105"/>
    <w:rsid w:val="00D32DF3"/>
    <w:rsid w:val="00D3328A"/>
    <w:rsid w:val="00D339F7"/>
    <w:rsid w:val="00D340CE"/>
    <w:rsid w:val="00D365BB"/>
    <w:rsid w:val="00D37EC5"/>
    <w:rsid w:val="00D41648"/>
    <w:rsid w:val="00D41A25"/>
    <w:rsid w:val="00D42073"/>
    <w:rsid w:val="00D437A5"/>
    <w:rsid w:val="00D44940"/>
    <w:rsid w:val="00D4526E"/>
    <w:rsid w:val="00D46E9C"/>
    <w:rsid w:val="00D46EE2"/>
    <w:rsid w:val="00D47533"/>
    <w:rsid w:val="00D47552"/>
    <w:rsid w:val="00D47D5A"/>
    <w:rsid w:val="00D509EC"/>
    <w:rsid w:val="00D50B63"/>
    <w:rsid w:val="00D51353"/>
    <w:rsid w:val="00D53B1B"/>
    <w:rsid w:val="00D5494B"/>
    <w:rsid w:val="00D54D6B"/>
    <w:rsid w:val="00D55E10"/>
    <w:rsid w:val="00D55F3C"/>
    <w:rsid w:val="00D56105"/>
    <w:rsid w:val="00D574A6"/>
    <w:rsid w:val="00D60754"/>
    <w:rsid w:val="00D61041"/>
    <w:rsid w:val="00D61557"/>
    <w:rsid w:val="00D6239D"/>
    <w:rsid w:val="00D6263D"/>
    <w:rsid w:val="00D628F4"/>
    <w:rsid w:val="00D62C56"/>
    <w:rsid w:val="00D62D12"/>
    <w:rsid w:val="00D634E1"/>
    <w:rsid w:val="00D63A9C"/>
    <w:rsid w:val="00D645A6"/>
    <w:rsid w:val="00D65A44"/>
    <w:rsid w:val="00D676DF"/>
    <w:rsid w:val="00D71B1B"/>
    <w:rsid w:val="00D71F7C"/>
    <w:rsid w:val="00D71F9B"/>
    <w:rsid w:val="00D725FA"/>
    <w:rsid w:val="00D7333E"/>
    <w:rsid w:val="00D73782"/>
    <w:rsid w:val="00D737D2"/>
    <w:rsid w:val="00D73D27"/>
    <w:rsid w:val="00D744A7"/>
    <w:rsid w:val="00D7565A"/>
    <w:rsid w:val="00D75F87"/>
    <w:rsid w:val="00D761EE"/>
    <w:rsid w:val="00D762BB"/>
    <w:rsid w:val="00D7762E"/>
    <w:rsid w:val="00D776C0"/>
    <w:rsid w:val="00D8020A"/>
    <w:rsid w:val="00D80A17"/>
    <w:rsid w:val="00D81457"/>
    <w:rsid w:val="00D81607"/>
    <w:rsid w:val="00D821C9"/>
    <w:rsid w:val="00D82A1B"/>
    <w:rsid w:val="00D83146"/>
    <w:rsid w:val="00D83D60"/>
    <w:rsid w:val="00D84536"/>
    <w:rsid w:val="00D845B6"/>
    <w:rsid w:val="00D849E3"/>
    <w:rsid w:val="00D8524E"/>
    <w:rsid w:val="00D85ECA"/>
    <w:rsid w:val="00D87A9E"/>
    <w:rsid w:val="00D87B6F"/>
    <w:rsid w:val="00D87E6C"/>
    <w:rsid w:val="00D91EE5"/>
    <w:rsid w:val="00D92158"/>
    <w:rsid w:val="00D929C6"/>
    <w:rsid w:val="00D93193"/>
    <w:rsid w:val="00D93BF7"/>
    <w:rsid w:val="00D93C86"/>
    <w:rsid w:val="00D94055"/>
    <w:rsid w:val="00D9424F"/>
    <w:rsid w:val="00D94970"/>
    <w:rsid w:val="00D96C1D"/>
    <w:rsid w:val="00D96DD5"/>
    <w:rsid w:val="00D97281"/>
    <w:rsid w:val="00D97695"/>
    <w:rsid w:val="00D97A0B"/>
    <w:rsid w:val="00DA0184"/>
    <w:rsid w:val="00DA11F5"/>
    <w:rsid w:val="00DA1BEB"/>
    <w:rsid w:val="00DA294C"/>
    <w:rsid w:val="00DA3126"/>
    <w:rsid w:val="00DA36CC"/>
    <w:rsid w:val="00DA374D"/>
    <w:rsid w:val="00DA3D55"/>
    <w:rsid w:val="00DA60ED"/>
    <w:rsid w:val="00DA6A37"/>
    <w:rsid w:val="00DA6B0C"/>
    <w:rsid w:val="00DA773E"/>
    <w:rsid w:val="00DA78B4"/>
    <w:rsid w:val="00DB0B8E"/>
    <w:rsid w:val="00DB0CF0"/>
    <w:rsid w:val="00DB0D35"/>
    <w:rsid w:val="00DB0EDE"/>
    <w:rsid w:val="00DB0FA0"/>
    <w:rsid w:val="00DB1BFC"/>
    <w:rsid w:val="00DB319F"/>
    <w:rsid w:val="00DB33CB"/>
    <w:rsid w:val="00DB36B7"/>
    <w:rsid w:val="00DB54AB"/>
    <w:rsid w:val="00DB626B"/>
    <w:rsid w:val="00DB754F"/>
    <w:rsid w:val="00DB7C12"/>
    <w:rsid w:val="00DC077E"/>
    <w:rsid w:val="00DC0B4F"/>
    <w:rsid w:val="00DC1E84"/>
    <w:rsid w:val="00DC268B"/>
    <w:rsid w:val="00DC26DC"/>
    <w:rsid w:val="00DC32CB"/>
    <w:rsid w:val="00DC3E82"/>
    <w:rsid w:val="00DC51BE"/>
    <w:rsid w:val="00DC548F"/>
    <w:rsid w:val="00DC66DF"/>
    <w:rsid w:val="00DC67E5"/>
    <w:rsid w:val="00DC68A7"/>
    <w:rsid w:val="00DC6A30"/>
    <w:rsid w:val="00DC6A3D"/>
    <w:rsid w:val="00DC71C0"/>
    <w:rsid w:val="00DC768E"/>
    <w:rsid w:val="00DC7C4E"/>
    <w:rsid w:val="00DD14E2"/>
    <w:rsid w:val="00DD2F2D"/>
    <w:rsid w:val="00DD353A"/>
    <w:rsid w:val="00DD3DE8"/>
    <w:rsid w:val="00DD5710"/>
    <w:rsid w:val="00DD59A2"/>
    <w:rsid w:val="00DD6E9D"/>
    <w:rsid w:val="00DE06F8"/>
    <w:rsid w:val="00DE1988"/>
    <w:rsid w:val="00DE1DA7"/>
    <w:rsid w:val="00DE260A"/>
    <w:rsid w:val="00DE2BD9"/>
    <w:rsid w:val="00DE3737"/>
    <w:rsid w:val="00DE6108"/>
    <w:rsid w:val="00DE6419"/>
    <w:rsid w:val="00DE653B"/>
    <w:rsid w:val="00DE6986"/>
    <w:rsid w:val="00DE6B05"/>
    <w:rsid w:val="00DE6D66"/>
    <w:rsid w:val="00DE76B7"/>
    <w:rsid w:val="00DE79E5"/>
    <w:rsid w:val="00DF310E"/>
    <w:rsid w:val="00DF3515"/>
    <w:rsid w:val="00DF3B90"/>
    <w:rsid w:val="00DF62BE"/>
    <w:rsid w:val="00DF667A"/>
    <w:rsid w:val="00DF72C7"/>
    <w:rsid w:val="00DF7AA9"/>
    <w:rsid w:val="00E00348"/>
    <w:rsid w:val="00E00F7F"/>
    <w:rsid w:val="00E0147A"/>
    <w:rsid w:val="00E014AC"/>
    <w:rsid w:val="00E01681"/>
    <w:rsid w:val="00E02420"/>
    <w:rsid w:val="00E0261D"/>
    <w:rsid w:val="00E03FA9"/>
    <w:rsid w:val="00E03FDE"/>
    <w:rsid w:val="00E0419D"/>
    <w:rsid w:val="00E04AD6"/>
    <w:rsid w:val="00E04B76"/>
    <w:rsid w:val="00E051B3"/>
    <w:rsid w:val="00E055A5"/>
    <w:rsid w:val="00E05792"/>
    <w:rsid w:val="00E0688F"/>
    <w:rsid w:val="00E06FE2"/>
    <w:rsid w:val="00E0727A"/>
    <w:rsid w:val="00E115AE"/>
    <w:rsid w:val="00E12615"/>
    <w:rsid w:val="00E1319E"/>
    <w:rsid w:val="00E1600F"/>
    <w:rsid w:val="00E16AE4"/>
    <w:rsid w:val="00E16BFF"/>
    <w:rsid w:val="00E17AA5"/>
    <w:rsid w:val="00E212C4"/>
    <w:rsid w:val="00E21CE0"/>
    <w:rsid w:val="00E22A4C"/>
    <w:rsid w:val="00E22AA0"/>
    <w:rsid w:val="00E22D10"/>
    <w:rsid w:val="00E22FAA"/>
    <w:rsid w:val="00E2327A"/>
    <w:rsid w:val="00E234B7"/>
    <w:rsid w:val="00E2520E"/>
    <w:rsid w:val="00E25BCA"/>
    <w:rsid w:val="00E26BEC"/>
    <w:rsid w:val="00E27637"/>
    <w:rsid w:val="00E30269"/>
    <w:rsid w:val="00E34A76"/>
    <w:rsid w:val="00E356F4"/>
    <w:rsid w:val="00E358A0"/>
    <w:rsid w:val="00E35B08"/>
    <w:rsid w:val="00E36E91"/>
    <w:rsid w:val="00E4034A"/>
    <w:rsid w:val="00E4406F"/>
    <w:rsid w:val="00E45A53"/>
    <w:rsid w:val="00E469B6"/>
    <w:rsid w:val="00E46EA5"/>
    <w:rsid w:val="00E47022"/>
    <w:rsid w:val="00E51B23"/>
    <w:rsid w:val="00E53A81"/>
    <w:rsid w:val="00E5479F"/>
    <w:rsid w:val="00E555EC"/>
    <w:rsid w:val="00E56D8A"/>
    <w:rsid w:val="00E575E3"/>
    <w:rsid w:val="00E61C8A"/>
    <w:rsid w:val="00E6206E"/>
    <w:rsid w:val="00E6271C"/>
    <w:rsid w:val="00E62AF7"/>
    <w:rsid w:val="00E63140"/>
    <w:rsid w:val="00E63A76"/>
    <w:rsid w:val="00E64A33"/>
    <w:rsid w:val="00E652BA"/>
    <w:rsid w:val="00E65603"/>
    <w:rsid w:val="00E65F0A"/>
    <w:rsid w:val="00E66840"/>
    <w:rsid w:val="00E668E3"/>
    <w:rsid w:val="00E7011A"/>
    <w:rsid w:val="00E72E15"/>
    <w:rsid w:val="00E74094"/>
    <w:rsid w:val="00E74973"/>
    <w:rsid w:val="00E75010"/>
    <w:rsid w:val="00E75A0B"/>
    <w:rsid w:val="00E76446"/>
    <w:rsid w:val="00E7653A"/>
    <w:rsid w:val="00E76DAE"/>
    <w:rsid w:val="00E770B9"/>
    <w:rsid w:val="00E804B8"/>
    <w:rsid w:val="00E810B4"/>
    <w:rsid w:val="00E81208"/>
    <w:rsid w:val="00E81406"/>
    <w:rsid w:val="00E81603"/>
    <w:rsid w:val="00E81B71"/>
    <w:rsid w:val="00E82563"/>
    <w:rsid w:val="00E82A82"/>
    <w:rsid w:val="00E83918"/>
    <w:rsid w:val="00E83FA0"/>
    <w:rsid w:val="00E84076"/>
    <w:rsid w:val="00E84349"/>
    <w:rsid w:val="00E84F6A"/>
    <w:rsid w:val="00E85E83"/>
    <w:rsid w:val="00E8612C"/>
    <w:rsid w:val="00E87538"/>
    <w:rsid w:val="00E900C7"/>
    <w:rsid w:val="00E9070C"/>
    <w:rsid w:val="00E90B68"/>
    <w:rsid w:val="00E9489D"/>
    <w:rsid w:val="00E94B56"/>
    <w:rsid w:val="00E95277"/>
    <w:rsid w:val="00E95607"/>
    <w:rsid w:val="00E9599B"/>
    <w:rsid w:val="00E95B3A"/>
    <w:rsid w:val="00E964CF"/>
    <w:rsid w:val="00E97012"/>
    <w:rsid w:val="00E9720F"/>
    <w:rsid w:val="00E97407"/>
    <w:rsid w:val="00E9791C"/>
    <w:rsid w:val="00E97A16"/>
    <w:rsid w:val="00E97A65"/>
    <w:rsid w:val="00E97AB7"/>
    <w:rsid w:val="00EA0911"/>
    <w:rsid w:val="00EA158A"/>
    <w:rsid w:val="00EA15C3"/>
    <w:rsid w:val="00EA3172"/>
    <w:rsid w:val="00EA367D"/>
    <w:rsid w:val="00EA59C4"/>
    <w:rsid w:val="00EA78EF"/>
    <w:rsid w:val="00EB08F6"/>
    <w:rsid w:val="00EB0E3D"/>
    <w:rsid w:val="00EB161C"/>
    <w:rsid w:val="00EB1E77"/>
    <w:rsid w:val="00EB266F"/>
    <w:rsid w:val="00EB292F"/>
    <w:rsid w:val="00EB386F"/>
    <w:rsid w:val="00EB4014"/>
    <w:rsid w:val="00EB5931"/>
    <w:rsid w:val="00EB5F2D"/>
    <w:rsid w:val="00EB7BDA"/>
    <w:rsid w:val="00EC1DA5"/>
    <w:rsid w:val="00EC22D4"/>
    <w:rsid w:val="00EC285F"/>
    <w:rsid w:val="00EC35C7"/>
    <w:rsid w:val="00EC47C1"/>
    <w:rsid w:val="00EC4C14"/>
    <w:rsid w:val="00EC5923"/>
    <w:rsid w:val="00EC60CA"/>
    <w:rsid w:val="00EC7066"/>
    <w:rsid w:val="00EC772D"/>
    <w:rsid w:val="00ED04B1"/>
    <w:rsid w:val="00ED06BD"/>
    <w:rsid w:val="00ED0B4C"/>
    <w:rsid w:val="00ED126A"/>
    <w:rsid w:val="00ED2534"/>
    <w:rsid w:val="00ED38B3"/>
    <w:rsid w:val="00ED5224"/>
    <w:rsid w:val="00ED5DA5"/>
    <w:rsid w:val="00ED7219"/>
    <w:rsid w:val="00EE03B4"/>
    <w:rsid w:val="00EE07A7"/>
    <w:rsid w:val="00EE0B9F"/>
    <w:rsid w:val="00EE18C5"/>
    <w:rsid w:val="00EE21EE"/>
    <w:rsid w:val="00EE27B0"/>
    <w:rsid w:val="00EE27E3"/>
    <w:rsid w:val="00EE39D8"/>
    <w:rsid w:val="00EE3DE9"/>
    <w:rsid w:val="00EE3E4D"/>
    <w:rsid w:val="00EE551F"/>
    <w:rsid w:val="00EE5AF7"/>
    <w:rsid w:val="00EE6256"/>
    <w:rsid w:val="00EE6EBA"/>
    <w:rsid w:val="00EE6F51"/>
    <w:rsid w:val="00EE755D"/>
    <w:rsid w:val="00EF02EE"/>
    <w:rsid w:val="00EF1CD0"/>
    <w:rsid w:val="00EF29AD"/>
    <w:rsid w:val="00EF2F22"/>
    <w:rsid w:val="00EF3171"/>
    <w:rsid w:val="00EF3386"/>
    <w:rsid w:val="00EF3815"/>
    <w:rsid w:val="00EF3E76"/>
    <w:rsid w:val="00EF3F29"/>
    <w:rsid w:val="00EF4906"/>
    <w:rsid w:val="00EF493D"/>
    <w:rsid w:val="00EF4946"/>
    <w:rsid w:val="00EF4B7B"/>
    <w:rsid w:val="00EF5806"/>
    <w:rsid w:val="00EF5AE1"/>
    <w:rsid w:val="00EF63DC"/>
    <w:rsid w:val="00EF7980"/>
    <w:rsid w:val="00F01120"/>
    <w:rsid w:val="00F015BB"/>
    <w:rsid w:val="00F02B92"/>
    <w:rsid w:val="00F03D89"/>
    <w:rsid w:val="00F05DA3"/>
    <w:rsid w:val="00F05FC0"/>
    <w:rsid w:val="00F10791"/>
    <w:rsid w:val="00F11FEF"/>
    <w:rsid w:val="00F123B1"/>
    <w:rsid w:val="00F13111"/>
    <w:rsid w:val="00F134F0"/>
    <w:rsid w:val="00F1376B"/>
    <w:rsid w:val="00F14920"/>
    <w:rsid w:val="00F1557B"/>
    <w:rsid w:val="00F155E8"/>
    <w:rsid w:val="00F1573B"/>
    <w:rsid w:val="00F15807"/>
    <w:rsid w:val="00F159CC"/>
    <w:rsid w:val="00F15B4A"/>
    <w:rsid w:val="00F15FD6"/>
    <w:rsid w:val="00F1698A"/>
    <w:rsid w:val="00F2020B"/>
    <w:rsid w:val="00F2061D"/>
    <w:rsid w:val="00F20B4A"/>
    <w:rsid w:val="00F224C3"/>
    <w:rsid w:val="00F2281E"/>
    <w:rsid w:val="00F23D62"/>
    <w:rsid w:val="00F250B5"/>
    <w:rsid w:val="00F25557"/>
    <w:rsid w:val="00F26A1F"/>
    <w:rsid w:val="00F27277"/>
    <w:rsid w:val="00F27683"/>
    <w:rsid w:val="00F27BEB"/>
    <w:rsid w:val="00F31A5E"/>
    <w:rsid w:val="00F320E0"/>
    <w:rsid w:val="00F33178"/>
    <w:rsid w:val="00F349FC"/>
    <w:rsid w:val="00F3538F"/>
    <w:rsid w:val="00F36BC4"/>
    <w:rsid w:val="00F40D26"/>
    <w:rsid w:val="00F436C5"/>
    <w:rsid w:val="00F437DD"/>
    <w:rsid w:val="00F45C14"/>
    <w:rsid w:val="00F45E6D"/>
    <w:rsid w:val="00F476DE"/>
    <w:rsid w:val="00F50E74"/>
    <w:rsid w:val="00F50FFB"/>
    <w:rsid w:val="00F517C6"/>
    <w:rsid w:val="00F521B8"/>
    <w:rsid w:val="00F54C75"/>
    <w:rsid w:val="00F5513E"/>
    <w:rsid w:val="00F553B2"/>
    <w:rsid w:val="00F57405"/>
    <w:rsid w:val="00F57640"/>
    <w:rsid w:val="00F57CA8"/>
    <w:rsid w:val="00F60AA6"/>
    <w:rsid w:val="00F60DE1"/>
    <w:rsid w:val="00F6163B"/>
    <w:rsid w:val="00F62704"/>
    <w:rsid w:val="00F63241"/>
    <w:rsid w:val="00F6395E"/>
    <w:rsid w:val="00F63A47"/>
    <w:rsid w:val="00F63D20"/>
    <w:rsid w:val="00F63E20"/>
    <w:rsid w:val="00F653AD"/>
    <w:rsid w:val="00F66FD7"/>
    <w:rsid w:val="00F70318"/>
    <w:rsid w:val="00F716BB"/>
    <w:rsid w:val="00F7170F"/>
    <w:rsid w:val="00F72170"/>
    <w:rsid w:val="00F724E2"/>
    <w:rsid w:val="00F72FF2"/>
    <w:rsid w:val="00F7349B"/>
    <w:rsid w:val="00F7367D"/>
    <w:rsid w:val="00F73B31"/>
    <w:rsid w:val="00F75485"/>
    <w:rsid w:val="00F7592C"/>
    <w:rsid w:val="00F7684C"/>
    <w:rsid w:val="00F7693F"/>
    <w:rsid w:val="00F77D8C"/>
    <w:rsid w:val="00F80A7F"/>
    <w:rsid w:val="00F80B0B"/>
    <w:rsid w:val="00F83C00"/>
    <w:rsid w:val="00F8522D"/>
    <w:rsid w:val="00F85CE4"/>
    <w:rsid w:val="00F86D32"/>
    <w:rsid w:val="00F90FF0"/>
    <w:rsid w:val="00F922C8"/>
    <w:rsid w:val="00F92822"/>
    <w:rsid w:val="00F9384B"/>
    <w:rsid w:val="00F93E0C"/>
    <w:rsid w:val="00F9471F"/>
    <w:rsid w:val="00F9652C"/>
    <w:rsid w:val="00F96E9F"/>
    <w:rsid w:val="00F96EED"/>
    <w:rsid w:val="00F9760E"/>
    <w:rsid w:val="00FA0C61"/>
    <w:rsid w:val="00FA0F0B"/>
    <w:rsid w:val="00FA2481"/>
    <w:rsid w:val="00FA3057"/>
    <w:rsid w:val="00FA33F3"/>
    <w:rsid w:val="00FA3725"/>
    <w:rsid w:val="00FA3EB3"/>
    <w:rsid w:val="00FA4597"/>
    <w:rsid w:val="00FA569E"/>
    <w:rsid w:val="00FA61EB"/>
    <w:rsid w:val="00FA673F"/>
    <w:rsid w:val="00FA7529"/>
    <w:rsid w:val="00FA79B5"/>
    <w:rsid w:val="00FB0136"/>
    <w:rsid w:val="00FB0734"/>
    <w:rsid w:val="00FB12F0"/>
    <w:rsid w:val="00FB1EA2"/>
    <w:rsid w:val="00FB2837"/>
    <w:rsid w:val="00FB2AD9"/>
    <w:rsid w:val="00FB3320"/>
    <w:rsid w:val="00FB34E5"/>
    <w:rsid w:val="00FB368C"/>
    <w:rsid w:val="00FB3FBB"/>
    <w:rsid w:val="00FB5473"/>
    <w:rsid w:val="00FB5942"/>
    <w:rsid w:val="00FB5CF9"/>
    <w:rsid w:val="00FB669C"/>
    <w:rsid w:val="00FB7826"/>
    <w:rsid w:val="00FC0282"/>
    <w:rsid w:val="00FC03E6"/>
    <w:rsid w:val="00FC0F1B"/>
    <w:rsid w:val="00FC364A"/>
    <w:rsid w:val="00FC542D"/>
    <w:rsid w:val="00FC6267"/>
    <w:rsid w:val="00FC6EAE"/>
    <w:rsid w:val="00FC78A3"/>
    <w:rsid w:val="00FC7D9A"/>
    <w:rsid w:val="00FC7FF0"/>
    <w:rsid w:val="00FD0815"/>
    <w:rsid w:val="00FD08DF"/>
    <w:rsid w:val="00FD0926"/>
    <w:rsid w:val="00FD0A0D"/>
    <w:rsid w:val="00FD0A13"/>
    <w:rsid w:val="00FD0B69"/>
    <w:rsid w:val="00FD2883"/>
    <w:rsid w:val="00FD43B7"/>
    <w:rsid w:val="00FD4C08"/>
    <w:rsid w:val="00FD56D4"/>
    <w:rsid w:val="00FD6A4E"/>
    <w:rsid w:val="00FD6CA6"/>
    <w:rsid w:val="00FE22FF"/>
    <w:rsid w:val="00FE286B"/>
    <w:rsid w:val="00FE2C27"/>
    <w:rsid w:val="00FE3E28"/>
    <w:rsid w:val="00FE3FE8"/>
    <w:rsid w:val="00FE42B6"/>
    <w:rsid w:val="00FE57C7"/>
    <w:rsid w:val="00FE5B94"/>
    <w:rsid w:val="00FE5C02"/>
    <w:rsid w:val="00FE7D74"/>
    <w:rsid w:val="00FF03EB"/>
    <w:rsid w:val="00FF0795"/>
    <w:rsid w:val="00FF1B72"/>
    <w:rsid w:val="00FF2432"/>
    <w:rsid w:val="00FF2C05"/>
    <w:rsid w:val="00FF2ECF"/>
    <w:rsid w:val="00FF3176"/>
    <w:rsid w:val="00FF3D37"/>
    <w:rsid w:val="00FF4554"/>
    <w:rsid w:val="00FF4FE2"/>
    <w:rsid w:val="00FF63E8"/>
    <w:rsid w:val="00FF657A"/>
    <w:rsid w:val="00FF705B"/>
    <w:rsid w:val="00FF710B"/>
    <w:rsid w:val="00FF7448"/>
    <w:rsid w:val="00FF798E"/>
    <w:rsid w:val="00FF7C51"/>
    <w:rsid w:val="05966E02"/>
    <w:rsid w:val="0A6E6A53"/>
    <w:rsid w:val="0C393AAF"/>
    <w:rsid w:val="31A25151"/>
    <w:rsid w:val="324D353A"/>
    <w:rsid w:val="329A48A9"/>
    <w:rsid w:val="338A6F1A"/>
    <w:rsid w:val="35113B5B"/>
    <w:rsid w:val="387E4503"/>
    <w:rsid w:val="45E95F44"/>
    <w:rsid w:val="4C806D7B"/>
    <w:rsid w:val="4ECD62C3"/>
    <w:rsid w:val="51234A48"/>
    <w:rsid w:val="553F2137"/>
    <w:rsid w:val="5712057C"/>
    <w:rsid w:val="59C64BFD"/>
    <w:rsid w:val="612A6A8C"/>
    <w:rsid w:val="62054DE1"/>
    <w:rsid w:val="64BE49D9"/>
    <w:rsid w:val="6541292C"/>
    <w:rsid w:val="69114480"/>
    <w:rsid w:val="6AF55093"/>
    <w:rsid w:val="6F935C29"/>
    <w:rsid w:val="725B7272"/>
    <w:rsid w:val="74264A06"/>
    <w:rsid w:val="76541493"/>
    <w:rsid w:val="7728771A"/>
    <w:rsid w:val="798733E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fillcolor="white">
      <v:fill color="white"/>
    </o:shapedefaults>
    <o:shapelayout v:ext="edit">
      <o:idmap v:ext="edit" data="1"/>
    </o:shapelayout>
  </w:shapeDefaults>
  <w:decimalSymbol w:val="."/>
  <w:listSeparator w:val=","/>
  <w14:docId w14:val="388DE461"/>
  <w15:docId w15:val="{FD668EF4-EF0B-4910-A3E8-9227B288A8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qFormat="1"/>
    <w:lsdException w:name="endnote text"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spacing w:after="200" w:line="276" w:lineRule="auto"/>
    </w:pPr>
    <w:rPr>
      <w:rFonts w:ascii="Calibri" w:eastAsiaTheme="minorEastAsia" w:hAnsi="Calibri"/>
      <w:sz w:val="22"/>
      <w:szCs w:val="22"/>
      <w:lang w:eastAsia="en-US"/>
    </w:rPr>
  </w:style>
  <w:style w:type="paragraph" w:styleId="2">
    <w:name w:val="heading 2"/>
    <w:basedOn w:val="a"/>
    <w:next w:val="a"/>
    <w:link w:val="20"/>
    <w:uiPriority w:val="9"/>
    <w:semiHidden/>
    <w:unhideWhenUsed/>
    <w:qFormat/>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uiPriority w:val="9"/>
    <w:semiHidden/>
    <w:unhideWhenUsed/>
    <w:qFormat/>
    <w:pPr>
      <w:keepNext/>
      <w:keepLines/>
      <w:spacing w:before="260" w:after="260" w:line="416" w:lineRule="auto"/>
      <w:outlineLvl w:val="2"/>
    </w:pPr>
    <w:rPr>
      <w:b/>
      <w:bCs/>
      <w:sz w:val="32"/>
      <w:szCs w:val="32"/>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qFormat/>
  </w:style>
  <w:style w:type="paragraph" w:styleId="a5">
    <w:name w:val="endnote text"/>
    <w:basedOn w:val="a"/>
    <w:link w:val="a6"/>
    <w:uiPriority w:val="99"/>
    <w:unhideWhenUsed/>
    <w:qFormat/>
    <w:pPr>
      <w:spacing w:after="0" w:line="240" w:lineRule="auto"/>
    </w:pPr>
    <w:rPr>
      <w:sz w:val="20"/>
      <w:szCs w:val="20"/>
    </w:rPr>
  </w:style>
  <w:style w:type="paragraph" w:styleId="a7">
    <w:name w:val="Balloon Text"/>
    <w:basedOn w:val="a"/>
    <w:link w:val="a8"/>
    <w:uiPriority w:val="99"/>
    <w:semiHidden/>
    <w:unhideWhenUsed/>
    <w:qFormat/>
    <w:pPr>
      <w:spacing w:after="0" w:line="240" w:lineRule="auto"/>
    </w:pPr>
    <w:rPr>
      <w:sz w:val="18"/>
      <w:szCs w:val="18"/>
    </w:rPr>
  </w:style>
  <w:style w:type="paragraph" w:styleId="a9">
    <w:name w:val="footer"/>
    <w:basedOn w:val="a"/>
    <w:link w:val="aa"/>
    <w:uiPriority w:val="99"/>
    <w:unhideWhenUsed/>
    <w:qFormat/>
    <w:pPr>
      <w:tabs>
        <w:tab w:val="center" w:pos="4680"/>
        <w:tab w:val="right" w:pos="9360"/>
      </w:tabs>
      <w:spacing w:after="0" w:line="240" w:lineRule="auto"/>
    </w:pPr>
  </w:style>
  <w:style w:type="paragraph" w:styleId="ab">
    <w:name w:val="header"/>
    <w:basedOn w:val="a"/>
    <w:link w:val="ac"/>
    <w:uiPriority w:val="99"/>
    <w:unhideWhenUsed/>
    <w:qFormat/>
    <w:pPr>
      <w:tabs>
        <w:tab w:val="center" w:pos="4680"/>
        <w:tab w:val="right" w:pos="9360"/>
      </w:tabs>
      <w:spacing w:after="0" w:line="240" w:lineRule="auto"/>
    </w:pPr>
  </w:style>
  <w:style w:type="paragraph" w:styleId="ad">
    <w:name w:val="annotation subject"/>
    <w:basedOn w:val="a3"/>
    <w:next w:val="a3"/>
    <w:link w:val="ae"/>
    <w:uiPriority w:val="99"/>
    <w:semiHidden/>
    <w:unhideWhenUsed/>
    <w:qFormat/>
    <w:rPr>
      <w:b/>
      <w:bCs/>
    </w:rPr>
  </w:style>
  <w:style w:type="table" w:styleId="af">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0">
    <w:name w:val="endnote reference"/>
    <w:uiPriority w:val="99"/>
    <w:semiHidden/>
    <w:unhideWhenUsed/>
    <w:qFormat/>
    <w:rPr>
      <w:vertAlign w:val="superscript"/>
    </w:rPr>
  </w:style>
  <w:style w:type="character" w:styleId="af1">
    <w:name w:val="FollowedHyperlink"/>
    <w:basedOn w:val="a0"/>
    <w:uiPriority w:val="99"/>
    <w:semiHidden/>
    <w:unhideWhenUsed/>
    <w:qFormat/>
    <w:rPr>
      <w:color w:val="800080" w:themeColor="followedHyperlink"/>
      <w:u w:val="single"/>
    </w:rPr>
  </w:style>
  <w:style w:type="character" w:styleId="af2">
    <w:name w:val="Hyperlink"/>
    <w:basedOn w:val="a0"/>
    <w:uiPriority w:val="99"/>
    <w:unhideWhenUsed/>
    <w:qFormat/>
    <w:rPr>
      <w:color w:val="0000FF" w:themeColor="hyperlink"/>
      <w:u w:val="single"/>
    </w:rPr>
  </w:style>
  <w:style w:type="character" w:styleId="af3">
    <w:name w:val="annotation reference"/>
    <w:basedOn w:val="a0"/>
    <w:uiPriority w:val="99"/>
    <w:semiHidden/>
    <w:unhideWhenUsed/>
    <w:qFormat/>
    <w:rPr>
      <w:sz w:val="21"/>
      <w:szCs w:val="21"/>
    </w:rPr>
  </w:style>
  <w:style w:type="character" w:customStyle="1" w:styleId="ac">
    <w:name w:val="页眉 字符"/>
    <w:basedOn w:val="a0"/>
    <w:link w:val="ab"/>
    <w:uiPriority w:val="99"/>
    <w:qFormat/>
    <w:rPr>
      <w:rFonts w:ascii="Calibri" w:hAnsi="Calibri" w:cs="Times New Roman"/>
      <w:kern w:val="0"/>
      <w:sz w:val="22"/>
      <w:lang w:eastAsia="en-US"/>
    </w:rPr>
  </w:style>
  <w:style w:type="character" w:customStyle="1" w:styleId="aa">
    <w:name w:val="页脚 字符"/>
    <w:basedOn w:val="a0"/>
    <w:link w:val="a9"/>
    <w:uiPriority w:val="99"/>
    <w:qFormat/>
    <w:rPr>
      <w:rFonts w:ascii="Calibri" w:hAnsi="Calibri" w:cs="Times New Roman"/>
      <w:kern w:val="0"/>
      <w:sz w:val="22"/>
      <w:lang w:eastAsia="en-US"/>
    </w:rPr>
  </w:style>
  <w:style w:type="paragraph" w:customStyle="1" w:styleId="ExperimentalText">
    <w:name w:val="Experimental Text"/>
    <w:basedOn w:val="a"/>
    <w:link w:val="ExperimentalTextChar"/>
    <w:qFormat/>
    <w:pPr>
      <w:spacing w:after="0" w:line="480" w:lineRule="auto"/>
    </w:pPr>
    <w:rPr>
      <w:rFonts w:ascii="Times New Roman" w:eastAsia="MS Mincho" w:hAnsi="Times New Roman"/>
      <w:sz w:val="24"/>
      <w:szCs w:val="24"/>
      <w:lang w:eastAsia="ja-JP"/>
    </w:rPr>
  </w:style>
  <w:style w:type="character" w:customStyle="1" w:styleId="ExperimentalTextChar">
    <w:name w:val="Experimental Text Char"/>
    <w:link w:val="ExperimentalText"/>
    <w:qFormat/>
    <w:rPr>
      <w:rFonts w:ascii="Times New Roman" w:eastAsia="MS Mincho" w:hAnsi="Times New Roman" w:cs="Times New Roman"/>
      <w:kern w:val="0"/>
      <w:sz w:val="24"/>
      <w:szCs w:val="24"/>
      <w:lang w:eastAsia="ja-JP"/>
    </w:rPr>
  </w:style>
  <w:style w:type="paragraph" w:styleId="af4">
    <w:name w:val="List Paragraph"/>
    <w:basedOn w:val="a"/>
    <w:uiPriority w:val="34"/>
    <w:qFormat/>
    <w:pPr>
      <w:ind w:left="720"/>
      <w:contextualSpacing/>
    </w:pPr>
    <w:rPr>
      <w:rFonts w:eastAsia="宋体" w:cs="Cordia New"/>
      <w:szCs w:val="28"/>
      <w:lang w:eastAsia="zh-CN" w:bidi="th-TH"/>
    </w:rPr>
  </w:style>
  <w:style w:type="character" w:customStyle="1" w:styleId="a6">
    <w:name w:val="尾注文本 字符"/>
    <w:basedOn w:val="a0"/>
    <w:link w:val="a5"/>
    <w:uiPriority w:val="99"/>
    <w:qFormat/>
    <w:rPr>
      <w:rFonts w:ascii="Calibri" w:hAnsi="Calibri" w:cs="Times New Roman"/>
      <w:kern w:val="0"/>
      <w:sz w:val="20"/>
      <w:szCs w:val="20"/>
      <w:lang w:eastAsia="en-US"/>
    </w:rPr>
  </w:style>
  <w:style w:type="character" w:customStyle="1" w:styleId="a8">
    <w:name w:val="批注框文本 字符"/>
    <w:basedOn w:val="a0"/>
    <w:link w:val="a7"/>
    <w:uiPriority w:val="99"/>
    <w:semiHidden/>
    <w:qFormat/>
    <w:rPr>
      <w:rFonts w:ascii="Calibri" w:hAnsi="Calibri" w:cs="Times New Roman"/>
      <w:kern w:val="0"/>
      <w:sz w:val="18"/>
      <w:szCs w:val="18"/>
      <w:lang w:eastAsia="en-US"/>
    </w:rPr>
  </w:style>
  <w:style w:type="character" w:customStyle="1" w:styleId="20">
    <w:name w:val="标题 2 字符"/>
    <w:basedOn w:val="a0"/>
    <w:link w:val="2"/>
    <w:uiPriority w:val="9"/>
    <w:semiHidden/>
    <w:qFormat/>
    <w:rPr>
      <w:rFonts w:asciiTheme="majorHAnsi" w:eastAsiaTheme="majorEastAsia" w:hAnsiTheme="majorHAnsi" w:cstheme="majorBidi"/>
      <w:b/>
      <w:bCs/>
      <w:kern w:val="0"/>
      <w:sz w:val="32"/>
      <w:szCs w:val="32"/>
      <w:lang w:eastAsia="en-US"/>
    </w:rPr>
  </w:style>
  <w:style w:type="character" w:styleId="af5">
    <w:name w:val="Placeholder Text"/>
    <w:basedOn w:val="a0"/>
    <w:uiPriority w:val="99"/>
    <w:semiHidden/>
    <w:qFormat/>
    <w:rPr>
      <w:color w:val="808080"/>
    </w:rPr>
  </w:style>
  <w:style w:type="paragraph" w:customStyle="1" w:styleId="para-first">
    <w:name w:val="para-first"/>
    <w:basedOn w:val="a"/>
    <w:link w:val="para-firstChar"/>
    <w:qFormat/>
    <w:pPr>
      <w:spacing w:after="0" w:line="220" w:lineRule="exact"/>
      <w:jc w:val="both"/>
    </w:pPr>
    <w:rPr>
      <w:rFonts w:ascii="Times New Roman" w:eastAsia="宋体" w:hAnsi="Times New Roman"/>
      <w:sz w:val="16"/>
      <w:szCs w:val="16"/>
    </w:rPr>
  </w:style>
  <w:style w:type="character" w:customStyle="1" w:styleId="para-firstChar">
    <w:name w:val="para-first Char"/>
    <w:link w:val="para-first"/>
    <w:qFormat/>
    <w:rPr>
      <w:rFonts w:ascii="Times New Roman" w:eastAsia="宋体" w:hAnsi="Times New Roman" w:cs="Times New Roman"/>
      <w:kern w:val="0"/>
      <w:sz w:val="16"/>
      <w:szCs w:val="16"/>
      <w:lang w:eastAsia="en-US"/>
    </w:rPr>
  </w:style>
  <w:style w:type="paragraph" w:customStyle="1" w:styleId="EndNoteBibliographyTitle">
    <w:name w:val="EndNote Bibliography Title"/>
    <w:basedOn w:val="a"/>
    <w:link w:val="EndNoteBibliographyTitleChar"/>
    <w:qFormat/>
    <w:pPr>
      <w:spacing w:after="0"/>
      <w:jc w:val="center"/>
    </w:pPr>
    <w:rPr>
      <w:rFonts w:cs="Calibri"/>
    </w:rPr>
  </w:style>
  <w:style w:type="character" w:customStyle="1" w:styleId="EndNoteBibliographyTitleChar">
    <w:name w:val="EndNote Bibliography Title Char"/>
    <w:basedOn w:val="a0"/>
    <w:link w:val="EndNoteBibliographyTitle"/>
    <w:qFormat/>
    <w:rPr>
      <w:rFonts w:ascii="Calibri" w:eastAsiaTheme="minorEastAsia" w:hAnsi="Calibri" w:cs="Calibri"/>
      <w:sz w:val="22"/>
      <w:szCs w:val="22"/>
      <w:lang w:eastAsia="en-US"/>
    </w:rPr>
  </w:style>
  <w:style w:type="paragraph" w:customStyle="1" w:styleId="EndNoteBibliography">
    <w:name w:val="EndNote Bibliography"/>
    <w:basedOn w:val="a"/>
    <w:link w:val="EndNoteBibliographyChar"/>
    <w:qFormat/>
    <w:pPr>
      <w:spacing w:line="240" w:lineRule="auto"/>
    </w:pPr>
    <w:rPr>
      <w:rFonts w:cs="Calibri"/>
    </w:rPr>
  </w:style>
  <w:style w:type="character" w:customStyle="1" w:styleId="EndNoteBibliographyChar">
    <w:name w:val="EndNote Bibliography Char"/>
    <w:basedOn w:val="a0"/>
    <w:link w:val="EndNoteBibliography"/>
    <w:qFormat/>
    <w:rPr>
      <w:rFonts w:ascii="Calibri" w:eastAsiaTheme="minorEastAsia" w:hAnsi="Calibri" w:cs="Calibri"/>
      <w:sz w:val="22"/>
      <w:szCs w:val="22"/>
      <w:lang w:eastAsia="en-US"/>
    </w:rPr>
  </w:style>
  <w:style w:type="character" w:customStyle="1" w:styleId="a4">
    <w:name w:val="批注文字 字符"/>
    <w:basedOn w:val="a0"/>
    <w:link w:val="a3"/>
    <w:uiPriority w:val="99"/>
    <w:semiHidden/>
    <w:qFormat/>
    <w:rPr>
      <w:rFonts w:ascii="Calibri" w:hAnsi="Calibri" w:cs="Times New Roman"/>
      <w:kern w:val="0"/>
      <w:sz w:val="22"/>
      <w:lang w:eastAsia="en-US"/>
    </w:rPr>
  </w:style>
  <w:style w:type="character" w:customStyle="1" w:styleId="ae">
    <w:name w:val="批注主题 字符"/>
    <w:basedOn w:val="a4"/>
    <w:link w:val="ad"/>
    <w:uiPriority w:val="99"/>
    <w:semiHidden/>
    <w:qFormat/>
    <w:rPr>
      <w:rFonts w:ascii="Calibri" w:hAnsi="Calibri" w:cs="Times New Roman"/>
      <w:b/>
      <w:bCs/>
      <w:kern w:val="0"/>
      <w:sz w:val="22"/>
      <w:lang w:eastAsia="en-US"/>
    </w:rPr>
  </w:style>
  <w:style w:type="table" w:customStyle="1" w:styleId="1">
    <w:name w:val="网格型1"/>
    <w:basedOn w:val="a1"/>
    <w:uiPriority w:val="5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6">
    <w:name w:val="No Spacing"/>
    <w:uiPriority w:val="1"/>
    <w:qFormat/>
    <w:rPr>
      <w:rFonts w:ascii="Calibri" w:eastAsia="MS Mincho" w:hAnsi="Calibri"/>
      <w:sz w:val="22"/>
      <w:szCs w:val="22"/>
      <w:lang w:val="it-IT" w:eastAsia="en-US"/>
    </w:rPr>
  </w:style>
  <w:style w:type="character" w:customStyle="1" w:styleId="30">
    <w:name w:val="标题 3 字符"/>
    <w:basedOn w:val="a0"/>
    <w:link w:val="3"/>
    <w:uiPriority w:val="9"/>
    <w:semiHidden/>
    <w:qFormat/>
    <w:rPr>
      <w:rFonts w:ascii="Calibri" w:hAnsi="Calibri" w:cs="Times New Roman"/>
      <w:b/>
      <w:bCs/>
      <w:kern w:val="0"/>
      <w:sz w:val="32"/>
      <w:szCs w:val="3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hlin@uestc.edu.cn" TargetMode="Externa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oi.org/arXiv:1406.1078" TargetMode="External"/><Relationship Id="rId17" Type="http://schemas.microsoft.com/office/2011/relationships/people" Target="people.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3389/fbioe.2019.00305" TargetMode="External"/><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hyperlink" Target="https://doi.org/10.1093/bioinformatics/btaa544" TargetMode="External"/><Relationship Id="rId4" Type="http://schemas.openxmlformats.org/officeDocument/2006/relationships/settings" Target="settings.xml"/><Relationship Id="rId9" Type="http://schemas.openxmlformats.org/officeDocument/2006/relationships/hyperlink" Target="https://doi.org/10.3390/molecules23081923" TargetMode="Externa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oleObject" Target="embeddings/oleObject2.bin"/><Relationship Id="rId2" Type="http://schemas.openxmlformats.org/officeDocument/2006/relationships/oleObject" Target="embeddings/oleObject1.bin"/><Relationship Id="rId1" Type="http://schemas.openxmlformats.org/officeDocument/2006/relationships/image" Target="media/image2.emf"/><Relationship Id="rId5" Type="http://schemas.openxmlformats.org/officeDocument/2006/relationships/image" Target="media/image3.jpeg"/><Relationship Id="rId4" Type="http://schemas.openxmlformats.org/officeDocument/2006/relationships/oleObject" Target="embeddings/oleObject3.bin"/></Relationships>
</file>

<file path=word/_rels/header1.xml.rels><?xml version="1.0" encoding="UTF-8" standalone="yes"?>
<Relationships xmlns="http://schemas.openxmlformats.org/package/2006/relationships"><Relationship Id="rId1" Type="http://schemas.openxmlformats.org/officeDocument/2006/relationships/image" Target="media/image1.e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
  </customSectProps>
</s:customDat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743501CE-1D45-46A0-B581-CF40456AF0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779</TotalTime>
  <Pages>5</Pages>
  <Words>1929</Words>
  <Characters>10999</Characters>
  <Application>Microsoft Office Word</Application>
  <DocSecurity>0</DocSecurity>
  <Lines>91</Lines>
  <Paragraphs>25</Paragraphs>
  <ScaleCrop>false</ScaleCrop>
  <Company/>
  <LinksUpToDate>false</LinksUpToDate>
  <CharactersWithSpaces>12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3208188368@163.com</dc:creator>
  <cp:keywords/>
  <dc:description/>
  <cp:lastModifiedBy>584544593@qq.com</cp:lastModifiedBy>
  <cp:revision>372</cp:revision>
  <dcterms:created xsi:type="dcterms:W3CDTF">2020-02-17T02:24:00Z</dcterms:created>
  <dcterms:modified xsi:type="dcterms:W3CDTF">2022-02-20T09: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740</vt:lpwstr>
  </property>
</Properties>
</file>